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DC412" w14:textId="77777777" w:rsidR="00726504" w:rsidRPr="00BF1BFE" w:rsidRDefault="00726504" w:rsidP="00726504">
      <w:pPr>
        <w:autoSpaceDE w:val="0"/>
        <w:autoSpaceDN w:val="0"/>
        <w:adjustRightInd w:val="0"/>
        <w:jc w:val="both"/>
        <w:rPr>
          <w:rFonts w:ascii="Calibri" w:hAnsi="Calibri" w:cs="Calibri"/>
          <w:b/>
          <w:bCs/>
          <w:sz w:val="23"/>
          <w:szCs w:val="23"/>
          <w:lang w:val="en-GB"/>
        </w:rPr>
      </w:pPr>
      <w:r>
        <w:rPr>
          <w:rFonts w:ascii="Calibri" w:hAnsi="Calibri" w:cs="Calibri"/>
          <w:b/>
          <w:bCs/>
          <w:sz w:val="23"/>
          <w:szCs w:val="23"/>
          <w:lang w:val="en-GB"/>
        </w:rPr>
        <w:t>e-</w:t>
      </w:r>
      <w:r w:rsidRPr="00BF1BFE">
        <w:rPr>
          <w:rFonts w:ascii="Calibri" w:hAnsi="Calibri" w:cs="Calibri"/>
          <w:b/>
          <w:bCs/>
          <w:sz w:val="23"/>
          <w:szCs w:val="23"/>
          <w:lang w:val="en-GB"/>
        </w:rPr>
        <w:t xml:space="preserve">BOX </w:t>
      </w:r>
      <w:r>
        <w:rPr>
          <w:rFonts w:ascii="Calibri" w:hAnsi="Calibri" w:cs="Calibri"/>
          <w:b/>
          <w:bCs/>
          <w:sz w:val="23"/>
          <w:szCs w:val="23"/>
          <w:lang w:val="en-GB"/>
        </w:rPr>
        <w:t>1</w:t>
      </w:r>
      <w:r w:rsidRPr="00BF1BFE">
        <w:rPr>
          <w:rFonts w:ascii="Calibri" w:hAnsi="Calibri" w:cs="Calibri"/>
          <w:b/>
          <w:bCs/>
          <w:sz w:val="23"/>
          <w:szCs w:val="23"/>
          <w:lang w:val="en-GB"/>
        </w:rPr>
        <w:t xml:space="preserve">: </w:t>
      </w:r>
      <w:proofErr w:type="spellStart"/>
      <w:r w:rsidRPr="00BF1BFE">
        <w:rPr>
          <w:rFonts w:ascii="Calibri" w:hAnsi="Calibri" w:cs="Calibri"/>
          <w:b/>
          <w:bCs/>
          <w:sz w:val="23"/>
          <w:szCs w:val="23"/>
          <w:lang w:val="en-GB"/>
        </w:rPr>
        <w:t>Thase</w:t>
      </w:r>
      <w:proofErr w:type="spellEnd"/>
      <w:r w:rsidRPr="00BF1BFE">
        <w:rPr>
          <w:rFonts w:ascii="Calibri" w:hAnsi="Calibri" w:cs="Calibri"/>
          <w:b/>
          <w:bCs/>
          <w:sz w:val="23"/>
          <w:szCs w:val="23"/>
          <w:lang w:val="en-GB"/>
        </w:rPr>
        <w:t xml:space="preserve"> and Rush staging method of treatment resistant depression</w:t>
      </w:r>
    </w:p>
    <w:p w14:paraId="5747CA91" w14:textId="77777777" w:rsidR="00726504" w:rsidRPr="00BF1BFE" w:rsidRDefault="00726504" w:rsidP="00726504">
      <w:pPr>
        <w:autoSpaceDE w:val="0"/>
        <w:autoSpaceDN w:val="0"/>
        <w:adjustRightInd w:val="0"/>
        <w:jc w:val="both"/>
        <w:rPr>
          <w:rFonts w:ascii="Calibri" w:hAnsi="Calibri" w:cs="Calibri"/>
          <w:b/>
          <w:bCs/>
          <w:sz w:val="23"/>
          <w:szCs w:val="23"/>
          <w:lang w:val="en-GB"/>
        </w:rPr>
      </w:pPr>
    </w:p>
    <w:p w14:paraId="78330952" w14:textId="77777777" w:rsidR="00726504" w:rsidRPr="00BF1BFE" w:rsidRDefault="00726504" w:rsidP="00726504">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jc w:val="both"/>
        <w:rPr>
          <w:bCs/>
          <w:lang w:val="en-GB"/>
        </w:rPr>
      </w:pPr>
      <w:r w:rsidRPr="00BF1BFE">
        <w:rPr>
          <w:bCs/>
          <w:lang w:val="en-GB"/>
        </w:rPr>
        <w:t>Stage I: Failure of 1 adequate trial of 1 major class of antidepressants</w:t>
      </w:r>
    </w:p>
    <w:p w14:paraId="58F9772A" w14:textId="77777777" w:rsidR="00726504" w:rsidRPr="00BF1BFE" w:rsidRDefault="00726504" w:rsidP="00726504">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jc w:val="both"/>
        <w:rPr>
          <w:bCs/>
          <w:lang w:val="en-GB"/>
        </w:rPr>
      </w:pPr>
      <w:r w:rsidRPr="00BF1BFE">
        <w:rPr>
          <w:bCs/>
          <w:lang w:val="en-GB"/>
        </w:rPr>
        <w:t>Stage II: Failure of 2 adequate trial of 2 major class of antidepressants</w:t>
      </w:r>
    </w:p>
    <w:p w14:paraId="755D6125" w14:textId="77777777" w:rsidR="00726504" w:rsidRPr="00BF1BFE" w:rsidRDefault="00726504" w:rsidP="00726504">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jc w:val="both"/>
        <w:rPr>
          <w:bCs/>
          <w:lang w:val="en-GB"/>
        </w:rPr>
      </w:pPr>
      <w:r w:rsidRPr="00BF1BFE">
        <w:rPr>
          <w:bCs/>
          <w:lang w:val="en-GB"/>
        </w:rPr>
        <w:t>Stage III: Stage II resistance + failure of an adequate trial of a tricyclic agent</w:t>
      </w:r>
    </w:p>
    <w:p w14:paraId="1A64AEF2" w14:textId="77777777" w:rsidR="00726504" w:rsidRPr="00BF1BFE" w:rsidRDefault="00726504" w:rsidP="00726504">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jc w:val="both"/>
        <w:rPr>
          <w:bCs/>
          <w:lang w:val="en-GB"/>
        </w:rPr>
      </w:pPr>
      <w:r w:rsidRPr="00BF1BFE">
        <w:rPr>
          <w:bCs/>
          <w:lang w:val="en-GB"/>
        </w:rPr>
        <w:t>Stage IV: Stage III resistance + failure of an adequate trial of a monoamine oxidase inhibitor</w:t>
      </w:r>
    </w:p>
    <w:p w14:paraId="23983FF9" w14:textId="77777777" w:rsidR="00726504" w:rsidRPr="00234933" w:rsidRDefault="00726504" w:rsidP="00726504">
      <w:pPr>
        <w:pBdr>
          <w:top w:val="single" w:sz="4" w:space="1" w:color="auto"/>
          <w:left w:val="single" w:sz="4" w:space="4" w:color="auto"/>
          <w:bottom w:val="single" w:sz="4" w:space="1" w:color="auto"/>
          <w:right w:val="single" w:sz="4" w:space="4" w:color="auto"/>
        </w:pBdr>
        <w:shd w:val="clear" w:color="auto" w:fill="D9D9D9" w:themeFill="background1" w:themeFillShade="D9"/>
        <w:autoSpaceDE w:val="0"/>
        <w:autoSpaceDN w:val="0"/>
        <w:adjustRightInd w:val="0"/>
        <w:jc w:val="both"/>
        <w:rPr>
          <w:bCs/>
          <w:lang w:val="en-GB"/>
        </w:rPr>
      </w:pPr>
      <w:r w:rsidRPr="00BF1BFE">
        <w:rPr>
          <w:bCs/>
          <w:lang w:val="en-GB"/>
        </w:rPr>
        <w:t>Stage V: Stage IV resistance + a course of bilateral electroconvulsive therapy</w:t>
      </w:r>
    </w:p>
    <w:p w14:paraId="22DB06EE" w14:textId="77777777" w:rsidR="00726504" w:rsidRDefault="00726504" w:rsidP="00726504">
      <w:pPr>
        <w:rPr>
          <w:lang w:val="en-GB"/>
        </w:rPr>
      </w:pPr>
    </w:p>
    <w:p w14:paraId="47A59946" w14:textId="77777777" w:rsidR="00726504" w:rsidRDefault="00726504" w:rsidP="00726504">
      <w:pPr>
        <w:pStyle w:val="EndNoteBibliography"/>
        <w:rPr>
          <w:b/>
          <w:bCs/>
          <w:sz w:val="23"/>
          <w:szCs w:val="23"/>
          <w:lang w:val="en-GB"/>
        </w:rPr>
      </w:pPr>
    </w:p>
    <w:p w14:paraId="36F5F0D7" w14:textId="77777777" w:rsidR="00726504" w:rsidRDefault="00726504" w:rsidP="00726504">
      <w:pPr>
        <w:pStyle w:val="EndNoteBibliography"/>
        <w:rPr>
          <w:b/>
          <w:bCs/>
          <w:sz w:val="23"/>
          <w:szCs w:val="23"/>
          <w:lang w:val="en-GB"/>
        </w:rPr>
      </w:pPr>
    </w:p>
    <w:p w14:paraId="3F6B1848" w14:textId="77777777" w:rsidR="00726504" w:rsidRDefault="00726504">
      <w:pPr>
        <w:rPr>
          <w:rFonts w:ascii="Calibri" w:hAnsi="Calibri" w:cs="Calibri"/>
          <w:b/>
          <w:bCs/>
          <w:sz w:val="23"/>
          <w:szCs w:val="23"/>
          <w:lang w:val="en-GB"/>
        </w:rPr>
      </w:pPr>
      <w:r>
        <w:rPr>
          <w:b/>
          <w:bCs/>
          <w:sz w:val="23"/>
          <w:szCs w:val="23"/>
          <w:lang w:val="en-GB"/>
        </w:rPr>
        <w:br w:type="page"/>
      </w:r>
    </w:p>
    <w:p w14:paraId="14253CDA" w14:textId="627BB8BD" w:rsidR="00726504" w:rsidRPr="00726504" w:rsidRDefault="00726504" w:rsidP="00726504">
      <w:pPr>
        <w:pStyle w:val="EndNoteBibliography"/>
        <w:rPr>
          <w:b/>
          <w:bCs/>
          <w:sz w:val="23"/>
          <w:szCs w:val="23"/>
          <w:lang w:val="en-GB"/>
        </w:rPr>
      </w:pPr>
      <w:r w:rsidRPr="00726504">
        <w:rPr>
          <w:b/>
          <w:bCs/>
          <w:sz w:val="23"/>
          <w:szCs w:val="23"/>
          <w:lang w:val="en-GB"/>
        </w:rPr>
        <w:lastRenderedPageBreak/>
        <w:t xml:space="preserve">e-BOX 2 General strategy for reanalyses: </w:t>
      </w:r>
    </w:p>
    <w:p w14:paraId="739C3B61" w14:textId="77777777" w:rsidR="00726504" w:rsidRPr="00726504" w:rsidRDefault="00726504" w:rsidP="00726504">
      <w:pPr>
        <w:pStyle w:val="EndNoteBibliography"/>
        <w:rPr>
          <w:b/>
          <w:bCs/>
          <w:sz w:val="23"/>
          <w:szCs w:val="23"/>
          <w:lang w:val="en-GB"/>
        </w:rPr>
      </w:pPr>
    </w:p>
    <w:p w14:paraId="4B9EDD51" w14:textId="7AAD4092"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We followed a general plan detailed in a previous re-analysis project (https://bmcmedicine.biomedcentral.com/articles/10.1186/s12916-022-02377-2).</w:t>
      </w:r>
    </w:p>
    <w:p w14:paraId="289D479E"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34D12E0C"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Reanalyses of the primary outcome(s) of each study was performed by a statistician who had no access to study reports, journal publications, statistical analysis plan, or analytical code, </w:t>
      </w:r>
      <w:proofErr w:type="gramStart"/>
      <w:r w:rsidRPr="00726504">
        <w:rPr>
          <w:rFonts w:asciiTheme="minorHAnsi" w:eastAsiaTheme="minorHAnsi" w:hAnsiTheme="minorHAnsi" w:cstheme="minorBidi"/>
          <w:bCs/>
          <w:color w:val="auto"/>
          <w:lang w:val="en-GB" w:eastAsia="en-US"/>
        </w:rPr>
        <w:t>in order to</w:t>
      </w:r>
      <w:proofErr w:type="gramEnd"/>
      <w:r w:rsidRPr="00726504">
        <w:rPr>
          <w:rFonts w:asciiTheme="minorHAnsi" w:eastAsiaTheme="minorHAnsi" w:hAnsiTheme="minorHAnsi" w:cstheme="minorBidi"/>
          <w:bCs/>
          <w:color w:val="auto"/>
          <w:lang w:val="en-GB" w:eastAsia="en-US"/>
        </w:rPr>
        <w:t xml:space="preserve"> ensure that the analysis was as blind as possible to the primary analysis. In addition, this reviewer was instructed not to try to find these documents or the published report.</w:t>
      </w:r>
    </w:p>
    <w:p w14:paraId="57E05E4C"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 </w:t>
      </w:r>
    </w:p>
    <w:p w14:paraId="558E5E94"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For double-blind studies, all reanalyses were based on the latest version of the protocol issued before database lock and unblinding. If this information was not available, the date of the last visit of the last patient will be used as a proxy. In case of missing information for these dates, the study authors had to be contacted. </w:t>
      </w:r>
    </w:p>
    <w:p w14:paraId="51CF2CDB"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13F8A647" w14:textId="1F944C15"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Although in therapeutic research statistical analysis is </w:t>
      </w:r>
      <w:proofErr w:type="gramStart"/>
      <w:r w:rsidRPr="00726504">
        <w:rPr>
          <w:rFonts w:asciiTheme="minorHAnsi" w:eastAsiaTheme="minorHAnsi" w:hAnsiTheme="minorHAnsi" w:cstheme="minorBidi"/>
          <w:bCs/>
          <w:color w:val="auto"/>
          <w:lang w:val="en-GB" w:eastAsia="en-US"/>
        </w:rPr>
        <w:t>fairly simple</w:t>
      </w:r>
      <w:proofErr w:type="gramEnd"/>
      <w:r w:rsidRPr="00726504">
        <w:rPr>
          <w:rFonts w:asciiTheme="minorHAnsi" w:eastAsiaTheme="minorHAnsi" w:hAnsiTheme="minorHAnsi" w:cstheme="minorBidi"/>
          <w:bCs/>
          <w:color w:val="auto"/>
          <w:lang w:val="en-GB" w:eastAsia="en-US"/>
        </w:rPr>
        <w:t xml:space="preserve">, in some cases the reanalyses can involve difficult methodological choices. An independent senior statistician was available to discuss any difficult aspect or choice in the analysis plan before the reanalysis, </w:t>
      </w:r>
      <w:proofErr w:type="gramStart"/>
      <w:r w:rsidRPr="00726504">
        <w:rPr>
          <w:rFonts w:asciiTheme="minorHAnsi" w:eastAsiaTheme="minorHAnsi" w:hAnsiTheme="minorHAnsi" w:cstheme="minorBidi"/>
          <w:bCs/>
          <w:color w:val="auto"/>
          <w:lang w:val="en-GB" w:eastAsia="en-US"/>
        </w:rPr>
        <w:t>so as to</w:t>
      </w:r>
      <w:proofErr w:type="gramEnd"/>
      <w:r w:rsidRPr="00726504">
        <w:rPr>
          <w:rFonts w:asciiTheme="minorHAnsi" w:eastAsiaTheme="minorHAnsi" w:hAnsiTheme="minorHAnsi" w:cstheme="minorBidi"/>
          <w:bCs/>
          <w:color w:val="auto"/>
          <w:lang w:val="en-GB" w:eastAsia="en-US"/>
        </w:rPr>
        <w:t xml:space="preserve"> choose the most agreed upon analyses (e.g. intention-to-treat population for a superiority trial). Should insufficient information </w:t>
      </w:r>
      <w:proofErr w:type="gramStart"/>
      <w:r w:rsidRPr="00726504">
        <w:rPr>
          <w:rFonts w:asciiTheme="minorHAnsi" w:eastAsiaTheme="minorHAnsi" w:hAnsiTheme="minorHAnsi" w:cstheme="minorBidi"/>
          <w:bCs/>
          <w:color w:val="auto"/>
          <w:lang w:val="en-GB" w:eastAsia="en-US"/>
        </w:rPr>
        <w:t>concerning</w:t>
      </w:r>
      <w:proofErr w:type="gramEnd"/>
      <w:r w:rsidRPr="00726504">
        <w:rPr>
          <w:rFonts w:asciiTheme="minorHAnsi" w:eastAsiaTheme="minorHAnsi" w:hAnsiTheme="minorHAnsi" w:cstheme="minorBidi"/>
          <w:bCs/>
          <w:color w:val="auto"/>
          <w:lang w:val="en-GB" w:eastAsia="en-US"/>
        </w:rPr>
        <w:t xml:space="preserve"> the main analysis was provided in the protocol, the best practices for clinical research were used, following the ICH guidelines.</w:t>
      </w:r>
    </w:p>
    <w:p w14:paraId="450FA7AB"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04A0159B" w14:textId="5BF4842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An analysis plan was developed for each study included and was recorded on the Open Science Framework prior any analysis (https://osf.io/z2bna/).</w:t>
      </w:r>
    </w:p>
    <w:p w14:paraId="0C697D8E"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000000" w:themeColor="text1"/>
          <w:lang w:val="en-GB" w:eastAsia="en-US"/>
        </w:rPr>
      </w:pPr>
      <w:r w:rsidRPr="00726504">
        <w:rPr>
          <w:rFonts w:asciiTheme="minorHAnsi" w:eastAsiaTheme="minorHAnsi" w:hAnsiTheme="minorHAnsi" w:cstheme="minorBidi"/>
          <w:bCs/>
          <w:color w:val="auto"/>
          <w:lang w:val="en-GB" w:eastAsia="en-US"/>
        </w:rPr>
        <w:t xml:space="preserve"> </w:t>
      </w:r>
    </w:p>
    <w:p w14:paraId="46026470" w14:textId="7AA1691A"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000000" w:themeColor="text1"/>
          <w:lang w:val="en-GB" w:eastAsia="en-US"/>
        </w:rPr>
      </w:pPr>
      <w:r w:rsidRPr="00726504">
        <w:rPr>
          <w:rFonts w:asciiTheme="minorHAnsi" w:eastAsiaTheme="minorHAnsi" w:hAnsiTheme="minorHAnsi" w:cstheme="minorBidi"/>
          <w:bCs/>
          <w:color w:val="000000" w:themeColor="text1"/>
          <w:lang w:val="en-GB" w:eastAsia="en-US"/>
        </w:rPr>
        <w:t>In the supplementary material e-</w:t>
      </w:r>
      <w:r w:rsidR="00125953">
        <w:rPr>
          <w:rFonts w:asciiTheme="minorHAnsi" w:eastAsiaTheme="minorHAnsi" w:hAnsiTheme="minorHAnsi" w:cstheme="minorBidi"/>
          <w:bCs/>
          <w:color w:val="000000" w:themeColor="text1"/>
          <w:lang w:val="en-GB" w:eastAsia="en-US"/>
        </w:rPr>
        <w:t xml:space="preserve">Box 1, </w:t>
      </w:r>
      <w:r w:rsidRPr="00726504">
        <w:rPr>
          <w:rFonts w:asciiTheme="minorHAnsi" w:eastAsiaTheme="minorHAnsi" w:hAnsiTheme="minorHAnsi" w:cstheme="minorBidi"/>
          <w:bCs/>
          <w:color w:val="000000" w:themeColor="text1"/>
          <w:lang w:val="en-GB" w:eastAsia="en-US"/>
        </w:rPr>
        <w:t xml:space="preserve">Table is provided with details of what was taken from the ICH guidelines in case of missing information. </w:t>
      </w:r>
    </w:p>
    <w:p w14:paraId="64D3EAD6"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30E4FEE4"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Reanalyses entailed the following steps: 1/ identification of the outcome of interest (and detection of outcome switching), 2/ definition of the study population, 3/ reanalysis of the primary outcome. Any change identified between the first version of the protocol and the version used for the reanalysis of the primary outcome was tracked and described.</w:t>
      </w:r>
    </w:p>
    <w:p w14:paraId="5C1340ED"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69AEA49A"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All results of these analyses were reported in terms of 1/ p-value, 2/ effect size and 3/ changes from the initial protocol. </w:t>
      </w:r>
    </w:p>
    <w:p w14:paraId="6BEDA659"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17138E95"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These results were first compared with the results of the analyses reported in the initial study reports, and if not available, with the publications. All results from all available documents were gathered (FDA reports, European public assessment reports, study reports &amp; publications) and were presented in the results section.</w:t>
      </w:r>
    </w:p>
    <w:p w14:paraId="6451B355"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2D59AF7A"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Because interpreting an RCT involves clinical expertise, and cannot be reduced to solely quantitative factors, an in-depth discussion between two researchers not involved in the re-analysis (CP and FN), based on both quantitative and qualitative (clinical judgment) factors enabled a decision on whether the changes in results described quantitatively could materialize into a change in conclusions. </w:t>
      </w:r>
    </w:p>
    <w:p w14:paraId="64ADAEDD"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761A426D"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If these two reviewers judged that the conclusions were the same, the study was considered as reproduced. If these two researchers judge that the conclusions are not the same, then the researcher in charge of the analysis was given the statistical analysis plan of the study and was asked to list the differences in terms of analysis. If the researcher finds a discrepancy between the study data analysis plan and their own analysis plan, the discrepancy was corrected in the analysis (e.g. analysis population, use of covariates). Again, an in-depth discussion between two researchers not involved in the reanalysis supported a decision on whether the changes in results described quantitatively could materialize into changes in conclusions, and whether the differences with respect to the analytical plan are understandable and acceptable. </w:t>
      </w:r>
    </w:p>
    <w:p w14:paraId="6873503F" w14:textId="77777777" w:rsidR="00726504" w:rsidRPr="00726504"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p>
    <w:p w14:paraId="2ADA7C72" w14:textId="77777777" w:rsidR="00726504" w:rsidRPr="00BF1BFE" w:rsidRDefault="00726504" w:rsidP="00726504">
      <w:pPr>
        <w:pStyle w:val="Default"/>
        <w:pBdr>
          <w:top w:val="single" w:sz="4" w:space="1" w:color="auto"/>
          <w:left w:val="single" w:sz="4" w:space="4" w:color="auto"/>
          <w:bottom w:val="single" w:sz="4" w:space="1" w:color="auto"/>
          <w:right w:val="single" w:sz="4" w:space="4" w:color="auto"/>
        </w:pBdr>
        <w:shd w:val="clear" w:color="auto" w:fill="D9D9D9" w:themeFill="background1" w:themeFillShade="D9"/>
        <w:rPr>
          <w:rFonts w:asciiTheme="minorHAnsi" w:eastAsiaTheme="minorHAnsi" w:hAnsiTheme="minorHAnsi" w:cstheme="minorBidi"/>
          <w:bCs/>
          <w:color w:val="auto"/>
          <w:lang w:val="en-GB" w:eastAsia="en-US"/>
        </w:rPr>
      </w:pPr>
      <w:r w:rsidRPr="00726504">
        <w:rPr>
          <w:rFonts w:asciiTheme="minorHAnsi" w:eastAsiaTheme="minorHAnsi" w:hAnsiTheme="minorHAnsi" w:cstheme="minorBidi"/>
          <w:bCs/>
          <w:color w:val="auto"/>
          <w:lang w:val="en-GB" w:eastAsia="en-US"/>
        </w:rPr>
        <w:t xml:space="preserve">If these two researchers judge </w:t>
      </w:r>
      <w:r w:rsidRPr="00726504">
        <w:rPr>
          <w:rFonts w:asciiTheme="minorHAnsi" w:eastAsiaTheme="minorHAnsi" w:hAnsiTheme="minorHAnsi" w:cstheme="minorBidi"/>
          <w:bCs/>
          <w:color w:val="auto"/>
          <w:shd w:val="clear" w:color="auto" w:fill="D9D9D9" w:themeFill="background1" w:themeFillShade="D9"/>
          <w:lang w:val="en-GB" w:eastAsia="en-US"/>
        </w:rPr>
        <w:t>that the conclusions were not the same or that the differences in the analytical plans are neither justified nor desirable, then a senior statistician had to perform their own reanalysis. He had to be kept blind to which treatment is which. Subsequently, a final in-depth discussion between two researchers not involved in the reanalysis based on the senior statistician's reanalysis supported a decision on</w:t>
      </w:r>
      <w:r w:rsidRPr="00726504">
        <w:rPr>
          <w:rFonts w:asciiTheme="minorHAnsi" w:eastAsiaTheme="minorHAnsi" w:hAnsiTheme="minorHAnsi" w:cstheme="minorBidi"/>
          <w:bCs/>
          <w:color w:val="auto"/>
          <w:lang w:val="en-GB" w:eastAsia="en-US"/>
        </w:rPr>
        <w:t xml:space="preserve"> whether the changes in results described quantitatively could materialize into a change in conclusions. Should the study be considered as not reproduced, the authors/ sponsors of the study had to be contacted to better understand the discrepancy, and this entire process was carefully documented.</w:t>
      </w:r>
      <w:r w:rsidRPr="00BF1BFE">
        <w:rPr>
          <w:rFonts w:asciiTheme="minorHAnsi" w:eastAsiaTheme="minorHAnsi" w:hAnsiTheme="minorHAnsi" w:cstheme="minorBidi"/>
          <w:bCs/>
          <w:color w:val="auto"/>
          <w:lang w:val="en-GB" w:eastAsia="en-US"/>
        </w:rPr>
        <w:t xml:space="preserve"> </w:t>
      </w:r>
    </w:p>
    <w:p w14:paraId="1AE4E90C" w14:textId="77777777" w:rsidR="00726504" w:rsidRPr="00BF1BFE" w:rsidRDefault="00726504" w:rsidP="00726504">
      <w:pPr>
        <w:rPr>
          <w:lang w:val="en-US"/>
        </w:rPr>
      </w:pPr>
    </w:p>
    <w:p w14:paraId="031339F6" w14:textId="612E448A" w:rsidR="00726504" w:rsidRDefault="00726504">
      <w:r>
        <w:br w:type="page"/>
      </w:r>
    </w:p>
    <w:p w14:paraId="1B73EE8F" w14:textId="42EC62CA" w:rsidR="00726504" w:rsidRPr="00C21A16" w:rsidRDefault="00726504" w:rsidP="00726504">
      <w:pPr>
        <w:pStyle w:val="EndNoteBibliography"/>
        <w:rPr>
          <w:noProof/>
        </w:rPr>
      </w:pPr>
      <w:r w:rsidRPr="00726504">
        <w:rPr>
          <w:rFonts w:asciiTheme="minorHAnsi" w:hAnsiTheme="minorHAnsi" w:cstheme="minorBidi"/>
          <w:b/>
          <w:color w:val="000000" w:themeColor="text1"/>
          <w:lang w:val="en-GB"/>
        </w:rPr>
        <w:lastRenderedPageBreak/>
        <w:t>e-</w:t>
      </w:r>
      <w:r w:rsidR="00125953">
        <w:rPr>
          <w:rFonts w:asciiTheme="minorHAnsi" w:hAnsiTheme="minorHAnsi" w:cstheme="minorBidi"/>
          <w:b/>
          <w:color w:val="000000" w:themeColor="text1"/>
          <w:lang w:val="en-GB"/>
        </w:rPr>
        <w:t xml:space="preserve">Box 1, </w:t>
      </w:r>
      <w:r w:rsidRPr="00726504">
        <w:rPr>
          <w:rFonts w:asciiTheme="minorHAnsi" w:hAnsiTheme="minorHAnsi" w:cstheme="minorBidi"/>
          <w:b/>
          <w:color w:val="000000" w:themeColor="text1"/>
          <w:lang w:val="en-GB"/>
        </w:rPr>
        <w:t>Table</w:t>
      </w:r>
      <w:r w:rsidRPr="00726504">
        <w:rPr>
          <w:b/>
          <w:color w:val="000000" w:themeColor="text1"/>
          <w:lang w:val="en-GB"/>
        </w:rPr>
        <w:t xml:space="preserve">: </w:t>
      </w:r>
      <w:r w:rsidRPr="00726504">
        <w:rPr>
          <w:b/>
          <w:color w:val="000000" w:themeColor="text1"/>
          <w:sz w:val="23"/>
          <w:szCs w:val="23"/>
        </w:rPr>
        <w:t>Example</w:t>
      </w:r>
      <w:r w:rsidRPr="00726504">
        <w:rPr>
          <w:b/>
          <w:bCs/>
          <w:color w:val="000000" w:themeColor="text1"/>
          <w:sz w:val="23"/>
          <w:szCs w:val="23"/>
        </w:rPr>
        <w:t xml:space="preserve"> </w:t>
      </w:r>
      <w:r w:rsidRPr="007A14B7">
        <w:rPr>
          <w:b/>
          <w:bCs/>
          <w:sz w:val="23"/>
          <w:szCs w:val="23"/>
        </w:rPr>
        <w:t>of a study analysis plan</w:t>
      </w:r>
    </w:p>
    <w:p w14:paraId="4993B339" w14:textId="77777777" w:rsidR="00726504" w:rsidDel="00F5495F" w:rsidRDefault="00726504" w:rsidP="00726504">
      <w:pPr>
        <w:rPr>
          <w:lang w:val="en-US"/>
        </w:rPr>
      </w:pPr>
    </w:p>
    <w:tbl>
      <w:tblPr>
        <w:tblStyle w:val="Grilledutableau"/>
        <w:tblW w:w="9288" w:type="dxa"/>
        <w:tblLook w:val="04A0" w:firstRow="1" w:lastRow="0" w:firstColumn="1" w:lastColumn="0" w:noHBand="0" w:noVBand="1"/>
      </w:tblPr>
      <w:tblGrid>
        <w:gridCol w:w="1314"/>
        <w:gridCol w:w="2053"/>
        <w:gridCol w:w="1317"/>
        <w:gridCol w:w="1516"/>
        <w:gridCol w:w="1738"/>
        <w:gridCol w:w="1350"/>
      </w:tblGrid>
      <w:tr w:rsidR="00726504" w:rsidRPr="00C87D43" w14:paraId="654A2705" w14:textId="77777777" w:rsidTr="005E1FD3">
        <w:tc>
          <w:tcPr>
            <w:tcW w:w="3367" w:type="dxa"/>
            <w:gridSpan w:val="2"/>
          </w:tcPr>
          <w:p w14:paraId="424F724A" w14:textId="77777777" w:rsidR="00726504" w:rsidRPr="00BC12C5" w:rsidRDefault="00726504" w:rsidP="005E1FD3">
            <w:pPr>
              <w:jc w:val="both"/>
              <w:rPr>
                <w:rFonts w:eastAsiaTheme="minorEastAsia"/>
                <w:lang w:val="en-US"/>
              </w:rPr>
            </w:pPr>
            <w:bookmarkStart w:id="0" w:name="_Hlk25933370"/>
          </w:p>
        </w:tc>
        <w:tc>
          <w:tcPr>
            <w:tcW w:w="1317" w:type="dxa"/>
          </w:tcPr>
          <w:p w14:paraId="7CE05FE3" w14:textId="77777777" w:rsidR="00726504" w:rsidRPr="00BC12C5" w:rsidRDefault="00726504" w:rsidP="005E1FD3">
            <w:pPr>
              <w:jc w:val="both"/>
              <w:rPr>
                <w:rFonts w:eastAsiaTheme="minorEastAsia"/>
                <w:lang w:val="en-US"/>
              </w:rPr>
            </w:pPr>
            <w:r w:rsidRPr="00BC12C5">
              <w:rPr>
                <w:rFonts w:eastAsiaTheme="minorEastAsia"/>
                <w:lang w:val="en-US"/>
              </w:rPr>
              <w:t>Information in the study documents</w:t>
            </w:r>
          </w:p>
        </w:tc>
        <w:tc>
          <w:tcPr>
            <w:tcW w:w="1516" w:type="dxa"/>
          </w:tcPr>
          <w:p w14:paraId="46CB93F5" w14:textId="77777777" w:rsidR="00726504" w:rsidRPr="00BC12C5" w:rsidRDefault="00726504" w:rsidP="005E1FD3">
            <w:pPr>
              <w:jc w:val="both"/>
              <w:rPr>
                <w:rFonts w:eastAsiaTheme="minorEastAsia"/>
                <w:lang w:val="en-US"/>
              </w:rPr>
            </w:pPr>
            <w:r w:rsidRPr="00BC12C5">
              <w:rPr>
                <w:rFonts w:eastAsiaTheme="minorEastAsia"/>
                <w:lang w:val="en-US"/>
              </w:rPr>
              <w:t xml:space="preserve">If present, is it substandard? </w:t>
            </w:r>
          </w:p>
        </w:tc>
        <w:tc>
          <w:tcPr>
            <w:tcW w:w="1738" w:type="dxa"/>
          </w:tcPr>
          <w:p w14:paraId="0AF7E7A9" w14:textId="77777777" w:rsidR="00726504" w:rsidRPr="00BC12C5" w:rsidRDefault="00726504" w:rsidP="005E1FD3">
            <w:pPr>
              <w:jc w:val="both"/>
              <w:rPr>
                <w:rFonts w:eastAsiaTheme="minorEastAsia"/>
                <w:lang w:val="en-US"/>
              </w:rPr>
            </w:pPr>
            <w:r w:rsidRPr="00BC12C5">
              <w:rPr>
                <w:rFonts w:eastAsiaTheme="minorEastAsia"/>
                <w:lang w:val="en-US"/>
              </w:rPr>
              <w:t>If not present,</w:t>
            </w:r>
          </w:p>
          <w:p w14:paraId="637F0713" w14:textId="77777777" w:rsidR="00726504" w:rsidRPr="00BC12C5" w:rsidRDefault="00726504" w:rsidP="005E1FD3">
            <w:pPr>
              <w:jc w:val="both"/>
              <w:rPr>
                <w:rFonts w:eastAsiaTheme="minorEastAsia"/>
                <w:lang w:val="en-US"/>
              </w:rPr>
            </w:pPr>
            <w:r w:rsidRPr="00BC12C5">
              <w:rPr>
                <w:rFonts w:eastAsiaTheme="minorEastAsia"/>
                <w:lang w:val="en-US"/>
              </w:rPr>
              <w:t>replace according to</w:t>
            </w:r>
          </w:p>
        </w:tc>
        <w:tc>
          <w:tcPr>
            <w:tcW w:w="1350" w:type="dxa"/>
          </w:tcPr>
          <w:p w14:paraId="1B3F4516" w14:textId="77777777" w:rsidR="00726504" w:rsidRPr="00BC12C5" w:rsidRDefault="00726504" w:rsidP="005E1FD3">
            <w:pPr>
              <w:jc w:val="both"/>
              <w:rPr>
                <w:rFonts w:eastAsiaTheme="minorEastAsia"/>
                <w:lang w:val="en-US"/>
              </w:rPr>
            </w:pPr>
            <w:r w:rsidRPr="00BC12C5">
              <w:rPr>
                <w:rFonts w:eastAsiaTheme="minorEastAsia"/>
                <w:lang w:val="en-US"/>
              </w:rPr>
              <w:t>Information used in the reanalysis</w:t>
            </w:r>
          </w:p>
        </w:tc>
      </w:tr>
      <w:tr w:rsidR="00726504" w:rsidRPr="00BC12C5" w14:paraId="3989C0FA" w14:textId="77777777" w:rsidTr="005E1FD3">
        <w:tc>
          <w:tcPr>
            <w:tcW w:w="1314" w:type="dxa"/>
            <w:vMerge w:val="restart"/>
          </w:tcPr>
          <w:p w14:paraId="68C7D656" w14:textId="77777777" w:rsidR="00726504" w:rsidRPr="00BC12C5" w:rsidRDefault="00726504" w:rsidP="005E1FD3">
            <w:pPr>
              <w:jc w:val="both"/>
              <w:rPr>
                <w:rFonts w:eastAsiaTheme="minorEastAsia"/>
                <w:lang w:val="en-US"/>
              </w:rPr>
            </w:pPr>
            <w:r w:rsidRPr="00BC12C5">
              <w:rPr>
                <w:rFonts w:eastAsiaTheme="minorEastAsia"/>
                <w:lang w:val="en-US"/>
              </w:rPr>
              <w:t>General information</w:t>
            </w:r>
          </w:p>
        </w:tc>
        <w:tc>
          <w:tcPr>
            <w:tcW w:w="2053" w:type="dxa"/>
          </w:tcPr>
          <w:p w14:paraId="5576942E" w14:textId="77777777" w:rsidR="00726504" w:rsidRPr="00BC12C5" w:rsidRDefault="00726504" w:rsidP="005E1FD3">
            <w:pPr>
              <w:jc w:val="both"/>
              <w:rPr>
                <w:rFonts w:eastAsiaTheme="minorEastAsia"/>
                <w:lang w:val="en-US"/>
              </w:rPr>
            </w:pPr>
            <w:r w:rsidRPr="00BC12C5">
              <w:rPr>
                <w:rFonts w:eastAsiaTheme="minorEastAsia"/>
                <w:lang w:val="en-US"/>
              </w:rPr>
              <w:t>Study title</w:t>
            </w:r>
          </w:p>
        </w:tc>
        <w:tc>
          <w:tcPr>
            <w:tcW w:w="1317" w:type="dxa"/>
          </w:tcPr>
          <w:p w14:paraId="411F9AFA" w14:textId="77777777" w:rsidR="00726504" w:rsidRPr="00BC12C5" w:rsidRDefault="00726504" w:rsidP="005E1FD3">
            <w:pPr>
              <w:jc w:val="both"/>
              <w:rPr>
                <w:rFonts w:eastAsiaTheme="minorEastAsia"/>
                <w:lang w:val="en-US"/>
              </w:rPr>
            </w:pPr>
          </w:p>
        </w:tc>
        <w:tc>
          <w:tcPr>
            <w:tcW w:w="1516" w:type="dxa"/>
          </w:tcPr>
          <w:p w14:paraId="748942BB"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738" w:type="dxa"/>
          </w:tcPr>
          <w:p w14:paraId="50D1FEF0"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232E1288" w14:textId="77777777" w:rsidR="00726504" w:rsidRPr="00BC12C5" w:rsidRDefault="00726504" w:rsidP="005E1FD3">
            <w:pPr>
              <w:jc w:val="both"/>
              <w:rPr>
                <w:rFonts w:eastAsiaTheme="minorEastAsia"/>
                <w:lang w:val="en-US"/>
              </w:rPr>
            </w:pPr>
          </w:p>
        </w:tc>
      </w:tr>
      <w:tr w:rsidR="00726504" w:rsidRPr="00BC12C5" w14:paraId="161E4BF6" w14:textId="77777777" w:rsidTr="005E1FD3">
        <w:tc>
          <w:tcPr>
            <w:tcW w:w="1314" w:type="dxa"/>
            <w:vMerge/>
          </w:tcPr>
          <w:p w14:paraId="74BCFAED" w14:textId="77777777" w:rsidR="00726504" w:rsidRPr="00BC12C5" w:rsidRDefault="00726504" w:rsidP="005E1FD3">
            <w:pPr>
              <w:jc w:val="both"/>
              <w:rPr>
                <w:rFonts w:eastAsiaTheme="minorEastAsia"/>
                <w:lang w:val="en-US"/>
              </w:rPr>
            </w:pPr>
          </w:p>
        </w:tc>
        <w:tc>
          <w:tcPr>
            <w:tcW w:w="2053" w:type="dxa"/>
          </w:tcPr>
          <w:p w14:paraId="10F35A93" w14:textId="77777777" w:rsidR="00726504" w:rsidRPr="00BC12C5" w:rsidRDefault="00726504" w:rsidP="005E1FD3">
            <w:pPr>
              <w:jc w:val="both"/>
              <w:rPr>
                <w:rFonts w:eastAsiaTheme="minorEastAsia"/>
                <w:lang w:val="en-US"/>
              </w:rPr>
            </w:pPr>
            <w:r w:rsidRPr="00BC12C5">
              <w:rPr>
                <w:rFonts w:eastAsiaTheme="minorEastAsia"/>
                <w:lang w:val="en-US"/>
              </w:rPr>
              <w:t>Registration number</w:t>
            </w:r>
          </w:p>
        </w:tc>
        <w:tc>
          <w:tcPr>
            <w:tcW w:w="1317" w:type="dxa"/>
          </w:tcPr>
          <w:p w14:paraId="62E67245" w14:textId="77777777" w:rsidR="00726504" w:rsidRPr="00BC12C5" w:rsidRDefault="00726504" w:rsidP="005E1FD3">
            <w:pPr>
              <w:jc w:val="both"/>
              <w:rPr>
                <w:rFonts w:eastAsiaTheme="minorEastAsia"/>
                <w:lang w:val="en-US"/>
              </w:rPr>
            </w:pPr>
          </w:p>
        </w:tc>
        <w:tc>
          <w:tcPr>
            <w:tcW w:w="1516" w:type="dxa"/>
          </w:tcPr>
          <w:p w14:paraId="3DBABC19"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738" w:type="dxa"/>
          </w:tcPr>
          <w:p w14:paraId="3FCEEEA9"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00A6B299" w14:textId="77777777" w:rsidR="00726504" w:rsidRPr="00BC12C5" w:rsidRDefault="00726504" w:rsidP="005E1FD3">
            <w:pPr>
              <w:jc w:val="both"/>
              <w:rPr>
                <w:rFonts w:eastAsiaTheme="minorEastAsia"/>
                <w:lang w:val="en-US"/>
              </w:rPr>
            </w:pPr>
          </w:p>
        </w:tc>
      </w:tr>
      <w:tr w:rsidR="00726504" w:rsidRPr="00BC12C5" w14:paraId="60232FDA" w14:textId="77777777" w:rsidTr="005E1FD3">
        <w:tc>
          <w:tcPr>
            <w:tcW w:w="1314" w:type="dxa"/>
            <w:vMerge/>
          </w:tcPr>
          <w:p w14:paraId="2354CE93" w14:textId="77777777" w:rsidR="00726504" w:rsidRPr="00BC12C5" w:rsidRDefault="00726504" w:rsidP="005E1FD3">
            <w:pPr>
              <w:jc w:val="both"/>
              <w:rPr>
                <w:rFonts w:eastAsiaTheme="minorEastAsia"/>
                <w:lang w:val="en-US"/>
              </w:rPr>
            </w:pPr>
          </w:p>
        </w:tc>
        <w:tc>
          <w:tcPr>
            <w:tcW w:w="2053" w:type="dxa"/>
          </w:tcPr>
          <w:p w14:paraId="078590D8" w14:textId="77777777" w:rsidR="00726504" w:rsidRPr="00BC12C5" w:rsidRDefault="00726504" w:rsidP="005E1FD3">
            <w:pPr>
              <w:jc w:val="both"/>
              <w:rPr>
                <w:rFonts w:eastAsiaTheme="minorEastAsia"/>
                <w:lang w:val="en-US"/>
              </w:rPr>
            </w:pPr>
            <w:r w:rsidRPr="00BC12C5">
              <w:rPr>
                <w:rFonts w:eastAsiaTheme="minorEastAsia"/>
                <w:lang w:val="en-US"/>
              </w:rPr>
              <w:t>Protocol and amendments number</w:t>
            </w:r>
          </w:p>
        </w:tc>
        <w:tc>
          <w:tcPr>
            <w:tcW w:w="1317" w:type="dxa"/>
          </w:tcPr>
          <w:p w14:paraId="2A12697A" w14:textId="77777777" w:rsidR="00726504" w:rsidRPr="00BC12C5" w:rsidRDefault="00726504" w:rsidP="005E1FD3">
            <w:pPr>
              <w:jc w:val="both"/>
              <w:rPr>
                <w:rFonts w:eastAsiaTheme="minorEastAsia"/>
                <w:lang w:val="en-US"/>
              </w:rPr>
            </w:pPr>
          </w:p>
        </w:tc>
        <w:tc>
          <w:tcPr>
            <w:tcW w:w="1516" w:type="dxa"/>
          </w:tcPr>
          <w:p w14:paraId="1F653597"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738" w:type="dxa"/>
          </w:tcPr>
          <w:p w14:paraId="08C5AFE6"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22F9B1B5" w14:textId="77777777" w:rsidR="00726504" w:rsidRPr="00BC12C5" w:rsidRDefault="00726504" w:rsidP="005E1FD3">
            <w:pPr>
              <w:jc w:val="both"/>
              <w:rPr>
                <w:rFonts w:eastAsiaTheme="minorEastAsia"/>
                <w:lang w:val="en-US"/>
              </w:rPr>
            </w:pPr>
          </w:p>
        </w:tc>
      </w:tr>
      <w:tr w:rsidR="00726504" w:rsidRPr="00BC12C5" w14:paraId="2ABB7F2B" w14:textId="77777777" w:rsidTr="005E1FD3">
        <w:tc>
          <w:tcPr>
            <w:tcW w:w="1314" w:type="dxa"/>
            <w:vMerge/>
          </w:tcPr>
          <w:p w14:paraId="40EF9E24" w14:textId="77777777" w:rsidR="00726504" w:rsidRPr="00BC12C5" w:rsidRDefault="00726504" w:rsidP="005E1FD3">
            <w:pPr>
              <w:jc w:val="both"/>
              <w:rPr>
                <w:rFonts w:eastAsiaTheme="minorEastAsia"/>
                <w:lang w:val="en-US"/>
              </w:rPr>
            </w:pPr>
          </w:p>
        </w:tc>
        <w:tc>
          <w:tcPr>
            <w:tcW w:w="2053" w:type="dxa"/>
          </w:tcPr>
          <w:p w14:paraId="4392A870" w14:textId="77777777" w:rsidR="00726504" w:rsidRPr="00BC12C5" w:rsidRDefault="00726504" w:rsidP="005E1FD3">
            <w:pPr>
              <w:jc w:val="both"/>
              <w:rPr>
                <w:rFonts w:eastAsiaTheme="minorEastAsia"/>
                <w:lang w:val="en-US"/>
              </w:rPr>
            </w:pPr>
            <w:r w:rsidRPr="00BC12C5">
              <w:rPr>
                <w:rFonts w:eastAsiaTheme="minorEastAsia"/>
                <w:lang w:val="en-US"/>
              </w:rPr>
              <w:t>Name of the sponsor</w:t>
            </w:r>
          </w:p>
        </w:tc>
        <w:tc>
          <w:tcPr>
            <w:tcW w:w="1317" w:type="dxa"/>
          </w:tcPr>
          <w:p w14:paraId="6C54B6F6" w14:textId="77777777" w:rsidR="00726504" w:rsidRPr="00BC12C5" w:rsidRDefault="00726504" w:rsidP="005E1FD3">
            <w:pPr>
              <w:jc w:val="both"/>
              <w:rPr>
                <w:rFonts w:eastAsiaTheme="minorEastAsia"/>
                <w:lang w:val="en-US"/>
              </w:rPr>
            </w:pPr>
          </w:p>
        </w:tc>
        <w:tc>
          <w:tcPr>
            <w:tcW w:w="1516" w:type="dxa"/>
          </w:tcPr>
          <w:p w14:paraId="08FBF940"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738" w:type="dxa"/>
          </w:tcPr>
          <w:p w14:paraId="4595C5B8"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1DCF09E6" w14:textId="77777777" w:rsidR="00726504" w:rsidRPr="00BC12C5" w:rsidRDefault="00726504" w:rsidP="005E1FD3">
            <w:pPr>
              <w:jc w:val="both"/>
              <w:rPr>
                <w:rFonts w:eastAsiaTheme="minorEastAsia"/>
                <w:lang w:val="en-US"/>
              </w:rPr>
            </w:pPr>
          </w:p>
        </w:tc>
      </w:tr>
      <w:tr w:rsidR="00726504" w:rsidRPr="00BC12C5" w14:paraId="3FE4FFC5" w14:textId="77777777" w:rsidTr="005E1FD3">
        <w:tc>
          <w:tcPr>
            <w:tcW w:w="1314" w:type="dxa"/>
            <w:vMerge/>
          </w:tcPr>
          <w:p w14:paraId="760A5A74" w14:textId="77777777" w:rsidR="00726504" w:rsidRPr="00BC12C5" w:rsidRDefault="00726504" w:rsidP="005E1FD3">
            <w:pPr>
              <w:jc w:val="both"/>
              <w:rPr>
                <w:rFonts w:eastAsiaTheme="minorEastAsia"/>
                <w:lang w:val="en-US"/>
              </w:rPr>
            </w:pPr>
          </w:p>
        </w:tc>
        <w:tc>
          <w:tcPr>
            <w:tcW w:w="2053" w:type="dxa"/>
          </w:tcPr>
          <w:p w14:paraId="063CF913" w14:textId="77777777" w:rsidR="00726504" w:rsidRPr="00BC12C5" w:rsidRDefault="00726504" w:rsidP="005E1FD3">
            <w:pPr>
              <w:jc w:val="both"/>
              <w:rPr>
                <w:rFonts w:eastAsiaTheme="minorEastAsia"/>
                <w:lang w:val="en-US"/>
              </w:rPr>
            </w:pPr>
            <w:r w:rsidRPr="00BC12C5">
              <w:rPr>
                <w:rFonts w:eastAsiaTheme="minorEastAsia"/>
                <w:lang w:val="en-US"/>
              </w:rPr>
              <w:t>Trial objectives (PICO)</w:t>
            </w:r>
          </w:p>
        </w:tc>
        <w:tc>
          <w:tcPr>
            <w:tcW w:w="1317" w:type="dxa"/>
          </w:tcPr>
          <w:p w14:paraId="6C2BF4CA" w14:textId="77777777" w:rsidR="00726504" w:rsidRPr="00BC12C5" w:rsidRDefault="00726504" w:rsidP="005E1FD3">
            <w:pPr>
              <w:jc w:val="both"/>
              <w:rPr>
                <w:rFonts w:eastAsiaTheme="minorEastAsia"/>
                <w:lang w:val="en-US"/>
              </w:rPr>
            </w:pPr>
          </w:p>
        </w:tc>
        <w:tc>
          <w:tcPr>
            <w:tcW w:w="1516" w:type="dxa"/>
          </w:tcPr>
          <w:p w14:paraId="6D5ACDA2" w14:textId="77777777" w:rsidR="00726504" w:rsidRPr="00BC12C5" w:rsidRDefault="00726504" w:rsidP="005E1FD3">
            <w:pPr>
              <w:jc w:val="both"/>
              <w:rPr>
                <w:rFonts w:eastAsiaTheme="minorEastAsia"/>
                <w:lang w:val="en-US"/>
              </w:rPr>
            </w:pPr>
          </w:p>
        </w:tc>
        <w:tc>
          <w:tcPr>
            <w:tcW w:w="1738" w:type="dxa"/>
          </w:tcPr>
          <w:p w14:paraId="4F8FC167"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58FB6881" w14:textId="77777777" w:rsidR="00726504" w:rsidRPr="00BC12C5" w:rsidRDefault="00726504" w:rsidP="005E1FD3">
            <w:pPr>
              <w:jc w:val="both"/>
              <w:rPr>
                <w:rFonts w:eastAsiaTheme="minorEastAsia"/>
                <w:lang w:val="en-US"/>
              </w:rPr>
            </w:pPr>
          </w:p>
        </w:tc>
      </w:tr>
      <w:tr w:rsidR="00726504" w:rsidRPr="00BC12C5" w14:paraId="6842B1DD" w14:textId="77777777" w:rsidTr="005E1FD3">
        <w:tc>
          <w:tcPr>
            <w:tcW w:w="1314" w:type="dxa"/>
            <w:vMerge/>
          </w:tcPr>
          <w:p w14:paraId="4F34F96A" w14:textId="77777777" w:rsidR="00726504" w:rsidRPr="00BC12C5" w:rsidRDefault="00726504" w:rsidP="005E1FD3">
            <w:pPr>
              <w:jc w:val="both"/>
              <w:rPr>
                <w:rFonts w:eastAsiaTheme="minorEastAsia"/>
                <w:lang w:val="en-US"/>
              </w:rPr>
            </w:pPr>
          </w:p>
        </w:tc>
        <w:tc>
          <w:tcPr>
            <w:tcW w:w="2053" w:type="dxa"/>
          </w:tcPr>
          <w:p w14:paraId="3E5130F9" w14:textId="77777777" w:rsidR="00726504" w:rsidRPr="00BC12C5" w:rsidRDefault="00726504" w:rsidP="005E1FD3">
            <w:pPr>
              <w:jc w:val="both"/>
              <w:rPr>
                <w:rFonts w:eastAsiaTheme="minorEastAsia"/>
                <w:lang w:val="en-US"/>
              </w:rPr>
            </w:pPr>
            <w:r w:rsidRPr="00BC12C5">
              <w:rPr>
                <w:rFonts w:eastAsiaTheme="minorEastAsia"/>
                <w:lang w:val="en-US"/>
              </w:rPr>
              <w:t>Type of documents available</w:t>
            </w:r>
          </w:p>
        </w:tc>
        <w:tc>
          <w:tcPr>
            <w:tcW w:w="1317" w:type="dxa"/>
          </w:tcPr>
          <w:p w14:paraId="4BD095A6" w14:textId="77777777" w:rsidR="00726504" w:rsidRPr="00BC12C5" w:rsidRDefault="00726504" w:rsidP="005E1FD3">
            <w:pPr>
              <w:jc w:val="both"/>
              <w:rPr>
                <w:rFonts w:eastAsiaTheme="minorEastAsia"/>
                <w:lang w:val="en-US"/>
              </w:rPr>
            </w:pPr>
          </w:p>
        </w:tc>
        <w:tc>
          <w:tcPr>
            <w:tcW w:w="1516" w:type="dxa"/>
          </w:tcPr>
          <w:p w14:paraId="1C09EF4D"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738" w:type="dxa"/>
          </w:tcPr>
          <w:p w14:paraId="442E2953"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39F43284" w14:textId="77777777" w:rsidR="00726504" w:rsidRPr="00BC12C5" w:rsidRDefault="00726504" w:rsidP="005E1FD3">
            <w:pPr>
              <w:jc w:val="both"/>
              <w:rPr>
                <w:rFonts w:eastAsiaTheme="minorEastAsia"/>
                <w:lang w:val="en-US"/>
              </w:rPr>
            </w:pPr>
          </w:p>
        </w:tc>
      </w:tr>
      <w:tr w:rsidR="00726504" w:rsidRPr="00BC12C5" w14:paraId="799ED2A9" w14:textId="77777777" w:rsidTr="005E1FD3">
        <w:tc>
          <w:tcPr>
            <w:tcW w:w="1314" w:type="dxa"/>
            <w:vMerge w:val="restart"/>
          </w:tcPr>
          <w:p w14:paraId="61AE692A" w14:textId="77777777" w:rsidR="00726504" w:rsidRPr="00BC12C5" w:rsidRDefault="00726504" w:rsidP="005E1FD3">
            <w:pPr>
              <w:jc w:val="both"/>
              <w:rPr>
                <w:rFonts w:eastAsiaTheme="minorEastAsia"/>
                <w:lang w:val="en-US"/>
              </w:rPr>
            </w:pPr>
            <w:r w:rsidRPr="00BC12C5">
              <w:rPr>
                <w:rFonts w:eastAsiaTheme="minorEastAsia"/>
                <w:lang w:val="en-US"/>
              </w:rPr>
              <w:t xml:space="preserve">Trial design </w:t>
            </w:r>
          </w:p>
        </w:tc>
        <w:tc>
          <w:tcPr>
            <w:tcW w:w="2053" w:type="dxa"/>
          </w:tcPr>
          <w:p w14:paraId="7B055016" w14:textId="77777777" w:rsidR="00726504" w:rsidRPr="00BC12C5" w:rsidRDefault="00726504" w:rsidP="005E1FD3">
            <w:pPr>
              <w:jc w:val="both"/>
              <w:rPr>
                <w:rFonts w:eastAsiaTheme="minorEastAsia"/>
                <w:lang w:val="en-US"/>
              </w:rPr>
            </w:pPr>
            <w:r w:rsidRPr="00BC12C5">
              <w:rPr>
                <w:rFonts w:eastAsiaTheme="minorEastAsia"/>
                <w:lang w:val="en-US"/>
              </w:rPr>
              <w:t>Design configuration</w:t>
            </w:r>
          </w:p>
        </w:tc>
        <w:tc>
          <w:tcPr>
            <w:tcW w:w="1317" w:type="dxa"/>
          </w:tcPr>
          <w:p w14:paraId="15DE6869" w14:textId="77777777" w:rsidR="00726504" w:rsidRPr="00BC12C5" w:rsidRDefault="00726504" w:rsidP="005E1FD3">
            <w:pPr>
              <w:jc w:val="both"/>
              <w:rPr>
                <w:rFonts w:eastAsiaTheme="minorEastAsia"/>
                <w:lang w:val="en-US"/>
              </w:rPr>
            </w:pPr>
          </w:p>
        </w:tc>
        <w:tc>
          <w:tcPr>
            <w:tcW w:w="1516" w:type="dxa"/>
          </w:tcPr>
          <w:p w14:paraId="105846C2" w14:textId="77777777" w:rsidR="00726504" w:rsidRPr="00BC12C5" w:rsidRDefault="00726504" w:rsidP="005E1FD3">
            <w:pPr>
              <w:jc w:val="both"/>
              <w:rPr>
                <w:rFonts w:eastAsiaTheme="minorEastAsia"/>
                <w:lang w:val="en-US"/>
              </w:rPr>
            </w:pPr>
          </w:p>
        </w:tc>
        <w:tc>
          <w:tcPr>
            <w:tcW w:w="1738" w:type="dxa"/>
          </w:tcPr>
          <w:p w14:paraId="259F4650" w14:textId="77777777" w:rsidR="00726504" w:rsidRPr="00BC12C5" w:rsidRDefault="00726504" w:rsidP="005E1FD3">
            <w:pPr>
              <w:jc w:val="both"/>
              <w:rPr>
                <w:rFonts w:eastAsiaTheme="minorEastAsia"/>
                <w:lang w:val="en-US"/>
              </w:rPr>
            </w:pPr>
            <w:r w:rsidRPr="00BC12C5">
              <w:rPr>
                <w:rFonts w:eastAsiaTheme="minorEastAsia"/>
                <w:lang w:val="en-US"/>
              </w:rPr>
              <w:t>ICH E9, Point 3.1</w:t>
            </w:r>
          </w:p>
        </w:tc>
        <w:tc>
          <w:tcPr>
            <w:tcW w:w="1350" w:type="dxa"/>
          </w:tcPr>
          <w:p w14:paraId="6A5929A0" w14:textId="77777777" w:rsidR="00726504" w:rsidRPr="00BC12C5" w:rsidRDefault="00726504" w:rsidP="005E1FD3">
            <w:pPr>
              <w:jc w:val="both"/>
              <w:rPr>
                <w:rFonts w:eastAsiaTheme="minorEastAsia"/>
                <w:lang w:val="en-US"/>
              </w:rPr>
            </w:pPr>
          </w:p>
        </w:tc>
      </w:tr>
      <w:tr w:rsidR="00726504" w:rsidRPr="00C87D43" w14:paraId="2D5C0472" w14:textId="77777777" w:rsidTr="005E1FD3">
        <w:tc>
          <w:tcPr>
            <w:tcW w:w="1314" w:type="dxa"/>
            <w:vMerge/>
          </w:tcPr>
          <w:p w14:paraId="5D04A10B" w14:textId="77777777" w:rsidR="00726504" w:rsidRPr="00BC12C5" w:rsidRDefault="00726504" w:rsidP="005E1FD3">
            <w:pPr>
              <w:jc w:val="both"/>
              <w:rPr>
                <w:rFonts w:eastAsiaTheme="minorEastAsia"/>
                <w:lang w:val="en-US"/>
              </w:rPr>
            </w:pPr>
          </w:p>
        </w:tc>
        <w:tc>
          <w:tcPr>
            <w:tcW w:w="2053" w:type="dxa"/>
          </w:tcPr>
          <w:p w14:paraId="15A30262" w14:textId="77777777" w:rsidR="00726504" w:rsidRPr="00BC12C5" w:rsidRDefault="00726504" w:rsidP="005E1FD3">
            <w:pPr>
              <w:jc w:val="both"/>
              <w:rPr>
                <w:rFonts w:eastAsiaTheme="minorEastAsia"/>
                <w:lang w:val="en-US"/>
              </w:rPr>
            </w:pPr>
            <w:r w:rsidRPr="00BC12C5">
              <w:rPr>
                <w:rFonts w:eastAsiaTheme="minorEastAsia"/>
                <w:lang w:val="en-US"/>
              </w:rPr>
              <w:t>Type of comparison</w:t>
            </w:r>
          </w:p>
        </w:tc>
        <w:tc>
          <w:tcPr>
            <w:tcW w:w="1317" w:type="dxa"/>
          </w:tcPr>
          <w:p w14:paraId="299F25D8" w14:textId="77777777" w:rsidR="00726504" w:rsidRPr="00BC12C5" w:rsidRDefault="00726504" w:rsidP="005E1FD3">
            <w:pPr>
              <w:jc w:val="both"/>
              <w:rPr>
                <w:rFonts w:eastAsiaTheme="minorEastAsia"/>
                <w:lang w:val="en-US"/>
              </w:rPr>
            </w:pPr>
          </w:p>
        </w:tc>
        <w:tc>
          <w:tcPr>
            <w:tcW w:w="1516" w:type="dxa"/>
          </w:tcPr>
          <w:p w14:paraId="597BAACE" w14:textId="77777777" w:rsidR="00726504" w:rsidRPr="00BC12C5" w:rsidRDefault="00726504" w:rsidP="005E1FD3">
            <w:pPr>
              <w:jc w:val="both"/>
              <w:rPr>
                <w:rFonts w:eastAsiaTheme="minorEastAsia"/>
                <w:lang w:val="en-US"/>
              </w:rPr>
            </w:pPr>
          </w:p>
        </w:tc>
        <w:tc>
          <w:tcPr>
            <w:tcW w:w="1738" w:type="dxa"/>
          </w:tcPr>
          <w:p w14:paraId="78548AC8" w14:textId="77777777" w:rsidR="00726504" w:rsidRPr="00BC12C5" w:rsidRDefault="00726504" w:rsidP="005E1FD3">
            <w:pPr>
              <w:jc w:val="both"/>
              <w:rPr>
                <w:rFonts w:eastAsiaTheme="minorEastAsia"/>
                <w:lang w:val="en-US"/>
              </w:rPr>
            </w:pPr>
            <w:r w:rsidRPr="00BC12C5">
              <w:rPr>
                <w:rFonts w:eastAsiaTheme="minorEastAsia"/>
                <w:lang w:val="en-US"/>
              </w:rPr>
              <w:t>ICH E9, Point 3.3</w:t>
            </w:r>
          </w:p>
          <w:p w14:paraId="5E5D14B7" w14:textId="77777777" w:rsidR="00726504" w:rsidRPr="00BC12C5" w:rsidRDefault="00726504" w:rsidP="005E1FD3">
            <w:pPr>
              <w:jc w:val="both"/>
              <w:rPr>
                <w:rFonts w:eastAsiaTheme="minorEastAsia"/>
                <w:lang w:val="en-US"/>
              </w:rPr>
            </w:pPr>
            <w:r w:rsidRPr="00BC12C5">
              <w:rPr>
                <w:rFonts w:eastAsiaTheme="minorEastAsia"/>
                <w:lang w:val="en-US"/>
              </w:rPr>
              <w:t>ICH E10</w:t>
            </w:r>
          </w:p>
        </w:tc>
        <w:tc>
          <w:tcPr>
            <w:tcW w:w="1350" w:type="dxa"/>
          </w:tcPr>
          <w:p w14:paraId="33F08646" w14:textId="77777777" w:rsidR="00726504" w:rsidRPr="00BC12C5" w:rsidRDefault="00726504" w:rsidP="005E1FD3">
            <w:pPr>
              <w:jc w:val="both"/>
              <w:rPr>
                <w:rFonts w:eastAsiaTheme="minorEastAsia"/>
                <w:lang w:val="en-US"/>
              </w:rPr>
            </w:pPr>
          </w:p>
        </w:tc>
      </w:tr>
      <w:tr w:rsidR="00726504" w:rsidRPr="00BC12C5" w14:paraId="713CC930" w14:textId="77777777" w:rsidTr="005E1FD3">
        <w:tc>
          <w:tcPr>
            <w:tcW w:w="1314" w:type="dxa"/>
            <w:vMerge/>
          </w:tcPr>
          <w:p w14:paraId="3E235B29" w14:textId="77777777" w:rsidR="00726504" w:rsidRPr="00BC12C5" w:rsidRDefault="00726504" w:rsidP="005E1FD3">
            <w:pPr>
              <w:jc w:val="both"/>
              <w:rPr>
                <w:rFonts w:eastAsiaTheme="minorEastAsia"/>
                <w:lang w:val="en-US"/>
              </w:rPr>
            </w:pPr>
          </w:p>
        </w:tc>
        <w:tc>
          <w:tcPr>
            <w:tcW w:w="2053" w:type="dxa"/>
          </w:tcPr>
          <w:p w14:paraId="6D6D1440" w14:textId="77777777" w:rsidR="00726504" w:rsidRPr="00BC12C5" w:rsidRDefault="00726504" w:rsidP="005E1FD3">
            <w:pPr>
              <w:jc w:val="both"/>
              <w:rPr>
                <w:rFonts w:eastAsiaTheme="minorEastAsia"/>
                <w:lang w:val="en-US"/>
              </w:rPr>
            </w:pPr>
            <w:r w:rsidRPr="00BC12C5">
              <w:rPr>
                <w:rFonts w:eastAsiaTheme="minorEastAsia"/>
                <w:lang w:val="en-US"/>
              </w:rPr>
              <w:t>Multicenter trial</w:t>
            </w:r>
          </w:p>
        </w:tc>
        <w:tc>
          <w:tcPr>
            <w:tcW w:w="1317" w:type="dxa"/>
          </w:tcPr>
          <w:p w14:paraId="0CAECBB9" w14:textId="77777777" w:rsidR="00726504" w:rsidRPr="00BC12C5" w:rsidRDefault="00726504" w:rsidP="005E1FD3">
            <w:pPr>
              <w:jc w:val="both"/>
              <w:rPr>
                <w:rFonts w:eastAsiaTheme="minorEastAsia"/>
                <w:lang w:val="en-US"/>
              </w:rPr>
            </w:pPr>
          </w:p>
        </w:tc>
        <w:tc>
          <w:tcPr>
            <w:tcW w:w="1516" w:type="dxa"/>
          </w:tcPr>
          <w:p w14:paraId="28CA1E0C" w14:textId="77777777" w:rsidR="00726504" w:rsidRPr="00BC12C5" w:rsidRDefault="00726504" w:rsidP="005E1FD3">
            <w:pPr>
              <w:jc w:val="both"/>
              <w:rPr>
                <w:rFonts w:eastAsiaTheme="minorEastAsia"/>
                <w:lang w:val="en-US"/>
              </w:rPr>
            </w:pPr>
          </w:p>
        </w:tc>
        <w:tc>
          <w:tcPr>
            <w:tcW w:w="1738" w:type="dxa"/>
          </w:tcPr>
          <w:p w14:paraId="6CEF81C8" w14:textId="77777777" w:rsidR="00726504" w:rsidRPr="00BC12C5" w:rsidRDefault="00726504" w:rsidP="005E1FD3">
            <w:pPr>
              <w:jc w:val="both"/>
              <w:rPr>
                <w:rFonts w:eastAsiaTheme="minorEastAsia"/>
                <w:lang w:val="en-US"/>
              </w:rPr>
            </w:pPr>
            <w:r w:rsidRPr="00BC12C5">
              <w:rPr>
                <w:rFonts w:eastAsiaTheme="minorEastAsia"/>
                <w:lang w:val="en-US"/>
              </w:rPr>
              <w:t>ICH E9, Point 3.2</w:t>
            </w:r>
          </w:p>
        </w:tc>
        <w:tc>
          <w:tcPr>
            <w:tcW w:w="1350" w:type="dxa"/>
          </w:tcPr>
          <w:p w14:paraId="3B52C42D" w14:textId="77777777" w:rsidR="00726504" w:rsidRPr="00BC12C5" w:rsidRDefault="00726504" w:rsidP="005E1FD3">
            <w:pPr>
              <w:jc w:val="both"/>
              <w:rPr>
                <w:rFonts w:eastAsiaTheme="minorEastAsia"/>
                <w:lang w:val="en-US"/>
              </w:rPr>
            </w:pPr>
          </w:p>
        </w:tc>
      </w:tr>
      <w:tr w:rsidR="00726504" w:rsidRPr="00BC12C5" w14:paraId="747CB86B" w14:textId="77777777" w:rsidTr="005E1FD3">
        <w:tc>
          <w:tcPr>
            <w:tcW w:w="1314" w:type="dxa"/>
            <w:vMerge/>
          </w:tcPr>
          <w:p w14:paraId="43FF2448" w14:textId="77777777" w:rsidR="00726504" w:rsidRPr="00BC12C5" w:rsidRDefault="00726504" w:rsidP="005E1FD3">
            <w:pPr>
              <w:jc w:val="both"/>
              <w:rPr>
                <w:rFonts w:eastAsiaTheme="minorEastAsia"/>
                <w:lang w:val="en-US"/>
              </w:rPr>
            </w:pPr>
          </w:p>
        </w:tc>
        <w:tc>
          <w:tcPr>
            <w:tcW w:w="2053" w:type="dxa"/>
          </w:tcPr>
          <w:p w14:paraId="2E1FC2F0" w14:textId="77777777" w:rsidR="00726504" w:rsidRPr="00BC12C5" w:rsidRDefault="00726504" w:rsidP="005E1FD3">
            <w:pPr>
              <w:jc w:val="both"/>
              <w:rPr>
                <w:rFonts w:eastAsiaTheme="minorEastAsia"/>
                <w:lang w:val="en-US"/>
              </w:rPr>
            </w:pPr>
            <w:r w:rsidRPr="00BC12C5">
              <w:rPr>
                <w:rFonts w:eastAsiaTheme="minorEastAsia"/>
                <w:lang w:val="en-US"/>
              </w:rPr>
              <w:t>Primary outcomes</w:t>
            </w:r>
          </w:p>
        </w:tc>
        <w:tc>
          <w:tcPr>
            <w:tcW w:w="1317" w:type="dxa"/>
          </w:tcPr>
          <w:p w14:paraId="1386306E" w14:textId="77777777" w:rsidR="00726504" w:rsidRPr="00BC12C5" w:rsidRDefault="00726504" w:rsidP="005E1FD3">
            <w:pPr>
              <w:jc w:val="both"/>
              <w:rPr>
                <w:rFonts w:eastAsiaTheme="minorEastAsia"/>
                <w:lang w:val="en-US"/>
              </w:rPr>
            </w:pPr>
          </w:p>
        </w:tc>
        <w:tc>
          <w:tcPr>
            <w:tcW w:w="1516" w:type="dxa"/>
          </w:tcPr>
          <w:p w14:paraId="1DFCAB21" w14:textId="77777777" w:rsidR="00726504" w:rsidRPr="00BC12C5" w:rsidRDefault="00726504" w:rsidP="005E1FD3">
            <w:pPr>
              <w:jc w:val="both"/>
              <w:rPr>
                <w:rFonts w:eastAsiaTheme="minorEastAsia"/>
                <w:lang w:val="en-US"/>
              </w:rPr>
            </w:pPr>
          </w:p>
        </w:tc>
        <w:tc>
          <w:tcPr>
            <w:tcW w:w="1738" w:type="dxa"/>
          </w:tcPr>
          <w:p w14:paraId="013DC930" w14:textId="77777777" w:rsidR="00726504" w:rsidRPr="00BC12C5" w:rsidRDefault="00726504" w:rsidP="005E1FD3">
            <w:pPr>
              <w:jc w:val="both"/>
              <w:rPr>
                <w:rFonts w:eastAsiaTheme="minorEastAsia"/>
                <w:lang w:val="en-US"/>
              </w:rPr>
            </w:pPr>
            <w:r w:rsidRPr="00BC12C5">
              <w:rPr>
                <w:rFonts w:eastAsiaTheme="minorEastAsia"/>
                <w:lang w:val="en-US"/>
              </w:rPr>
              <w:t>ICH E9</w:t>
            </w:r>
          </w:p>
        </w:tc>
        <w:tc>
          <w:tcPr>
            <w:tcW w:w="1350" w:type="dxa"/>
          </w:tcPr>
          <w:p w14:paraId="3A5BF2C1" w14:textId="77777777" w:rsidR="00726504" w:rsidRPr="00BC12C5" w:rsidRDefault="00726504" w:rsidP="005E1FD3">
            <w:pPr>
              <w:jc w:val="both"/>
              <w:rPr>
                <w:rFonts w:eastAsiaTheme="minorEastAsia"/>
                <w:lang w:val="en-US"/>
              </w:rPr>
            </w:pPr>
          </w:p>
        </w:tc>
      </w:tr>
      <w:tr w:rsidR="00726504" w:rsidRPr="00BC12C5" w14:paraId="2869EBBC" w14:textId="77777777" w:rsidTr="005E1FD3">
        <w:tc>
          <w:tcPr>
            <w:tcW w:w="1314" w:type="dxa"/>
            <w:vMerge/>
          </w:tcPr>
          <w:p w14:paraId="6FBBD229" w14:textId="77777777" w:rsidR="00726504" w:rsidRPr="00BC12C5" w:rsidRDefault="00726504" w:rsidP="005E1FD3">
            <w:pPr>
              <w:jc w:val="both"/>
              <w:rPr>
                <w:rFonts w:eastAsiaTheme="minorEastAsia"/>
                <w:lang w:val="en-US"/>
              </w:rPr>
            </w:pPr>
          </w:p>
        </w:tc>
        <w:tc>
          <w:tcPr>
            <w:tcW w:w="2053" w:type="dxa"/>
          </w:tcPr>
          <w:p w14:paraId="137A6150" w14:textId="77777777" w:rsidR="00726504" w:rsidRPr="00BC12C5" w:rsidRDefault="00726504" w:rsidP="005E1FD3">
            <w:pPr>
              <w:jc w:val="both"/>
              <w:rPr>
                <w:rFonts w:eastAsiaTheme="minorEastAsia"/>
                <w:lang w:val="en-US"/>
              </w:rPr>
            </w:pPr>
            <w:r w:rsidRPr="00BC12C5">
              <w:rPr>
                <w:rFonts w:eastAsiaTheme="minorEastAsia"/>
                <w:lang w:val="en-US"/>
              </w:rPr>
              <w:t xml:space="preserve">Sample size </w:t>
            </w:r>
          </w:p>
        </w:tc>
        <w:tc>
          <w:tcPr>
            <w:tcW w:w="1317" w:type="dxa"/>
          </w:tcPr>
          <w:p w14:paraId="58F3FBA0" w14:textId="77777777" w:rsidR="00726504" w:rsidRPr="00BC12C5" w:rsidRDefault="00726504" w:rsidP="005E1FD3">
            <w:pPr>
              <w:jc w:val="both"/>
              <w:rPr>
                <w:rFonts w:eastAsiaTheme="minorEastAsia"/>
                <w:lang w:val="en-US"/>
              </w:rPr>
            </w:pPr>
          </w:p>
        </w:tc>
        <w:tc>
          <w:tcPr>
            <w:tcW w:w="1516" w:type="dxa"/>
          </w:tcPr>
          <w:p w14:paraId="2309007E" w14:textId="77777777" w:rsidR="00726504" w:rsidRPr="00BC12C5" w:rsidRDefault="00726504" w:rsidP="005E1FD3">
            <w:pPr>
              <w:jc w:val="both"/>
              <w:rPr>
                <w:rFonts w:eastAsiaTheme="minorEastAsia"/>
                <w:lang w:val="en-US"/>
              </w:rPr>
            </w:pPr>
          </w:p>
        </w:tc>
        <w:tc>
          <w:tcPr>
            <w:tcW w:w="1738" w:type="dxa"/>
          </w:tcPr>
          <w:p w14:paraId="2B64B3AC" w14:textId="77777777" w:rsidR="00726504" w:rsidRPr="00BC12C5" w:rsidRDefault="00726504" w:rsidP="005E1FD3">
            <w:pPr>
              <w:jc w:val="both"/>
              <w:rPr>
                <w:rFonts w:eastAsiaTheme="minorEastAsia"/>
                <w:lang w:val="en-US"/>
              </w:rPr>
            </w:pPr>
            <w:r w:rsidRPr="00BC12C5">
              <w:rPr>
                <w:rFonts w:eastAsiaTheme="minorEastAsia"/>
                <w:lang w:val="en-US"/>
              </w:rPr>
              <w:t>ICH E9, point 3,4</w:t>
            </w:r>
          </w:p>
        </w:tc>
        <w:tc>
          <w:tcPr>
            <w:tcW w:w="1350" w:type="dxa"/>
          </w:tcPr>
          <w:p w14:paraId="514D956A" w14:textId="77777777" w:rsidR="00726504" w:rsidRPr="00BC12C5" w:rsidRDefault="00726504" w:rsidP="005E1FD3">
            <w:pPr>
              <w:jc w:val="both"/>
              <w:rPr>
                <w:rFonts w:eastAsiaTheme="minorEastAsia"/>
                <w:lang w:val="en-US"/>
              </w:rPr>
            </w:pPr>
          </w:p>
        </w:tc>
      </w:tr>
      <w:tr w:rsidR="00726504" w:rsidRPr="00C87D43" w14:paraId="1EE1B0DD" w14:textId="77777777" w:rsidTr="005E1FD3">
        <w:tc>
          <w:tcPr>
            <w:tcW w:w="1314" w:type="dxa"/>
            <w:vMerge/>
          </w:tcPr>
          <w:p w14:paraId="0285582D" w14:textId="77777777" w:rsidR="00726504" w:rsidRPr="00BC12C5" w:rsidRDefault="00726504" w:rsidP="005E1FD3">
            <w:pPr>
              <w:jc w:val="both"/>
              <w:rPr>
                <w:rFonts w:eastAsiaTheme="minorEastAsia"/>
                <w:lang w:val="en-US"/>
              </w:rPr>
            </w:pPr>
          </w:p>
        </w:tc>
        <w:tc>
          <w:tcPr>
            <w:tcW w:w="2053" w:type="dxa"/>
          </w:tcPr>
          <w:p w14:paraId="509477C2" w14:textId="77777777" w:rsidR="00726504" w:rsidRPr="00BC12C5" w:rsidRDefault="00726504" w:rsidP="005E1FD3">
            <w:pPr>
              <w:jc w:val="both"/>
              <w:rPr>
                <w:rFonts w:eastAsiaTheme="minorEastAsia"/>
                <w:lang w:val="en-US"/>
              </w:rPr>
            </w:pPr>
            <w:r w:rsidRPr="00BC12C5">
              <w:rPr>
                <w:rFonts w:eastAsiaTheme="minorEastAsia"/>
                <w:lang w:val="en-US"/>
              </w:rPr>
              <w:t>Methods to minimize bias</w:t>
            </w:r>
          </w:p>
        </w:tc>
        <w:tc>
          <w:tcPr>
            <w:tcW w:w="1317" w:type="dxa"/>
          </w:tcPr>
          <w:p w14:paraId="6AC33D45" w14:textId="77777777" w:rsidR="00726504" w:rsidRPr="00BC12C5" w:rsidRDefault="00726504" w:rsidP="005E1FD3">
            <w:pPr>
              <w:jc w:val="both"/>
              <w:rPr>
                <w:rFonts w:eastAsiaTheme="minorEastAsia"/>
                <w:lang w:val="en-US"/>
              </w:rPr>
            </w:pPr>
          </w:p>
        </w:tc>
        <w:tc>
          <w:tcPr>
            <w:tcW w:w="1516" w:type="dxa"/>
          </w:tcPr>
          <w:p w14:paraId="5F127135" w14:textId="77777777" w:rsidR="00726504" w:rsidRPr="00BC12C5" w:rsidRDefault="00726504" w:rsidP="005E1FD3">
            <w:pPr>
              <w:jc w:val="both"/>
              <w:rPr>
                <w:rFonts w:eastAsiaTheme="minorEastAsia"/>
                <w:lang w:val="en-US"/>
              </w:rPr>
            </w:pPr>
          </w:p>
        </w:tc>
        <w:tc>
          <w:tcPr>
            <w:tcW w:w="1738" w:type="dxa"/>
          </w:tcPr>
          <w:p w14:paraId="618DE2BB" w14:textId="77777777" w:rsidR="00726504" w:rsidRPr="00BC12C5" w:rsidRDefault="00726504" w:rsidP="005E1FD3">
            <w:pPr>
              <w:jc w:val="both"/>
              <w:rPr>
                <w:rFonts w:eastAsiaTheme="minorEastAsia"/>
                <w:lang w:val="en-US"/>
              </w:rPr>
            </w:pPr>
            <w:r w:rsidRPr="00BC12C5">
              <w:rPr>
                <w:rFonts w:eastAsiaTheme="minorEastAsia"/>
                <w:lang w:val="en-US"/>
              </w:rPr>
              <w:t>ICH E9, point 2.3</w:t>
            </w:r>
          </w:p>
          <w:p w14:paraId="1B401007" w14:textId="77777777" w:rsidR="00726504" w:rsidRPr="00BC12C5" w:rsidRDefault="00726504" w:rsidP="005E1FD3">
            <w:pPr>
              <w:jc w:val="both"/>
              <w:rPr>
                <w:rFonts w:eastAsiaTheme="minorEastAsia"/>
                <w:lang w:val="en-US"/>
              </w:rPr>
            </w:pPr>
            <w:r w:rsidRPr="00BC12C5">
              <w:rPr>
                <w:rFonts w:eastAsiaTheme="minorEastAsia"/>
                <w:lang w:val="en-US"/>
              </w:rPr>
              <w:t>ICH E10, point 1.2</w:t>
            </w:r>
          </w:p>
        </w:tc>
        <w:tc>
          <w:tcPr>
            <w:tcW w:w="1350" w:type="dxa"/>
          </w:tcPr>
          <w:p w14:paraId="03B3AC32" w14:textId="77777777" w:rsidR="00726504" w:rsidRPr="00BC12C5" w:rsidRDefault="00726504" w:rsidP="005E1FD3">
            <w:pPr>
              <w:jc w:val="both"/>
              <w:rPr>
                <w:rFonts w:eastAsiaTheme="minorEastAsia"/>
                <w:lang w:val="en-US"/>
              </w:rPr>
            </w:pPr>
          </w:p>
        </w:tc>
      </w:tr>
      <w:tr w:rsidR="00726504" w:rsidRPr="00BC12C5" w14:paraId="3BF763C2" w14:textId="77777777" w:rsidTr="005E1FD3">
        <w:tc>
          <w:tcPr>
            <w:tcW w:w="1314" w:type="dxa"/>
            <w:vMerge/>
          </w:tcPr>
          <w:p w14:paraId="534AD8B0" w14:textId="77777777" w:rsidR="00726504" w:rsidRPr="00BC12C5" w:rsidRDefault="00726504" w:rsidP="005E1FD3">
            <w:pPr>
              <w:jc w:val="both"/>
              <w:rPr>
                <w:rFonts w:eastAsiaTheme="minorEastAsia"/>
                <w:lang w:val="en-US"/>
              </w:rPr>
            </w:pPr>
          </w:p>
        </w:tc>
        <w:tc>
          <w:tcPr>
            <w:tcW w:w="2053" w:type="dxa"/>
          </w:tcPr>
          <w:p w14:paraId="7967BFEF" w14:textId="77777777" w:rsidR="00726504" w:rsidRPr="00BC12C5" w:rsidRDefault="00726504" w:rsidP="005E1FD3">
            <w:pPr>
              <w:jc w:val="both"/>
              <w:rPr>
                <w:rFonts w:eastAsiaTheme="minorEastAsia"/>
                <w:lang w:val="en-US"/>
              </w:rPr>
            </w:pPr>
            <w:r w:rsidRPr="00BC12C5">
              <w:rPr>
                <w:rFonts w:eastAsiaTheme="minorEastAsia"/>
                <w:lang w:val="en-US"/>
              </w:rPr>
              <w:t>Effect size</w:t>
            </w:r>
          </w:p>
        </w:tc>
        <w:tc>
          <w:tcPr>
            <w:tcW w:w="1317" w:type="dxa"/>
          </w:tcPr>
          <w:p w14:paraId="1C3B3886" w14:textId="77777777" w:rsidR="00726504" w:rsidRPr="00BC12C5" w:rsidRDefault="00726504" w:rsidP="005E1FD3">
            <w:pPr>
              <w:jc w:val="both"/>
              <w:rPr>
                <w:rFonts w:eastAsiaTheme="minorEastAsia"/>
                <w:lang w:val="en-US"/>
              </w:rPr>
            </w:pPr>
          </w:p>
        </w:tc>
        <w:tc>
          <w:tcPr>
            <w:tcW w:w="1516" w:type="dxa"/>
          </w:tcPr>
          <w:p w14:paraId="26F43A88" w14:textId="77777777" w:rsidR="00726504" w:rsidRPr="00BC12C5" w:rsidRDefault="00726504" w:rsidP="005E1FD3">
            <w:pPr>
              <w:jc w:val="both"/>
              <w:rPr>
                <w:rFonts w:eastAsiaTheme="minorEastAsia"/>
                <w:lang w:val="en-US"/>
              </w:rPr>
            </w:pPr>
          </w:p>
        </w:tc>
        <w:tc>
          <w:tcPr>
            <w:tcW w:w="1738" w:type="dxa"/>
          </w:tcPr>
          <w:p w14:paraId="027642AF" w14:textId="77777777" w:rsidR="00726504" w:rsidRPr="00BC12C5" w:rsidRDefault="00726504" w:rsidP="005E1FD3">
            <w:pPr>
              <w:jc w:val="both"/>
              <w:rPr>
                <w:rFonts w:eastAsiaTheme="minorEastAsia"/>
                <w:lang w:val="en-US"/>
              </w:rPr>
            </w:pPr>
            <w:r w:rsidRPr="00BC12C5">
              <w:rPr>
                <w:rFonts w:eastAsiaTheme="minorEastAsia"/>
                <w:lang w:val="en-US"/>
              </w:rPr>
              <w:t>ICH E9, point 3.5</w:t>
            </w:r>
          </w:p>
        </w:tc>
        <w:tc>
          <w:tcPr>
            <w:tcW w:w="1350" w:type="dxa"/>
          </w:tcPr>
          <w:p w14:paraId="0DE8EDCC" w14:textId="77777777" w:rsidR="00726504" w:rsidRPr="00BC12C5" w:rsidRDefault="00726504" w:rsidP="005E1FD3">
            <w:pPr>
              <w:jc w:val="both"/>
              <w:rPr>
                <w:rFonts w:eastAsiaTheme="minorEastAsia"/>
                <w:lang w:val="en-US"/>
              </w:rPr>
            </w:pPr>
          </w:p>
        </w:tc>
      </w:tr>
      <w:tr w:rsidR="00726504" w:rsidRPr="00BC12C5" w14:paraId="418744D3" w14:textId="77777777" w:rsidTr="005E1FD3">
        <w:tc>
          <w:tcPr>
            <w:tcW w:w="1314" w:type="dxa"/>
            <w:vMerge/>
          </w:tcPr>
          <w:p w14:paraId="1CBAE03F" w14:textId="77777777" w:rsidR="00726504" w:rsidRPr="00BC12C5" w:rsidRDefault="00726504" w:rsidP="005E1FD3">
            <w:pPr>
              <w:jc w:val="both"/>
              <w:rPr>
                <w:rFonts w:eastAsiaTheme="minorEastAsia"/>
                <w:lang w:val="en-US"/>
              </w:rPr>
            </w:pPr>
          </w:p>
        </w:tc>
        <w:tc>
          <w:tcPr>
            <w:tcW w:w="2053" w:type="dxa"/>
          </w:tcPr>
          <w:p w14:paraId="48399166" w14:textId="77777777" w:rsidR="00726504" w:rsidRPr="00BC12C5" w:rsidRDefault="00726504" w:rsidP="005E1FD3">
            <w:pPr>
              <w:jc w:val="both"/>
              <w:rPr>
                <w:rFonts w:eastAsiaTheme="minorEastAsia"/>
                <w:lang w:val="en-US"/>
              </w:rPr>
            </w:pPr>
            <w:r w:rsidRPr="00BC12C5">
              <w:rPr>
                <w:rFonts w:eastAsiaTheme="minorEastAsia"/>
                <w:lang w:val="en-US"/>
              </w:rPr>
              <w:t>Confidence interval</w:t>
            </w:r>
          </w:p>
        </w:tc>
        <w:tc>
          <w:tcPr>
            <w:tcW w:w="1317" w:type="dxa"/>
          </w:tcPr>
          <w:p w14:paraId="638BDEF4" w14:textId="77777777" w:rsidR="00726504" w:rsidRPr="00BC12C5" w:rsidRDefault="00726504" w:rsidP="005E1FD3">
            <w:pPr>
              <w:jc w:val="both"/>
              <w:rPr>
                <w:rFonts w:eastAsiaTheme="minorEastAsia"/>
                <w:lang w:val="en-US"/>
              </w:rPr>
            </w:pPr>
          </w:p>
        </w:tc>
        <w:tc>
          <w:tcPr>
            <w:tcW w:w="1516" w:type="dxa"/>
          </w:tcPr>
          <w:p w14:paraId="07F51BDF" w14:textId="77777777" w:rsidR="00726504" w:rsidRPr="00BC12C5" w:rsidRDefault="00726504" w:rsidP="005E1FD3">
            <w:pPr>
              <w:jc w:val="both"/>
              <w:rPr>
                <w:rFonts w:eastAsiaTheme="minorEastAsia"/>
                <w:lang w:val="en-US"/>
              </w:rPr>
            </w:pPr>
          </w:p>
        </w:tc>
        <w:tc>
          <w:tcPr>
            <w:tcW w:w="1738" w:type="dxa"/>
          </w:tcPr>
          <w:p w14:paraId="613AFCB2" w14:textId="77777777" w:rsidR="00726504" w:rsidRPr="00BC12C5" w:rsidRDefault="00726504" w:rsidP="005E1FD3">
            <w:pPr>
              <w:jc w:val="both"/>
              <w:rPr>
                <w:rFonts w:eastAsiaTheme="minorEastAsia"/>
                <w:lang w:val="en-US"/>
              </w:rPr>
            </w:pPr>
            <w:r w:rsidRPr="00BC12C5">
              <w:rPr>
                <w:rFonts w:eastAsiaTheme="minorEastAsia"/>
                <w:lang w:val="en-US"/>
              </w:rPr>
              <w:t>ICH E9, point 5.5</w:t>
            </w:r>
          </w:p>
        </w:tc>
        <w:tc>
          <w:tcPr>
            <w:tcW w:w="1350" w:type="dxa"/>
          </w:tcPr>
          <w:p w14:paraId="2EFD2BD5" w14:textId="77777777" w:rsidR="00726504" w:rsidRPr="00BC12C5" w:rsidRDefault="00726504" w:rsidP="005E1FD3">
            <w:pPr>
              <w:jc w:val="both"/>
              <w:rPr>
                <w:rFonts w:eastAsiaTheme="minorEastAsia"/>
                <w:lang w:val="en-US"/>
              </w:rPr>
            </w:pPr>
          </w:p>
        </w:tc>
      </w:tr>
      <w:tr w:rsidR="00726504" w:rsidRPr="00BC12C5" w14:paraId="3B50A738" w14:textId="77777777" w:rsidTr="005E1FD3">
        <w:tc>
          <w:tcPr>
            <w:tcW w:w="1314" w:type="dxa"/>
            <w:vMerge/>
          </w:tcPr>
          <w:p w14:paraId="7D682033" w14:textId="77777777" w:rsidR="00726504" w:rsidRPr="00BC12C5" w:rsidRDefault="00726504" w:rsidP="005E1FD3">
            <w:pPr>
              <w:jc w:val="both"/>
              <w:rPr>
                <w:rFonts w:eastAsiaTheme="minorEastAsia"/>
                <w:lang w:val="en-US"/>
              </w:rPr>
            </w:pPr>
          </w:p>
        </w:tc>
        <w:tc>
          <w:tcPr>
            <w:tcW w:w="2053" w:type="dxa"/>
          </w:tcPr>
          <w:p w14:paraId="1EA844A8" w14:textId="77777777" w:rsidR="00726504" w:rsidRPr="00BC12C5" w:rsidRDefault="00726504" w:rsidP="005E1FD3">
            <w:pPr>
              <w:jc w:val="both"/>
              <w:rPr>
                <w:rFonts w:eastAsiaTheme="minorEastAsia"/>
                <w:lang w:val="en-US"/>
              </w:rPr>
            </w:pPr>
            <w:r w:rsidRPr="00BC12C5">
              <w:rPr>
                <w:rFonts w:eastAsiaTheme="minorEastAsia"/>
                <w:lang w:val="en-US"/>
              </w:rPr>
              <w:t>Interim analysis</w:t>
            </w:r>
          </w:p>
        </w:tc>
        <w:tc>
          <w:tcPr>
            <w:tcW w:w="1317" w:type="dxa"/>
          </w:tcPr>
          <w:p w14:paraId="385EABBC" w14:textId="77777777" w:rsidR="00726504" w:rsidRPr="00BC12C5" w:rsidRDefault="00726504" w:rsidP="005E1FD3">
            <w:pPr>
              <w:jc w:val="both"/>
              <w:rPr>
                <w:rFonts w:eastAsiaTheme="minorEastAsia"/>
                <w:lang w:val="en-US"/>
              </w:rPr>
            </w:pPr>
          </w:p>
        </w:tc>
        <w:tc>
          <w:tcPr>
            <w:tcW w:w="1516" w:type="dxa"/>
          </w:tcPr>
          <w:p w14:paraId="22EF28CF" w14:textId="77777777" w:rsidR="00726504" w:rsidRPr="00BC12C5" w:rsidRDefault="00726504" w:rsidP="005E1FD3">
            <w:pPr>
              <w:jc w:val="both"/>
              <w:rPr>
                <w:rFonts w:eastAsiaTheme="minorEastAsia"/>
                <w:lang w:val="en-US"/>
              </w:rPr>
            </w:pPr>
          </w:p>
        </w:tc>
        <w:tc>
          <w:tcPr>
            <w:tcW w:w="1738" w:type="dxa"/>
          </w:tcPr>
          <w:p w14:paraId="4BFD5B0D" w14:textId="77777777" w:rsidR="00726504" w:rsidRPr="00BC12C5" w:rsidRDefault="00726504" w:rsidP="005E1FD3">
            <w:pPr>
              <w:jc w:val="both"/>
              <w:rPr>
                <w:rFonts w:eastAsiaTheme="minorEastAsia"/>
                <w:lang w:val="en-US"/>
              </w:rPr>
            </w:pPr>
            <w:r w:rsidRPr="00BC12C5">
              <w:rPr>
                <w:rFonts w:eastAsiaTheme="minorEastAsia"/>
                <w:lang w:val="en-US"/>
              </w:rPr>
              <w:t>ICH E9, point 4.5</w:t>
            </w:r>
          </w:p>
        </w:tc>
        <w:tc>
          <w:tcPr>
            <w:tcW w:w="1350" w:type="dxa"/>
          </w:tcPr>
          <w:p w14:paraId="519AD0FF" w14:textId="77777777" w:rsidR="00726504" w:rsidRPr="00BC12C5" w:rsidRDefault="00726504" w:rsidP="005E1FD3">
            <w:pPr>
              <w:jc w:val="both"/>
              <w:rPr>
                <w:rFonts w:eastAsiaTheme="minorEastAsia"/>
                <w:lang w:val="en-US"/>
              </w:rPr>
            </w:pPr>
          </w:p>
        </w:tc>
      </w:tr>
      <w:tr w:rsidR="00726504" w:rsidRPr="00BC12C5" w14:paraId="643C4AD3" w14:textId="77777777" w:rsidTr="005E1FD3">
        <w:tc>
          <w:tcPr>
            <w:tcW w:w="1314" w:type="dxa"/>
            <w:vMerge/>
          </w:tcPr>
          <w:p w14:paraId="202BEE5B" w14:textId="77777777" w:rsidR="00726504" w:rsidRPr="00BC12C5" w:rsidRDefault="00726504" w:rsidP="005E1FD3">
            <w:pPr>
              <w:jc w:val="both"/>
              <w:rPr>
                <w:rFonts w:eastAsiaTheme="minorEastAsia"/>
                <w:lang w:val="en-US"/>
              </w:rPr>
            </w:pPr>
          </w:p>
        </w:tc>
        <w:tc>
          <w:tcPr>
            <w:tcW w:w="2053" w:type="dxa"/>
          </w:tcPr>
          <w:p w14:paraId="5063D8D2" w14:textId="77777777" w:rsidR="00726504" w:rsidRPr="00BC12C5" w:rsidRDefault="00726504" w:rsidP="005E1FD3">
            <w:pPr>
              <w:jc w:val="both"/>
              <w:rPr>
                <w:rFonts w:eastAsiaTheme="minorEastAsia"/>
                <w:lang w:val="en-US"/>
              </w:rPr>
            </w:pPr>
            <w:r w:rsidRPr="00BC12C5">
              <w:rPr>
                <w:rFonts w:eastAsiaTheme="minorEastAsia"/>
                <w:lang w:val="en-US"/>
              </w:rPr>
              <w:t>Analysis method</w:t>
            </w:r>
          </w:p>
        </w:tc>
        <w:tc>
          <w:tcPr>
            <w:tcW w:w="1317" w:type="dxa"/>
          </w:tcPr>
          <w:p w14:paraId="2181E03C" w14:textId="77777777" w:rsidR="00726504" w:rsidRPr="00BC12C5" w:rsidRDefault="00726504" w:rsidP="005E1FD3">
            <w:pPr>
              <w:jc w:val="both"/>
              <w:rPr>
                <w:rFonts w:eastAsiaTheme="minorEastAsia"/>
                <w:lang w:val="en-US"/>
              </w:rPr>
            </w:pPr>
          </w:p>
        </w:tc>
        <w:tc>
          <w:tcPr>
            <w:tcW w:w="1516" w:type="dxa"/>
          </w:tcPr>
          <w:p w14:paraId="0E841F83" w14:textId="77777777" w:rsidR="00726504" w:rsidRPr="00BC12C5" w:rsidRDefault="00726504" w:rsidP="005E1FD3">
            <w:pPr>
              <w:jc w:val="both"/>
              <w:rPr>
                <w:rFonts w:eastAsiaTheme="minorEastAsia"/>
                <w:lang w:val="en-US"/>
              </w:rPr>
            </w:pPr>
          </w:p>
        </w:tc>
        <w:tc>
          <w:tcPr>
            <w:tcW w:w="1738" w:type="dxa"/>
          </w:tcPr>
          <w:p w14:paraId="7DB9A387" w14:textId="77777777" w:rsidR="00726504" w:rsidRPr="00BC12C5" w:rsidRDefault="00726504" w:rsidP="005E1FD3">
            <w:pPr>
              <w:jc w:val="both"/>
              <w:rPr>
                <w:rFonts w:eastAsiaTheme="minorEastAsia"/>
                <w:lang w:val="en-US"/>
              </w:rPr>
            </w:pPr>
            <w:r w:rsidRPr="00BC12C5">
              <w:rPr>
                <w:rFonts w:eastAsiaTheme="minorEastAsia"/>
                <w:lang w:val="en-US"/>
              </w:rPr>
              <w:t>ICH E9, point 5</w:t>
            </w:r>
          </w:p>
          <w:p w14:paraId="55C3620F" w14:textId="77777777" w:rsidR="00726504" w:rsidRPr="00BC12C5" w:rsidRDefault="00726504" w:rsidP="005E1FD3">
            <w:pPr>
              <w:jc w:val="both"/>
              <w:rPr>
                <w:rFonts w:eastAsiaTheme="minorEastAsia"/>
                <w:lang w:val="en-US"/>
              </w:rPr>
            </w:pPr>
          </w:p>
        </w:tc>
        <w:tc>
          <w:tcPr>
            <w:tcW w:w="1350" w:type="dxa"/>
          </w:tcPr>
          <w:p w14:paraId="4395C891" w14:textId="77777777" w:rsidR="00726504" w:rsidRPr="00BC12C5" w:rsidRDefault="00726504" w:rsidP="005E1FD3">
            <w:pPr>
              <w:jc w:val="both"/>
              <w:rPr>
                <w:rFonts w:eastAsiaTheme="minorEastAsia"/>
                <w:lang w:val="en-US"/>
              </w:rPr>
            </w:pPr>
          </w:p>
        </w:tc>
      </w:tr>
      <w:tr w:rsidR="00726504" w:rsidRPr="00BC12C5" w14:paraId="4EB0E0FB" w14:textId="77777777" w:rsidTr="005E1FD3">
        <w:tc>
          <w:tcPr>
            <w:tcW w:w="1314" w:type="dxa"/>
            <w:vMerge/>
          </w:tcPr>
          <w:p w14:paraId="780F6CEC" w14:textId="77777777" w:rsidR="00726504" w:rsidRPr="00BC12C5" w:rsidRDefault="00726504" w:rsidP="005E1FD3">
            <w:pPr>
              <w:jc w:val="both"/>
              <w:rPr>
                <w:rFonts w:eastAsiaTheme="minorEastAsia"/>
                <w:lang w:val="en-US"/>
              </w:rPr>
            </w:pPr>
          </w:p>
        </w:tc>
        <w:tc>
          <w:tcPr>
            <w:tcW w:w="2053" w:type="dxa"/>
          </w:tcPr>
          <w:p w14:paraId="02D285A3" w14:textId="77777777" w:rsidR="00726504" w:rsidRPr="00BC12C5" w:rsidRDefault="00726504" w:rsidP="005E1FD3">
            <w:pPr>
              <w:jc w:val="both"/>
              <w:rPr>
                <w:rFonts w:eastAsiaTheme="minorEastAsia"/>
                <w:lang w:val="en-US"/>
              </w:rPr>
            </w:pPr>
            <w:r w:rsidRPr="00BC12C5">
              <w:rPr>
                <w:rFonts w:eastAsiaTheme="minorEastAsia"/>
                <w:lang w:val="en-US"/>
              </w:rPr>
              <w:t>Handling missing data</w:t>
            </w:r>
          </w:p>
        </w:tc>
        <w:tc>
          <w:tcPr>
            <w:tcW w:w="1317" w:type="dxa"/>
          </w:tcPr>
          <w:p w14:paraId="615D60E8" w14:textId="77777777" w:rsidR="00726504" w:rsidRPr="00BC12C5" w:rsidRDefault="00726504" w:rsidP="005E1FD3">
            <w:pPr>
              <w:jc w:val="both"/>
              <w:rPr>
                <w:rFonts w:eastAsiaTheme="minorEastAsia"/>
                <w:lang w:val="en-US"/>
              </w:rPr>
            </w:pPr>
          </w:p>
        </w:tc>
        <w:tc>
          <w:tcPr>
            <w:tcW w:w="1516" w:type="dxa"/>
          </w:tcPr>
          <w:p w14:paraId="565B81F1" w14:textId="77777777" w:rsidR="00726504" w:rsidRPr="00BC12C5" w:rsidRDefault="00726504" w:rsidP="005E1FD3">
            <w:pPr>
              <w:jc w:val="both"/>
              <w:rPr>
                <w:rFonts w:eastAsiaTheme="minorEastAsia"/>
                <w:lang w:val="en-US"/>
              </w:rPr>
            </w:pPr>
          </w:p>
        </w:tc>
        <w:tc>
          <w:tcPr>
            <w:tcW w:w="1738" w:type="dxa"/>
          </w:tcPr>
          <w:p w14:paraId="0F94ED58" w14:textId="77777777" w:rsidR="00726504" w:rsidRPr="00BC12C5" w:rsidRDefault="00726504" w:rsidP="005E1FD3">
            <w:pPr>
              <w:jc w:val="both"/>
              <w:rPr>
                <w:rFonts w:eastAsiaTheme="minorEastAsia"/>
                <w:lang w:val="en-US"/>
              </w:rPr>
            </w:pPr>
            <w:r w:rsidRPr="00BC12C5">
              <w:rPr>
                <w:rFonts w:eastAsiaTheme="minorEastAsia"/>
                <w:lang w:val="en-US"/>
              </w:rPr>
              <w:t>ICH E9, point 5.3</w:t>
            </w:r>
          </w:p>
        </w:tc>
        <w:tc>
          <w:tcPr>
            <w:tcW w:w="1350" w:type="dxa"/>
          </w:tcPr>
          <w:p w14:paraId="5F6206EF" w14:textId="77777777" w:rsidR="00726504" w:rsidRPr="00BC12C5" w:rsidRDefault="00726504" w:rsidP="005E1FD3">
            <w:pPr>
              <w:jc w:val="both"/>
              <w:rPr>
                <w:rFonts w:eastAsiaTheme="minorEastAsia"/>
                <w:lang w:val="en-US"/>
              </w:rPr>
            </w:pPr>
          </w:p>
        </w:tc>
      </w:tr>
      <w:tr w:rsidR="00726504" w:rsidRPr="00BC12C5" w14:paraId="02D92C52" w14:textId="77777777" w:rsidTr="005E1FD3">
        <w:tc>
          <w:tcPr>
            <w:tcW w:w="1314" w:type="dxa"/>
            <w:vMerge/>
          </w:tcPr>
          <w:p w14:paraId="72B3D512" w14:textId="77777777" w:rsidR="00726504" w:rsidRPr="00BC12C5" w:rsidRDefault="00726504" w:rsidP="005E1FD3">
            <w:pPr>
              <w:jc w:val="both"/>
              <w:rPr>
                <w:rFonts w:eastAsiaTheme="minorEastAsia"/>
                <w:lang w:val="en-US"/>
              </w:rPr>
            </w:pPr>
          </w:p>
        </w:tc>
        <w:tc>
          <w:tcPr>
            <w:tcW w:w="2053" w:type="dxa"/>
          </w:tcPr>
          <w:p w14:paraId="78021636" w14:textId="77777777" w:rsidR="00726504" w:rsidRPr="00BC12C5" w:rsidRDefault="00726504" w:rsidP="005E1FD3">
            <w:pPr>
              <w:jc w:val="both"/>
              <w:rPr>
                <w:rFonts w:eastAsiaTheme="minorEastAsia"/>
                <w:lang w:val="en-US"/>
              </w:rPr>
            </w:pPr>
            <w:r w:rsidRPr="00BC12C5">
              <w:rPr>
                <w:rFonts w:eastAsiaTheme="minorEastAsia"/>
                <w:lang w:val="en-US"/>
              </w:rPr>
              <w:t>Hypothesis testing</w:t>
            </w:r>
          </w:p>
        </w:tc>
        <w:tc>
          <w:tcPr>
            <w:tcW w:w="1317" w:type="dxa"/>
          </w:tcPr>
          <w:p w14:paraId="031B0D6E" w14:textId="77777777" w:rsidR="00726504" w:rsidRPr="00BC12C5" w:rsidRDefault="00726504" w:rsidP="005E1FD3">
            <w:pPr>
              <w:jc w:val="both"/>
              <w:rPr>
                <w:rFonts w:eastAsiaTheme="minorEastAsia"/>
                <w:lang w:val="en-US"/>
              </w:rPr>
            </w:pPr>
          </w:p>
        </w:tc>
        <w:tc>
          <w:tcPr>
            <w:tcW w:w="1516" w:type="dxa"/>
          </w:tcPr>
          <w:p w14:paraId="3FDEF985" w14:textId="77777777" w:rsidR="00726504" w:rsidRPr="00BC12C5" w:rsidRDefault="00726504" w:rsidP="005E1FD3">
            <w:pPr>
              <w:jc w:val="both"/>
              <w:rPr>
                <w:rFonts w:eastAsiaTheme="minorEastAsia"/>
                <w:lang w:val="en-US"/>
              </w:rPr>
            </w:pPr>
          </w:p>
        </w:tc>
        <w:tc>
          <w:tcPr>
            <w:tcW w:w="1738" w:type="dxa"/>
          </w:tcPr>
          <w:p w14:paraId="681744E0" w14:textId="77777777" w:rsidR="00726504" w:rsidRPr="00BC12C5" w:rsidRDefault="00726504" w:rsidP="005E1FD3">
            <w:pPr>
              <w:jc w:val="both"/>
              <w:rPr>
                <w:rFonts w:eastAsiaTheme="minorEastAsia"/>
                <w:lang w:val="en-US"/>
              </w:rPr>
            </w:pPr>
            <w:r w:rsidRPr="00BC12C5">
              <w:rPr>
                <w:rFonts w:eastAsiaTheme="minorEastAsia"/>
                <w:lang w:val="en-US"/>
              </w:rPr>
              <w:t>ICH E9, point 5.5</w:t>
            </w:r>
          </w:p>
        </w:tc>
        <w:tc>
          <w:tcPr>
            <w:tcW w:w="1350" w:type="dxa"/>
          </w:tcPr>
          <w:p w14:paraId="5FBA22E2" w14:textId="77777777" w:rsidR="00726504" w:rsidRPr="00BC12C5" w:rsidRDefault="00726504" w:rsidP="005E1FD3">
            <w:pPr>
              <w:jc w:val="both"/>
              <w:rPr>
                <w:rFonts w:eastAsiaTheme="minorEastAsia"/>
                <w:lang w:val="en-US"/>
              </w:rPr>
            </w:pPr>
          </w:p>
        </w:tc>
      </w:tr>
      <w:tr w:rsidR="00726504" w:rsidRPr="00BC12C5" w14:paraId="4C381064" w14:textId="77777777" w:rsidTr="005E1FD3">
        <w:tc>
          <w:tcPr>
            <w:tcW w:w="1314" w:type="dxa"/>
            <w:vMerge/>
          </w:tcPr>
          <w:p w14:paraId="6085EEB3" w14:textId="77777777" w:rsidR="00726504" w:rsidRPr="00BC12C5" w:rsidRDefault="00726504" w:rsidP="005E1FD3">
            <w:pPr>
              <w:jc w:val="both"/>
              <w:rPr>
                <w:rFonts w:eastAsiaTheme="minorEastAsia"/>
                <w:lang w:val="en-US"/>
              </w:rPr>
            </w:pPr>
          </w:p>
        </w:tc>
        <w:tc>
          <w:tcPr>
            <w:tcW w:w="2053" w:type="dxa"/>
          </w:tcPr>
          <w:p w14:paraId="0D23299E" w14:textId="77777777" w:rsidR="00726504" w:rsidRPr="00BC12C5" w:rsidRDefault="00726504" w:rsidP="005E1FD3">
            <w:pPr>
              <w:jc w:val="both"/>
              <w:rPr>
                <w:rFonts w:eastAsiaTheme="minorEastAsia"/>
                <w:lang w:val="en-US"/>
              </w:rPr>
            </w:pPr>
            <w:r w:rsidRPr="00BC12C5">
              <w:rPr>
                <w:rFonts w:eastAsiaTheme="minorEastAsia"/>
                <w:lang w:val="en-US"/>
              </w:rPr>
              <w:t>Statistical packages used for analysis</w:t>
            </w:r>
          </w:p>
        </w:tc>
        <w:tc>
          <w:tcPr>
            <w:tcW w:w="1317" w:type="dxa"/>
          </w:tcPr>
          <w:p w14:paraId="19003BB0" w14:textId="77777777" w:rsidR="00726504" w:rsidRPr="00BC12C5" w:rsidRDefault="00726504" w:rsidP="005E1FD3">
            <w:pPr>
              <w:jc w:val="both"/>
              <w:rPr>
                <w:rFonts w:eastAsiaTheme="minorEastAsia"/>
                <w:lang w:val="en-US"/>
              </w:rPr>
            </w:pPr>
          </w:p>
        </w:tc>
        <w:tc>
          <w:tcPr>
            <w:tcW w:w="1516" w:type="dxa"/>
          </w:tcPr>
          <w:p w14:paraId="38FE85A3" w14:textId="77777777" w:rsidR="00726504" w:rsidRPr="00BC12C5" w:rsidRDefault="00726504" w:rsidP="005E1FD3">
            <w:pPr>
              <w:jc w:val="both"/>
              <w:rPr>
                <w:rFonts w:eastAsiaTheme="minorEastAsia"/>
                <w:lang w:val="en-US"/>
              </w:rPr>
            </w:pPr>
          </w:p>
        </w:tc>
        <w:tc>
          <w:tcPr>
            <w:tcW w:w="1738" w:type="dxa"/>
          </w:tcPr>
          <w:p w14:paraId="1759889F" w14:textId="77777777" w:rsidR="00726504" w:rsidRPr="00BC12C5" w:rsidRDefault="00726504" w:rsidP="005E1FD3">
            <w:pPr>
              <w:jc w:val="both"/>
              <w:rPr>
                <w:rFonts w:eastAsiaTheme="minorEastAsia"/>
                <w:lang w:val="en-US"/>
              </w:rPr>
            </w:pPr>
            <w:r w:rsidRPr="00BC12C5">
              <w:rPr>
                <w:rFonts w:eastAsiaTheme="minorEastAsia"/>
                <w:lang w:val="en-US"/>
              </w:rPr>
              <w:t>-</w:t>
            </w:r>
          </w:p>
        </w:tc>
        <w:tc>
          <w:tcPr>
            <w:tcW w:w="1350" w:type="dxa"/>
          </w:tcPr>
          <w:p w14:paraId="60DAFD66" w14:textId="77777777" w:rsidR="00726504" w:rsidRPr="00BC12C5" w:rsidRDefault="00726504" w:rsidP="005E1FD3">
            <w:pPr>
              <w:jc w:val="both"/>
              <w:rPr>
                <w:rFonts w:eastAsiaTheme="minorEastAsia"/>
                <w:lang w:val="en-US"/>
              </w:rPr>
            </w:pPr>
          </w:p>
        </w:tc>
      </w:tr>
      <w:tr w:rsidR="00726504" w:rsidRPr="00C87D43" w14:paraId="3E02A384" w14:textId="77777777" w:rsidTr="005E1FD3">
        <w:tc>
          <w:tcPr>
            <w:tcW w:w="1314" w:type="dxa"/>
            <w:vMerge/>
          </w:tcPr>
          <w:p w14:paraId="1DD99A1B" w14:textId="77777777" w:rsidR="00726504" w:rsidRPr="00BC12C5" w:rsidRDefault="00726504" w:rsidP="005E1FD3">
            <w:pPr>
              <w:jc w:val="both"/>
              <w:rPr>
                <w:rFonts w:eastAsiaTheme="minorEastAsia"/>
                <w:lang w:val="en-US"/>
              </w:rPr>
            </w:pPr>
          </w:p>
        </w:tc>
        <w:tc>
          <w:tcPr>
            <w:tcW w:w="2053" w:type="dxa"/>
          </w:tcPr>
          <w:p w14:paraId="3FF9C61D" w14:textId="77777777" w:rsidR="00726504" w:rsidRPr="00BC12C5" w:rsidRDefault="00726504" w:rsidP="005E1FD3">
            <w:pPr>
              <w:jc w:val="both"/>
              <w:rPr>
                <w:rFonts w:eastAsiaTheme="minorEastAsia"/>
                <w:lang w:val="en-US"/>
              </w:rPr>
            </w:pPr>
            <w:r w:rsidRPr="00BC12C5">
              <w:rPr>
                <w:rFonts w:eastAsiaTheme="minorEastAsia"/>
                <w:lang w:val="en-US"/>
              </w:rPr>
              <w:t>Protocol violations</w:t>
            </w:r>
          </w:p>
        </w:tc>
        <w:tc>
          <w:tcPr>
            <w:tcW w:w="1317" w:type="dxa"/>
          </w:tcPr>
          <w:p w14:paraId="6C322B3D" w14:textId="77777777" w:rsidR="00726504" w:rsidRPr="00BC12C5" w:rsidRDefault="00726504" w:rsidP="005E1FD3">
            <w:pPr>
              <w:jc w:val="both"/>
              <w:rPr>
                <w:rFonts w:eastAsiaTheme="minorEastAsia"/>
                <w:lang w:val="en-US"/>
              </w:rPr>
            </w:pPr>
          </w:p>
        </w:tc>
        <w:tc>
          <w:tcPr>
            <w:tcW w:w="1516" w:type="dxa"/>
          </w:tcPr>
          <w:p w14:paraId="5BB1A1CB" w14:textId="77777777" w:rsidR="00726504" w:rsidRPr="00BC12C5" w:rsidRDefault="00726504" w:rsidP="005E1FD3">
            <w:pPr>
              <w:jc w:val="both"/>
              <w:rPr>
                <w:rFonts w:eastAsiaTheme="minorEastAsia"/>
                <w:lang w:val="en-US"/>
              </w:rPr>
            </w:pPr>
          </w:p>
        </w:tc>
        <w:tc>
          <w:tcPr>
            <w:tcW w:w="1738" w:type="dxa"/>
          </w:tcPr>
          <w:p w14:paraId="4898D278" w14:textId="77777777" w:rsidR="00726504" w:rsidRPr="00BC12C5" w:rsidRDefault="00726504" w:rsidP="005E1FD3">
            <w:pPr>
              <w:jc w:val="both"/>
              <w:rPr>
                <w:rFonts w:eastAsiaTheme="minorEastAsia"/>
                <w:lang w:val="en-US"/>
              </w:rPr>
            </w:pPr>
            <w:r w:rsidRPr="00BC12C5">
              <w:rPr>
                <w:rFonts w:eastAsiaTheme="minorEastAsia"/>
                <w:lang w:val="en-US"/>
              </w:rPr>
              <w:t>ICH E9, point 2.3</w:t>
            </w:r>
          </w:p>
          <w:p w14:paraId="29CF2AC0" w14:textId="77777777" w:rsidR="00726504" w:rsidRPr="00BC12C5" w:rsidRDefault="00726504" w:rsidP="005E1FD3">
            <w:pPr>
              <w:jc w:val="both"/>
              <w:rPr>
                <w:rFonts w:eastAsiaTheme="minorEastAsia"/>
                <w:lang w:val="en-US"/>
              </w:rPr>
            </w:pPr>
            <w:r w:rsidRPr="00BC12C5">
              <w:rPr>
                <w:rFonts w:eastAsiaTheme="minorEastAsia"/>
                <w:lang w:val="en-US"/>
              </w:rPr>
              <w:t>ICH E6, point 6</w:t>
            </w:r>
          </w:p>
        </w:tc>
        <w:tc>
          <w:tcPr>
            <w:tcW w:w="1350" w:type="dxa"/>
          </w:tcPr>
          <w:p w14:paraId="0BA7C379" w14:textId="77777777" w:rsidR="00726504" w:rsidRPr="00BC12C5" w:rsidRDefault="00726504" w:rsidP="005E1FD3">
            <w:pPr>
              <w:jc w:val="both"/>
              <w:rPr>
                <w:rFonts w:eastAsiaTheme="minorEastAsia"/>
                <w:lang w:val="en-US"/>
              </w:rPr>
            </w:pPr>
          </w:p>
        </w:tc>
      </w:tr>
      <w:tr w:rsidR="00726504" w:rsidRPr="00BC12C5" w14:paraId="5D98119B" w14:textId="77777777" w:rsidTr="005E1FD3">
        <w:tc>
          <w:tcPr>
            <w:tcW w:w="1314" w:type="dxa"/>
            <w:vMerge/>
          </w:tcPr>
          <w:p w14:paraId="0647DF64" w14:textId="77777777" w:rsidR="00726504" w:rsidRPr="00BC12C5" w:rsidRDefault="00726504" w:rsidP="005E1FD3">
            <w:pPr>
              <w:jc w:val="both"/>
              <w:rPr>
                <w:rFonts w:eastAsiaTheme="minorEastAsia"/>
                <w:lang w:val="en-US"/>
              </w:rPr>
            </w:pPr>
          </w:p>
        </w:tc>
        <w:tc>
          <w:tcPr>
            <w:tcW w:w="2053" w:type="dxa"/>
          </w:tcPr>
          <w:p w14:paraId="0E51AA0A" w14:textId="77777777" w:rsidR="00726504" w:rsidRPr="00BC12C5" w:rsidRDefault="00726504" w:rsidP="005E1FD3">
            <w:pPr>
              <w:jc w:val="both"/>
              <w:rPr>
                <w:rFonts w:eastAsiaTheme="minorEastAsia"/>
                <w:lang w:val="en-US"/>
              </w:rPr>
            </w:pPr>
            <w:r w:rsidRPr="00BC12C5">
              <w:rPr>
                <w:rFonts w:eastAsiaTheme="minorEastAsia"/>
                <w:lang w:val="en-US"/>
              </w:rPr>
              <w:t>Analysis sets</w:t>
            </w:r>
          </w:p>
        </w:tc>
        <w:tc>
          <w:tcPr>
            <w:tcW w:w="1317" w:type="dxa"/>
          </w:tcPr>
          <w:p w14:paraId="6DF509A3" w14:textId="77777777" w:rsidR="00726504" w:rsidRPr="00BC12C5" w:rsidRDefault="00726504" w:rsidP="005E1FD3">
            <w:pPr>
              <w:jc w:val="both"/>
              <w:rPr>
                <w:rFonts w:eastAsiaTheme="minorEastAsia"/>
                <w:lang w:val="en-US"/>
              </w:rPr>
            </w:pPr>
          </w:p>
        </w:tc>
        <w:tc>
          <w:tcPr>
            <w:tcW w:w="1516" w:type="dxa"/>
          </w:tcPr>
          <w:p w14:paraId="6C7FA168" w14:textId="77777777" w:rsidR="00726504" w:rsidRPr="00BC12C5" w:rsidRDefault="00726504" w:rsidP="005E1FD3">
            <w:pPr>
              <w:jc w:val="both"/>
              <w:rPr>
                <w:rFonts w:eastAsiaTheme="minorEastAsia"/>
                <w:lang w:val="en-US"/>
              </w:rPr>
            </w:pPr>
          </w:p>
        </w:tc>
        <w:tc>
          <w:tcPr>
            <w:tcW w:w="1738" w:type="dxa"/>
          </w:tcPr>
          <w:p w14:paraId="776001E6" w14:textId="77777777" w:rsidR="00726504" w:rsidRPr="00BC12C5" w:rsidRDefault="00726504" w:rsidP="005E1FD3">
            <w:pPr>
              <w:jc w:val="both"/>
              <w:rPr>
                <w:rFonts w:eastAsiaTheme="minorEastAsia"/>
                <w:lang w:val="en-US"/>
              </w:rPr>
            </w:pPr>
            <w:r w:rsidRPr="00BC12C5">
              <w:rPr>
                <w:rFonts w:eastAsiaTheme="minorEastAsia"/>
                <w:lang w:val="en-US"/>
              </w:rPr>
              <w:t>ICH E9, point 5.2</w:t>
            </w:r>
          </w:p>
        </w:tc>
        <w:tc>
          <w:tcPr>
            <w:tcW w:w="1350" w:type="dxa"/>
          </w:tcPr>
          <w:p w14:paraId="3935BCC8" w14:textId="77777777" w:rsidR="00726504" w:rsidRPr="00BC12C5" w:rsidRDefault="00726504" w:rsidP="005E1FD3">
            <w:pPr>
              <w:jc w:val="both"/>
              <w:rPr>
                <w:rFonts w:eastAsiaTheme="minorEastAsia"/>
                <w:lang w:val="en-US"/>
              </w:rPr>
            </w:pPr>
          </w:p>
        </w:tc>
      </w:tr>
      <w:tr w:rsidR="00726504" w:rsidRPr="00BC12C5" w14:paraId="20CBB00D" w14:textId="77777777" w:rsidTr="005E1FD3">
        <w:trPr>
          <w:trHeight w:val="591"/>
        </w:trPr>
        <w:tc>
          <w:tcPr>
            <w:tcW w:w="1314" w:type="dxa"/>
            <w:vMerge w:val="restart"/>
          </w:tcPr>
          <w:p w14:paraId="2DE8560E" w14:textId="77777777" w:rsidR="00726504" w:rsidRPr="00BC12C5" w:rsidRDefault="00726504" w:rsidP="005E1FD3">
            <w:pPr>
              <w:jc w:val="both"/>
              <w:rPr>
                <w:rFonts w:eastAsiaTheme="minorEastAsia"/>
                <w:lang w:val="en-US"/>
              </w:rPr>
            </w:pPr>
            <w:r w:rsidRPr="00BC12C5">
              <w:rPr>
                <w:rFonts w:eastAsiaTheme="minorEastAsia"/>
                <w:lang w:val="en-US"/>
              </w:rPr>
              <w:t>Funders</w:t>
            </w:r>
          </w:p>
        </w:tc>
        <w:tc>
          <w:tcPr>
            <w:tcW w:w="2053" w:type="dxa"/>
          </w:tcPr>
          <w:p w14:paraId="453A1C65" w14:textId="77777777" w:rsidR="00726504" w:rsidRPr="00BC12C5" w:rsidRDefault="00726504" w:rsidP="005E1FD3">
            <w:pPr>
              <w:keepNext/>
              <w:keepLines/>
              <w:spacing w:before="200" w:line="259" w:lineRule="auto"/>
              <w:jc w:val="both"/>
              <w:outlineLvl w:val="7"/>
              <w:rPr>
                <w:rFonts w:eastAsiaTheme="minorEastAsia"/>
              </w:rPr>
            </w:pPr>
            <w:proofErr w:type="spellStart"/>
            <w:r w:rsidRPr="00BC12C5">
              <w:rPr>
                <w:rFonts w:eastAsiaTheme="minorEastAsia"/>
              </w:rPr>
              <w:t>Funder</w:t>
            </w:r>
            <w:proofErr w:type="spellEnd"/>
            <w:r w:rsidRPr="00BC12C5">
              <w:rPr>
                <w:rFonts w:eastAsiaTheme="minorEastAsia"/>
              </w:rPr>
              <w:t xml:space="preserve"> type (commercial/non commercial)</w:t>
            </w:r>
          </w:p>
        </w:tc>
        <w:tc>
          <w:tcPr>
            <w:tcW w:w="1317" w:type="dxa"/>
          </w:tcPr>
          <w:p w14:paraId="61602934" w14:textId="77777777" w:rsidR="00726504" w:rsidRPr="00BC12C5" w:rsidRDefault="00726504" w:rsidP="005E1FD3">
            <w:pPr>
              <w:spacing w:after="160" w:line="259" w:lineRule="auto"/>
              <w:jc w:val="both"/>
              <w:rPr>
                <w:rFonts w:eastAsiaTheme="minorEastAsia"/>
              </w:rPr>
            </w:pPr>
          </w:p>
        </w:tc>
        <w:tc>
          <w:tcPr>
            <w:tcW w:w="1516" w:type="dxa"/>
          </w:tcPr>
          <w:p w14:paraId="411999EA" w14:textId="77777777" w:rsidR="00726504" w:rsidRPr="00BC12C5" w:rsidRDefault="00726504" w:rsidP="005E1FD3">
            <w:pPr>
              <w:spacing w:after="160" w:line="259" w:lineRule="auto"/>
              <w:jc w:val="both"/>
              <w:rPr>
                <w:rFonts w:eastAsiaTheme="minorEastAsia"/>
              </w:rPr>
            </w:pPr>
          </w:p>
        </w:tc>
        <w:tc>
          <w:tcPr>
            <w:tcW w:w="1738" w:type="dxa"/>
          </w:tcPr>
          <w:p w14:paraId="0E3280AD" w14:textId="77777777" w:rsidR="00726504" w:rsidRPr="00BC12C5" w:rsidRDefault="00726504" w:rsidP="005E1FD3">
            <w:pPr>
              <w:spacing w:after="160" w:line="259" w:lineRule="auto"/>
              <w:jc w:val="both"/>
              <w:rPr>
                <w:rFonts w:eastAsiaTheme="minorEastAsia"/>
              </w:rPr>
            </w:pPr>
          </w:p>
        </w:tc>
        <w:tc>
          <w:tcPr>
            <w:tcW w:w="1350" w:type="dxa"/>
          </w:tcPr>
          <w:p w14:paraId="427F1815" w14:textId="77777777" w:rsidR="00726504" w:rsidRPr="00BC12C5" w:rsidRDefault="00726504" w:rsidP="005E1FD3">
            <w:pPr>
              <w:spacing w:after="160" w:line="259" w:lineRule="auto"/>
              <w:jc w:val="both"/>
              <w:rPr>
                <w:rFonts w:eastAsiaTheme="minorEastAsia"/>
              </w:rPr>
            </w:pPr>
          </w:p>
        </w:tc>
      </w:tr>
      <w:tr w:rsidR="00726504" w:rsidRPr="00BC12C5" w14:paraId="553462DD" w14:textId="77777777" w:rsidTr="005E1FD3">
        <w:tc>
          <w:tcPr>
            <w:tcW w:w="1314" w:type="dxa"/>
            <w:vMerge/>
          </w:tcPr>
          <w:p w14:paraId="412DB512" w14:textId="77777777" w:rsidR="00726504" w:rsidRPr="00BC12C5" w:rsidRDefault="00726504" w:rsidP="005E1FD3">
            <w:pPr>
              <w:spacing w:after="160" w:line="259" w:lineRule="auto"/>
              <w:jc w:val="both"/>
              <w:rPr>
                <w:rFonts w:eastAsiaTheme="minorEastAsia"/>
              </w:rPr>
            </w:pPr>
          </w:p>
        </w:tc>
        <w:tc>
          <w:tcPr>
            <w:tcW w:w="2053" w:type="dxa"/>
          </w:tcPr>
          <w:p w14:paraId="11883EEC" w14:textId="77777777" w:rsidR="00726504" w:rsidRPr="00BC12C5" w:rsidRDefault="00726504" w:rsidP="005E1FD3">
            <w:pPr>
              <w:keepNext/>
              <w:keepLines/>
              <w:spacing w:before="200" w:line="259" w:lineRule="auto"/>
              <w:jc w:val="both"/>
              <w:outlineLvl w:val="7"/>
              <w:rPr>
                <w:rFonts w:eastAsiaTheme="minorEastAsia"/>
              </w:rPr>
            </w:pPr>
            <w:r w:rsidRPr="00BC12C5">
              <w:rPr>
                <w:rFonts w:eastAsiaTheme="minorEastAsia"/>
              </w:rPr>
              <w:t>Name</w:t>
            </w:r>
          </w:p>
        </w:tc>
        <w:tc>
          <w:tcPr>
            <w:tcW w:w="1317" w:type="dxa"/>
          </w:tcPr>
          <w:p w14:paraId="32E28CDF" w14:textId="77777777" w:rsidR="00726504" w:rsidRPr="00BC12C5" w:rsidRDefault="00726504" w:rsidP="005E1FD3">
            <w:pPr>
              <w:spacing w:after="160" w:line="259" w:lineRule="auto"/>
              <w:jc w:val="both"/>
              <w:rPr>
                <w:rFonts w:eastAsiaTheme="minorEastAsia"/>
              </w:rPr>
            </w:pPr>
          </w:p>
        </w:tc>
        <w:tc>
          <w:tcPr>
            <w:tcW w:w="1516" w:type="dxa"/>
          </w:tcPr>
          <w:p w14:paraId="38431623" w14:textId="77777777" w:rsidR="00726504" w:rsidRPr="00BC12C5" w:rsidRDefault="00726504" w:rsidP="005E1FD3">
            <w:pPr>
              <w:spacing w:after="160" w:line="259" w:lineRule="auto"/>
              <w:jc w:val="both"/>
              <w:rPr>
                <w:rFonts w:eastAsiaTheme="minorEastAsia"/>
              </w:rPr>
            </w:pPr>
          </w:p>
        </w:tc>
        <w:tc>
          <w:tcPr>
            <w:tcW w:w="1738" w:type="dxa"/>
          </w:tcPr>
          <w:p w14:paraId="00B50F5D" w14:textId="77777777" w:rsidR="00726504" w:rsidRPr="00BC12C5" w:rsidRDefault="00726504" w:rsidP="005E1FD3">
            <w:pPr>
              <w:spacing w:after="160" w:line="259" w:lineRule="auto"/>
              <w:jc w:val="both"/>
              <w:rPr>
                <w:rFonts w:eastAsiaTheme="minorEastAsia"/>
              </w:rPr>
            </w:pPr>
          </w:p>
        </w:tc>
        <w:tc>
          <w:tcPr>
            <w:tcW w:w="1350" w:type="dxa"/>
          </w:tcPr>
          <w:p w14:paraId="3D1B23AC" w14:textId="77777777" w:rsidR="00726504" w:rsidRPr="00BC12C5" w:rsidRDefault="00726504" w:rsidP="005E1FD3">
            <w:pPr>
              <w:spacing w:after="160" w:line="259" w:lineRule="auto"/>
              <w:jc w:val="both"/>
              <w:rPr>
                <w:rFonts w:eastAsiaTheme="minorEastAsia"/>
              </w:rPr>
            </w:pPr>
          </w:p>
        </w:tc>
      </w:tr>
      <w:bookmarkEnd w:id="0"/>
    </w:tbl>
    <w:p w14:paraId="55C1945F" w14:textId="77777777" w:rsidR="00726504" w:rsidRDefault="00726504" w:rsidP="00726504">
      <w:pPr>
        <w:pStyle w:val="Default"/>
        <w:ind w:left="708"/>
        <w:jc w:val="both"/>
        <w:rPr>
          <w:rFonts w:asciiTheme="minorHAnsi" w:eastAsiaTheme="minorHAnsi" w:hAnsiTheme="minorHAnsi" w:cstheme="minorBidi"/>
          <w:bCs/>
          <w:color w:val="auto"/>
          <w:lang w:val="en-GB" w:eastAsia="en-US"/>
        </w:rPr>
      </w:pPr>
    </w:p>
    <w:p w14:paraId="7E65E36A" w14:textId="1A1098D4" w:rsidR="00726504" w:rsidRDefault="00726504">
      <w:pPr>
        <w:rPr>
          <w:bCs/>
          <w:sz w:val="22"/>
          <w:szCs w:val="22"/>
          <w:lang w:val="en-GB"/>
        </w:rPr>
      </w:pPr>
      <w:r>
        <w:rPr>
          <w:bCs/>
          <w:sz w:val="22"/>
          <w:szCs w:val="22"/>
          <w:lang w:val="en-GB"/>
        </w:rPr>
        <w:br w:type="page"/>
      </w:r>
    </w:p>
    <w:p w14:paraId="5E269846" w14:textId="77777777" w:rsidR="00125953" w:rsidRPr="00BF1BFE" w:rsidRDefault="00125953" w:rsidP="00125953">
      <w:pPr>
        <w:pStyle w:val="EndNoteBibliography"/>
        <w:rPr>
          <w:b/>
          <w:bCs/>
          <w:sz w:val="23"/>
          <w:szCs w:val="23"/>
          <w:lang w:val="en-GB"/>
        </w:rPr>
      </w:pPr>
      <w:r w:rsidRPr="005852F6">
        <w:rPr>
          <w:b/>
          <w:bCs/>
          <w:sz w:val="23"/>
          <w:szCs w:val="23"/>
          <w:lang w:val="en-GB"/>
        </w:rPr>
        <w:lastRenderedPageBreak/>
        <w:t>e-</w:t>
      </w:r>
      <w:r w:rsidRPr="00BF1BFE">
        <w:rPr>
          <w:b/>
          <w:bCs/>
          <w:sz w:val="23"/>
          <w:szCs w:val="23"/>
          <w:lang w:val="en-GB"/>
        </w:rPr>
        <w:t xml:space="preserve">Table 1: Search strategy </w:t>
      </w:r>
    </w:p>
    <w:p w14:paraId="09AC96C4" w14:textId="77777777" w:rsidR="00125953" w:rsidRPr="00BF1BFE" w:rsidRDefault="00125953" w:rsidP="00125953">
      <w:pPr>
        <w:pStyle w:val="EndNoteBibliography"/>
        <w:rPr>
          <w:b/>
          <w:bCs/>
          <w:sz w:val="23"/>
          <w:szCs w:val="23"/>
          <w:lang w:val="en-GB"/>
        </w:rPr>
      </w:pPr>
    </w:p>
    <w:tbl>
      <w:tblPr>
        <w:tblW w:w="10201" w:type="dxa"/>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1993"/>
        <w:gridCol w:w="8208"/>
      </w:tblGrid>
      <w:tr w:rsidR="00125953" w:rsidRPr="00BF1BFE" w14:paraId="309940A9" w14:textId="77777777" w:rsidTr="00B96852">
        <w:trPr>
          <w:tblCellSpacing w:w="15" w:type="dxa"/>
        </w:trPr>
        <w:tc>
          <w:tcPr>
            <w:tcW w:w="1935" w:type="dxa"/>
            <w:shd w:val="clear" w:color="auto" w:fill="BFBFBF" w:themeFill="background1" w:themeFillShade="BF"/>
            <w:vAlign w:val="center"/>
            <w:hideMark/>
          </w:tcPr>
          <w:p w14:paraId="3D20A5CF" w14:textId="77777777" w:rsidR="00125953" w:rsidRPr="00BF1BFE" w:rsidRDefault="00125953" w:rsidP="00B96852">
            <w:pPr>
              <w:jc w:val="center"/>
              <w:rPr>
                <w:rFonts w:cstheme="minorHAnsi"/>
                <w:b/>
                <w:bCs/>
                <w:sz w:val="20"/>
                <w:szCs w:val="20"/>
                <w:lang w:eastAsia="de-DE"/>
              </w:rPr>
            </w:pPr>
            <w:r w:rsidRPr="00BF1BFE">
              <w:rPr>
                <w:rFonts w:cstheme="minorHAnsi"/>
                <w:b/>
                <w:bCs/>
                <w:sz w:val="20"/>
                <w:szCs w:val="20"/>
                <w:lang w:eastAsia="de-DE"/>
              </w:rPr>
              <w:t>#</w:t>
            </w:r>
          </w:p>
        </w:tc>
        <w:tc>
          <w:tcPr>
            <w:tcW w:w="8176" w:type="dxa"/>
            <w:shd w:val="clear" w:color="auto" w:fill="BFBFBF" w:themeFill="background1" w:themeFillShade="BF"/>
            <w:vAlign w:val="center"/>
            <w:hideMark/>
          </w:tcPr>
          <w:p w14:paraId="2885D06A" w14:textId="77777777" w:rsidR="00125953" w:rsidRPr="00BF1BFE" w:rsidRDefault="00125953" w:rsidP="00B96852">
            <w:pPr>
              <w:jc w:val="center"/>
              <w:rPr>
                <w:rFonts w:cstheme="minorHAnsi"/>
                <w:b/>
                <w:bCs/>
                <w:sz w:val="20"/>
                <w:szCs w:val="20"/>
                <w:lang w:eastAsia="de-DE"/>
              </w:rPr>
            </w:pPr>
            <w:proofErr w:type="spellStart"/>
            <w:r w:rsidRPr="00BF1BFE">
              <w:rPr>
                <w:rFonts w:cstheme="minorHAnsi"/>
                <w:b/>
                <w:bCs/>
                <w:sz w:val="20"/>
                <w:szCs w:val="20"/>
                <w:lang w:eastAsia="de-DE"/>
              </w:rPr>
              <w:t>Searches</w:t>
            </w:r>
            <w:proofErr w:type="spellEnd"/>
          </w:p>
        </w:tc>
      </w:tr>
      <w:tr w:rsidR="00125953" w:rsidRPr="00BF1BFE" w14:paraId="23AB61B6" w14:textId="77777777" w:rsidTr="00B96852">
        <w:trPr>
          <w:tblCellSpacing w:w="15" w:type="dxa"/>
        </w:trPr>
        <w:tc>
          <w:tcPr>
            <w:tcW w:w="1935" w:type="dxa"/>
            <w:vAlign w:val="center"/>
          </w:tcPr>
          <w:p w14:paraId="0252582F"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MEDLINE via PubMed</w:t>
            </w:r>
          </w:p>
        </w:tc>
        <w:tc>
          <w:tcPr>
            <w:tcW w:w="8176" w:type="dxa"/>
            <w:vAlign w:val="center"/>
          </w:tcPr>
          <w:p w14:paraId="2C0DACD0" w14:textId="77777777" w:rsidR="00125953" w:rsidRPr="00BF1BFE" w:rsidRDefault="00125953" w:rsidP="00B96852">
            <w:pPr>
              <w:rPr>
                <w:rFonts w:cstheme="minorHAnsi"/>
                <w:sz w:val="20"/>
                <w:szCs w:val="20"/>
                <w:lang w:eastAsia="de-DE"/>
              </w:rPr>
            </w:pPr>
          </w:p>
        </w:tc>
      </w:tr>
      <w:tr w:rsidR="00125953" w:rsidRPr="00A75EF6" w14:paraId="4CDCB147" w14:textId="77777777" w:rsidTr="00B96852">
        <w:trPr>
          <w:tblCellSpacing w:w="15" w:type="dxa"/>
        </w:trPr>
        <w:tc>
          <w:tcPr>
            <w:tcW w:w="1935" w:type="dxa"/>
            <w:shd w:val="clear" w:color="auto" w:fill="BFBFBF" w:themeFill="background1" w:themeFillShade="BF"/>
            <w:vAlign w:val="center"/>
            <w:hideMark/>
          </w:tcPr>
          <w:p w14:paraId="00D04BCD"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hideMark/>
          </w:tcPr>
          <w:p w14:paraId="51F8B24A" w14:textId="77777777" w:rsidR="00125953" w:rsidRPr="00BF1BFE" w:rsidRDefault="00125953" w:rsidP="00B96852">
            <w:pPr>
              <w:rPr>
                <w:rFonts w:cstheme="minorHAnsi"/>
                <w:sz w:val="20"/>
                <w:szCs w:val="20"/>
                <w:lang w:val="en-US" w:eastAsia="de-DE"/>
              </w:rPr>
            </w:pPr>
            <w:r w:rsidRPr="00BF1BFE">
              <w:rPr>
                <w:rFonts w:cstheme="minorHAnsi"/>
                <w:sz w:val="20"/>
                <w:szCs w:val="20"/>
                <w:lang w:val="en-US" w:eastAsia="de-DE"/>
              </w:rPr>
              <w:t>(</w:t>
            </w:r>
            <w:proofErr w:type="spellStart"/>
            <w:r w:rsidRPr="00BF1BFE">
              <w:rPr>
                <w:rFonts w:cstheme="minorHAnsi"/>
                <w:sz w:val="20"/>
                <w:szCs w:val="20"/>
                <w:lang w:val="en-US" w:eastAsia="de-DE"/>
              </w:rPr>
              <w:t>esketamine</w:t>
            </w:r>
            <w:proofErr w:type="spellEnd"/>
            <w:r w:rsidRPr="00BF1BFE">
              <w:rPr>
                <w:rFonts w:cstheme="minorHAnsi"/>
                <w:sz w:val="20"/>
                <w:szCs w:val="20"/>
                <w:lang w:val="en-US" w:eastAsia="de-DE"/>
              </w:rPr>
              <w:t xml:space="preserve"> OR 's-ketamine') AND depress*</w:t>
            </w:r>
          </w:p>
        </w:tc>
      </w:tr>
      <w:tr w:rsidR="00125953" w:rsidRPr="00BF1BFE" w14:paraId="2AA75F85" w14:textId="77777777" w:rsidTr="00B96852">
        <w:trPr>
          <w:tblCellSpacing w:w="15" w:type="dxa"/>
        </w:trPr>
        <w:tc>
          <w:tcPr>
            <w:tcW w:w="1935" w:type="dxa"/>
            <w:vAlign w:val="center"/>
            <w:hideMark/>
          </w:tcPr>
          <w:p w14:paraId="4989C16A"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The Cochrane Library</w:t>
            </w:r>
          </w:p>
        </w:tc>
        <w:tc>
          <w:tcPr>
            <w:tcW w:w="8176" w:type="dxa"/>
            <w:vAlign w:val="center"/>
            <w:hideMark/>
          </w:tcPr>
          <w:p w14:paraId="44CDEA6E" w14:textId="77777777" w:rsidR="00125953" w:rsidRPr="00BF1BFE" w:rsidRDefault="00125953" w:rsidP="00B96852">
            <w:pPr>
              <w:rPr>
                <w:rFonts w:cstheme="minorHAnsi"/>
                <w:sz w:val="20"/>
                <w:szCs w:val="20"/>
                <w:lang w:eastAsia="de-DE"/>
              </w:rPr>
            </w:pPr>
          </w:p>
        </w:tc>
      </w:tr>
      <w:tr w:rsidR="00125953" w:rsidRPr="00A75EF6" w14:paraId="35B55F7D" w14:textId="77777777" w:rsidTr="00B96852">
        <w:trPr>
          <w:tblCellSpacing w:w="15" w:type="dxa"/>
        </w:trPr>
        <w:tc>
          <w:tcPr>
            <w:tcW w:w="1935" w:type="dxa"/>
            <w:shd w:val="clear" w:color="auto" w:fill="BFBFBF" w:themeFill="background1" w:themeFillShade="BF"/>
            <w:vAlign w:val="center"/>
            <w:hideMark/>
          </w:tcPr>
          <w:p w14:paraId="720837D2"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hideMark/>
          </w:tcPr>
          <w:p w14:paraId="40527092" w14:textId="77777777" w:rsidR="00125953" w:rsidRPr="00BF1BFE" w:rsidRDefault="00125953" w:rsidP="00B96852">
            <w:pPr>
              <w:rPr>
                <w:rFonts w:cstheme="minorHAnsi"/>
                <w:sz w:val="20"/>
                <w:szCs w:val="20"/>
                <w:lang w:val="en-US" w:eastAsia="de-DE"/>
              </w:rPr>
            </w:pPr>
            <w:r w:rsidRPr="00BF1BFE">
              <w:rPr>
                <w:rFonts w:cstheme="minorHAnsi"/>
                <w:sz w:val="20"/>
                <w:szCs w:val="20"/>
                <w:lang w:val="en-US" w:eastAsia="de-DE"/>
              </w:rPr>
              <w:t>(</w:t>
            </w:r>
            <w:proofErr w:type="spellStart"/>
            <w:r w:rsidRPr="00BF1BFE">
              <w:rPr>
                <w:rFonts w:cstheme="minorHAnsi"/>
                <w:sz w:val="20"/>
                <w:szCs w:val="20"/>
                <w:lang w:val="en-US" w:eastAsia="de-DE"/>
              </w:rPr>
              <w:t>esketamine</w:t>
            </w:r>
            <w:proofErr w:type="spellEnd"/>
            <w:r w:rsidRPr="00BF1BFE">
              <w:rPr>
                <w:rFonts w:cstheme="minorHAnsi"/>
                <w:sz w:val="20"/>
                <w:szCs w:val="20"/>
                <w:lang w:val="en-US" w:eastAsia="de-DE"/>
              </w:rPr>
              <w:t xml:space="preserve"> OR 's-ketamine') AND depress*</w:t>
            </w:r>
          </w:p>
        </w:tc>
      </w:tr>
      <w:tr w:rsidR="00125953" w:rsidRPr="00BF1BFE" w14:paraId="4C5B7B2C" w14:textId="77777777" w:rsidTr="00B96852">
        <w:trPr>
          <w:tblCellSpacing w:w="15" w:type="dxa"/>
        </w:trPr>
        <w:tc>
          <w:tcPr>
            <w:tcW w:w="1935" w:type="dxa"/>
            <w:vAlign w:val="center"/>
          </w:tcPr>
          <w:p w14:paraId="0A1D1F12"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EMBASE</w:t>
            </w:r>
          </w:p>
        </w:tc>
        <w:tc>
          <w:tcPr>
            <w:tcW w:w="8176" w:type="dxa"/>
            <w:vAlign w:val="center"/>
          </w:tcPr>
          <w:p w14:paraId="1A3DB528" w14:textId="77777777" w:rsidR="00125953" w:rsidRPr="00BF1BFE" w:rsidRDefault="00125953" w:rsidP="00B96852">
            <w:pPr>
              <w:rPr>
                <w:rFonts w:cstheme="minorHAnsi"/>
                <w:sz w:val="20"/>
                <w:szCs w:val="20"/>
                <w:lang w:val="en-US" w:eastAsia="de-DE"/>
              </w:rPr>
            </w:pPr>
          </w:p>
        </w:tc>
      </w:tr>
      <w:tr w:rsidR="00125953" w:rsidRPr="00A75EF6" w14:paraId="0FF430BE" w14:textId="77777777" w:rsidTr="00B96852">
        <w:trPr>
          <w:tblCellSpacing w:w="15" w:type="dxa"/>
        </w:trPr>
        <w:tc>
          <w:tcPr>
            <w:tcW w:w="1935" w:type="dxa"/>
            <w:shd w:val="clear" w:color="auto" w:fill="BFBFBF" w:themeFill="background1" w:themeFillShade="BF"/>
            <w:vAlign w:val="center"/>
          </w:tcPr>
          <w:p w14:paraId="6C91374D"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tcPr>
          <w:p w14:paraId="1A036987" w14:textId="77777777" w:rsidR="00125953" w:rsidRPr="00BF1BFE" w:rsidRDefault="00125953" w:rsidP="00B96852">
            <w:pPr>
              <w:rPr>
                <w:rFonts w:cstheme="minorHAnsi"/>
                <w:sz w:val="20"/>
                <w:szCs w:val="20"/>
                <w:lang w:val="en-US" w:eastAsia="de-DE"/>
              </w:rPr>
            </w:pPr>
            <w:r w:rsidRPr="00BF1BFE">
              <w:rPr>
                <w:rFonts w:cstheme="minorHAnsi"/>
                <w:sz w:val="20"/>
                <w:szCs w:val="20"/>
                <w:lang w:val="en-US" w:eastAsia="de-DE"/>
              </w:rPr>
              <w:t>(</w:t>
            </w:r>
            <w:proofErr w:type="spellStart"/>
            <w:r w:rsidRPr="00BF1BFE">
              <w:rPr>
                <w:rFonts w:cstheme="minorHAnsi"/>
                <w:sz w:val="20"/>
                <w:szCs w:val="20"/>
                <w:lang w:val="en-US" w:eastAsia="de-DE"/>
              </w:rPr>
              <w:t>esketamine</w:t>
            </w:r>
            <w:proofErr w:type="spellEnd"/>
            <w:r w:rsidRPr="00BF1BFE">
              <w:rPr>
                <w:rFonts w:cstheme="minorHAnsi"/>
                <w:sz w:val="20"/>
                <w:szCs w:val="20"/>
                <w:lang w:val="en-US" w:eastAsia="de-DE"/>
              </w:rPr>
              <w:t xml:space="preserve"> OR 's-ketamine') AND depress*</w:t>
            </w:r>
          </w:p>
        </w:tc>
      </w:tr>
      <w:tr w:rsidR="00125953" w:rsidRPr="00BF1BFE" w14:paraId="2E12B447" w14:textId="77777777" w:rsidTr="00B96852">
        <w:trPr>
          <w:tblCellSpacing w:w="15" w:type="dxa"/>
        </w:trPr>
        <w:tc>
          <w:tcPr>
            <w:tcW w:w="1935" w:type="dxa"/>
            <w:shd w:val="clear" w:color="auto" w:fill="auto"/>
            <w:vAlign w:val="center"/>
          </w:tcPr>
          <w:p w14:paraId="25FEB48E"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Clinicaltrials.gov</w:t>
            </w:r>
          </w:p>
        </w:tc>
        <w:tc>
          <w:tcPr>
            <w:tcW w:w="8176" w:type="dxa"/>
            <w:shd w:val="clear" w:color="auto" w:fill="auto"/>
            <w:vAlign w:val="center"/>
          </w:tcPr>
          <w:p w14:paraId="376162A9" w14:textId="77777777" w:rsidR="00125953" w:rsidRPr="00BF1BFE" w:rsidRDefault="00125953" w:rsidP="00B96852">
            <w:pPr>
              <w:rPr>
                <w:rFonts w:cstheme="minorHAnsi"/>
                <w:sz w:val="20"/>
                <w:szCs w:val="20"/>
                <w:lang w:val="en-US" w:eastAsia="de-DE"/>
              </w:rPr>
            </w:pPr>
          </w:p>
        </w:tc>
      </w:tr>
      <w:tr w:rsidR="00125953" w:rsidRPr="00A75EF6" w14:paraId="2C3ABC79" w14:textId="77777777" w:rsidTr="00B96852">
        <w:trPr>
          <w:tblCellSpacing w:w="15" w:type="dxa"/>
        </w:trPr>
        <w:tc>
          <w:tcPr>
            <w:tcW w:w="1935" w:type="dxa"/>
            <w:shd w:val="clear" w:color="auto" w:fill="BFBFBF" w:themeFill="background1" w:themeFillShade="BF"/>
            <w:vAlign w:val="center"/>
          </w:tcPr>
          <w:p w14:paraId="1E9ADB31"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tcPr>
          <w:p w14:paraId="35D7A0A5" w14:textId="77777777" w:rsidR="00125953" w:rsidRPr="00BF1BFE" w:rsidRDefault="00125953" w:rsidP="00B96852">
            <w:pPr>
              <w:rPr>
                <w:rFonts w:cstheme="minorHAnsi"/>
                <w:sz w:val="20"/>
                <w:szCs w:val="20"/>
                <w:lang w:val="en-US" w:eastAsia="de-DE"/>
              </w:rPr>
            </w:pPr>
            <w:proofErr w:type="spellStart"/>
            <w:r w:rsidRPr="00BF1BFE">
              <w:rPr>
                <w:rFonts w:cstheme="minorHAnsi"/>
                <w:sz w:val="20"/>
                <w:szCs w:val="20"/>
                <w:lang w:val="en-US" w:eastAsia="de-DE"/>
              </w:rPr>
              <w:t>Esketamine</w:t>
            </w:r>
            <w:proofErr w:type="spellEnd"/>
            <w:r w:rsidRPr="00BF1BFE">
              <w:rPr>
                <w:rFonts w:cstheme="minorHAnsi"/>
                <w:sz w:val="20"/>
                <w:szCs w:val="20"/>
                <w:lang w:val="en-US" w:eastAsia="de-DE"/>
              </w:rPr>
              <w:t xml:space="preserve"> (also search for S-ketamine)</w:t>
            </w:r>
          </w:p>
        </w:tc>
      </w:tr>
      <w:tr w:rsidR="00125953" w:rsidRPr="00BF1BFE" w14:paraId="1C335608" w14:textId="77777777" w:rsidTr="00B96852">
        <w:trPr>
          <w:tblCellSpacing w:w="15" w:type="dxa"/>
        </w:trPr>
        <w:tc>
          <w:tcPr>
            <w:tcW w:w="1935" w:type="dxa"/>
            <w:shd w:val="clear" w:color="auto" w:fill="auto"/>
            <w:vAlign w:val="center"/>
          </w:tcPr>
          <w:p w14:paraId="645D4253"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Clinicaltrialsregister.eu</w:t>
            </w:r>
          </w:p>
        </w:tc>
        <w:tc>
          <w:tcPr>
            <w:tcW w:w="8176" w:type="dxa"/>
            <w:shd w:val="clear" w:color="auto" w:fill="auto"/>
            <w:vAlign w:val="center"/>
          </w:tcPr>
          <w:p w14:paraId="68C65838" w14:textId="77777777" w:rsidR="00125953" w:rsidRPr="00BF1BFE" w:rsidRDefault="00125953" w:rsidP="00B96852">
            <w:pPr>
              <w:rPr>
                <w:rFonts w:cstheme="minorHAnsi"/>
                <w:sz w:val="20"/>
                <w:szCs w:val="20"/>
                <w:lang w:val="en-US" w:eastAsia="de-DE"/>
              </w:rPr>
            </w:pPr>
          </w:p>
        </w:tc>
      </w:tr>
      <w:tr w:rsidR="00125953" w:rsidRPr="00BF1BFE" w14:paraId="3BF028B2" w14:textId="77777777" w:rsidTr="00B96852">
        <w:trPr>
          <w:tblCellSpacing w:w="15" w:type="dxa"/>
        </w:trPr>
        <w:tc>
          <w:tcPr>
            <w:tcW w:w="1935" w:type="dxa"/>
            <w:shd w:val="clear" w:color="auto" w:fill="BFBFBF" w:themeFill="background1" w:themeFillShade="BF"/>
            <w:vAlign w:val="center"/>
          </w:tcPr>
          <w:p w14:paraId="787823C8"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tcPr>
          <w:p w14:paraId="3401964F" w14:textId="77777777" w:rsidR="00125953" w:rsidRPr="00BF1BFE" w:rsidRDefault="00125953" w:rsidP="00B96852">
            <w:pPr>
              <w:rPr>
                <w:rFonts w:cstheme="minorHAnsi"/>
                <w:sz w:val="20"/>
                <w:szCs w:val="20"/>
                <w:lang w:val="en-US" w:eastAsia="de-DE"/>
              </w:rPr>
            </w:pPr>
            <w:r w:rsidRPr="00BF1BFE">
              <w:rPr>
                <w:rFonts w:cstheme="minorHAnsi"/>
                <w:sz w:val="20"/>
                <w:szCs w:val="20"/>
                <w:lang w:val="en-US" w:eastAsia="de-DE"/>
              </w:rPr>
              <w:t xml:space="preserve">s-ketamine OR </w:t>
            </w:r>
            <w:proofErr w:type="spellStart"/>
            <w:r w:rsidRPr="00BF1BFE">
              <w:rPr>
                <w:rFonts w:cstheme="minorHAnsi"/>
                <w:sz w:val="20"/>
                <w:szCs w:val="20"/>
                <w:lang w:val="en-US" w:eastAsia="de-DE"/>
              </w:rPr>
              <w:t>esketamine</w:t>
            </w:r>
            <w:proofErr w:type="spellEnd"/>
          </w:p>
        </w:tc>
      </w:tr>
      <w:tr w:rsidR="00125953" w:rsidRPr="00BF1BFE" w14:paraId="78B7847A" w14:textId="77777777" w:rsidTr="00B96852">
        <w:trPr>
          <w:tblCellSpacing w:w="15" w:type="dxa"/>
        </w:trPr>
        <w:tc>
          <w:tcPr>
            <w:tcW w:w="1935" w:type="dxa"/>
            <w:shd w:val="clear" w:color="auto" w:fill="auto"/>
            <w:vAlign w:val="center"/>
          </w:tcPr>
          <w:p w14:paraId="0755FFE5"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EMA</w:t>
            </w:r>
          </w:p>
        </w:tc>
        <w:tc>
          <w:tcPr>
            <w:tcW w:w="8176" w:type="dxa"/>
            <w:shd w:val="clear" w:color="auto" w:fill="auto"/>
            <w:vAlign w:val="center"/>
          </w:tcPr>
          <w:p w14:paraId="0946B5C2" w14:textId="77777777" w:rsidR="00125953" w:rsidRPr="00BF1BFE" w:rsidRDefault="00125953" w:rsidP="00B96852">
            <w:pPr>
              <w:rPr>
                <w:rFonts w:cstheme="minorHAnsi"/>
                <w:sz w:val="20"/>
                <w:szCs w:val="20"/>
                <w:lang w:val="en-US" w:eastAsia="de-DE"/>
              </w:rPr>
            </w:pPr>
          </w:p>
        </w:tc>
      </w:tr>
      <w:tr w:rsidR="00125953" w:rsidRPr="00BF1BFE" w14:paraId="517A078B" w14:textId="77777777" w:rsidTr="00B96852">
        <w:trPr>
          <w:tblCellSpacing w:w="15" w:type="dxa"/>
        </w:trPr>
        <w:tc>
          <w:tcPr>
            <w:tcW w:w="1935" w:type="dxa"/>
            <w:shd w:val="clear" w:color="auto" w:fill="BFBFBF" w:themeFill="background1" w:themeFillShade="BF"/>
            <w:vAlign w:val="center"/>
          </w:tcPr>
          <w:p w14:paraId="33623495"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tcPr>
          <w:p w14:paraId="59880022" w14:textId="77777777" w:rsidR="00125953" w:rsidRPr="00BF1BFE" w:rsidRDefault="00125953" w:rsidP="00B96852">
            <w:pPr>
              <w:rPr>
                <w:rFonts w:cstheme="minorHAnsi"/>
                <w:sz w:val="20"/>
                <w:szCs w:val="20"/>
                <w:lang w:eastAsia="de-DE"/>
              </w:rPr>
            </w:pPr>
            <w:r w:rsidRPr="00BF1BFE">
              <w:rPr>
                <w:rFonts w:cstheme="minorHAnsi"/>
                <w:sz w:val="20"/>
                <w:szCs w:val="20"/>
                <w:lang w:eastAsia="de-DE"/>
              </w:rPr>
              <w:t>https://www.ema.europa.eu/en/medicines/human/EPAR/spravato</w:t>
            </w:r>
          </w:p>
        </w:tc>
      </w:tr>
      <w:tr w:rsidR="00125953" w:rsidRPr="00BF1BFE" w14:paraId="491D8858" w14:textId="77777777" w:rsidTr="00B96852">
        <w:trPr>
          <w:tblCellSpacing w:w="15" w:type="dxa"/>
        </w:trPr>
        <w:tc>
          <w:tcPr>
            <w:tcW w:w="1935" w:type="dxa"/>
            <w:shd w:val="clear" w:color="auto" w:fill="auto"/>
            <w:vAlign w:val="center"/>
          </w:tcPr>
          <w:p w14:paraId="51804E9D" w14:textId="77777777" w:rsidR="00125953" w:rsidRPr="00BF1BFE" w:rsidRDefault="00125953" w:rsidP="00B96852">
            <w:pPr>
              <w:rPr>
                <w:rFonts w:cstheme="minorHAnsi"/>
                <w:b/>
                <w:sz w:val="20"/>
                <w:szCs w:val="20"/>
                <w:lang w:eastAsia="de-DE"/>
              </w:rPr>
            </w:pPr>
            <w:r w:rsidRPr="00BF1BFE">
              <w:rPr>
                <w:rFonts w:cstheme="minorHAnsi"/>
                <w:b/>
                <w:sz w:val="20"/>
                <w:szCs w:val="20"/>
                <w:lang w:eastAsia="de-DE"/>
              </w:rPr>
              <w:t>FDA</w:t>
            </w:r>
          </w:p>
        </w:tc>
        <w:tc>
          <w:tcPr>
            <w:tcW w:w="8176" w:type="dxa"/>
            <w:shd w:val="clear" w:color="auto" w:fill="auto"/>
            <w:vAlign w:val="center"/>
          </w:tcPr>
          <w:p w14:paraId="4254C530" w14:textId="77777777" w:rsidR="00125953" w:rsidRPr="00BF1BFE" w:rsidRDefault="00125953" w:rsidP="00B96852">
            <w:pPr>
              <w:rPr>
                <w:rFonts w:cstheme="minorHAnsi"/>
                <w:sz w:val="20"/>
                <w:szCs w:val="20"/>
                <w:lang w:val="en-US" w:eastAsia="de-DE"/>
              </w:rPr>
            </w:pPr>
          </w:p>
        </w:tc>
      </w:tr>
      <w:tr w:rsidR="00125953" w:rsidRPr="00BF1BFE" w14:paraId="1B126B0E" w14:textId="77777777" w:rsidTr="00B96852">
        <w:trPr>
          <w:tblCellSpacing w:w="15" w:type="dxa"/>
        </w:trPr>
        <w:tc>
          <w:tcPr>
            <w:tcW w:w="1935" w:type="dxa"/>
            <w:shd w:val="clear" w:color="auto" w:fill="BFBFBF" w:themeFill="background1" w:themeFillShade="BF"/>
            <w:vAlign w:val="center"/>
          </w:tcPr>
          <w:p w14:paraId="0D0483DE" w14:textId="77777777" w:rsidR="00125953" w:rsidRPr="00BF1BFE" w:rsidRDefault="00125953" w:rsidP="00B96852">
            <w:pPr>
              <w:rPr>
                <w:rFonts w:cstheme="minorHAnsi"/>
                <w:sz w:val="20"/>
                <w:szCs w:val="20"/>
                <w:lang w:eastAsia="de-DE"/>
              </w:rPr>
            </w:pPr>
          </w:p>
        </w:tc>
        <w:tc>
          <w:tcPr>
            <w:tcW w:w="8176" w:type="dxa"/>
            <w:shd w:val="clear" w:color="auto" w:fill="BFBFBF" w:themeFill="background1" w:themeFillShade="BF"/>
            <w:vAlign w:val="center"/>
          </w:tcPr>
          <w:p w14:paraId="0143A4B5" w14:textId="77777777" w:rsidR="00125953" w:rsidRPr="00BF1BFE" w:rsidRDefault="00125953" w:rsidP="00B96852">
            <w:pPr>
              <w:rPr>
                <w:rFonts w:cstheme="minorHAnsi"/>
                <w:bCs/>
                <w:sz w:val="20"/>
                <w:szCs w:val="20"/>
                <w:lang w:eastAsia="de-DE"/>
              </w:rPr>
            </w:pPr>
            <w:r w:rsidRPr="00BF1BFE">
              <w:rPr>
                <w:rFonts w:cstheme="minorHAnsi"/>
                <w:bCs/>
                <w:sz w:val="20"/>
                <w:szCs w:val="20"/>
                <w:lang w:eastAsia="de-DE"/>
              </w:rPr>
              <w:t>https://www.accessdata.fda.gov/scripts/cder/daf/</w:t>
            </w:r>
          </w:p>
        </w:tc>
      </w:tr>
    </w:tbl>
    <w:p w14:paraId="2CA1AD83" w14:textId="77777777" w:rsidR="00125953" w:rsidRPr="00BF1BFE" w:rsidRDefault="00125953" w:rsidP="00125953">
      <w:pPr>
        <w:pStyle w:val="EndNoteBibliography"/>
        <w:rPr>
          <w:b/>
          <w:bCs/>
          <w:sz w:val="23"/>
          <w:szCs w:val="23"/>
          <w:lang w:val="fr-FR"/>
        </w:rPr>
      </w:pPr>
    </w:p>
    <w:p w14:paraId="3C60FA48" w14:textId="77777777" w:rsidR="00125953" w:rsidRDefault="00125953">
      <w:pPr>
        <w:rPr>
          <w:b/>
          <w:bCs/>
          <w:color w:val="000000" w:themeColor="text1"/>
          <w:lang w:val="en"/>
        </w:rPr>
      </w:pPr>
      <w:r>
        <w:rPr>
          <w:b/>
          <w:bCs/>
          <w:color w:val="000000" w:themeColor="text1"/>
          <w:lang w:val="en"/>
        </w:rPr>
        <w:br w:type="page"/>
      </w:r>
    </w:p>
    <w:p w14:paraId="2903B29E" w14:textId="6F44C5B1" w:rsidR="005508DD" w:rsidRPr="005508DD" w:rsidRDefault="005508DD" w:rsidP="005508DD">
      <w:pPr>
        <w:rPr>
          <w:b/>
          <w:bCs/>
          <w:sz w:val="23"/>
          <w:szCs w:val="23"/>
          <w:lang w:val="en-US"/>
        </w:rPr>
      </w:pPr>
      <w:r w:rsidRPr="005508DD">
        <w:rPr>
          <w:b/>
          <w:bCs/>
          <w:color w:val="000000" w:themeColor="text1"/>
          <w:lang w:val="en"/>
        </w:rPr>
        <w:lastRenderedPageBreak/>
        <w:t xml:space="preserve">e-Table 2: </w:t>
      </w:r>
      <w:r w:rsidRPr="005508DD">
        <w:rPr>
          <w:b/>
          <w:bCs/>
          <w:sz w:val="23"/>
          <w:szCs w:val="23"/>
          <w:lang w:val="en-US"/>
        </w:rPr>
        <w:t>studies available on the YODA repository at the time of submission</w:t>
      </w:r>
    </w:p>
    <w:p w14:paraId="0DE810A6" w14:textId="77777777" w:rsidR="005508DD" w:rsidRPr="005508DD" w:rsidRDefault="005508DD" w:rsidP="005508DD">
      <w:pPr>
        <w:rPr>
          <w:b/>
          <w:bCs/>
          <w:sz w:val="23"/>
          <w:szCs w:val="23"/>
          <w:lang w:val="en-US"/>
        </w:rPr>
      </w:pPr>
    </w:p>
    <w:tbl>
      <w:tblPr>
        <w:tblW w:w="5000" w:type="pct"/>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1555"/>
        <w:gridCol w:w="3458"/>
        <w:gridCol w:w="1192"/>
        <w:gridCol w:w="1427"/>
        <w:gridCol w:w="1424"/>
      </w:tblGrid>
      <w:tr w:rsidR="005508DD" w:rsidRPr="005508DD" w14:paraId="3BEFE404" w14:textId="77777777" w:rsidTr="005E1FD3">
        <w:trPr>
          <w:trHeight w:val="68"/>
        </w:trPr>
        <w:tc>
          <w:tcPr>
            <w:tcW w:w="859" w:type="pct"/>
            <w:shd w:val="clear" w:color="auto" w:fill="D9D9D9" w:themeFill="background1" w:themeFillShade="D9"/>
            <w:noWrap/>
            <w:hideMark/>
          </w:tcPr>
          <w:p w14:paraId="1AD35B17" w14:textId="77777777" w:rsidR="005508DD" w:rsidRPr="005508DD" w:rsidRDefault="005508DD" w:rsidP="005E1FD3">
            <w:pPr>
              <w:rPr>
                <w:rFonts w:cstheme="minorHAnsi"/>
                <w:b/>
                <w:sz w:val="20"/>
                <w:szCs w:val="20"/>
                <w:lang w:val="en-US" w:eastAsia="de-DE"/>
              </w:rPr>
            </w:pPr>
            <w:r w:rsidRPr="005508DD">
              <w:rPr>
                <w:rFonts w:cstheme="minorHAnsi"/>
                <w:b/>
                <w:sz w:val="20"/>
                <w:szCs w:val="20"/>
                <w:lang w:val="en-US" w:eastAsia="de-DE"/>
              </w:rPr>
              <w:t>NCT</w:t>
            </w:r>
          </w:p>
        </w:tc>
        <w:tc>
          <w:tcPr>
            <w:tcW w:w="1909" w:type="pct"/>
            <w:shd w:val="clear" w:color="auto" w:fill="D9D9D9" w:themeFill="background1" w:themeFillShade="D9"/>
            <w:noWrap/>
            <w:hideMark/>
          </w:tcPr>
          <w:p w14:paraId="395A5055" w14:textId="77777777" w:rsidR="005508DD" w:rsidRPr="005508DD" w:rsidRDefault="005508DD" w:rsidP="005E1FD3">
            <w:pPr>
              <w:rPr>
                <w:rFonts w:cstheme="minorHAnsi"/>
                <w:b/>
                <w:sz w:val="20"/>
                <w:szCs w:val="20"/>
                <w:lang w:val="en-US" w:eastAsia="de-DE"/>
              </w:rPr>
            </w:pPr>
            <w:r w:rsidRPr="005508DD">
              <w:rPr>
                <w:rFonts w:cstheme="minorHAnsi"/>
                <w:b/>
                <w:sz w:val="20"/>
                <w:szCs w:val="20"/>
                <w:lang w:val="en-US" w:eastAsia="de-DE"/>
              </w:rPr>
              <w:t>Title</w:t>
            </w:r>
          </w:p>
        </w:tc>
        <w:tc>
          <w:tcPr>
            <w:tcW w:w="658" w:type="pct"/>
            <w:shd w:val="clear" w:color="auto" w:fill="D9D9D9" w:themeFill="background1" w:themeFillShade="D9"/>
            <w:noWrap/>
            <w:hideMark/>
          </w:tcPr>
          <w:p w14:paraId="58C89196" w14:textId="77777777" w:rsidR="005508DD" w:rsidRPr="005508DD" w:rsidRDefault="005508DD" w:rsidP="005E1FD3">
            <w:pPr>
              <w:rPr>
                <w:rFonts w:cstheme="minorHAnsi"/>
                <w:b/>
                <w:sz w:val="20"/>
                <w:szCs w:val="20"/>
                <w:lang w:val="en-US" w:eastAsia="de-DE"/>
              </w:rPr>
            </w:pPr>
            <w:r w:rsidRPr="005508DD">
              <w:rPr>
                <w:rFonts w:cstheme="minorHAnsi"/>
                <w:b/>
                <w:sz w:val="20"/>
                <w:szCs w:val="20"/>
                <w:lang w:val="en-US" w:eastAsia="de-DE"/>
              </w:rPr>
              <w:t>Sample size</w:t>
            </w:r>
          </w:p>
        </w:tc>
        <w:tc>
          <w:tcPr>
            <w:tcW w:w="788" w:type="pct"/>
            <w:shd w:val="clear" w:color="auto" w:fill="D9D9D9" w:themeFill="background1" w:themeFillShade="D9"/>
          </w:tcPr>
          <w:p w14:paraId="218616FD" w14:textId="77777777" w:rsidR="005508DD" w:rsidRPr="005508DD" w:rsidRDefault="005508DD" w:rsidP="005E1FD3">
            <w:pPr>
              <w:rPr>
                <w:rFonts w:cstheme="minorHAnsi"/>
                <w:b/>
                <w:sz w:val="20"/>
                <w:szCs w:val="20"/>
                <w:lang w:val="en-US" w:eastAsia="de-DE"/>
              </w:rPr>
            </w:pPr>
            <w:r w:rsidRPr="005508DD">
              <w:rPr>
                <w:rFonts w:cstheme="minorHAnsi"/>
                <w:b/>
                <w:sz w:val="20"/>
                <w:szCs w:val="20"/>
                <w:lang w:val="en-US" w:eastAsia="de-DE"/>
              </w:rPr>
              <w:t>MADRS</w:t>
            </w:r>
          </w:p>
        </w:tc>
        <w:tc>
          <w:tcPr>
            <w:tcW w:w="787" w:type="pct"/>
            <w:shd w:val="clear" w:color="auto" w:fill="D9D9D9" w:themeFill="background1" w:themeFillShade="D9"/>
            <w:noWrap/>
            <w:hideMark/>
          </w:tcPr>
          <w:p w14:paraId="302CA62D" w14:textId="77777777" w:rsidR="005508DD" w:rsidRPr="005508DD" w:rsidRDefault="005508DD" w:rsidP="005E1FD3">
            <w:pPr>
              <w:rPr>
                <w:rFonts w:cstheme="minorHAnsi"/>
                <w:b/>
                <w:sz w:val="20"/>
                <w:szCs w:val="20"/>
                <w:lang w:val="en-US" w:eastAsia="de-DE"/>
              </w:rPr>
            </w:pPr>
            <w:r w:rsidRPr="005508DD">
              <w:rPr>
                <w:rFonts w:cstheme="minorHAnsi"/>
                <w:b/>
                <w:sz w:val="20"/>
                <w:szCs w:val="20"/>
                <w:lang w:val="en-US" w:eastAsia="de-DE"/>
              </w:rPr>
              <w:t>Eligibility</w:t>
            </w:r>
          </w:p>
        </w:tc>
      </w:tr>
      <w:tr w:rsidR="005508DD" w:rsidRPr="005508DD" w14:paraId="56DDBE74" w14:textId="77777777" w:rsidTr="005E1FD3">
        <w:trPr>
          <w:trHeight w:val="320"/>
        </w:trPr>
        <w:tc>
          <w:tcPr>
            <w:tcW w:w="859" w:type="pct"/>
            <w:shd w:val="clear" w:color="auto" w:fill="auto"/>
            <w:noWrap/>
            <w:hideMark/>
          </w:tcPr>
          <w:p w14:paraId="7D0B34DB"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1627782</w:t>
            </w:r>
          </w:p>
        </w:tc>
        <w:tc>
          <w:tcPr>
            <w:tcW w:w="1909" w:type="pct"/>
            <w:shd w:val="clear" w:color="auto" w:fill="auto"/>
            <w:noWrap/>
            <w:hideMark/>
          </w:tcPr>
          <w:p w14:paraId="31F7B9BC"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Double-blind, Randomized, Placebo-controlled, Parallel Group, Dose Frequency Study of Ketamine in Subjects </w:t>
            </w:r>
            <w:proofErr w:type="gramStart"/>
            <w:r w:rsidRPr="005508DD">
              <w:rPr>
                <w:rFonts w:cstheme="minorHAnsi"/>
                <w:sz w:val="20"/>
                <w:szCs w:val="20"/>
                <w:lang w:val="en-US" w:eastAsia="de-DE"/>
              </w:rPr>
              <w:t>With</w:t>
            </w:r>
            <w:proofErr w:type="gramEnd"/>
            <w:r w:rsidRPr="005508DD">
              <w:rPr>
                <w:rFonts w:cstheme="minorHAnsi"/>
                <w:sz w:val="20"/>
                <w:szCs w:val="20"/>
                <w:lang w:val="en-US" w:eastAsia="de-DE"/>
              </w:rPr>
              <w:t xml:space="preserve"> Treatment-resistant Depression</w:t>
            </w:r>
          </w:p>
        </w:tc>
        <w:tc>
          <w:tcPr>
            <w:tcW w:w="658" w:type="pct"/>
            <w:shd w:val="clear" w:color="auto" w:fill="auto"/>
            <w:noWrap/>
            <w:hideMark/>
          </w:tcPr>
          <w:p w14:paraId="079D24A9"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68</w:t>
            </w:r>
          </w:p>
        </w:tc>
        <w:tc>
          <w:tcPr>
            <w:tcW w:w="788" w:type="pct"/>
          </w:tcPr>
          <w:p w14:paraId="3294263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auto"/>
            <w:noWrap/>
            <w:hideMark/>
          </w:tcPr>
          <w:p w14:paraId="7889BB27"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o, ketamine</w:t>
            </w:r>
          </w:p>
        </w:tc>
      </w:tr>
      <w:tr w:rsidR="005508DD" w:rsidRPr="005508DD" w14:paraId="6B2E5E24" w14:textId="77777777" w:rsidTr="005E1FD3">
        <w:trPr>
          <w:trHeight w:val="320"/>
        </w:trPr>
        <w:tc>
          <w:tcPr>
            <w:tcW w:w="859" w:type="pct"/>
            <w:shd w:val="clear" w:color="auto" w:fill="D9D9D9" w:themeFill="background1" w:themeFillShade="D9"/>
            <w:noWrap/>
            <w:hideMark/>
          </w:tcPr>
          <w:p w14:paraId="13E04894"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1640080</w:t>
            </w:r>
          </w:p>
        </w:tc>
        <w:tc>
          <w:tcPr>
            <w:tcW w:w="1909" w:type="pct"/>
            <w:shd w:val="clear" w:color="auto" w:fill="D9D9D9" w:themeFill="background1" w:themeFillShade="D9"/>
            <w:noWrap/>
            <w:hideMark/>
          </w:tcPr>
          <w:p w14:paraId="1E4D007A"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Double-Blind, Double-Randomization, Placebo-Controlled Study of the Efficacy of Intravenous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in Adult Subjects </w:t>
            </w:r>
            <w:proofErr w:type="gramStart"/>
            <w:r w:rsidRPr="005508DD">
              <w:rPr>
                <w:rFonts w:cstheme="minorHAnsi"/>
                <w:sz w:val="20"/>
                <w:szCs w:val="20"/>
                <w:lang w:val="en-US" w:eastAsia="de-DE"/>
              </w:rPr>
              <w:t>With</w:t>
            </w:r>
            <w:proofErr w:type="gramEnd"/>
            <w:r w:rsidRPr="005508DD">
              <w:rPr>
                <w:rFonts w:cstheme="minorHAnsi"/>
                <w:sz w:val="20"/>
                <w:szCs w:val="20"/>
                <w:lang w:val="en-US" w:eastAsia="de-DE"/>
              </w:rPr>
              <w:t xml:space="preserve"> Treatment-Resistant Depression</w:t>
            </w:r>
          </w:p>
        </w:tc>
        <w:tc>
          <w:tcPr>
            <w:tcW w:w="658" w:type="pct"/>
            <w:shd w:val="clear" w:color="auto" w:fill="D9D9D9" w:themeFill="background1" w:themeFillShade="D9"/>
            <w:noWrap/>
            <w:hideMark/>
          </w:tcPr>
          <w:p w14:paraId="0B181054"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30</w:t>
            </w:r>
          </w:p>
        </w:tc>
        <w:tc>
          <w:tcPr>
            <w:tcW w:w="788" w:type="pct"/>
            <w:shd w:val="clear" w:color="auto" w:fill="D9D9D9" w:themeFill="background1" w:themeFillShade="D9"/>
          </w:tcPr>
          <w:p w14:paraId="35372F59"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D9D9D9" w:themeFill="background1" w:themeFillShade="D9"/>
            <w:noWrap/>
            <w:hideMark/>
          </w:tcPr>
          <w:p w14:paraId="21203217"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No, intravenous </w:t>
            </w:r>
            <w:proofErr w:type="spellStart"/>
            <w:r w:rsidRPr="005508DD">
              <w:rPr>
                <w:rFonts w:cstheme="minorHAnsi"/>
                <w:sz w:val="20"/>
                <w:szCs w:val="20"/>
                <w:lang w:val="en-US" w:eastAsia="de-DE"/>
              </w:rPr>
              <w:t>esketamine</w:t>
            </w:r>
            <w:proofErr w:type="spellEnd"/>
          </w:p>
        </w:tc>
      </w:tr>
      <w:tr w:rsidR="005508DD" w:rsidRPr="005508DD" w14:paraId="5847691F" w14:textId="77777777" w:rsidTr="005E1FD3">
        <w:trPr>
          <w:trHeight w:val="320"/>
        </w:trPr>
        <w:tc>
          <w:tcPr>
            <w:tcW w:w="859" w:type="pct"/>
            <w:shd w:val="clear" w:color="auto" w:fill="auto"/>
            <w:noWrap/>
            <w:hideMark/>
          </w:tcPr>
          <w:p w14:paraId="6CDE7759"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1998958</w:t>
            </w:r>
          </w:p>
        </w:tc>
        <w:tc>
          <w:tcPr>
            <w:tcW w:w="1909" w:type="pct"/>
            <w:shd w:val="clear" w:color="auto" w:fill="auto"/>
            <w:noWrap/>
            <w:hideMark/>
          </w:tcPr>
          <w:p w14:paraId="2D957D4E"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Double-Blind, </w:t>
            </w:r>
            <w:proofErr w:type="gramStart"/>
            <w:r w:rsidRPr="005508DD">
              <w:rPr>
                <w:rFonts w:cstheme="minorHAnsi"/>
                <w:sz w:val="20"/>
                <w:szCs w:val="20"/>
                <w:lang w:val="en-US" w:eastAsia="de-DE"/>
              </w:rPr>
              <w:t>Doubly-Randomized</w:t>
            </w:r>
            <w:proofErr w:type="gramEnd"/>
            <w:r w:rsidRPr="005508DD">
              <w:rPr>
                <w:rFonts w:cstheme="minorHAnsi"/>
                <w:sz w:val="20"/>
                <w:szCs w:val="20"/>
                <w:lang w:val="en-US" w:eastAsia="de-DE"/>
              </w:rPr>
              <w:t xml:space="preserve">, Placebo-Controlled Stud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in an Adaptive Treatment Protocol to Assess Safety and Efficacy in Treatment-Resistant Depression (SYNAPSE)</w:t>
            </w:r>
          </w:p>
        </w:tc>
        <w:tc>
          <w:tcPr>
            <w:tcW w:w="658" w:type="pct"/>
            <w:shd w:val="clear" w:color="auto" w:fill="auto"/>
            <w:noWrap/>
            <w:hideMark/>
          </w:tcPr>
          <w:p w14:paraId="5AF4E96F"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108</w:t>
            </w:r>
          </w:p>
        </w:tc>
        <w:tc>
          <w:tcPr>
            <w:tcW w:w="788" w:type="pct"/>
          </w:tcPr>
          <w:p w14:paraId="00AC27D6"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auto"/>
            <w:noWrap/>
            <w:hideMark/>
          </w:tcPr>
          <w:p w14:paraId="6780EE6B"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Possibly, depending on the inclusion criteria</w:t>
            </w:r>
          </w:p>
        </w:tc>
      </w:tr>
      <w:tr w:rsidR="005508DD" w:rsidRPr="005508DD" w14:paraId="714AF087" w14:textId="77777777" w:rsidTr="005E1FD3">
        <w:trPr>
          <w:trHeight w:val="320"/>
        </w:trPr>
        <w:tc>
          <w:tcPr>
            <w:tcW w:w="859" w:type="pct"/>
            <w:shd w:val="clear" w:color="auto" w:fill="D9D9D9" w:themeFill="background1" w:themeFillShade="D9"/>
            <w:noWrap/>
            <w:hideMark/>
          </w:tcPr>
          <w:p w14:paraId="46989EEE"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2133001</w:t>
            </w:r>
          </w:p>
        </w:tc>
        <w:tc>
          <w:tcPr>
            <w:tcW w:w="1909" w:type="pct"/>
            <w:shd w:val="clear" w:color="auto" w:fill="D9D9D9" w:themeFill="background1" w:themeFillShade="D9"/>
            <w:noWrap/>
            <w:hideMark/>
          </w:tcPr>
          <w:p w14:paraId="6815F40A"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Double-blind, Randomized, Placebo Controlled Study to Evaluate the Efficacy and Safet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for the Rapid Reduction of the Symptoms of Major Depressive Disorder, Including Suicidal Ideation, in Subjects Who Are Assessed to be at Imminent Risk for Suicide</w:t>
            </w:r>
          </w:p>
        </w:tc>
        <w:tc>
          <w:tcPr>
            <w:tcW w:w="658" w:type="pct"/>
            <w:shd w:val="clear" w:color="auto" w:fill="D9D9D9" w:themeFill="background1" w:themeFillShade="D9"/>
            <w:noWrap/>
            <w:hideMark/>
          </w:tcPr>
          <w:p w14:paraId="2D400CD5"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68</w:t>
            </w:r>
          </w:p>
        </w:tc>
        <w:tc>
          <w:tcPr>
            <w:tcW w:w="788" w:type="pct"/>
            <w:shd w:val="clear" w:color="auto" w:fill="D9D9D9" w:themeFill="background1" w:themeFillShade="D9"/>
          </w:tcPr>
          <w:p w14:paraId="0D39221F"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D9D9D9" w:themeFill="background1" w:themeFillShade="D9"/>
            <w:noWrap/>
            <w:hideMark/>
          </w:tcPr>
          <w:p w14:paraId="63DEB176"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Possibly, depending on the inclusion criteria</w:t>
            </w:r>
          </w:p>
        </w:tc>
      </w:tr>
      <w:tr w:rsidR="005508DD" w:rsidRPr="005508DD" w14:paraId="6BD2AE37" w14:textId="77777777" w:rsidTr="005E1FD3">
        <w:trPr>
          <w:trHeight w:val="320"/>
        </w:trPr>
        <w:tc>
          <w:tcPr>
            <w:tcW w:w="859" w:type="pct"/>
            <w:shd w:val="clear" w:color="auto" w:fill="auto"/>
            <w:noWrap/>
            <w:hideMark/>
          </w:tcPr>
          <w:p w14:paraId="62FA642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2417064</w:t>
            </w:r>
          </w:p>
        </w:tc>
        <w:tc>
          <w:tcPr>
            <w:tcW w:w="1909" w:type="pct"/>
            <w:shd w:val="clear" w:color="auto" w:fill="auto"/>
            <w:noWrap/>
            <w:hideMark/>
          </w:tcPr>
          <w:p w14:paraId="3AE00DD8"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Randomized, Double-blind, Multicenter, Active-controlled Study to Evaluate the Efficacy, Safety, and Tolerability of Fixed Doses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Plus an Oral Antidepressant in Adult Subjects </w:t>
            </w:r>
            <w:proofErr w:type="gramStart"/>
            <w:r w:rsidRPr="005508DD">
              <w:rPr>
                <w:rFonts w:cstheme="minorHAnsi"/>
                <w:sz w:val="20"/>
                <w:szCs w:val="20"/>
                <w:lang w:val="en-US" w:eastAsia="de-DE"/>
              </w:rPr>
              <w:t>With</w:t>
            </w:r>
            <w:proofErr w:type="gramEnd"/>
            <w:r w:rsidRPr="005508DD">
              <w:rPr>
                <w:rFonts w:cstheme="minorHAnsi"/>
                <w:sz w:val="20"/>
                <w:szCs w:val="20"/>
                <w:lang w:val="en-US" w:eastAsia="de-DE"/>
              </w:rPr>
              <w:t xml:space="preserve"> Treatment-resistant Depression</w:t>
            </w:r>
          </w:p>
        </w:tc>
        <w:tc>
          <w:tcPr>
            <w:tcW w:w="658" w:type="pct"/>
            <w:shd w:val="clear" w:color="auto" w:fill="auto"/>
            <w:noWrap/>
            <w:hideMark/>
          </w:tcPr>
          <w:p w14:paraId="407FF8BA"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346</w:t>
            </w:r>
          </w:p>
        </w:tc>
        <w:tc>
          <w:tcPr>
            <w:tcW w:w="788" w:type="pct"/>
          </w:tcPr>
          <w:p w14:paraId="0875C892"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auto"/>
            <w:noWrap/>
            <w:hideMark/>
          </w:tcPr>
          <w:p w14:paraId="299C4A14"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 pivotal</w:t>
            </w:r>
          </w:p>
        </w:tc>
      </w:tr>
      <w:tr w:rsidR="005508DD" w:rsidRPr="005508DD" w14:paraId="72832350" w14:textId="77777777" w:rsidTr="005E1FD3">
        <w:trPr>
          <w:trHeight w:val="320"/>
        </w:trPr>
        <w:tc>
          <w:tcPr>
            <w:tcW w:w="859" w:type="pct"/>
            <w:shd w:val="clear" w:color="auto" w:fill="D9D9D9" w:themeFill="background1" w:themeFillShade="D9"/>
            <w:noWrap/>
            <w:hideMark/>
          </w:tcPr>
          <w:p w14:paraId="0C7262BA"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2418585</w:t>
            </w:r>
          </w:p>
        </w:tc>
        <w:tc>
          <w:tcPr>
            <w:tcW w:w="1909" w:type="pct"/>
            <w:shd w:val="clear" w:color="auto" w:fill="D9D9D9" w:themeFill="background1" w:themeFillShade="D9"/>
            <w:noWrap/>
            <w:hideMark/>
          </w:tcPr>
          <w:p w14:paraId="1B423EE2"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Randomized, Double-blind, Multicenter, Active-controlled Study to Evaluate the Efficacy, Safety, and Tolerability of Flexible Doses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Plus an Oral Antidepressant in Adult Subjects </w:t>
            </w:r>
            <w:proofErr w:type="gramStart"/>
            <w:r w:rsidRPr="005508DD">
              <w:rPr>
                <w:rFonts w:cstheme="minorHAnsi"/>
                <w:sz w:val="20"/>
                <w:szCs w:val="20"/>
                <w:lang w:val="en-US" w:eastAsia="de-DE"/>
              </w:rPr>
              <w:t>With</w:t>
            </w:r>
            <w:proofErr w:type="gramEnd"/>
            <w:r w:rsidRPr="005508DD">
              <w:rPr>
                <w:rFonts w:cstheme="minorHAnsi"/>
                <w:sz w:val="20"/>
                <w:szCs w:val="20"/>
                <w:lang w:val="en-US" w:eastAsia="de-DE"/>
              </w:rPr>
              <w:t xml:space="preserve"> Treatment-resistant Depression</w:t>
            </w:r>
          </w:p>
        </w:tc>
        <w:tc>
          <w:tcPr>
            <w:tcW w:w="658" w:type="pct"/>
            <w:shd w:val="clear" w:color="auto" w:fill="D9D9D9" w:themeFill="background1" w:themeFillShade="D9"/>
            <w:noWrap/>
            <w:hideMark/>
          </w:tcPr>
          <w:p w14:paraId="5773184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236</w:t>
            </w:r>
          </w:p>
        </w:tc>
        <w:tc>
          <w:tcPr>
            <w:tcW w:w="788" w:type="pct"/>
            <w:shd w:val="clear" w:color="auto" w:fill="D9D9D9" w:themeFill="background1" w:themeFillShade="D9"/>
          </w:tcPr>
          <w:p w14:paraId="75763945"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D9D9D9" w:themeFill="background1" w:themeFillShade="D9"/>
            <w:noWrap/>
            <w:hideMark/>
          </w:tcPr>
          <w:p w14:paraId="53800D18"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 pivotal</w:t>
            </w:r>
          </w:p>
        </w:tc>
      </w:tr>
      <w:tr w:rsidR="005508DD" w:rsidRPr="005508DD" w14:paraId="2066E839" w14:textId="77777777" w:rsidTr="005E1FD3">
        <w:trPr>
          <w:trHeight w:val="320"/>
        </w:trPr>
        <w:tc>
          <w:tcPr>
            <w:tcW w:w="859" w:type="pct"/>
            <w:shd w:val="clear" w:color="auto" w:fill="auto"/>
            <w:noWrap/>
            <w:hideMark/>
          </w:tcPr>
          <w:p w14:paraId="2BEEACD9"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2422186</w:t>
            </w:r>
          </w:p>
        </w:tc>
        <w:tc>
          <w:tcPr>
            <w:tcW w:w="1909" w:type="pct"/>
            <w:shd w:val="clear" w:color="auto" w:fill="auto"/>
            <w:noWrap/>
            <w:hideMark/>
          </w:tcPr>
          <w:p w14:paraId="7E69D32D"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Randomized, Double-blind, Multicenter, Active-controlled Study to Evaluate the Efficacy, Safety, and Tolerabilit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Plus an Oral Antidepressant in Elderly Subjects </w:t>
            </w:r>
            <w:proofErr w:type="gramStart"/>
            <w:r w:rsidRPr="005508DD">
              <w:rPr>
                <w:rFonts w:cstheme="minorHAnsi"/>
                <w:sz w:val="20"/>
                <w:szCs w:val="20"/>
                <w:lang w:val="en-US" w:eastAsia="de-DE"/>
              </w:rPr>
              <w:t>With</w:t>
            </w:r>
            <w:proofErr w:type="gramEnd"/>
            <w:r w:rsidRPr="005508DD">
              <w:rPr>
                <w:rFonts w:cstheme="minorHAnsi"/>
                <w:sz w:val="20"/>
                <w:szCs w:val="20"/>
                <w:lang w:val="en-US" w:eastAsia="de-DE"/>
              </w:rPr>
              <w:t xml:space="preserve"> Treatment-resistant Depression</w:t>
            </w:r>
          </w:p>
        </w:tc>
        <w:tc>
          <w:tcPr>
            <w:tcW w:w="658" w:type="pct"/>
            <w:shd w:val="clear" w:color="auto" w:fill="auto"/>
            <w:noWrap/>
            <w:hideMark/>
          </w:tcPr>
          <w:p w14:paraId="3CD75717"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139</w:t>
            </w:r>
          </w:p>
        </w:tc>
        <w:tc>
          <w:tcPr>
            <w:tcW w:w="788" w:type="pct"/>
          </w:tcPr>
          <w:p w14:paraId="2C34DCDB"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auto"/>
            <w:noWrap/>
            <w:hideMark/>
          </w:tcPr>
          <w:p w14:paraId="03098CB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 pivotal</w:t>
            </w:r>
          </w:p>
        </w:tc>
      </w:tr>
      <w:tr w:rsidR="005508DD" w:rsidRPr="005508DD" w14:paraId="1D92C10E" w14:textId="77777777" w:rsidTr="005E1FD3">
        <w:trPr>
          <w:trHeight w:val="320"/>
        </w:trPr>
        <w:tc>
          <w:tcPr>
            <w:tcW w:w="859" w:type="pct"/>
            <w:shd w:val="clear" w:color="auto" w:fill="D9D9D9" w:themeFill="background1" w:themeFillShade="D9"/>
            <w:noWrap/>
            <w:hideMark/>
          </w:tcPr>
          <w:p w14:paraId="26E79399"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2493868</w:t>
            </w:r>
          </w:p>
        </w:tc>
        <w:tc>
          <w:tcPr>
            <w:tcW w:w="1909" w:type="pct"/>
            <w:shd w:val="clear" w:color="auto" w:fill="D9D9D9" w:themeFill="background1" w:themeFillShade="D9"/>
            <w:noWrap/>
            <w:hideMark/>
          </w:tcPr>
          <w:p w14:paraId="1D162A9A"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Randomized, Double-blind, Multicenter, Active-Controlled Stud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Plus an Oral Antidepressant for Relapse Prevention in Treatment-resistant Depression</w:t>
            </w:r>
          </w:p>
        </w:tc>
        <w:tc>
          <w:tcPr>
            <w:tcW w:w="658" w:type="pct"/>
            <w:shd w:val="clear" w:color="auto" w:fill="D9D9D9" w:themeFill="background1" w:themeFillShade="D9"/>
            <w:noWrap/>
            <w:hideMark/>
          </w:tcPr>
          <w:p w14:paraId="766D1D8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719</w:t>
            </w:r>
          </w:p>
        </w:tc>
        <w:tc>
          <w:tcPr>
            <w:tcW w:w="788" w:type="pct"/>
            <w:shd w:val="clear" w:color="auto" w:fill="D9D9D9" w:themeFill="background1" w:themeFillShade="D9"/>
          </w:tcPr>
          <w:p w14:paraId="5311A33F"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D9D9D9" w:themeFill="background1" w:themeFillShade="D9"/>
            <w:noWrap/>
            <w:hideMark/>
          </w:tcPr>
          <w:p w14:paraId="66B0895E"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 continuation</w:t>
            </w:r>
          </w:p>
        </w:tc>
      </w:tr>
      <w:tr w:rsidR="005508DD" w:rsidRPr="005508DD" w14:paraId="4DB21DD2" w14:textId="77777777" w:rsidTr="005E1FD3">
        <w:trPr>
          <w:trHeight w:val="320"/>
        </w:trPr>
        <w:tc>
          <w:tcPr>
            <w:tcW w:w="859" w:type="pct"/>
            <w:shd w:val="clear" w:color="auto" w:fill="auto"/>
            <w:noWrap/>
            <w:hideMark/>
          </w:tcPr>
          <w:p w14:paraId="2204EAC3"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2497287</w:t>
            </w:r>
          </w:p>
        </w:tc>
        <w:tc>
          <w:tcPr>
            <w:tcW w:w="1909" w:type="pct"/>
            <w:shd w:val="clear" w:color="auto" w:fill="auto"/>
            <w:noWrap/>
            <w:hideMark/>
          </w:tcPr>
          <w:p w14:paraId="31AF08EB"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n Open-label, Long-term, Safety and Efficacy Stud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in Treatment-resistant Depression</w:t>
            </w:r>
          </w:p>
        </w:tc>
        <w:tc>
          <w:tcPr>
            <w:tcW w:w="658" w:type="pct"/>
            <w:shd w:val="clear" w:color="auto" w:fill="auto"/>
            <w:noWrap/>
            <w:hideMark/>
          </w:tcPr>
          <w:p w14:paraId="22F5DD3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802</w:t>
            </w:r>
          </w:p>
        </w:tc>
        <w:tc>
          <w:tcPr>
            <w:tcW w:w="788" w:type="pct"/>
          </w:tcPr>
          <w:p w14:paraId="4D334EA8"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auto"/>
            <w:noWrap/>
            <w:hideMark/>
          </w:tcPr>
          <w:p w14:paraId="445D632A"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o, open label, single Group Assignment</w:t>
            </w:r>
          </w:p>
        </w:tc>
      </w:tr>
      <w:tr w:rsidR="005508DD" w:rsidRPr="005508DD" w14:paraId="0CE65A3E" w14:textId="77777777" w:rsidTr="005E1FD3">
        <w:trPr>
          <w:trHeight w:val="320"/>
        </w:trPr>
        <w:tc>
          <w:tcPr>
            <w:tcW w:w="859" w:type="pct"/>
            <w:shd w:val="clear" w:color="auto" w:fill="D9D9D9" w:themeFill="background1" w:themeFillShade="D9"/>
            <w:noWrap/>
            <w:hideMark/>
          </w:tcPr>
          <w:p w14:paraId="452ED9C8"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lastRenderedPageBreak/>
              <w:t>NCT02918318</w:t>
            </w:r>
          </w:p>
        </w:tc>
        <w:tc>
          <w:tcPr>
            <w:tcW w:w="1909" w:type="pct"/>
            <w:shd w:val="clear" w:color="auto" w:fill="D9D9D9" w:themeFill="background1" w:themeFillShade="D9"/>
            <w:noWrap/>
            <w:hideMark/>
          </w:tcPr>
          <w:p w14:paraId="316594FD"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Randomized, Double-blind, Multicenter, Placebo-controlled Study to Evaluate the Efficacy, Safety and Tolerability of Fixed Doses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in Japanese Subjects </w:t>
            </w:r>
            <w:proofErr w:type="gramStart"/>
            <w:r w:rsidRPr="005508DD">
              <w:rPr>
                <w:rFonts w:cstheme="minorHAnsi"/>
                <w:sz w:val="20"/>
                <w:szCs w:val="20"/>
                <w:lang w:val="en-US" w:eastAsia="de-DE"/>
              </w:rPr>
              <w:t>With</w:t>
            </w:r>
            <w:proofErr w:type="gramEnd"/>
            <w:r w:rsidRPr="005508DD">
              <w:rPr>
                <w:rFonts w:cstheme="minorHAnsi"/>
                <w:sz w:val="20"/>
                <w:szCs w:val="20"/>
                <w:lang w:val="en-US" w:eastAsia="de-DE"/>
              </w:rPr>
              <w:t xml:space="preserve"> Treatment Resistant Depression</w:t>
            </w:r>
          </w:p>
        </w:tc>
        <w:tc>
          <w:tcPr>
            <w:tcW w:w="658" w:type="pct"/>
            <w:shd w:val="clear" w:color="auto" w:fill="D9D9D9" w:themeFill="background1" w:themeFillShade="D9"/>
            <w:noWrap/>
            <w:hideMark/>
          </w:tcPr>
          <w:p w14:paraId="211184C1"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202</w:t>
            </w:r>
          </w:p>
        </w:tc>
        <w:tc>
          <w:tcPr>
            <w:tcW w:w="788" w:type="pct"/>
            <w:shd w:val="clear" w:color="auto" w:fill="D9D9D9" w:themeFill="background1" w:themeFillShade="D9"/>
          </w:tcPr>
          <w:p w14:paraId="381EA798"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D9D9D9" w:themeFill="background1" w:themeFillShade="D9"/>
            <w:noWrap/>
            <w:hideMark/>
          </w:tcPr>
          <w:p w14:paraId="0B10570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Possibly, depending on the inclusion criteria</w:t>
            </w:r>
          </w:p>
        </w:tc>
      </w:tr>
      <w:tr w:rsidR="005508DD" w:rsidRPr="005508DD" w14:paraId="072FAA6A" w14:textId="77777777" w:rsidTr="005E1FD3">
        <w:trPr>
          <w:trHeight w:val="320"/>
        </w:trPr>
        <w:tc>
          <w:tcPr>
            <w:tcW w:w="859" w:type="pct"/>
            <w:shd w:val="clear" w:color="auto" w:fill="auto"/>
            <w:noWrap/>
            <w:hideMark/>
          </w:tcPr>
          <w:p w14:paraId="7C20BBAF"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3039192</w:t>
            </w:r>
          </w:p>
        </w:tc>
        <w:tc>
          <w:tcPr>
            <w:tcW w:w="1909" w:type="pct"/>
            <w:shd w:val="clear" w:color="auto" w:fill="auto"/>
            <w:noWrap/>
            <w:hideMark/>
          </w:tcPr>
          <w:p w14:paraId="0ECD2D80"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Double-blind, Randomized, Placebo-controlled Study to Evaluate the Efficacy and Safet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in Addition to Comprehensive Standard of Care for the Rapid Reduction of the Symptoms of Major Depressive Disorder, Including Suicidal Ideation, in Adult Subjects Assessed to be at Imminent Risk for Suicide</w:t>
            </w:r>
          </w:p>
        </w:tc>
        <w:tc>
          <w:tcPr>
            <w:tcW w:w="658" w:type="pct"/>
            <w:shd w:val="clear" w:color="auto" w:fill="auto"/>
            <w:noWrap/>
            <w:hideMark/>
          </w:tcPr>
          <w:p w14:paraId="705743D1"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226</w:t>
            </w:r>
          </w:p>
        </w:tc>
        <w:tc>
          <w:tcPr>
            <w:tcW w:w="788" w:type="pct"/>
          </w:tcPr>
          <w:p w14:paraId="5ED18B3B"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auto"/>
            <w:noWrap/>
            <w:hideMark/>
          </w:tcPr>
          <w:p w14:paraId="27D73C43"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Possibly, depending on the inclusion criteria</w:t>
            </w:r>
          </w:p>
        </w:tc>
      </w:tr>
      <w:tr w:rsidR="005508DD" w:rsidRPr="00E939FA" w14:paraId="4948D0D8" w14:textId="77777777" w:rsidTr="005E1FD3">
        <w:trPr>
          <w:trHeight w:val="320"/>
        </w:trPr>
        <w:tc>
          <w:tcPr>
            <w:tcW w:w="859" w:type="pct"/>
            <w:shd w:val="clear" w:color="auto" w:fill="D9D9D9" w:themeFill="background1" w:themeFillShade="D9"/>
            <w:noWrap/>
            <w:hideMark/>
          </w:tcPr>
          <w:p w14:paraId="4AA95057"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NCT03097133</w:t>
            </w:r>
          </w:p>
        </w:tc>
        <w:tc>
          <w:tcPr>
            <w:tcW w:w="1909" w:type="pct"/>
            <w:shd w:val="clear" w:color="auto" w:fill="D9D9D9" w:themeFill="background1" w:themeFillShade="D9"/>
            <w:noWrap/>
            <w:hideMark/>
          </w:tcPr>
          <w:p w14:paraId="5C7BFD69"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 xml:space="preserve">A Double-blind, Randomized, Placebo-controlled Study to Evaluate the Efficacy and Safety of Intranasal </w:t>
            </w:r>
            <w:proofErr w:type="spellStart"/>
            <w:r w:rsidRPr="005508DD">
              <w:rPr>
                <w:rFonts w:cstheme="minorHAnsi"/>
                <w:sz w:val="20"/>
                <w:szCs w:val="20"/>
                <w:lang w:val="en-US" w:eastAsia="de-DE"/>
              </w:rPr>
              <w:t>Esketamine</w:t>
            </w:r>
            <w:proofErr w:type="spellEnd"/>
            <w:r w:rsidRPr="005508DD">
              <w:rPr>
                <w:rFonts w:cstheme="minorHAnsi"/>
                <w:sz w:val="20"/>
                <w:szCs w:val="20"/>
                <w:lang w:val="en-US" w:eastAsia="de-DE"/>
              </w:rPr>
              <w:t xml:space="preserve"> in Addition to Comprehensive Standard of Care for the Rapid Reduction of the Symptoms of Major Depressive Disorder, Including Suicidal Ideation, in Adult Subjects Assessed to be at Imminent Risk for Suicide</w:t>
            </w:r>
          </w:p>
        </w:tc>
        <w:tc>
          <w:tcPr>
            <w:tcW w:w="658" w:type="pct"/>
            <w:shd w:val="clear" w:color="auto" w:fill="D9D9D9" w:themeFill="background1" w:themeFillShade="D9"/>
            <w:noWrap/>
            <w:hideMark/>
          </w:tcPr>
          <w:p w14:paraId="1BB57CE3"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230</w:t>
            </w:r>
          </w:p>
        </w:tc>
        <w:tc>
          <w:tcPr>
            <w:tcW w:w="788" w:type="pct"/>
            <w:shd w:val="clear" w:color="auto" w:fill="D9D9D9" w:themeFill="background1" w:themeFillShade="D9"/>
          </w:tcPr>
          <w:p w14:paraId="1C84DED8" w14:textId="77777777" w:rsidR="005508DD" w:rsidRPr="005508DD" w:rsidRDefault="005508DD" w:rsidP="005E1FD3">
            <w:pPr>
              <w:rPr>
                <w:rFonts w:cstheme="minorHAnsi"/>
                <w:sz w:val="20"/>
                <w:szCs w:val="20"/>
                <w:lang w:val="en-US" w:eastAsia="de-DE"/>
              </w:rPr>
            </w:pPr>
            <w:r w:rsidRPr="005508DD">
              <w:rPr>
                <w:rFonts w:cstheme="minorHAnsi"/>
                <w:sz w:val="20"/>
                <w:szCs w:val="20"/>
                <w:lang w:val="en-US" w:eastAsia="de-DE"/>
              </w:rPr>
              <w:t>Yes</w:t>
            </w:r>
          </w:p>
        </w:tc>
        <w:tc>
          <w:tcPr>
            <w:tcW w:w="787" w:type="pct"/>
            <w:shd w:val="clear" w:color="auto" w:fill="D9D9D9" w:themeFill="background1" w:themeFillShade="D9"/>
            <w:noWrap/>
            <w:hideMark/>
          </w:tcPr>
          <w:p w14:paraId="3065B7CC" w14:textId="77777777" w:rsidR="005508DD" w:rsidRPr="00E939FA" w:rsidRDefault="005508DD" w:rsidP="005E1FD3">
            <w:pPr>
              <w:rPr>
                <w:rFonts w:cstheme="minorHAnsi"/>
                <w:sz w:val="20"/>
                <w:szCs w:val="20"/>
                <w:lang w:val="en-US" w:eastAsia="de-DE"/>
              </w:rPr>
            </w:pPr>
            <w:r w:rsidRPr="005508DD">
              <w:rPr>
                <w:rFonts w:cstheme="minorHAnsi"/>
                <w:sz w:val="20"/>
                <w:szCs w:val="20"/>
                <w:lang w:val="en-US" w:eastAsia="de-DE"/>
              </w:rPr>
              <w:t>Possibly, depending on the inclusion criteria</w:t>
            </w:r>
          </w:p>
        </w:tc>
      </w:tr>
    </w:tbl>
    <w:p w14:paraId="0FDDB289" w14:textId="77777777" w:rsidR="00AF53C1" w:rsidRDefault="00AF53C1" w:rsidP="005508DD">
      <w:pPr>
        <w:rPr>
          <w:b/>
          <w:bCs/>
          <w:sz w:val="23"/>
          <w:szCs w:val="23"/>
          <w:lang w:val="en-US"/>
        </w:rPr>
      </w:pPr>
    </w:p>
    <w:p w14:paraId="1E83547C" w14:textId="77777777" w:rsidR="00AF53C1" w:rsidRDefault="00AF53C1" w:rsidP="00AF53C1">
      <w:pPr>
        <w:rPr>
          <w:noProof/>
        </w:rPr>
        <w:sectPr w:rsidR="00AF53C1" w:rsidSect="00AF53C1">
          <w:type w:val="evenPage"/>
          <w:pgSz w:w="11900" w:h="16840"/>
          <w:pgMar w:top="1417" w:right="1417" w:bottom="1417" w:left="1417" w:header="708" w:footer="708" w:gutter="0"/>
          <w:cols w:space="708"/>
          <w:docGrid w:linePitch="360"/>
        </w:sectPr>
      </w:pPr>
    </w:p>
    <w:p w14:paraId="55ECB2AC" w14:textId="77777777" w:rsidR="00AF53C1" w:rsidRDefault="00AF53C1" w:rsidP="00AF53C1">
      <w:pPr>
        <w:rPr>
          <w:rFonts w:ascii="Calibri" w:hAnsi="Calibri" w:cs="Calibri"/>
        </w:rPr>
      </w:pPr>
      <w:proofErr w:type="gramStart"/>
      <w:r w:rsidRPr="00AF53C1">
        <w:rPr>
          <w:rFonts w:ascii="Calibri" w:hAnsi="Calibri" w:cs="Calibri"/>
          <w:b/>
        </w:rPr>
        <w:lastRenderedPageBreak/>
        <w:t>e</w:t>
      </w:r>
      <w:proofErr w:type="gramEnd"/>
      <w:r w:rsidRPr="00AF53C1">
        <w:rPr>
          <w:rFonts w:ascii="Calibri" w:hAnsi="Calibri" w:cs="Calibri"/>
          <w:b/>
        </w:rPr>
        <w:t xml:space="preserve">-Table </w:t>
      </w:r>
      <w:proofErr w:type="gramStart"/>
      <w:r w:rsidRPr="00AF53C1">
        <w:rPr>
          <w:rFonts w:ascii="Calibri" w:hAnsi="Calibri" w:cs="Calibri"/>
          <w:b/>
        </w:rPr>
        <w:t>3:</w:t>
      </w:r>
      <w:proofErr w:type="gramEnd"/>
      <w:r w:rsidRPr="00AF53C1">
        <w:rPr>
          <w:rFonts w:ascii="Calibri" w:hAnsi="Calibri" w:cs="Calibri"/>
        </w:rPr>
        <w:t xml:space="preserve"> </w:t>
      </w:r>
      <w:proofErr w:type="spellStart"/>
      <w:r w:rsidRPr="00AF53C1">
        <w:rPr>
          <w:rFonts w:ascii="Calibri" w:hAnsi="Calibri" w:cs="Calibri"/>
        </w:rPr>
        <w:t>Comparison</w:t>
      </w:r>
      <w:proofErr w:type="spellEnd"/>
      <w:r w:rsidRPr="00AF53C1">
        <w:rPr>
          <w:rFonts w:ascii="Calibri" w:hAnsi="Calibri" w:cs="Calibri"/>
        </w:rPr>
        <w:t xml:space="preserve"> of </w:t>
      </w:r>
      <w:proofErr w:type="spellStart"/>
      <w:r w:rsidRPr="00AF53C1">
        <w:rPr>
          <w:rFonts w:ascii="Calibri" w:hAnsi="Calibri" w:cs="Calibri"/>
        </w:rPr>
        <w:t>our</w:t>
      </w:r>
      <w:proofErr w:type="spellEnd"/>
      <w:r w:rsidRPr="00AF53C1">
        <w:rPr>
          <w:rFonts w:ascii="Calibri" w:hAnsi="Calibri" w:cs="Calibri"/>
        </w:rPr>
        <w:t xml:space="preserve"> re-analyses </w:t>
      </w:r>
      <w:proofErr w:type="spellStart"/>
      <w:r w:rsidRPr="00AF53C1">
        <w:rPr>
          <w:rFonts w:ascii="Calibri" w:hAnsi="Calibri" w:cs="Calibri"/>
        </w:rPr>
        <w:t>with</w:t>
      </w:r>
      <w:proofErr w:type="spellEnd"/>
      <w:r w:rsidRPr="00AF53C1">
        <w:rPr>
          <w:rFonts w:ascii="Calibri" w:hAnsi="Calibri" w:cs="Calibri"/>
        </w:rPr>
        <w:t xml:space="preserve"> FDA and </w:t>
      </w:r>
      <w:proofErr w:type="spellStart"/>
      <w:r w:rsidRPr="00AF53C1">
        <w:rPr>
          <w:rFonts w:ascii="Calibri" w:hAnsi="Calibri" w:cs="Calibri"/>
        </w:rPr>
        <w:t>European</w:t>
      </w:r>
      <w:proofErr w:type="spellEnd"/>
      <w:r w:rsidRPr="00AF53C1">
        <w:rPr>
          <w:rFonts w:ascii="Calibri" w:hAnsi="Calibri" w:cs="Calibri"/>
        </w:rPr>
        <w:t xml:space="preserve"> </w:t>
      </w:r>
      <w:proofErr w:type="spellStart"/>
      <w:r w:rsidRPr="00AF53C1">
        <w:rPr>
          <w:rFonts w:ascii="Calibri" w:hAnsi="Calibri" w:cs="Calibri"/>
        </w:rPr>
        <w:t>assessment</w:t>
      </w:r>
      <w:proofErr w:type="spellEnd"/>
      <w:r w:rsidRPr="00AF53C1">
        <w:rPr>
          <w:rFonts w:ascii="Calibri" w:hAnsi="Calibri" w:cs="Calibri"/>
        </w:rPr>
        <w:t xml:space="preserve"> reports</w:t>
      </w:r>
      <w:r>
        <w:rPr>
          <w:rFonts w:ascii="Calibri" w:hAnsi="Calibri" w:cs="Calibri"/>
        </w:rPr>
        <w:t xml:space="preserve"> </w:t>
      </w:r>
    </w:p>
    <w:p w14:paraId="7A146A9B" w14:textId="77777777" w:rsidR="00AF53C1" w:rsidRDefault="00AF53C1" w:rsidP="00AF53C1">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75"/>
        <w:gridCol w:w="1944"/>
        <w:gridCol w:w="1255"/>
        <w:gridCol w:w="370"/>
        <w:gridCol w:w="482"/>
        <w:gridCol w:w="447"/>
        <w:gridCol w:w="492"/>
        <w:gridCol w:w="336"/>
        <w:gridCol w:w="475"/>
        <w:gridCol w:w="447"/>
        <w:gridCol w:w="492"/>
        <w:gridCol w:w="1649"/>
        <w:gridCol w:w="370"/>
        <w:gridCol w:w="475"/>
        <w:gridCol w:w="447"/>
        <w:gridCol w:w="492"/>
        <w:gridCol w:w="1379"/>
      </w:tblGrid>
      <w:tr w:rsidR="00A75934" w:rsidRPr="00A75934" w14:paraId="1FC308F3" w14:textId="77777777" w:rsidTr="00A75934">
        <w:trPr>
          <w:trHeight w:val="320"/>
        </w:trPr>
        <w:tc>
          <w:tcPr>
            <w:tcW w:w="3974" w:type="dxa"/>
            <w:gridSpan w:val="3"/>
            <w:shd w:val="clear" w:color="auto" w:fill="auto"/>
            <w:noWrap/>
            <w:vAlign w:val="bottom"/>
          </w:tcPr>
          <w:p w14:paraId="73CDA335" w14:textId="77777777" w:rsidR="00AF53C1" w:rsidRPr="00A75934" w:rsidRDefault="00AF53C1" w:rsidP="00A75934">
            <w:pPr>
              <w:jc w:val="center"/>
              <w:rPr>
                <w:rFonts w:ascii="Aptos Narrow" w:eastAsia="Times New Roman" w:hAnsi="Aptos Narrow" w:cs="Times New Roman"/>
                <w:b/>
                <w:bCs/>
                <w:color w:val="000000"/>
                <w:sz w:val="11"/>
                <w:szCs w:val="11"/>
                <w:lang w:eastAsia="fr-FR"/>
              </w:rPr>
            </w:pPr>
          </w:p>
        </w:tc>
        <w:tc>
          <w:tcPr>
            <w:tcW w:w="1791" w:type="dxa"/>
            <w:gridSpan w:val="4"/>
            <w:shd w:val="clear" w:color="auto" w:fill="auto"/>
            <w:noWrap/>
            <w:vAlign w:val="bottom"/>
          </w:tcPr>
          <w:p w14:paraId="4BA48854" w14:textId="3ED3859E" w:rsidR="00AF53C1" w:rsidRPr="00A75934" w:rsidRDefault="00AF53C1" w:rsidP="00A75934">
            <w:pPr>
              <w:jc w:val="cente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Re-</w:t>
            </w:r>
            <w:proofErr w:type="spellStart"/>
            <w:r w:rsidRPr="00A75934">
              <w:rPr>
                <w:rFonts w:ascii="Aptos Narrow" w:eastAsia="Times New Roman" w:hAnsi="Aptos Narrow" w:cs="Times New Roman"/>
                <w:b/>
                <w:bCs/>
                <w:color w:val="000000"/>
                <w:sz w:val="11"/>
                <w:szCs w:val="11"/>
                <w:lang w:eastAsia="fr-FR"/>
              </w:rPr>
              <w:t>analysis</w:t>
            </w:r>
            <w:proofErr w:type="spellEnd"/>
          </w:p>
        </w:tc>
        <w:tc>
          <w:tcPr>
            <w:tcW w:w="3399" w:type="dxa"/>
            <w:gridSpan w:val="5"/>
            <w:shd w:val="clear" w:color="auto" w:fill="auto"/>
            <w:noWrap/>
            <w:vAlign w:val="bottom"/>
          </w:tcPr>
          <w:p w14:paraId="3407DDE8" w14:textId="3016E075" w:rsidR="00AF53C1" w:rsidRPr="00A75934" w:rsidRDefault="00AF53C1" w:rsidP="00A75934">
            <w:pPr>
              <w:jc w:val="cente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EMA</w:t>
            </w:r>
          </w:p>
        </w:tc>
        <w:tc>
          <w:tcPr>
            <w:tcW w:w="3163" w:type="dxa"/>
            <w:gridSpan w:val="5"/>
            <w:shd w:val="clear" w:color="auto" w:fill="auto"/>
            <w:noWrap/>
            <w:vAlign w:val="bottom"/>
          </w:tcPr>
          <w:p w14:paraId="63D28EF4" w14:textId="7D67DAFE" w:rsidR="00AF53C1" w:rsidRPr="00A75934" w:rsidRDefault="00AF53C1" w:rsidP="00A75934">
            <w:pPr>
              <w:jc w:val="cente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FDA</w:t>
            </w:r>
          </w:p>
        </w:tc>
      </w:tr>
      <w:tr w:rsidR="00A75934" w:rsidRPr="00A75934" w14:paraId="677041A4" w14:textId="77777777" w:rsidTr="00A75934">
        <w:trPr>
          <w:trHeight w:val="320"/>
        </w:trPr>
        <w:tc>
          <w:tcPr>
            <w:tcW w:w="775" w:type="dxa"/>
            <w:shd w:val="clear" w:color="auto" w:fill="auto"/>
            <w:noWrap/>
            <w:vAlign w:val="bottom"/>
            <w:hideMark/>
          </w:tcPr>
          <w:p w14:paraId="01DA5637" w14:textId="77777777" w:rsidR="00AF53C1" w:rsidRPr="00A75934" w:rsidRDefault="00AF53C1" w:rsidP="00AF53C1">
            <w:pPr>
              <w:rPr>
                <w:rFonts w:ascii="Aptos Narrow" w:eastAsia="Times New Roman" w:hAnsi="Aptos Narrow" w:cs="Times New Roman"/>
                <w:b/>
                <w:bCs/>
                <w:color w:val="000000"/>
                <w:sz w:val="11"/>
                <w:szCs w:val="11"/>
                <w:lang w:eastAsia="fr-FR"/>
              </w:rPr>
            </w:pPr>
            <w:proofErr w:type="spellStart"/>
            <w:r w:rsidRPr="00A75934">
              <w:rPr>
                <w:rFonts w:ascii="Aptos Narrow" w:eastAsia="Times New Roman" w:hAnsi="Aptos Narrow" w:cs="Times New Roman"/>
                <w:b/>
                <w:bCs/>
                <w:color w:val="000000"/>
                <w:sz w:val="11"/>
                <w:szCs w:val="11"/>
                <w:lang w:eastAsia="fr-FR"/>
              </w:rPr>
              <w:t>Study</w:t>
            </w:r>
            <w:proofErr w:type="spellEnd"/>
          </w:p>
        </w:tc>
        <w:tc>
          <w:tcPr>
            <w:tcW w:w="1944" w:type="dxa"/>
            <w:shd w:val="clear" w:color="auto" w:fill="auto"/>
            <w:noWrap/>
            <w:vAlign w:val="bottom"/>
            <w:hideMark/>
          </w:tcPr>
          <w:p w14:paraId="302A37A0" w14:textId="77777777" w:rsidR="00AF53C1" w:rsidRPr="00A75934" w:rsidRDefault="00AF53C1" w:rsidP="00AF53C1">
            <w:pPr>
              <w:rPr>
                <w:rFonts w:ascii="Aptos Narrow" w:eastAsia="Times New Roman" w:hAnsi="Aptos Narrow" w:cs="Times New Roman"/>
                <w:b/>
                <w:bCs/>
                <w:color w:val="000000"/>
                <w:sz w:val="11"/>
                <w:szCs w:val="11"/>
                <w:lang w:eastAsia="fr-FR"/>
              </w:rPr>
            </w:pPr>
            <w:proofErr w:type="spellStart"/>
            <w:r w:rsidRPr="00A75934">
              <w:rPr>
                <w:rFonts w:ascii="Aptos Narrow" w:eastAsia="Times New Roman" w:hAnsi="Aptos Narrow" w:cs="Times New Roman"/>
                <w:b/>
                <w:bCs/>
                <w:color w:val="000000"/>
                <w:sz w:val="11"/>
                <w:szCs w:val="11"/>
                <w:lang w:eastAsia="fr-FR"/>
              </w:rPr>
              <w:t>Outcome</w:t>
            </w:r>
            <w:proofErr w:type="spellEnd"/>
          </w:p>
        </w:tc>
        <w:tc>
          <w:tcPr>
            <w:tcW w:w="1255" w:type="dxa"/>
            <w:shd w:val="clear" w:color="auto" w:fill="auto"/>
            <w:noWrap/>
            <w:vAlign w:val="bottom"/>
            <w:hideMark/>
          </w:tcPr>
          <w:p w14:paraId="5EA4BF14" w14:textId="77777777"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Group</w:t>
            </w:r>
          </w:p>
        </w:tc>
        <w:tc>
          <w:tcPr>
            <w:tcW w:w="370" w:type="dxa"/>
            <w:shd w:val="clear" w:color="auto" w:fill="auto"/>
            <w:noWrap/>
            <w:vAlign w:val="bottom"/>
            <w:hideMark/>
          </w:tcPr>
          <w:p w14:paraId="71435DD2" w14:textId="244A94A7"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ES</w:t>
            </w:r>
          </w:p>
        </w:tc>
        <w:tc>
          <w:tcPr>
            <w:tcW w:w="482" w:type="dxa"/>
            <w:shd w:val="clear" w:color="auto" w:fill="auto"/>
            <w:noWrap/>
            <w:vAlign w:val="bottom"/>
            <w:hideMark/>
          </w:tcPr>
          <w:p w14:paraId="40732F49" w14:textId="3C2DF98D"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LOWER</w:t>
            </w:r>
          </w:p>
        </w:tc>
        <w:tc>
          <w:tcPr>
            <w:tcW w:w="447" w:type="dxa"/>
            <w:shd w:val="clear" w:color="auto" w:fill="auto"/>
            <w:noWrap/>
            <w:vAlign w:val="bottom"/>
            <w:hideMark/>
          </w:tcPr>
          <w:p w14:paraId="1DE9CFE0" w14:textId="640CD26A"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UPPER</w:t>
            </w:r>
          </w:p>
        </w:tc>
        <w:tc>
          <w:tcPr>
            <w:tcW w:w="492" w:type="dxa"/>
            <w:shd w:val="clear" w:color="auto" w:fill="auto"/>
            <w:noWrap/>
            <w:vAlign w:val="bottom"/>
            <w:hideMark/>
          </w:tcPr>
          <w:p w14:paraId="2DD87B60" w14:textId="0972E42A" w:rsidR="00AF53C1" w:rsidRPr="00A75934" w:rsidRDefault="00AF53C1" w:rsidP="00AF53C1">
            <w:pPr>
              <w:rPr>
                <w:rFonts w:ascii="Aptos Narrow" w:eastAsia="Times New Roman" w:hAnsi="Aptos Narrow" w:cs="Times New Roman"/>
                <w:b/>
                <w:bCs/>
                <w:color w:val="000000"/>
                <w:sz w:val="11"/>
                <w:szCs w:val="11"/>
                <w:lang w:eastAsia="fr-FR"/>
              </w:rPr>
            </w:pPr>
            <w:proofErr w:type="spellStart"/>
            <w:r w:rsidRPr="00A75934">
              <w:rPr>
                <w:rFonts w:ascii="Aptos Narrow" w:eastAsia="Times New Roman" w:hAnsi="Aptos Narrow" w:cs="Times New Roman"/>
                <w:b/>
                <w:bCs/>
                <w:color w:val="000000"/>
                <w:sz w:val="11"/>
                <w:szCs w:val="11"/>
                <w:lang w:eastAsia="fr-FR"/>
              </w:rPr>
              <w:t>P_valu</w:t>
            </w:r>
            <w:r w:rsidR="00A75934" w:rsidRPr="00A75934">
              <w:rPr>
                <w:rFonts w:ascii="Aptos Narrow" w:eastAsia="Times New Roman" w:hAnsi="Aptos Narrow" w:cs="Times New Roman"/>
                <w:b/>
                <w:bCs/>
                <w:color w:val="000000"/>
                <w:sz w:val="11"/>
                <w:szCs w:val="11"/>
                <w:lang w:eastAsia="fr-FR"/>
              </w:rPr>
              <w:t>e</w:t>
            </w:r>
            <w:proofErr w:type="spellEnd"/>
          </w:p>
        </w:tc>
        <w:tc>
          <w:tcPr>
            <w:tcW w:w="336" w:type="dxa"/>
            <w:shd w:val="clear" w:color="auto" w:fill="auto"/>
            <w:noWrap/>
            <w:vAlign w:val="bottom"/>
            <w:hideMark/>
          </w:tcPr>
          <w:p w14:paraId="6501D1C9" w14:textId="58372570"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ES</w:t>
            </w:r>
          </w:p>
        </w:tc>
        <w:tc>
          <w:tcPr>
            <w:tcW w:w="475" w:type="dxa"/>
            <w:shd w:val="clear" w:color="auto" w:fill="auto"/>
            <w:noWrap/>
            <w:vAlign w:val="bottom"/>
            <w:hideMark/>
          </w:tcPr>
          <w:p w14:paraId="11DA09E7" w14:textId="38800576"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LOWER</w:t>
            </w:r>
          </w:p>
        </w:tc>
        <w:tc>
          <w:tcPr>
            <w:tcW w:w="447" w:type="dxa"/>
            <w:shd w:val="clear" w:color="auto" w:fill="auto"/>
            <w:noWrap/>
            <w:vAlign w:val="bottom"/>
            <w:hideMark/>
          </w:tcPr>
          <w:p w14:paraId="74BA9C63" w14:textId="204D180B"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UPPER</w:t>
            </w:r>
          </w:p>
        </w:tc>
        <w:tc>
          <w:tcPr>
            <w:tcW w:w="492" w:type="dxa"/>
            <w:shd w:val="clear" w:color="auto" w:fill="auto"/>
            <w:noWrap/>
            <w:vAlign w:val="bottom"/>
            <w:hideMark/>
          </w:tcPr>
          <w:p w14:paraId="360E6805" w14:textId="3BA857E7" w:rsidR="00AF53C1" w:rsidRPr="00A75934" w:rsidRDefault="00AF53C1" w:rsidP="00AF53C1">
            <w:pPr>
              <w:rPr>
                <w:rFonts w:ascii="Aptos Narrow" w:eastAsia="Times New Roman" w:hAnsi="Aptos Narrow" w:cs="Times New Roman"/>
                <w:b/>
                <w:bCs/>
                <w:color w:val="000000"/>
                <w:sz w:val="11"/>
                <w:szCs w:val="11"/>
                <w:lang w:eastAsia="fr-FR"/>
              </w:rPr>
            </w:pPr>
            <w:proofErr w:type="spellStart"/>
            <w:r w:rsidRPr="00A75934">
              <w:rPr>
                <w:rFonts w:ascii="Aptos Narrow" w:eastAsia="Times New Roman" w:hAnsi="Aptos Narrow" w:cs="Times New Roman"/>
                <w:b/>
                <w:bCs/>
                <w:color w:val="000000"/>
                <w:sz w:val="11"/>
                <w:szCs w:val="11"/>
                <w:lang w:eastAsia="fr-FR"/>
              </w:rPr>
              <w:t>P_value</w:t>
            </w:r>
            <w:proofErr w:type="spellEnd"/>
          </w:p>
        </w:tc>
        <w:tc>
          <w:tcPr>
            <w:tcW w:w="1649" w:type="dxa"/>
            <w:shd w:val="clear" w:color="auto" w:fill="auto"/>
            <w:noWrap/>
            <w:vAlign w:val="bottom"/>
            <w:hideMark/>
          </w:tcPr>
          <w:p w14:paraId="61B94A6D" w14:textId="733C51B7"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COMMENT</w:t>
            </w:r>
          </w:p>
        </w:tc>
        <w:tc>
          <w:tcPr>
            <w:tcW w:w="370" w:type="dxa"/>
            <w:shd w:val="clear" w:color="auto" w:fill="auto"/>
            <w:noWrap/>
            <w:vAlign w:val="bottom"/>
            <w:hideMark/>
          </w:tcPr>
          <w:p w14:paraId="1C6923CC" w14:textId="0E1F7739"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ES</w:t>
            </w:r>
          </w:p>
        </w:tc>
        <w:tc>
          <w:tcPr>
            <w:tcW w:w="475" w:type="dxa"/>
            <w:shd w:val="clear" w:color="auto" w:fill="auto"/>
            <w:noWrap/>
            <w:vAlign w:val="bottom"/>
            <w:hideMark/>
          </w:tcPr>
          <w:p w14:paraId="088F07AE" w14:textId="1CB11CD1"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LOWER</w:t>
            </w:r>
          </w:p>
        </w:tc>
        <w:tc>
          <w:tcPr>
            <w:tcW w:w="447" w:type="dxa"/>
            <w:shd w:val="clear" w:color="auto" w:fill="auto"/>
            <w:noWrap/>
            <w:vAlign w:val="bottom"/>
            <w:hideMark/>
          </w:tcPr>
          <w:p w14:paraId="72264505" w14:textId="039BF7FB"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UPPER</w:t>
            </w:r>
          </w:p>
        </w:tc>
        <w:tc>
          <w:tcPr>
            <w:tcW w:w="492" w:type="dxa"/>
            <w:shd w:val="clear" w:color="auto" w:fill="auto"/>
            <w:noWrap/>
            <w:vAlign w:val="bottom"/>
            <w:hideMark/>
          </w:tcPr>
          <w:p w14:paraId="4132D477" w14:textId="734CB719" w:rsidR="00AF53C1" w:rsidRPr="00A75934" w:rsidRDefault="00AF53C1" w:rsidP="00AF53C1">
            <w:pPr>
              <w:rPr>
                <w:rFonts w:ascii="Aptos Narrow" w:eastAsia="Times New Roman" w:hAnsi="Aptos Narrow" w:cs="Times New Roman"/>
                <w:b/>
                <w:bCs/>
                <w:color w:val="000000"/>
                <w:sz w:val="11"/>
                <w:szCs w:val="11"/>
                <w:lang w:eastAsia="fr-FR"/>
              </w:rPr>
            </w:pPr>
            <w:proofErr w:type="spellStart"/>
            <w:r w:rsidRPr="00A75934">
              <w:rPr>
                <w:rFonts w:ascii="Aptos Narrow" w:eastAsia="Times New Roman" w:hAnsi="Aptos Narrow" w:cs="Times New Roman"/>
                <w:b/>
                <w:bCs/>
                <w:color w:val="000000"/>
                <w:sz w:val="11"/>
                <w:szCs w:val="11"/>
                <w:lang w:eastAsia="fr-FR"/>
              </w:rPr>
              <w:t>P_value</w:t>
            </w:r>
            <w:proofErr w:type="spellEnd"/>
          </w:p>
        </w:tc>
        <w:tc>
          <w:tcPr>
            <w:tcW w:w="1379" w:type="dxa"/>
            <w:shd w:val="clear" w:color="auto" w:fill="auto"/>
            <w:noWrap/>
            <w:vAlign w:val="bottom"/>
            <w:hideMark/>
          </w:tcPr>
          <w:p w14:paraId="560DB89D" w14:textId="1C2BA88A" w:rsidR="00AF53C1" w:rsidRPr="00A75934" w:rsidRDefault="00AF53C1" w:rsidP="00AF53C1">
            <w:pPr>
              <w:rPr>
                <w:rFonts w:ascii="Aptos Narrow" w:eastAsia="Times New Roman" w:hAnsi="Aptos Narrow" w:cs="Times New Roman"/>
                <w:b/>
                <w:bCs/>
                <w:color w:val="000000"/>
                <w:sz w:val="11"/>
                <w:szCs w:val="11"/>
                <w:lang w:eastAsia="fr-FR"/>
              </w:rPr>
            </w:pPr>
            <w:r w:rsidRPr="00A75934">
              <w:rPr>
                <w:rFonts w:ascii="Aptos Narrow" w:eastAsia="Times New Roman" w:hAnsi="Aptos Narrow" w:cs="Times New Roman"/>
                <w:b/>
                <w:bCs/>
                <w:color w:val="000000"/>
                <w:sz w:val="11"/>
                <w:szCs w:val="11"/>
                <w:lang w:eastAsia="fr-FR"/>
              </w:rPr>
              <w:t>COMMENT</w:t>
            </w:r>
          </w:p>
        </w:tc>
      </w:tr>
      <w:tr w:rsidR="00A75934" w:rsidRPr="00A75934" w14:paraId="5FD4E6EA" w14:textId="77777777" w:rsidTr="00A75934">
        <w:trPr>
          <w:trHeight w:val="320"/>
        </w:trPr>
        <w:tc>
          <w:tcPr>
            <w:tcW w:w="775" w:type="dxa"/>
            <w:shd w:val="clear" w:color="auto" w:fill="auto"/>
            <w:noWrap/>
            <w:vAlign w:val="bottom"/>
            <w:hideMark/>
          </w:tcPr>
          <w:p w14:paraId="58930BE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918318</w:t>
            </w:r>
          </w:p>
        </w:tc>
        <w:tc>
          <w:tcPr>
            <w:tcW w:w="1944" w:type="dxa"/>
            <w:shd w:val="clear" w:color="auto" w:fill="auto"/>
            <w:noWrap/>
            <w:vAlign w:val="bottom"/>
            <w:hideMark/>
          </w:tcPr>
          <w:p w14:paraId="1C3CF9F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6A4DFFB2"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28 mg</w:t>
            </w:r>
          </w:p>
        </w:tc>
        <w:tc>
          <w:tcPr>
            <w:tcW w:w="370" w:type="dxa"/>
            <w:shd w:val="clear" w:color="auto" w:fill="auto"/>
            <w:noWrap/>
            <w:vAlign w:val="bottom"/>
            <w:hideMark/>
          </w:tcPr>
          <w:p w14:paraId="4D574BB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5</w:t>
            </w:r>
          </w:p>
        </w:tc>
        <w:tc>
          <w:tcPr>
            <w:tcW w:w="482" w:type="dxa"/>
            <w:shd w:val="clear" w:color="auto" w:fill="auto"/>
            <w:noWrap/>
            <w:vAlign w:val="bottom"/>
            <w:hideMark/>
          </w:tcPr>
          <w:p w14:paraId="2901B06F" w14:textId="6F435849"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4.22</w:t>
            </w:r>
          </w:p>
        </w:tc>
        <w:tc>
          <w:tcPr>
            <w:tcW w:w="447" w:type="dxa"/>
            <w:shd w:val="clear" w:color="auto" w:fill="auto"/>
            <w:noWrap/>
            <w:vAlign w:val="bottom"/>
            <w:hideMark/>
          </w:tcPr>
          <w:p w14:paraId="40DA6831" w14:textId="036682F3"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22</w:t>
            </w:r>
          </w:p>
        </w:tc>
        <w:tc>
          <w:tcPr>
            <w:tcW w:w="492" w:type="dxa"/>
            <w:shd w:val="clear" w:color="auto" w:fill="auto"/>
            <w:noWrap/>
            <w:vAlign w:val="bottom"/>
            <w:hideMark/>
          </w:tcPr>
          <w:p w14:paraId="15DBFFC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741</w:t>
            </w:r>
          </w:p>
        </w:tc>
        <w:tc>
          <w:tcPr>
            <w:tcW w:w="336" w:type="dxa"/>
            <w:shd w:val="clear" w:color="auto" w:fill="auto"/>
            <w:noWrap/>
            <w:vAlign w:val="bottom"/>
            <w:hideMark/>
          </w:tcPr>
          <w:p w14:paraId="33F08FA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2EC38DAD" w14:textId="77777777" w:rsidR="00AF53C1" w:rsidRPr="00A75934" w:rsidRDefault="00AF53C1" w:rsidP="00AF53C1">
            <w:pPr>
              <w:rPr>
                <w:rFonts w:ascii="Aptos Narrow" w:eastAsia="Times New Roman" w:hAnsi="Aptos Narrow" w:cs="Times New Roman"/>
                <w:color w:val="000000"/>
                <w:sz w:val="11"/>
                <w:szCs w:val="11"/>
                <w:lang w:eastAsia="fr-FR"/>
              </w:rPr>
            </w:pPr>
          </w:p>
        </w:tc>
        <w:tc>
          <w:tcPr>
            <w:tcW w:w="447" w:type="dxa"/>
            <w:shd w:val="clear" w:color="auto" w:fill="auto"/>
            <w:noWrap/>
            <w:vAlign w:val="bottom"/>
            <w:hideMark/>
          </w:tcPr>
          <w:p w14:paraId="1F1EEC6F" w14:textId="77777777" w:rsidR="00AF53C1" w:rsidRPr="00A75934" w:rsidRDefault="00AF53C1" w:rsidP="00AF53C1">
            <w:pPr>
              <w:rPr>
                <w:rFonts w:ascii="Times New Roman" w:eastAsia="Times New Roman" w:hAnsi="Times New Roman" w:cs="Times New Roman"/>
                <w:sz w:val="11"/>
                <w:szCs w:val="11"/>
                <w:lang w:eastAsia="fr-FR"/>
              </w:rPr>
            </w:pPr>
          </w:p>
        </w:tc>
        <w:tc>
          <w:tcPr>
            <w:tcW w:w="492" w:type="dxa"/>
            <w:shd w:val="clear" w:color="auto" w:fill="auto"/>
            <w:noWrap/>
            <w:vAlign w:val="bottom"/>
            <w:hideMark/>
          </w:tcPr>
          <w:p w14:paraId="006115DA" w14:textId="77777777" w:rsidR="00AF53C1" w:rsidRPr="00A75934" w:rsidRDefault="00AF53C1" w:rsidP="00AF53C1">
            <w:pPr>
              <w:rPr>
                <w:rFonts w:ascii="Times New Roman" w:eastAsia="Times New Roman" w:hAnsi="Times New Roman" w:cs="Times New Roman"/>
                <w:sz w:val="11"/>
                <w:szCs w:val="11"/>
                <w:lang w:eastAsia="fr-FR"/>
              </w:rPr>
            </w:pPr>
          </w:p>
        </w:tc>
        <w:tc>
          <w:tcPr>
            <w:tcW w:w="1649" w:type="dxa"/>
            <w:shd w:val="clear" w:color="auto" w:fill="auto"/>
            <w:noWrap/>
            <w:vAlign w:val="bottom"/>
            <w:hideMark/>
          </w:tcPr>
          <w:p w14:paraId="278FF02A" w14:textId="77777777" w:rsidR="00AF53C1" w:rsidRPr="00A75934" w:rsidRDefault="00AF53C1" w:rsidP="00AF53C1">
            <w:pPr>
              <w:rPr>
                <w:rFonts w:ascii="Times New Roman" w:eastAsia="Times New Roman" w:hAnsi="Times New Roman" w:cs="Times New Roman"/>
                <w:sz w:val="11"/>
                <w:szCs w:val="11"/>
                <w:lang w:eastAsia="fr-FR"/>
              </w:rPr>
            </w:pPr>
          </w:p>
        </w:tc>
        <w:tc>
          <w:tcPr>
            <w:tcW w:w="370" w:type="dxa"/>
            <w:shd w:val="clear" w:color="auto" w:fill="auto"/>
            <w:noWrap/>
            <w:vAlign w:val="bottom"/>
            <w:hideMark/>
          </w:tcPr>
          <w:p w14:paraId="57FD35ED" w14:textId="77777777" w:rsidR="00AF53C1" w:rsidRPr="00A75934" w:rsidRDefault="00AF53C1" w:rsidP="00AF53C1">
            <w:pPr>
              <w:rPr>
                <w:rFonts w:ascii="Times New Roman" w:eastAsia="Times New Roman" w:hAnsi="Times New Roman" w:cs="Times New Roman"/>
                <w:sz w:val="11"/>
                <w:szCs w:val="11"/>
                <w:lang w:eastAsia="fr-FR"/>
              </w:rPr>
            </w:pPr>
          </w:p>
        </w:tc>
        <w:tc>
          <w:tcPr>
            <w:tcW w:w="475" w:type="dxa"/>
            <w:shd w:val="clear" w:color="auto" w:fill="auto"/>
            <w:noWrap/>
            <w:vAlign w:val="bottom"/>
            <w:hideMark/>
          </w:tcPr>
          <w:p w14:paraId="280AB5F1" w14:textId="77777777" w:rsidR="00AF53C1" w:rsidRPr="00A75934" w:rsidRDefault="00AF53C1" w:rsidP="00AF53C1">
            <w:pPr>
              <w:rPr>
                <w:rFonts w:ascii="Times New Roman" w:eastAsia="Times New Roman" w:hAnsi="Times New Roman" w:cs="Times New Roman"/>
                <w:sz w:val="11"/>
                <w:szCs w:val="11"/>
                <w:lang w:eastAsia="fr-FR"/>
              </w:rPr>
            </w:pPr>
          </w:p>
        </w:tc>
        <w:tc>
          <w:tcPr>
            <w:tcW w:w="447" w:type="dxa"/>
            <w:shd w:val="clear" w:color="auto" w:fill="auto"/>
            <w:noWrap/>
            <w:vAlign w:val="bottom"/>
            <w:hideMark/>
          </w:tcPr>
          <w:p w14:paraId="3DF2A728" w14:textId="77777777" w:rsidR="00AF53C1" w:rsidRPr="00A75934" w:rsidRDefault="00AF53C1" w:rsidP="00AF53C1">
            <w:pPr>
              <w:rPr>
                <w:rFonts w:ascii="Times New Roman" w:eastAsia="Times New Roman" w:hAnsi="Times New Roman" w:cs="Times New Roman"/>
                <w:sz w:val="11"/>
                <w:szCs w:val="11"/>
                <w:lang w:eastAsia="fr-FR"/>
              </w:rPr>
            </w:pPr>
          </w:p>
        </w:tc>
        <w:tc>
          <w:tcPr>
            <w:tcW w:w="492" w:type="dxa"/>
            <w:shd w:val="clear" w:color="auto" w:fill="auto"/>
            <w:noWrap/>
            <w:vAlign w:val="bottom"/>
            <w:hideMark/>
          </w:tcPr>
          <w:p w14:paraId="210383BF" w14:textId="77777777" w:rsidR="00AF53C1" w:rsidRPr="00A75934" w:rsidRDefault="00AF53C1" w:rsidP="00AF53C1">
            <w:pPr>
              <w:rPr>
                <w:rFonts w:ascii="Times New Roman" w:eastAsia="Times New Roman" w:hAnsi="Times New Roman" w:cs="Times New Roman"/>
                <w:sz w:val="11"/>
                <w:szCs w:val="11"/>
                <w:lang w:eastAsia="fr-FR"/>
              </w:rPr>
            </w:pPr>
          </w:p>
        </w:tc>
        <w:tc>
          <w:tcPr>
            <w:tcW w:w="1379" w:type="dxa"/>
            <w:shd w:val="clear" w:color="auto" w:fill="auto"/>
            <w:noWrap/>
            <w:vAlign w:val="bottom"/>
            <w:hideMark/>
          </w:tcPr>
          <w:p w14:paraId="1EE2048A" w14:textId="77777777" w:rsidR="00AF53C1" w:rsidRPr="00A75934" w:rsidRDefault="00AF53C1" w:rsidP="00AF53C1">
            <w:pPr>
              <w:rPr>
                <w:rFonts w:ascii="Times New Roman" w:eastAsia="Times New Roman" w:hAnsi="Times New Roman" w:cs="Times New Roman"/>
                <w:sz w:val="11"/>
                <w:szCs w:val="11"/>
                <w:lang w:eastAsia="fr-FR"/>
              </w:rPr>
            </w:pPr>
          </w:p>
        </w:tc>
      </w:tr>
      <w:tr w:rsidR="00A75934" w:rsidRPr="00A75934" w14:paraId="7FD16EC1" w14:textId="77777777" w:rsidTr="00A75934">
        <w:trPr>
          <w:trHeight w:val="320"/>
        </w:trPr>
        <w:tc>
          <w:tcPr>
            <w:tcW w:w="775" w:type="dxa"/>
            <w:shd w:val="clear" w:color="auto" w:fill="auto"/>
            <w:noWrap/>
            <w:vAlign w:val="bottom"/>
            <w:hideMark/>
          </w:tcPr>
          <w:p w14:paraId="05AB957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918318</w:t>
            </w:r>
          </w:p>
        </w:tc>
        <w:tc>
          <w:tcPr>
            <w:tcW w:w="1944" w:type="dxa"/>
            <w:shd w:val="clear" w:color="auto" w:fill="auto"/>
            <w:noWrap/>
            <w:vAlign w:val="bottom"/>
            <w:hideMark/>
          </w:tcPr>
          <w:p w14:paraId="2291FD1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55A7A67C"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56 mg</w:t>
            </w:r>
          </w:p>
        </w:tc>
        <w:tc>
          <w:tcPr>
            <w:tcW w:w="370" w:type="dxa"/>
            <w:shd w:val="clear" w:color="auto" w:fill="auto"/>
            <w:noWrap/>
            <w:vAlign w:val="bottom"/>
            <w:hideMark/>
          </w:tcPr>
          <w:p w14:paraId="1BAACD4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4</w:t>
            </w:r>
          </w:p>
        </w:tc>
        <w:tc>
          <w:tcPr>
            <w:tcW w:w="482" w:type="dxa"/>
            <w:shd w:val="clear" w:color="auto" w:fill="auto"/>
            <w:noWrap/>
            <w:vAlign w:val="bottom"/>
            <w:hideMark/>
          </w:tcPr>
          <w:p w14:paraId="0292A5D2" w14:textId="625C8D14"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21</w:t>
            </w:r>
          </w:p>
        </w:tc>
        <w:tc>
          <w:tcPr>
            <w:tcW w:w="447" w:type="dxa"/>
            <w:shd w:val="clear" w:color="auto" w:fill="auto"/>
            <w:noWrap/>
            <w:vAlign w:val="bottom"/>
            <w:hideMark/>
          </w:tcPr>
          <w:p w14:paraId="4EF00829" w14:textId="234069DF"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6.01</w:t>
            </w:r>
          </w:p>
        </w:tc>
        <w:tc>
          <w:tcPr>
            <w:tcW w:w="492" w:type="dxa"/>
            <w:shd w:val="clear" w:color="auto" w:fill="auto"/>
            <w:noWrap/>
            <w:vAlign w:val="bottom"/>
            <w:hideMark/>
          </w:tcPr>
          <w:p w14:paraId="6975E07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9527</w:t>
            </w:r>
          </w:p>
        </w:tc>
        <w:tc>
          <w:tcPr>
            <w:tcW w:w="336" w:type="dxa"/>
            <w:shd w:val="clear" w:color="auto" w:fill="auto"/>
            <w:noWrap/>
            <w:vAlign w:val="bottom"/>
            <w:hideMark/>
          </w:tcPr>
          <w:p w14:paraId="6A302DD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555B3BF7" w14:textId="77777777" w:rsidR="00AF53C1" w:rsidRPr="00A75934" w:rsidRDefault="00AF53C1" w:rsidP="00AF53C1">
            <w:pPr>
              <w:rPr>
                <w:rFonts w:ascii="Aptos Narrow" w:eastAsia="Times New Roman" w:hAnsi="Aptos Narrow" w:cs="Times New Roman"/>
                <w:color w:val="000000"/>
                <w:sz w:val="11"/>
                <w:szCs w:val="11"/>
                <w:lang w:eastAsia="fr-FR"/>
              </w:rPr>
            </w:pPr>
          </w:p>
        </w:tc>
        <w:tc>
          <w:tcPr>
            <w:tcW w:w="447" w:type="dxa"/>
            <w:shd w:val="clear" w:color="auto" w:fill="auto"/>
            <w:noWrap/>
            <w:vAlign w:val="bottom"/>
            <w:hideMark/>
          </w:tcPr>
          <w:p w14:paraId="281848AD" w14:textId="77777777" w:rsidR="00AF53C1" w:rsidRPr="00A75934" w:rsidRDefault="00AF53C1" w:rsidP="00AF53C1">
            <w:pPr>
              <w:rPr>
                <w:rFonts w:ascii="Times New Roman" w:eastAsia="Times New Roman" w:hAnsi="Times New Roman" w:cs="Times New Roman"/>
                <w:sz w:val="11"/>
                <w:szCs w:val="11"/>
                <w:lang w:eastAsia="fr-FR"/>
              </w:rPr>
            </w:pPr>
          </w:p>
        </w:tc>
        <w:tc>
          <w:tcPr>
            <w:tcW w:w="492" w:type="dxa"/>
            <w:shd w:val="clear" w:color="auto" w:fill="auto"/>
            <w:noWrap/>
            <w:vAlign w:val="bottom"/>
            <w:hideMark/>
          </w:tcPr>
          <w:p w14:paraId="46A8D570" w14:textId="77777777" w:rsidR="00AF53C1" w:rsidRPr="00A75934" w:rsidRDefault="00AF53C1" w:rsidP="00AF53C1">
            <w:pPr>
              <w:rPr>
                <w:rFonts w:ascii="Times New Roman" w:eastAsia="Times New Roman" w:hAnsi="Times New Roman" w:cs="Times New Roman"/>
                <w:sz w:val="11"/>
                <w:szCs w:val="11"/>
                <w:lang w:eastAsia="fr-FR"/>
              </w:rPr>
            </w:pPr>
          </w:p>
        </w:tc>
        <w:tc>
          <w:tcPr>
            <w:tcW w:w="1649" w:type="dxa"/>
            <w:shd w:val="clear" w:color="auto" w:fill="auto"/>
            <w:noWrap/>
            <w:vAlign w:val="bottom"/>
            <w:hideMark/>
          </w:tcPr>
          <w:p w14:paraId="5610F331" w14:textId="77777777" w:rsidR="00AF53C1" w:rsidRPr="00A75934" w:rsidRDefault="00AF53C1" w:rsidP="00AF53C1">
            <w:pPr>
              <w:rPr>
                <w:rFonts w:ascii="Times New Roman" w:eastAsia="Times New Roman" w:hAnsi="Times New Roman" w:cs="Times New Roman"/>
                <w:sz w:val="11"/>
                <w:szCs w:val="11"/>
                <w:lang w:eastAsia="fr-FR"/>
              </w:rPr>
            </w:pPr>
          </w:p>
        </w:tc>
        <w:tc>
          <w:tcPr>
            <w:tcW w:w="370" w:type="dxa"/>
            <w:shd w:val="clear" w:color="auto" w:fill="auto"/>
            <w:noWrap/>
            <w:vAlign w:val="bottom"/>
            <w:hideMark/>
          </w:tcPr>
          <w:p w14:paraId="634E7FE8" w14:textId="77777777" w:rsidR="00AF53C1" w:rsidRPr="00A75934" w:rsidRDefault="00AF53C1" w:rsidP="00AF53C1">
            <w:pPr>
              <w:rPr>
                <w:rFonts w:ascii="Times New Roman" w:eastAsia="Times New Roman" w:hAnsi="Times New Roman" w:cs="Times New Roman"/>
                <w:sz w:val="11"/>
                <w:szCs w:val="11"/>
                <w:lang w:eastAsia="fr-FR"/>
              </w:rPr>
            </w:pPr>
          </w:p>
        </w:tc>
        <w:tc>
          <w:tcPr>
            <w:tcW w:w="475" w:type="dxa"/>
            <w:shd w:val="clear" w:color="auto" w:fill="auto"/>
            <w:noWrap/>
            <w:vAlign w:val="bottom"/>
            <w:hideMark/>
          </w:tcPr>
          <w:p w14:paraId="558DD0B4" w14:textId="77777777" w:rsidR="00AF53C1" w:rsidRPr="00A75934" w:rsidRDefault="00AF53C1" w:rsidP="00AF53C1">
            <w:pPr>
              <w:rPr>
                <w:rFonts w:ascii="Times New Roman" w:eastAsia="Times New Roman" w:hAnsi="Times New Roman" w:cs="Times New Roman"/>
                <w:sz w:val="11"/>
                <w:szCs w:val="11"/>
                <w:lang w:eastAsia="fr-FR"/>
              </w:rPr>
            </w:pPr>
          </w:p>
        </w:tc>
        <w:tc>
          <w:tcPr>
            <w:tcW w:w="447" w:type="dxa"/>
            <w:shd w:val="clear" w:color="auto" w:fill="auto"/>
            <w:noWrap/>
            <w:vAlign w:val="bottom"/>
            <w:hideMark/>
          </w:tcPr>
          <w:p w14:paraId="3C8C7909" w14:textId="77777777" w:rsidR="00AF53C1" w:rsidRPr="00A75934" w:rsidRDefault="00AF53C1" w:rsidP="00AF53C1">
            <w:pPr>
              <w:rPr>
                <w:rFonts w:ascii="Times New Roman" w:eastAsia="Times New Roman" w:hAnsi="Times New Roman" w:cs="Times New Roman"/>
                <w:sz w:val="11"/>
                <w:szCs w:val="11"/>
                <w:lang w:eastAsia="fr-FR"/>
              </w:rPr>
            </w:pPr>
          </w:p>
        </w:tc>
        <w:tc>
          <w:tcPr>
            <w:tcW w:w="492" w:type="dxa"/>
            <w:shd w:val="clear" w:color="auto" w:fill="auto"/>
            <w:noWrap/>
            <w:vAlign w:val="bottom"/>
            <w:hideMark/>
          </w:tcPr>
          <w:p w14:paraId="740C1A78" w14:textId="77777777" w:rsidR="00AF53C1" w:rsidRPr="00A75934" w:rsidRDefault="00AF53C1" w:rsidP="00AF53C1">
            <w:pPr>
              <w:rPr>
                <w:rFonts w:ascii="Times New Roman" w:eastAsia="Times New Roman" w:hAnsi="Times New Roman" w:cs="Times New Roman"/>
                <w:sz w:val="11"/>
                <w:szCs w:val="11"/>
                <w:lang w:eastAsia="fr-FR"/>
              </w:rPr>
            </w:pPr>
          </w:p>
        </w:tc>
        <w:tc>
          <w:tcPr>
            <w:tcW w:w="1379" w:type="dxa"/>
            <w:shd w:val="clear" w:color="auto" w:fill="auto"/>
            <w:noWrap/>
            <w:vAlign w:val="bottom"/>
            <w:hideMark/>
          </w:tcPr>
          <w:p w14:paraId="0F606362" w14:textId="77777777" w:rsidR="00AF53C1" w:rsidRPr="00A75934" w:rsidRDefault="00AF53C1" w:rsidP="00AF53C1">
            <w:pPr>
              <w:rPr>
                <w:rFonts w:ascii="Times New Roman" w:eastAsia="Times New Roman" w:hAnsi="Times New Roman" w:cs="Times New Roman"/>
                <w:sz w:val="11"/>
                <w:szCs w:val="11"/>
                <w:lang w:eastAsia="fr-FR"/>
              </w:rPr>
            </w:pPr>
          </w:p>
        </w:tc>
      </w:tr>
      <w:tr w:rsidR="00A75934" w:rsidRPr="00A75934" w14:paraId="5BAD2F6E" w14:textId="77777777" w:rsidTr="00A75934">
        <w:trPr>
          <w:trHeight w:val="320"/>
        </w:trPr>
        <w:tc>
          <w:tcPr>
            <w:tcW w:w="775" w:type="dxa"/>
            <w:shd w:val="clear" w:color="auto" w:fill="auto"/>
            <w:noWrap/>
            <w:vAlign w:val="bottom"/>
            <w:hideMark/>
          </w:tcPr>
          <w:p w14:paraId="2092DF3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918318</w:t>
            </w:r>
          </w:p>
        </w:tc>
        <w:tc>
          <w:tcPr>
            <w:tcW w:w="1944" w:type="dxa"/>
            <w:shd w:val="clear" w:color="auto" w:fill="auto"/>
            <w:noWrap/>
            <w:vAlign w:val="bottom"/>
            <w:hideMark/>
          </w:tcPr>
          <w:p w14:paraId="3D8B346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206615F5"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84 mg</w:t>
            </w:r>
          </w:p>
        </w:tc>
        <w:tc>
          <w:tcPr>
            <w:tcW w:w="370" w:type="dxa"/>
            <w:shd w:val="clear" w:color="auto" w:fill="auto"/>
            <w:noWrap/>
            <w:vAlign w:val="bottom"/>
            <w:hideMark/>
          </w:tcPr>
          <w:p w14:paraId="076516D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4</w:t>
            </w:r>
          </w:p>
        </w:tc>
        <w:tc>
          <w:tcPr>
            <w:tcW w:w="482" w:type="dxa"/>
            <w:shd w:val="clear" w:color="auto" w:fill="auto"/>
            <w:noWrap/>
            <w:vAlign w:val="bottom"/>
            <w:hideMark/>
          </w:tcPr>
          <w:p w14:paraId="4C2B2BB3" w14:textId="0ED1ECA0"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79</w:t>
            </w:r>
          </w:p>
        </w:tc>
        <w:tc>
          <w:tcPr>
            <w:tcW w:w="447" w:type="dxa"/>
            <w:shd w:val="clear" w:color="auto" w:fill="auto"/>
            <w:noWrap/>
            <w:vAlign w:val="bottom"/>
            <w:hideMark/>
          </w:tcPr>
          <w:p w14:paraId="2F383ED5" w14:textId="55AF5FFD"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2.99</w:t>
            </w:r>
          </w:p>
        </w:tc>
        <w:tc>
          <w:tcPr>
            <w:tcW w:w="492" w:type="dxa"/>
            <w:shd w:val="clear" w:color="auto" w:fill="auto"/>
            <w:noWrap/>
            <w:vAlign w:val="bottom"/>
            <w:hideMark/>
          </w:tcPr>
          <w:p w14:paraId="1BCF2BD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7817</w:t>
            </w:r>
          </w:p>
        </w:tc>
        <w:tc>
          <w:tcPr>
            <w:tcW w:w="336" w:type="dxa"/>
            <w:shd w:val="clear" w:color="auto" w:fill="auto"/>
            <w:noWrap/>
            <w:vAlign w:val="bottom"/>
            <w:hideMark/>
          </w:tcPr>
          <w:p w14:paraId="75D10B3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6FA7A3A7" w14:textId="77777777" w:rsidR="00AF53C1" w:rsidRPr="00A75934" w:rsidRDefault="00AF53C1" w:rsidP="00AF53C1">
            <w:pPr>
              <w:rPr>
                <w:rFonts w:ascii="Aptos Narrow" w:eastAsia="Times New Roman" w:hAnsi="Aptos Narrow" w:cs="Times New Roman"/>
                <w:color w:val="000000"/>
                <w:sz w:val="11"/>
                <w:szCs w:val="11"/>
                <w:lang w:eastAsia="fr-FR"/>
              </w:rPr>
            </w:pPr>
          </w:p>
        </w:tc>
        <w:tc>
          <w:tcPr>
            <w:tcW w:w="447" w:type="dxa"/>
            <w:shd w:val="clear" w:color="auto" w:fill="auto"/>
            <w:noWrap/>
            <w:vAlign w:val="bottom"/>
            <w:hideMark/>
          </w:tcPr>
          <w:p w14:paraId="0D3E2EBD" w14:textId="77777777" w:rsidR="00AF53C1" w:rsidRPr="00A75934" w:rsidRDefault="00AF53C1" w:rsidP="00AF53C1">
            <w:pPr>
              <w:rPr>
                <w:rFonts w:ascii="Times New Roman" w:eastAsia="Times New Roman" w:hAnsi="Times New Roman" w:cs="Times New Roman"/>
                <w:sz w:val="11"/>
                <w:szCs w:val="11"/>
                <w:lang w:eastAsia="fr-FR"/>
              </w:rPr>
            </w:pPr>
          </w:p>
        </w:tc>
        <w:tc>
          <w:tcPr>
            <w:tcW w:w="492" w:type="dxa"/>
            <w:shd w:val="clear" w:color="auto" w:fill="auto"/>
            <w:noWrap/>
            <w:vAlign w:val="bottom"/>
            <w:hideMark/>
          </w:tcPr>
          <w:p w14:paraId="2593BFE2" w14:textId="77777777" w:rsidR="00AF53C1" w:rsidRPr="00A75934" w:rsidRDefault="00AF53C1" w:rsidP="00AF53C1">
            <w:pPr>
              <w:rPr>
                <w:rFonts w:ascii="Times New Roman" w:eastAsia="Times New Roman" w:hAnsi="Times New Roman" w:cs="Times New Roman"/>
                <w:sz w:val="11"/>
                <w:szCs w:val="11"/>
                <w:lang w:eastAsia="fr-FR"/>
              </w:rPr>
            </w:pPr>
          </w:p>
        </w:tc>
        <w:tc>
          <w:tcPr>
            <w:tcW w:w="1649" w:type="dxa"/>
            <w:shd w:val="clear" w:color="auto" w:fill="auto"/>
            <w:noWrap/>
            <w:vAlign w:val="bottom"/>
            <w:hideMark/>
          </w:tcPr>
          <w:p w14:paraId="303515EC" w14:textId="77777777" w:rsidR="00AF53C1" w:rsidRPr="00A75934" w:rsidRDefault="00AF53C1" w:rsidP="00AF53C1">
            <w:pPr>
              <w:rPr>
                <w:rFonts w:ascii="Times New Roman" w:eastAsia="Times New Roman" w:hAnsi="Times New Roman" w:cs="Times New Roman"/>
                <w:sz w:val="11"/>
                <w:szCs w:val="11"/>
                <w:lang w:eastAsia="fr-FR"/>
              </w:rPr>
            </w:pPr>
          </w:p>
        </w:tc>
        <w:tc>
          <w:tcPr>
            <w:tcW w:w="370" w:type="dxa"/>
            <w:shd w:val="clear" w:color="auto" w:fill="auto"/>
            <w:noWrap/>
            <w:vAlign w:val="bottom"/>
            <w:hideMark/>
          </w:tcPr>
          <w:p w14:paraId="7F96C9E2" w14:textId="77777777" w:rsidR="00AF53C1" w:rsidRPr="00A75934" w:rsidRDefault="00AF53C1" w:rsidP="00AF53C1">
            <w:pPr>
              <w:rPr>
                <w:rFonts w:ascii="Times New Roman" w:eastAsia="Times New Roman" w:hAnsi="Times New Roman" w:cs="Times New Roman"/>
                <w:sz w:val="11"/>
                <w:szCs w:val="11"/>
                <w:lang w:eastAsia="fr-FR"/>
              </w:rPr>
            </w:pPr>
          </w:p>
        </w:tc>
        <w:tc>
          <w:tcPr>
            <w:tcW w:w="475" w:type="dxa"/>
            <w:shd w:val="clear" w:color="auto" w:fill="auto"/>
            <w:noWrap/>
            <w:vAlign w:val="bottom"/>
            <w:hideMark/>
          </w:tcPr>
          <w:p w14:paraId="56CBEA6C" w14:textId="77777777" w:rsidR="00AF53C1" w:rsidRPr="00A75934" w:rsidRDefault="00AF53C1" w:rsidP="00AF53C1">
            <w:pPr>
              <w:rPr>
                <w:rFonts w:ascii="Times New Roman" w:eastAsia="Times New Roman" w:hAnsi="Times New Roman" w:cs="Times New Roman"/>
                <w:sz w:val="11"/>
                <w:szCs w:val="11"/>
                <w:lang w:eastAsia="fr-FR"/>
              </w:rPr>
            </w:pPr>
          </w:p>
        </w:tc>
        <w:tc>
          <w:tcPr>
            <w:tcW w:w="447" w:type="dxa"/>
            <w:shd w:val="clear" w:color="auto" w:fill="auto"/>
            <w:noWrap/>
            <w:vAlign w:val="bottom"/>
            <w:hideMark/>
          </w:tcPr>
          <w:p w14:paraId="67ED0CB8" w14:textId="77777777" w:rsidR="00AF53C1" w:rsidRPr="00A75934" w:rsidRDefault="00AF53C1" w:rsidP="00AF53C1">
            <w:pPr>
              <w:rPr>
                <w:rFonts w:ascii="Times New Roman" w:eastAsia="Times New Roman" w:hAnsi="Times New Roman" w:cs="Times New Roman"/>
                <w:sz w:val="11"/>
                <w:szCs w:val="11"/>
                <w:lang w:eastAsia="fr-FR"/>
              </w:rPr>
            </w:pPr>
          </w:p>
        </w:tc>
        <w:tc>
          <w:tcPr>
            <w:tcW w:w="492" w:type="dxa"/>
            <w:shd w:val="clear" w:color="auto" w:fill="auto"/>
            <w:noWrap/>
            <w:vAlign w:val="bottom"/>
            <w:hideMark/>
          </w:tcPr>
          <w:p w14:paraId="0C0DE6BC" w14:textId="77777777" w:rsidR="00AF53C1" w:rsidRPr="00A75934" w:rsidRDefault="00AF53C1" w:rsidP="00AF53C1">
            <w:pPr>
              <w:rPr>
                <w:rFonts w:ascii="Times New Roman" w:eastAsia="Times New Roman" w:hAnsi="Times New Roman" w:cs="Times New Roman"/>
                <w:sz w:val="11"/>
                <w:szCs w:val="11"/>
                <w:lang w:eastAsia="fr-FR"/>
              </w:rPr>
            </w:pPr>
          </w:p>
        </w:tc>
        <w:tc>
          <w:tcPr>
            <w:tcW w:w="1379" w:type="dxa"/>
            <w:shd w:val="clear" w:color="auto" w:fill="auto"/>
            <w:noWrap/>
            <w:vAlign w:val="bottom"/>
            <w:hideMark/>
          </w:tcPr>
          <w:p w14:paraId="0C595F64" w14:textId="77777777" w:rsidR="00AF53C1" w:rsidRPr="00A75934" w:rsidRDefault="00AF53C1" w:rsidP="00AF53C1">
            <w:pPr>
              <w:rPr>
                <w:rFonts w:ascii="Times New Roman" w:eastAsia="Times New Roman" w:hAnsi="Times New Roman" w:cs="Times New Roman"/>
                <w:sz w:val="11"/>
                <w:szCs w:val="11"/>
                <w:lang w:eastAsia="fr-FR"/>
              </w:rPr>
            </w:pPr>
          </w:p>
        </w:tc>
      </w:tr>
      <w:tr w:rsidR="00A75934" w:rsidRPr="00A75934" w14:paraId="287D9009" w14:textId="77777777" w:rsidTr="00A75934">
        <w:trPr>
          <w:trHeight w:val="320"/>
        </w:trPr>
        <w:tc>
          <w:tcPr>
            <w:tcW w:w="775" w:type="dxa"/>
            <w:shd w:val="clear" w:color="auto" w:fill="auto"/>
            <w:noWrap/>
            <w:vAlign w:val="bottom"/>
            <w:hideMark/>
          </w:tcPr>
          <w:p w14:paraId="1E01805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3AA4E98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A</w:t>
            </w:r>
          </w:p>
        </w:tc>
        <w:tc>
          <w:tcPr>
            <w:tcW w:w="1255" w:type="dxa"/>
            <w:shd w:val="clear" w:color="auto" w:fill="auto"/>
            <w:noWrap/>
            <w:vAlign w:val="bottom"/>
            <w:hideMark/>
          </w:tcPr>
          <w:p w14:paraId="63A0107F"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28 mg</w:t>
            </w:r>
          </w:p>
        </w:tc>
        <w:tc>
          <w:tcPr>
            <w:tcW w:w="370" w:type="dxa"/>
            <w:shd w:val="clear" w:color="auto" w:fill="auto"/>
            <w:noWrap/>
            <w:vAlign w:val="bottom"/>
            <w:hideMark/>
          </w:tcPr>
          <w:p w14:paraId="0EA5CF47"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w:t>
            </w:r>
          </w:p>
        </w:tc>
        <w:tc>
          <w:tcPr>
            <w:tcW w:w="482" w:type="dxa"/>
            <w:shd w:val="clear" w:color="auto" w:fill="auto"/>
            <w:noWrap/>
            <w:vAlign w:val="bottom"/>
            <w:hideMark/>
          </w:tcPr>
          <w:p w14:paraId="0A0D82EE"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0.88</w:t>
            </w:r>
          </w:p>
        </w:tc>
        <w:tc>
          <w:tcPr>
            <w:tcW w:w="447" w:type="dxa"/>
            <w:shd w:val="clear" w:color="auto" w:fill="auto"/>
            <w:noWrap/>
            <w:vAlign w:val="bottom"/>
            <w:hideMark/>
          </w:tcPr>
          <w:p w14:paraId="4364976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88</w:t>
            </w:r>
          </w:p>
        </w:tc>
        <w:tc>
          <w:tcPr>
            <w:tcW w:w="492" w:type="dxa"/>
            <w:shd w:val="clear" w:color="auto" w:fill="auto"/>
            <w:noWrap/>
            <w:vAlign w:val="bottom"/>
            <w:hideMark/>
          </w:tcPr>
          <w:p w14:paraId="051184C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1415</w:t>
            </w:r>
          </w:p>
        </w:tc>
        <w:tc>
          <w:tcPr>
            <w:tcW w:w="336" w:type="dxa"/>
            <w:shd w:val="clear" w:color="auto" w:fill="auto"/>
            <w:noWrap/>
            <w:vAlign w:val="bottom"/>
            <w:hideMark/>
          </w:tcPr>
          <w:p w14:paraId="0C1F231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219181D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6630060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5B6509D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4E379D9A" w14:textId="4810D196" w:rsidR="00AF53C1" w:rsidRPr="00A75934" w:rsidRDefault="00A75934" w:rsidP="00AF53C1">
            <w:pPr>
              <w:rPr>
                <w:rFonts w:ascii="Aptos Narrow" w:eastAsia="Times New Roman" w:hAnsi="Aptos Narrow" w:cs="Times New Roman"/>
                <w:color w:val="000000"/>
                <w:sz w:val="11"/>
                <w:szCs w:val="11"/>
                <w:lang w:eastAsia="fr-FR"/>
              </w:rPr>
            </w:pPr>
            <w:r>
              <w:rPr>
                <w:rFonts w:ascii="Aptos Narrow" w:eastAsia="Times New Roman" w:hAnsi="Aptos Narrow" w:cs="Times New Roman"/>
                <w:color w:val="000000"/>
                <w:sz w:val="11"/>
                <w:szCs w:val="11"/>
                <w:lang w:eastAsia="fr-FR"/>
              </w:rPr>
              <w:t xml:space="preserve">Combination of </w:t>
            </w:r>
            <w:proofErr w:type="spellStart"/>
            <w:r>
              <w:rPr>
                <w:rFonts w:ascii="Aptos Narrow" w:eastAsia="Times New Roman" w:hAnsi="Aptos Narrow" w:cs="Times New Roman"/>
                <w:color w:val="000000"/>
                <w:sz w:val="11"/>
                <w:szCs w:val="11"/>
                <w:lang w:eastAsia="fr-FR"/>
              </w:rPr>
              <w:t>both</w:t>
            </w:r>
            <w:proofErr w:type="spellEnd"/>
            <w:r>
              <w:rPr>
                <w:rFonts w:ascii="Aptos Narrow" w:eastAsia="Times New Roman" w:hAnsi="Aptos Narrow" w:cs="Times New Roman"/>
                <w:color w:val="000000"/>
                <w:sz w:val="11"/>
                <w:szCs w:val="11"/>
                <w:lang w:eastAsia="fr-FR"/>
              </w:rPr>
              <w:t xml:space="preserve"> </w:t>
            </w:r>
            <w:proofErr w:type="spellStart"/>
            <w:r>
              <w:rPr>
                <w:rFonts w:ascii="Aptos Narrow" w:eastAsia="Times New Roman" w:hAnsi="Aptos Narrow" w:cs="Times New Roman"/>
                <w:color w:val="000000"/>
                <w:sz w:val="11"/>
                <w:szCs w:val="11"/>
                <w:lang w:eastAsia="fr-FR"/>
              </w:rPr>
              <w:t>periods</w:t>
            </w:r>
            <w:proofErr w:type="spellEnd"/>
          </w:p>
        </w:tc>
        <w:tc>
          <w:tcPr>
            <w:tcW w:w="370" w:type="dxa"/>
            <w:shd w:val="clear" w:color="auto" w:fill="auto"/>
            <w:noWrap/>
            <w:vAlign w:val="bottom"/>
            <w:hideMark/>
          </w:tcPr>
          <w:p w14:paraId="46A5F9A2"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w:t>
            </w:r>
          </w:p>
        </w:tc>
        <w:tc>
          <w:tcPr>
            <w:tcW w:w="475" w:type="dxa"/>
            <w:shd w:val="clear" w:color="auto" w:fill="auto"/>
            <w:noWrap/>
            <w:vAlign w:val="bottom"/>
            <w:hideMark/>
          </w:tcPr>
          <w:p w14:paraId="686689C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40C06D8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3136FD3B"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51</w:t>
            </w:r>
          </w:p>
        </w:tc>
        <w:tc>
          <w:tcPr>
            <w:tcW w:w="1379" w:type="dxa"/>
            <w:shd w:val="clear" w:color="auto" w:fill="auto"/>
            <w:noWrap/>
            <w:vAlign w:val="bottom"/>
            <w:hideMark/>
          </w:tcPr>
          <w:p w14:paraId="259D9FD2"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0E890E57" w14:textId="77777777" w:rsidTr="00A75934">
        <w:trPr>
          <w:trHeight w:val="320"/>
        </w:trPr>
        <w:tc>
          <w:tcPr>
            <w:tcW w:w="775" w:type="dxa"/>
            <w:shd w:val="clear" w:color="auto" w:fill="auto"/>
            <w:noWrap/>
            <w:vAlign w:val="bottom"/>
            <w:hideMark/>
          </w:tcPr>
          <w:p w14:paraId="120CF7B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16891DF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A</w:t>
            </w:r>
          </w:p>
        </w:tc>
        <w:tc>
          <w:tcPr>
            <w:tcW w:w="1255" w:type="dxa"/>
            <w:shd w:val="clear" w:color="auto" w:fill="auto"/>
            <w:noWrap/>
            <w:vAlign w:val="bottom"/>
            <w:hideMark/>
          </w:tcPr>
          <w:p w14:paraId="254FAD27"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56 mg</w:t>
            </w:r>
          </w:p>
        </w:tc>
        <w:tc>
          <w:tcPr>
            <w:tcW w:w="370" w:type="dxa"/>
            <w:shd w:val="clear" w:color="auto" w:fill="auto"/>
            <w:noWrap/>
            <w:vAlign w:val="bottom"/>
            <w:hideMark/>
          </w:tcPr>
          <w:p w14:paraId="7CB286E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6</w:t>
            </w:r>
          </w:p>
        </w:tc>
        <w:tc>
          <w:tcPr>
            <w:tcW w:w="482" w:type="dxa"/>
            <w:shd w:val="clear" w:color="auto" w:fill="auto"/>
            <w:noWrap/>
            <w:vAlign w:val="bottom"/>
            <w:hideMark/>
          </w:tcPr>
          <w:p w14:paraId="67ED848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3.284</w:t>
            </w:r>
          </w:p>
        </w:tc>
        <w:tc>
          <w:tcPr>
            <w:tcW w:w="447" w:type="dxa"/>
            <w:shd w:val="clear" w:color="auto" w:fill="auto"/>
            <w:noWrap/>
            <w:vAlign w:val="bottom"/>
            <w:hideMark/>
          </w:tcPr>
          <w:p w14:paraId="1E016B89" w14:textId="4BA67325"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92</w:t>
            </w:r>
          </w:p>
        </w:tc>
        <w:tc>
          <w:tcPr>
            <w:tcW w:w="492" w:type="dxa"/>
            <w:shd w:val="clear" w:color="auto" w:fill="auto"/>
            <w:noWrap/>
            <w:vAlign w:val="bottom"/>
            <w:hideMark/>
          </w:tcPr>
          <w:p w14:paraId="3787275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164</w:t>
            </w:r>
          </w:p>
        </w:tc>
        <w:tc>
          <w:tcPr>
            <w:tcW w:w="336" w:type="dxa"/>
            <w:shd w:val="clear" w:color="auto" w:fill="auto"/>
            <w:noWrap/>
            <w:vAlign w:val="bottom"/>
            <w:hideMark/>
          </w:tcPr>
          <w:p w14:paraId="56FDBDE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5F6C0E3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4F69CA5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28834EB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506F41F5" w14:textId="3046FCC7" w:rsidR="00AF53C1" w:rsidRPr="00A75934" w:rsidRDefault="00A75934" w:rsidP="00AF53C1">
            <w:pPr>
              <w:rPr>
                <w:rFonts w:ascii="Aptos Narrow" w:eastAsia="Times New Roman" w:hAnsi="Aptos Narrow" w:cs="Times New Roman"/>
                <w:color w:val="000000"/>
                <w:sz w:val="11"/>
                <w:szCs w:val="11"/>
                <w:lang w:eastAsia="fr-FR"/>
              </w:rPr>
            </w:pPr>
            <w:r>
              <w:rPr>
                <w:rFonts w:ascii="Aptos Narrow" w:eastAsia="Times New Roman" w:hAnsi="Aptos Narrow" w:cs="Times New Roman"/>
                <w:color w:val="000000"/>
                <w:sz w:val="11"/>
                <w:szCs w:val="11"/>
                <w:lang w:eastAsia="fr-FR"/>
              </w:rPr>
              <w:t xml:space="preserve">Combination of </w:t>
            </w:r>
            <w:proofErr w:type="spellStart"/>
            <w:r>
              <w:rPr>
                <w:rFonts w:ascii="Aptos Narrow" w:eastAsia="Times New Roman" w:hAnsi="Aptos Narrow" w:cs="Times New Roman"/>
                <w:color w:val="000000"/>
                <w:sz w:val="11"/>
                <w:szCs w:val="11"/>
                <w:lang w:eastAsia="fr-FR"/>
              </w:rPr>
              <w:t>both</w:t>
            </w:r>
            <w:proofErr w:type="spellEnd"/>
            <w:r>
              <w:rPr>
                <w:rFonts w:ascii="Aptos Narrow" w:eastAsia="Times New Roman" w:hAnsi="Aptos Narrow" w:cs="Times New Roman"/>
                <w:color w:val="000000"/>
                <w:sz w:val="11"/>
                <w:szCs w:val="11"/>
                <w:lang w:eastAsia="fr-FR"/>
              </w:rPr>
              <w:t xml:space="preserve"> </w:t>
            </w:r>
            <w:proofErr w:type="spellStart"/>
            <w:r>
              <w:rPr>
                <w:rFonts w:ascii="Aptos Narrow" w:eastAsia="Times New Roman" w:hAnsi="Aptos Narrow" w:cs="Times New Roman"/>
                <w:color w:val="000000"/>
                <w:sz w:val="11"/>
                <w:szCs w:val="11"/>
                <w:lang w:eastAsia="fr-FR"/>
              </w:rPr>
              <w:t>periods</w:t>
            </w:r>
            <w:proofErr w:type="spellEnd"/>
          </w:p>
        </w:tc>
        <w:tc>
          <w:tcPr>
            <w:tcW w:w="370" w:type="dxa"/>
            <w:shd w:val="clear" w:color="auto" w:fill="auto"/>
            <w:noWrap/>
            <w:vAlign w:val="bottom"/>
            <w:hideMark/>
          </w:tcPr>
          <w:p w14:paraId="5742236D"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6</w:t>
            </w:r>
          </w:p>
        </w:tc>
        <w:tc>
          <w:tcPr>
            <w:tcW w:w="475" w:type="dxa"/>
            <w:shd w:val="clear" w:color="auto" w:fill="auto"/>
            <w:noWrap/>
            <w:vAlign w:val="bottom"/>
            <w:hideMark/>
          </w:tcPr>
          <w:p w14:paraId="1F55FB1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408F84A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5CE154A2"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6</w:t>
            </w:r>
          </w:p>
        </w:tc>
        <w:tc>
          <w:tcPr>
            <w:tcW w:w="1379" w:type="dxa"/>
            <w:shd w:val="clear" w:color="auto" w:fill="auto"/>
            <w:noWrap/>
            <w:vAlign w:val="bottom"/>
            <w:hideMark/>
          </w:tcPr>
          <w:p w14:paraId="4B78B3C0"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465BB7DD" w14:textId="77777777" w:rsidTr="00A75934">
        <w:trPr>
          <w:trHeight w:val="320"/>
        </w:trPr>
        <w:tc>
          <w:tcPr>
            <w:tcW w:w="775" w:type="dxa"/>
            <w:shd w:val="clear" w:color="auto" w:fill="auto"/>
            <w:noWrap/>
            <w:vAlign w:val="bottom"/>
            <w:hideMark/>
          </w:tcPr>
          <w:p w14:paraId="137CACD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3100B3D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A</w:t>
            </w:r>
          </w:p>
        </w:tc>
        <w:tc>
          <w:tcPr>
            <w:tcW w:w="1255" w:type="dxa"/>
            <w:shd w:val="clear" w:color="auto" w:fill="auto"/>
            <w:noWrap/>
            <w:vAlign w:val="bottom"/>
            <w:hideMark/>
          </w:tcPr>
          <w:p w14:paraId="02FF1360"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84 mg</w:t>
            </w:r>
          </w:p>
        </w:tc>
        <w:tc>
          <w:tcPr>
            <w:tcW w:w="370" w:type="dxa"/>
            <w:shd w:val="clear" w:color="auto" w:fill="auto"/>
            <w:noWrap/>
            <w:vAlign w:val="bottom"/>
            <w:hideMark/>
          </w:tcPr>
          <w:p w14:paraId="0E96F11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0.5</w:t>
            </w:r>
          </w:p>
        </w:tc>
        <w:tc>
          <w:tcPr>
            <w:tcW w:w="482" w:type="dxa"/>
            <w:shd w:val="clear" w:color="auto" w:fill="auto"/>
            <w:noWrap/>
            <w:vAlign w:val="bottom"/>
            <w:hideMark/>
          </w:tcPr>
          <w:p w14:paraId="4FAACC9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5.988</w:t>
            </w:r>
          </w:p>
        </w:tc>
        <w:tc>
          <w:tcPr>
            <w:tcW w:w="447" w:type="dxa"/>
            <w:shd w:val="clear" w:color="auto" w:fill="auto"/>
            <w:noWrap/>
            <w:vAlign w:val="bottom"/>
            <w:hideMark/>
          </w:tcPr>
          <w:p w14:paraId="66772B78" w14:textId="786B6283"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01</w:t>
            </w:r>
          </w:p>
        </w:tc>
        <w:tc>
          <w:tcPr>
            <w:tcW w:w="492" w:type="dxa"/>
            <w:shd w:val="clear" w:color="auto" w:fill="auto"/>
            <w:noWrap/>
            <w:vAlign w:val="bottom"/>
            <w:hideMark/>
          </w:tcPr>
          <w:p w14:paraId="04CB956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1</w:t>
            </w:r>
          </w:p>
        </w:tc>
        <w:tc>
          <w:tcPr>
            <w:tcW w:w="336" w:type="dxa"/>
            <w:shd w:val="clear" w:color="auto" w:fill="auto"/>
            <w:noWrap/>
            <w:vAlign w:val="bottom"/>
            <w:hideMark/>
          </w:tcPr>
          <w:p w14:paraId="112F5F1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615FEAE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37C412F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781930A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796D4299" w14:textId="28987BE9" w:rsidR="00AF53C1" w:rsidRPr="00A75934" w:rsidRDefault="00A75934" w:rsidP="00AF53C1">
            <w:pPr>
              <w:rPr>
                <w:rFonts w:ascii="Aptos Narrow" w:eastAsia="Times New Roman" w:hAnsi="Aptos Narrow" w:cs="Times New Roman"/>
                <w:color w:val="000000"/>
                <w:sz w:val="11"/>
                <w:szCs w:val="11"/>
                <w:lang w:eastAsia="fr-FR"/>
              </w:rPr>
            </w:pPr>
            <w:r>
              <w:rPr>
                <w:rFonts w:ascii="Aptos Narrow" w:eastAsia="Times New Roman" w:hAnsi="Aptos Narrow" w:cs="Times New Roman"/>
                <w:color w:val="000000"/>
                <w:sz w:val="11"/>
                <w:szCs w:val="11"/>
                <w:lang w:eastAsia="fr-FR"/>
              </w:rPr>
              <w:t xml:space="preserve">Combination of </w:t>
            </w:r>
            <w:proofErr w:type="spellStart"/>
            <w:r>
              <w:rPr>
                <w:rFonts w:ascii="Aptos Narrow" w:eastAsia="Times New Roman" w:hAnsi="Aptos Narrow" w:cs="Times New Roman"/>
                <w:color w:val="000000"/>
                <w:sz w:val="11"/>
                <w:szCs w:val="11"/>
                <w:lang w:eastAsia="fr-FR"/>
              </w:rPr>
              <w:t>both</w:t>
            </w:r>
            <w:proofErr w:type="spellEnd"/>
            <w:r>
              <w:rPr>
                <w:rFonts w:ascii="Aptos Narrow" w:eastAsia="Times New Roman" w:hAnsi="Aptos Narrow" w:cs="Times New Roman"/>
                <w:color w:val="000000"/>
                <w:sz w:val="11"/>
                <w:szCs w:val="11"/>
                <w:lang w:eastAsia="fr-FR"/>
              </w:rPr>
              <w:t xml:space="preserve"> </w:t>
            </w:r>
            <w:proofErr w:type="spellStart"/>
            <w:r>
              <w:rPr>
                <w:rFonts w:ascii="Aptos Narrow" w:eastAsia="Times New Roman" w:hAnsi="Aptos Narrow" w:cs="Times New Roman"/>
                <w:color w:val="000000"/>
                <w:sz w:val="11"/>
                <w:szCs w:val="11"/>
                <w:lang w:eastAsia="fr-FR"/>
              </w:rPr>
              <w:t>periods</w:t>
            </w:r>
            <w:proofErr w:type="spellEnd"/>
          </w:p>
        </w:tc>
        <w:tc>
          <w:tcPr>
            <w:tcW w:w="370" w:type="dxa"/>
            <w:shd w:val="clear" w:color="auto" w:fill="auto"/>
            <w:noWrap/>
            <w:vAlign w:val="bottom"/>
            <w:hideMark/>
          </w:tcPr>
          <w:p w14:paraId="6FA0DB0B"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0,5</w:t>
            </w:r>
          </w:p>
        </w:tc>
        <w:tc>
          <w:tcPr>
            <w:tcW w:w="475" w:type="dxa"/>
            <w:shd w:val="clear" w:color="auto" w:fill="auto"/>
            <w:noWrap/>
            <w:vAlign w:val="bottom"/>
            <w:hideMark/>
          </w:tcPr>
          <w:p w14:paraId="090031C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67817D3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6DADD1D1"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1</w:t>
            </w:r>
          </w:p>
        </w:tc>
        <w:tc>
          <w:tcPr>
            <w:tcW w:w="1379" w:type="dxa"/>
            <w:shd w:val="clear" w:color="auto" w:fill="auto"/>
            <w:noWrap/>
            <w:vAlign w:val="bottom"/>
            <w:hideMark/>
          </w:tcPr>
          <w:p w14:paraId="40571E29"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33AD09FA" w14:textId="77777777" w:rsidTr="00A75934">
        <w:trPr>
          <w:trHeight w:val="320"/>
        </w:trPr>
        <w:tc>
          <w:tcPr>
            <w:tcW w:w="775" w:type="dxa"/>
            <w:shd w:val="clear" w:color="auto" w:fill="auto"/>
            <w:noWrap/>
            <w:vAlign w:val="bottom"/>
            <w:hideMark/>
          </w:tcPr>
          <w:p w14:paraId="798C5AC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1882CFE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A, 2nd randomisation</w:t>
            </w:r>
          </w:p>
        </w:tc>
        <w:tc>
          <w:tcPr>
            <w:tcW w:w="1255" w:type="dxa"/>
            <w:shd w:val="clear" w:color="auto" w:fill="auto"/>
            <w:noWrap/>
            <w:vAlign w:val="bottom"/>
            <w:hideMark/>
          </w:tcPr>
          <w:p w14:paraId="6D6F458E"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28 mg</w:t>
            </w:r>
          </w:p>
        </w:tc>
        <w:tc>
          <w:tcPr>
            <w:tcW w:w="370" w:type="dxa"/>
            <w:shd w:val="clear" w:color="auto" w:fill="auto"/>
            <w:noWrap/>
            <w:vAlign w:val="bottom"/>
            <w:hideMark/>
          </w:tcPr>
          <w:p w14:paraId="60CC5AF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1</w:t>
            </w:r>
          </w:p>
        </w:tc>
        <w:tc>
          <w:tcPr>
            <w:tcW w:w="482" w:type="dxa"/>
            <w:shd w:val="clear" w:color="auto" w:fill="auto"/>
            <w:noWrap/>
            <w:vAlign w:val="bottom"/>
            <w:hideMark/>
          </w:tcPr>
          <w:p w14:paraId="1ACA6B4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1.764</w:t>
            </w:r>
          </w:p>
        </w:tc>
        <w:tc>
          <w:tcPr>
            <w:tcW w:w="447" w:type="dxa"/>
            <w:shd w:val="clear" w:color="auto" w:fill="auto"/>
            <w:noWrap/>
            <w:vAlign w:val="bottom"/>
            <w:hideMark/>
          </w:tcPr>
          <w:p w14:paraId="6283644E" w14:textId="0ADBA982"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01</w:t>
            </w:r>
          </w:p>
        </w:tc>
        <w:tc>
          <w:tcPr>
            <w:tcW w:w="492" w:type="dxa"/>
            <w:shd w:val="clear" w:color="auto" w:fill="auto"/>
            <w:noWrap/>
            <w:vAlign w:val="bottom"/>
            <w:hideMark/>
          </w:tcPr>
          <w:p w14:paraId="65ABDD6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142</w:t>
            </w:r>
          </w:p>
        </w:tc>
        <w:tc>
          <w:tcPr>
            <w:tcW w:w="336" w:type="dxa"/>
            <w:shd w:val="clear" w:color="auto" w:fill="auto"/>
            <w:noWrap/>
            <w:vAlign w:val="bottom"/>
            <w:hideMark/>
          </w:tcPr>
          <w:p w14:paraId="0D5A775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62A0144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3237987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19E062C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5039139A" w14:textId="583B4874" w:rsidR="00AF53C1" w:rsidRPr="00A75934" w:rsidRDefault="00A75934" w:rsidP="00AF53C1">
            <w:pPr>
              <w:rPr>
                <w:rFonts w:ascii="Aptos Narrow" w:eastAsia="Times New Roman" w:hAnsi="Aptos Narrow" w:cs="Times New Roman"/>
                <w:b/>
                <w:bCs/>
                <w:color w:val="000000"/>
                <w:sz w:val="11"/>
                <w:szCs w:val="11"/>
                <w:lang w:eastAsia="fr-FR"/>
              </w:rPr>
            </w:pPr>
            <w:r>
              <w:rPr>
                <w:rFonts w:ascii="Aptos Narrow" w:eastAsia="Times New Roman" w:hAnsi="Aptos Narrow" w:cs="Times New Roman"/>
                <w:color w:val="000000"/>
                <w:sz w:val="11"/>
                <w:szCs w:val="11"/>
                <w:lang w:eastAsia="fr-FR"/>
              </w:rPr>
              <w:t xml:space="preserve">Combination of </w:t>
            </w:r>
            <w:proofErr w:type="spellStart"/>
            <w:r>
              <w:rPr>
                <w:rFonts w:ascii="Aptos Narrow" w:eastAsia="Times New Roman" w:hAnsi="Aptos Narrow" w:cs="Times New Roman"/>
                <w:color w:val="000000"/>
                <w:sz w:val="11"/>
                <w:szCs w:val="11"/>
                <w:lang w:eastAsia="fr-FR"/>
              </w:rPr>
              <w:t>both</w:t>
            </w:r>
            <w:proofErr w:type="spellEnd"/>
            <w:r>
              <w:rPr>
                <w:rFonts w:ascii="Aptos Narrow" w:eastAsia="Times New Roman" w:hAnsi="Aptos Narrow" w:cs="Times New Roman"/>
                <w:color w:val="000000"/>
                <w:sz w:val="11"/>
                <w:szCs w:val="11"/>
                <w:lang w:eastAsia="fr-FR"/>
              </w:rPr>
              <w:t xml:space="preserve"> </w:t>
            </w:r>
            <w:proofErr w:type="spellStart"/>
            <w:r>
              <w:rPr>
                <w:rFonts w:ascii="Aptos Narrow" w:eastAsia="Times New Roman" w:hAnsi="Aptos Narrow" w:cs="Times New Roman"/>
                <w:color w:val="000000"/>
                <w:sz w:val="11"/>
                <w:szCs w:val="11"/>
                <w:lang w:eastAsia="fr-FR"/>
              </w:rPr>
              <w:t>periods</w:t>
            </w:r>
            <w:proofErr w:type="spellEnd"/>
          </w:p>
        </w:tc>
        <w:tc>
          <w:tcPr>
            <w:tcW w:w="370" w:type="dxa"/>
            <w:shd w:val="clear" w:color="auto" w:fill="auto"/>
            <w:noWrap/>
            <w:vAlign w:val="bottom"/>
            <w:hideMark/>
          </w:tcPr>
          <w:p w14:paraId="38B1C919"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1</w:t>
            </w:r>
          </w:p>
        </w:tc>
        <w:tc>
          <w:tcPr>
            <w:tcW w:w="475" w:type="dxa"/>
            <w:shd w:val="clear" w:color="auto" w:fill="auto"/>
            <w:noWrap/>
            <w:vAlign w:val="bottom"/>
            <w:hideMark/>
          </w:tcPr>
          <w:p w14:paraId="177C88DE"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1F9B7CC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2B0D8BE5"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152</w:t>
            </w:r>
          </w:p>
        </w:tc>
        <w:tc>
          <w:tcPr>
            <w:tcW w:w="1379" w:type="dxa"/>
            <w:shd w:val="clear" w:color="auto" w:fill="auto"/>
            <w:noWrap/>
            <w:vAlign w:val="bottom"/>
            <w:hideMark/>
          </w:tcPr>
          <w:p w14:paraId="41BCA83B"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4B9C4C80" w14:textId="77777777" w:rsidTr="00A75934">
        <w:trPr>
          <w:trHeight w:val="320"/>
        </w:trPr>
        <w:tc>
          <w:tcPr>
            <w:tcW w:w="775" w:type="dxa"/>
            <w:shd w:val="clear" w:color="auto" w:fill="auto"/>
            <w:noWrap/>
            <w:vAlign w:val="bottom"/>
            <w:hideMark/>
          </w:tcPr>
          <w:p w14:paraId="69DC07C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392348F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A, 2nd randomisation</w:t>
            </w:r>
          </w:p>
        </w:tc>
        <w:tc>
          <w:tcPr>
            <w:tcW w:w="1255" w:type="dxa"/>
            <w:shd w:val="clear" w:color="auto" w:fill="auto"/>
            <w:noWrap/>
            <w:vAlign w:val="bottom"/>
            <w:hideMark/>
          </w:tcPr>
          <w:p w14:paraId="19B3063F"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56 mg</w:t>
            </w:r>
          </w:p>
        </w:tc>
        <w:tc>
          <w:tcPr>
            <w:tcW w:w="370" w:type="dxa"/>
            <w:shd w:val="clear" w:color="auto" w:fill="auto"/>
            <w:noWrap/>
            <w:vAlign w:val="bottom"/>
            <w:hideMark/>
          </w:tcPr>
          <w:p w14:paraId="0403628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2</w:t>
            </w:r>
          </w:p>
        </w:tc>
        <w:tc>
          <w:tcPr>
            <w:tcW w:w="482" w:type="dxa"/>
            <w:shd w:val="clear" w:color="auto" w:fill="auto"/>
            <w:noWrap/>
            <w:vAlign w:val="bottom"/>
            <w:hideMark/>
          </w:tcPr>
          <w:p w14:paraId="10E86F8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2.06</w:t>
            </w:r>
          </w:p>
        </w:tc>
        <w:tc>
          <w:tcPr>
            <w:tcW w:w="447" w:type="dxa"/>
            <w:shd w:val="clear" w:color="auto" w:fill="auto"/>
            <w:noWrap/>
            <w:vAlign w:val="bottom"/>
            <w:hideMark/>
          </w:tcPr>
          <w:p w14:paraId="400B394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66</w:t>
            </w:r>
          </w:p>
        </w:tc>
        <w:tc>
          <w:tcPr>
            <w:tcW w:w="492" w:type="dxa"/>
            <w:shd w:val="clear" w:color="auto" w:fill="auto"/>
            <w:noWrap/>
            <w:vAlign w:val="bottom"/>
            <w:hideMark/>
          </w:tcPr>
          <w:p w14:paraId="09A12B3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176</w:t>
            </w:r>
          </w:p>
        </w:tc>
        <w:tc>
          <w:tcPr>
            <w:tcW w:w="336" w:type="dxa"/>
            <w:shd w:val="clear" w:color="auto" w:fill="auto"/>
            <w:noWrap/>
            <w:vAlign w:val="bottom"/>
            <w:hideMark/>
          </w:tcPr>
          <w:p w14:paraId="0703AF5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3369F4E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02E4C4B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1D5A896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3556ED3F" w14:textId="39666D2A" w:rsidR="00AF53C1" w:rsidRPr="00A75934" w:rsidRDefault="00A75934" w:rsidP="00AF53C1">
            <w:pPr>
              <w:rPr>
                <w:rFonts w:ascii="Aptos Narrow" w:eastAsia="Times New Roman" w:hAnsi="Aptos Narrow" w:cs="Times New Roman"/>
                <w:color w:val="000000"/>
                <w:sz w:val="11"/>
                <w:szCs w:val="11"/>
                <w:lang w:eastAsia="fr-FR"/>
              </w:rPr>
            </w:pPr>
            <w:r>
              <w:rPr>
                <w:rFonts w:ascii="Aptos Narrow" w:eastAsia="Times New Roman" w:hAnsi="Aptos Narrow" w:cs="Times New Roman"/>
                <w:color w:val="000000"/>
                <w:sz w:val="11"/>
                <w:szCs w:val="11"/>
                <w:lang w:eastAsia="fr-FR"/>
              </w:rPr>
              <w:t xml:space="preserve">Combination of </w:t>
            </w:r>
            <w:proofErr w:type="spellStart"/>
            <w:r>
              <w:rPr>
                <w:rFonts w:ascii="Aptos Narrow" w:eastAsia="Times New Roman" w:hAnsi="Aptos Narrow" w:cs="Times New Roman"/>
                <w:color w:val="000000"/>
                <w:sz w:val="11"/>
                <w:szCs w:val="11"/>
                <w:lang w:eastAsia="fr-FR"/>
              </w:rPr>
              <w:t>both</w:t>
            </w:r>
            <w:proofErr w:type="spellEnd"/>
            <w:r>
              <w:rPr>
                <w:rFonts w:ascii="Aptos Narrow" w:eastAsia="Times New Roman" w:hAnsi="Aptos Narrow" w:cs="Times New Roman"/>
                <w:color w:val="000000"/>
                <w:sz w:val="11"/>
                <w:szCs w:val="11"/>
                <w:lang w:eastAsia="fr-FR"/>
              </w:rPr>
              <w:t xml:space="preserve"> </w:t>
            </w:r>
            <w:proofErr w:type="spellStart"/>
            <w:r>
              <w:rPr>
                <w:rFonts w:ascii="Aptos Narrow" w:eastAsia="Times New Roman" w:hAnsi="Aptos Narrow" w:cs="Times New Roman"/>
                <w:color w:val="000000"/>
                <w:sz w:val="11"/>
                <w:szCs w:val="11"/>
                <w:lang w:eastAsia="fr-FR"/>
              </w:rPr>
              <w:t>periods</w:t>
            </w:r>
            <w:proofErr w:type="spellEnd"/>
          </w:p>
        </w:tc>
        <w:tc>
          <w:tcPr>
            <w:tcW w:w="370" w:type="dxa"/>
            <w:shd w:val="clear" w:color="auto" w:fill="auto"/>
            <w:noWrap/>
            <w:vAlign w:val="bottom"/>
            <w:hideMark/>
          </w:tcPr>
          <w:p w14:paraId="62D861C7"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4,4</w:t>
            </w:r>
          </w:p>
        </w:tc>
        <w:tc>
          <w:tcPr>
            <w:tcW w:w="475" w:type="dxa"/>
            <w:shd w:val="clear" w:color="auto" w:fill="auto"/>
            <w:noWrap/>
            <w:vAlign w:val="bottom"/>
            <w:hideMark/>
          </w:tcPr>
          <w:p w14:paraId="222BEB9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09FA6AC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66DE58F5"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83</w:t>
            </w:r>
          </w:p>
        </w:tc>
        <w:tc>
          <w:tcPr>
            <w:tcW w:w="1379" w:type="dxa"/>
            <w:shd w:val="clear" w:color="auto" w:fill="auto"/>
            <w:noWrap/>
            <w:vAlign w:val="bottom"/>
            <w:hideMark/>
          </w:tcPr>
          <w:p w14:paraId="7B07AFF4"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3E0C2563" w14:textId="77777777" w:rsidTr="00A75934">
        <w:trPr>
          <w:trHeight w:val="320"/>
        </w:trPr>
        <w:tc>
          <w:tcPr>
            <w:tcW w:w="775" w:type="dxa"/>
            <w:shd w:val="clear" w:color="auto" w:fill="auto"/>
            <w:noWrap/>
            <w:vAlign w:val="bottom"/>
            <w:hideMark/>
          </w:tcPr>
          <w:p w14:paraId="2B82616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43DF31B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A, 2nd randomisation</w:t>
            </w:r>
          </w:p>
        </w:tc>
        <w:tc>
          <w:tcPr>
            <w:tcW w:w="1255" w:type="dxa"/>
            <w:shd w:val="clear" w:color="auto" w:fill="auto"/>
            <w:noWrap/>
            <w:vAlign w:val="bottom"/>
            <w:hideMark/>
          </w:tcPr>
          <w:p w14:paraId="6483F587"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84 mg</w:t>
            </w:r>
          </w:p>
        </w:tc>
        <w:tc>
          <w:tcPr>
            <w:tcW w:w="370" w:type="dxa"/>
            <w:shd w:val="clear" w:color="auto" w:fill="auto"/>
            <w:noWrap/>
            <w:vAlign w:val="bottom"/>
            <w:hideMark/>
          </w:tcPr>
          <w:p w14:paraId="356F1C07"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9</w:t>
            </w:r>
          </w:p>
        </w:tc>
        <w:tc>
          <w:tcPr>
            <w:tcW w:w="482" w:type="dxa"/>
            <w:shd w:val="clear" w:color="auto" w:fill="auto"/>
            <w:noWrap/>
            <w:vAlign w:val="bottom"/>
            <w:hideMark/>
          </w:tcPr>
          <w:p w14:paraId="0293062C" w14:textId="2037B024"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6.06</w:t>
            </w:r>
          </w:p>
        </w:tc>
        <w:tc>
          <w:tcPr>
            <w:tcW w:w="447" w:type="dxa"/>
            <w:shd w:val="clear" w:color="auto" w:fill="auto"/>
            <w:noWrap/>
            <w:vAlign w:val="bottom"/>
            <w:hideMark/>
          </w:tcPr>
          <w:p w14:paraId="5D60805A" w14:textId="77B6EDD5"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94</w:t>
            </w:r>
          </w:p>
        </w:tc>
        <w:tc>
          <w:tcPr>
            <w:tcW w:w="492" w:type="dxa"/>
            <w:shd w:val="clear" w:color="auto" w:fill="auto"/>
            <w:noWrap/>
            <w:vAlign w:val="bottom"/>
            <w:hideMark/>
          </w:tcPr>
          <w:p w14:paraId="5A28E9A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323</w:t>
            </w:r>
          </w:p>
        </w:tc>
        <w:tc>
          <w:tcPr>
            <w:tcW w:w="336" w:type="dxa"/>
            <w:shd w:val="clear" w:color="auto" w:fill="auto"/>
            <w:noWrap/>
            <w:vAlign w:val="bottom"/>
            <w:hideMark/>
          </w:tcPr>
          <w:p w14:paraId="6E982D7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5F1515D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46F4547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265A28C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6BDA8326" w14:textId="23A82B84" w:rsidR="00AF53C1" w:rsidRPr="00A75934" w:rsidRDefault="00A75934" w:rsidP="00AF53C1">
            <w:pPr>
              <w:rPr>
                <w:rFonts w:ascii="Aptos Narrow" w:eastAsia="Times New Roman" w:hAnsi="Aptos Narrow" w:cs="Times New Roman"/>
                <w:b/>
                <w:bCs/>
                <w:color w:val="000000"/>
                <w:sz w:val="11"/>
                <w:szCs w:val="11"/>
                <w:lang w:eastAsia="fr-FR"/>
              </w:rPr>
            </w:pPr>
            <w:r>
              <w:rPr>
                <w:rFonts w:ascii="Aptos Narrow" w:eastAsia="Times New Roman" w:hAnsi="Aptos Narrow" w:cs="Times New Roman"/>
                <w:color w:val="000000"/>
                <w:sz w:val="11"/>
                <w:szCs w:val="11"/>
                <w:lang w:eastAsia="fr-FR"/>
              </w:rPr>
              <w:t xml:space="preserve">Combination of </w:t>
            </w:r>
            <w:proofErr w:type="spellStart"/>
            <w:r>
              <w:rPr>
                <w:rFonts w:ascii="Aptos Narrow" w:eastAsia="Times New Roman" w:hAnsi="Aptos Narrow" w:cs="Times New Roman"/>
                <w:color w:val="000000"/>
                <w:sz w:val="11"/>
                <w:szCs w:val="11"/>
                <w:lang w:eastAsia="fr-FR"/>
              </w:rPr>
              <w:t>both</w:t>
            </w:r>
            <w:proofErr w:type="spellEnd"/>
            <w:r>
              <w:rPr>
                <w:rFonts w:ascii="Aptos Narrow" w:eastAsia="Times New Roman" w:hAnsi="Aptos Narrow" w:cs="Times New Roman"/>
                <w:color w:val="000000"/>
                <w:sz w:val="11"/>
                <w:szCs w:val="11"/>
                <w:lang w:eastAsia="fr-FR"/>
              </w:rPr>
              <w:t xml:space="preserve"> </w:t>
            </w:r>
            <w:proofErr w:type="spellStart"/>
            <w:r>
              <w:rPr>
                <w:rFonts w:ascii="Aptos Narrow" w:eastAsia="Times New Roman" w:hAnsi="Aptos Narrow" w:cs="Times New Roman"/>
                <w:color w:val="000000"/>
                <w:sz w:val="11"/>
                <w:szCs w:val="11"/>
                <w:lang w:eastAsia="fr-FR"/>
              </w:rPr>
              <w:t>periods</w:t>
            </w:r>
            <w:proofErr w:type="spellEnd"/>
          </w:p>
        </w:tc>
        <w:tc>
          <w:tcPr>
            <w:tcW w:w="370" w:type="dxa"/>
            <w:shd w:val="clear" w:color="auto" w:fill="auto"/>
            <w:noWrap/>
            <w:vAlign w:val="bottom"/>
            <w:hideMark/>
          </w:tcPr>
          <w:p w14:paraId="38E63F7E"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6,9</w:t>
            </w:r>
          </w:p>
        </w:tc>
        <w:tc>
          <w:tcPr>
            <w:tcW w:w="475" w:type="dxa"/>
            <w:shd w:val="clear" w:color="auto" w:fill="auto"/>
            <w:noWrap/>
            <w:vAlign w:val="bottom"/>
            <w:hideMark/>
          </w:tcPr>
          <w:p w14:paraId="741E93D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5419D15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7D806EE2"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28</w:t>
            </w:r>
          </w:p>
        </w:tc>
        <w:tc>
          <w:tcPr>
            <w:tcW w:w="1379" w:type="dxa"/>
            <w:shd w:val="clear" w:color="auto" w:fill="auto"/>
            <w:noWrap/>
            <w:vAlign w:val="bottom"/>
            <w:hideMark/>
          </w:tcPr>
          <w:p w14:paraId="432ADF78"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190F89F0" w14:textId="77777777" w:rsidTr="00A75934">
        <w:trPr>
          <w:trHeight w:val="320"/>
        </w:trPr>
        <w:tc>
          <w:tcPr>
            <w:tcW w:w="775" w:type="dxa"/>
            <w:shd w:val="clear" w:color="auto" w:fill="auto"/>
            <w:noWrap/>
            <w:vAlign w:val="bottom"/>
            <w:hideMark/>
          </w:tcPr>
          <w:p w14:paraId="4C6075D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2B94FF5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B</w:t>
            </w:r>
          </w:p>
        </w:tc>
        <w:tc>
          <w:tcPr>
            <w:tcW w:w="1255" w:type="dxa"/>
            <w:shd w:val="clear" w:color="auto" w:fill="auto"/>
            <w:noWrap/>
            <w:vAlign w:val="bottom"/>
            <w:hideMark/>
          </w:tcPr>
          <w:p w14:paraId="0E145E5C"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14 mg</w:t>
            </w:r>
          </w:p>
        </w:tc>
        <w:tc>
          <w:tcPr>
            <w:tcW w:w="370" w:type="dxa"/>
            <w:shd w:val="clear" w:color="auto" w:fill="auto"/>
            <w:noWrap/>
            <w:vAlign w:val="bottom"/>
            <w:hideMark/>
          </w:tcPr>
          <w:p w14:paraId="3E74BA4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8</w:t>
            </w:r>
          </w:p>
        </w:tc>
        <w:tc>
          <w:tcPr>
            <w:tcW w:w="482" w:type="dxa"/>
            <w:shd w:val="clear" w:color="auto" w:fill="auto"/>
            <w:noWrap/>
            <w:vAlign w:val="bottom"/>
            <w:hideMark/>
          </w:tcPr>
          <w:p w14:paraId="1F1AFAE1" w14:textId="5F07C43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34</w:t>
            </w:r>
          </w:p>
        </w:tc>
        <w:tc>
          <w:tcPr>
            <w:tcW w:w="447" w:type="dxa"/>
            <w:shd w:val="clear" w:color="auto" w:fill="auto"/>
            <w:noWrap/>
            <w:vAlign w:val="bottom"/>
            <w:hideMark/>
          </w:tcPr>
          <w:p w14:paraId="69174F58" w14:textId="1E99F6AC"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6.93</w:t>
            </w:r>
          </w:p>
        </w:tc>
        <w:tc>
          <w:tcPr>
            <w:tcW w:w="492" w:type="dxa"/>
            <w:shd w:val="clear" w:color="auto" w:fill="auto"/>
            <w:noWrap/>
            <w:vAlign w:val="bottom"/>
            <w:hideMark/>
          </w:tcPr>
          <w:p w14:paraId="3E4BD95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9381</w:t>
            </w:r>
          </w:p>
        </w:tc>
        <w:tc>
          <w:tcPr>
            <w:tcW w:w="336" w:type="dxa"/>
            <w:shd w:val="clear" w:color="auto" w:fill="auto"/>
            <w:noWrap/>
            <w:vAlign w:val="bottom"/>
            <w:hideMark/>
          </w:tcPr>
          <w:p w14:paraId="7EDE519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31ED36B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745A00E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3BE1444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4C0557F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370" w:type="dxa"/>
            <w:shd w:val="clear" w:color="auto" w:fill="auto"/>
            <w:noWrap/>
            <w:vAlign w:val="bottom"/>
            <w:hideMark/>
          </w:tcPr>
          <w:p w14:paraId="040DA35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1A3EE71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7A342B9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3E78BEE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379" w:type="dxa"/>
            <w:shd w:val="clear" w:color="auto" w:fill="auto"/>
            <w:noWrap/>
            <w:vAlign w:val="bottom"/>
            <w:hideMark/>
          </w:tcPr>
          <w:p w14:paraId="393FB02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r>
      <w:tr w:rsidR="00A75934" w:rsidRPr="00A75934" w14:paraId="37ADCBCD" w14:textId="77777777" w:rsidTr="00A75934">
        <w:trPr>
          <w:trHeight w:val="320"/>
        </w:trPr>
        <w:tc>
          <w:tcPr>
            <w:tcW w:w="775" w:type="dxa"/>
            <w:shd w:val="clear" w:color="auto" w:fill="auto"/>
            <w:noWrap/>
            <w:vAlign w:val="bottom"/>
            <w:hideMark/>
          </w:tcPr>
          <w:p w14:paraId="014E803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3B99940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B</w:t>
            </w:r>
          </w:p>
        </w:tc>
        <w:tc>
          <w:tcPr>
            <w:tcW w:w="1255" w:type="dxa"/>
            <w:shd w:val="clear" w:color="auto" w:fill="auto"/>
            <w:noWrap/>
            <w:vAlign w:val="bottom"/>
            <w:hideMark/>
          </w:tcPr>
          <w:p w14:paraId="0DCF8B90"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56 mg</w:t>
            </w:r>
          </w:p>
        </w:tc>
        <w:tc>
          <w:tcPr>
            <w:tcW w:w="370" w:type="dxa"/>
            <w:shd w:val="clear" w:color="auto" w:fill="auto"/>
            <w:noWrap/>
            <w:vAlign w:val="bottom"/>
            <w:hideMark/>
          </w:tcPr>
          <w:p w14:paraId="6E29BDC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73</w:t>
            </w:r>
          </w:p>
        </w:tc>
        <w:tc>
          <w:tcPr>
            <w:tcW w:w="482" w:type="dxa"/>
            <w:shd w:val="clear" w:color="auto" w:fill="auto"/>
            <w:noWrap/>
            <w:vAlign w:val="bottom"/>
            <w:hideMark/>
          </w:tcPr>
          <w:p w14:paraId="52631493" w14:textId="5222FB85"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9.24</w:t>
            </w:r>
          </w:p>
        </w:tc>
        <w:tc>
          <w:tcPr>
            <w:tcW w:w="447" w:type="dxa"/>
            <w:shd w:val="clear" w:color="auto" w:fill="auto"/>
            <w:noWrap/>
            <w:vAlign w:val="bottom"/>
            <w:hideMark/>
          </w:tcPr>
          <w:p w14:paraId="3E192099" w14:textId="1534682C"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78</w:t>
            </w:r>
          </w:p>
        </w:tc>
        <w:tc>
          <w:tcPr>
            <w:tcW w:w="492" w:type="dxa"/>
            <w:shd w:val="clear" w:color="auto" w:fill="auto"/>
            <w:noWrap/>
            <w:vAlign w:val="bottom"/>
            <w:hideMark/>
          </w:tcPr>
          <w:p w14:paraId="6504553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1932</w:t>
            </w:r>
          </w:p>
        </w:tc>
        <w:tc>
          <w:tcPr>
            <w:tcW w:w="336" w:type="dxa"/>
            <w:shd w:val="clear" w:color="auto" w:fill="auto"/>
            <w:noWrap/>
            <w:vAlign w:val="bottom"/>
            <w:hideMark/>
          </w:tcPr>
          <w:p w14:paraId="7245EB5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7F61F93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6CA37F6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575CC34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1CBC61A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370" w:type="dxa"/>
            <w:shd w:val="clear" w:color="auto" w:fill="auto"/>
            <w:noWrap/>
            <w:vAlign w:val="bottom"/>
            <w:hideMark/>
          </w:tcPr>
          <w:p w14:paraId="01FBC60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32E8930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1F5DF60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72B50E2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379" w:type="dxa"/>
            <w:shd w:val="clear" w:color="auto" w:fill="auto"/>
            <w:noWrap/>
            <w:vAlign w:val="bottom"/>
            <w:hideMark/>
          </w:tcPr>
          <w:p w14:paraId="26ED390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r>
      <w:tr w:rsidR="00A75934" w:rsidRPr="00A75934" w14:paraId="701D8F11" w14:textId="77777777" w:rsidTr="00A75934">
        <w:trPr>
          <w:trHeight w:val="320"/>
        </w:trPr>
        <w:tc>
          <w:tcPr>
            <w:tcW w:w="775" w:type="dxa"/>
            <w:shd w:val="clear" w:color="auto" w:fill="auto"/>
            <w:noWrap/>
            <w:vAlign w:val="bottom"/>
            <w:hideMark/>
          </w:tcPr>
          <w:p w14:paraId="0FAFB37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62838F4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B, 2nd randomisation</w:t>
            </w:r>
          </w:p>
        </w:tc>
        <w:tc>
          <w:tcPr>
            <w:tcW w:w="1255" w:type="dxa"/>
            <w:shd w:val="clear" w:color="auto" w:fill="auto"/>
            <w:noWrap/>
            <w:vAlign w:val="bottom"/>
            <w:hideMark/>
          </w:tcPr>
          <w:p w14:paraId="6C1D5EFA"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14 mg</w:t>
            </w:r>
          </w:p>
        </w:tc>
        <w:tc>
          <w:tcPr>
            <w:tcW w:w="370" w:type="dxa"/>
            <w:shd w:val="clear" w:color="auto" w:fill="auto"/>
            <w:noWrap/>
            <w:vAlign w:val="bottom"/>
            <w:hideMark/>
          </w:tcPr>
          <w:p w14:paraId="3DD18D2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9</w:t>
            </w:r>
          </w:p>
        </w:tc>
        <w:tc>
          <w:tcPr>
            <w:tcW w:w="482" w:type="dxa"/>
            <w:shd w:val="clear" w:color="auto" w:fill="auto"/>
            <w:noWrap/>
            <w:vAlign w:val="bottom"/>
            <w:hideMark/>
          </w:tcPr>
          <w:p w14:paraId="2B205C58" w14:textId="2090C9E6"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8.17</w:t>
            </w:r>
          </w:p>
        </w:tc>
        <w:tc>
          <w:tcPr>
            <w:tcW w:w="447" w:type="dxa"/>
            <w:shd w:val="clear" w:color="auto" w:fill="auto"/>
            <w:noWrap/>
            <w:vAlign w:val="bottom"/>
            <w:hideMark/>
          </w:tcPr>
          <w:p w14:paraId="138373A3" w14:textId="00394939"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2.37</w:t>
            </w:r>
          </w:p>
        </w:tc>
        <w:tc>
          <w:tcPr>
            <w:tcW w:w="492" w:type="dxa"/>
            <w:shd w:val="clear" w:color="auto" w:fill="auto"/>
            <w:noWrap/>
            <w:vAlign w:val="bottom"/>
            <w:hideMark/>
          </w:tcPr>
          <w:p w14:paraId="34F7FB9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1697</w:t>
            </w:r>
          </w:p>
        </w:tc>
        <w:tc>
          <w:tcPr>
            <w:tcW w:w="336" w:type="dxa"/>
            <w:shd w:val="clear" w:color="auto" w:fill="auto"/>
            <w:noWrap/>
            <w:vAlign w:val="bottom"/>
            <w:hideMark/>
          </w:tcPr>
          <w:p w14:paraId="287CE09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59C02AC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3C355FFE"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66B0755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1A92F4F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370" w:type="dxa"/>
            <w:shd w:val="clear" w:color="auto" w:fill="auto"/>
            <w:noWrap/>
            <w:vAlign w:val="bottom"/>
            <w:hideMark/>
          </w:tcPr>
          <w:p w14:paraId="12CD219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628F7B78"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358098F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2179049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379" w:type="dxa"/>
            <w:shd w:val="clear" w:color="auto" w:fill="auto"/>
            <w:noWrap/>
            <w:vAlign w:val="bottom"/>
            <w:hideMark/>
          </w:tcPr>
          <w:p w14:paraId="3AB0D11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r>
      <w:tr w:rsidR="00A75934" w:rsidRPr="00A75934" w14:paraId="61BB97A6" w14:textId="77777777" w:rsidTr="00A75934">
        <w:trPr>
          <w:trHeight w:val="320"/>
        </w:trPr>
        <w:tc>
          <w:tcPr>
            <w:tcW w:w="775" w:type="dxa"/>
            <w:shd w:val="clear" w:color="auto" w:fill="auto"/>
            <w:noWrap/>
            <w:vAlign w:val="bottom"/>
            <w:hideMark/>
          </w:tcPr>
          <w:p w14:paraId="490F996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1998958</w:t>
            </w:r>
          </w:p>
        </w:tc>
        <w:tc>
          <w:tcPr>
            <w:tcW w:w="1944" w:type="dxa"/>
            <w:shd w:val="clear" w:color="auto" w:fill="auto"/>
            <w:noWrap/>
            <w:vAlign w:val="bottom"/>
            <w:hideMark/>
          </w:tcPr>
          <w:p w14:paraId="767DB02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8, PANEL B, 2nd randomisation</w:t>
            </w:r>
          </w:p>
        </w:tc>
        <w:tc>
          <w:tcPr>
            <w:tcW w:w="1255" w:type="dxa"/>
            <w:shd w:val="clear" w:color="auto" w:fill="auto"/>
            <w:noWrap/>
            <w:vAlign w:val="bottom"/>
            <w:hideMark/>
          </w:tcPr>
          <w:p w14:paraId="4EDAD168"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56 mg</w:t>
            </w:r>
          </w:p>
        </w:tc>
        <w:tc>
          <w:tcPr>
            <w:tcW w:w="370" w:type="dxa"/>
            <w:shd w:val="clear" w:color="auto" w:fill="auto"/>
            <w:noWrap/>
            <w:vAlign w:val="bottom"/>
            <w:hideMark/>
          </w:tcPr>
          <w:p w14:paraId="3BA0608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1</w:t>
            </w:r>
          </w:p>
        </w:tc>
        <w:tc>
          <w:tcPr>
            <w:tcW w:w="482" w:type="dxa"/>
            <w:shd w:val="clear" w:color="auto" w:fill="auto"/>
            <w:noWrap/>
            <w:vAlign w:val="bottom"/>
            <w:hideMark/>
          </w:tcPr>
          <w:p w14:paraId="12A38AB6" w14:textId="5F454F29"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2.27</w:t>
            </w:r>
          </w:p>
        </w:tc>
        <w:tc>
          <w:tcPr>
            <w:tcW w:w="447" w:type="dxa"/>
            <w:shd w:val="clear" w:color="auto" w:fill="auto"/>
            <w:noWrap/>
            <w:vAlign w:val="bottom"/>
            <w:hideMark/>
          </w:tcPr>
          <w:p w14:paraId="270D2B08" w14:textId="6D5C626D"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2.07</w:t>
            </w:r>
          </w:p>
        </w:tc>
        <w:tc>
          <w:tcPr>
            <w:tcW w:w="492" w:type="dxa"/>
            <w:shd w:val="clear" w:color="auto" w:fill="auto"/>
            <w:noWrap/>
            <w:vAlign w:val="bottom"/>
            <w:hideMark/>
          </w:tcPr>
          <w:p w14:paraId="3F388D4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7438</w:t>
            </w:r>
          </w:p>
        </w:tc>
        <w:tc>
          <w:tcPr>
            <w:tcW w:w="336" w:type="dxa"/>
            <w:shd w:val="clear" w:color="auto" w:fill="auto"/>
            <w:noWrap/>
            <w:vAlign w:val="bottom"/>
            <w:hideMark/>
          </w:tcPr>
          <w:p w14:paraId="778FA4B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5CAE0F5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1C8F4BC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405BF77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2330D9E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370" w:type="dxa"/>
            <w:shd w:val="clear" w:color="auto" w:fill="auto"/>
            <w:noWrap/>
            <w:vAlign w:val="bottom"/>
            <w:hideMark/>
          </w:tcPr>
          <w:p w14:paraId="24247F0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75" w:type="dxa"/>
            <w:shd w:val="clear" w:color="auto" w:fill="auto"/>
            <w:noWrap/>
            <w:vAlign w:val="bottom"/>
            <w:hideMark/>
          </w:tcPr>
          <w:p w14:paraId="272A495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47" w:type="dxa"/>
            <w:shd w:val="clear" w:color="auto" w:fill="auto"/>
            <w:noWrap/>
            <w:vAlign w:val="bottom"/>
            <w:hideMark/>
          </w:tcPr>
          <w:p w14:paraId="1C4D97D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492" w:type="dxa"/>
            <w:shd w:val="clear" w:color="auto" w:fill="auto"/>
            <w:noWrap/>
            <w:vAlign w:val="bottom"/>
            <w:hideMark/>
          </w:tcPr>
          <w:p w14:paraId="67C6837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379" w:type="dxa"/>
            <w:shd w:val="clear" w:color="auto" w:fill="auto"/>
            <w:noWrap/>
            <w:vAlign w:val="bottom"/>
            <w:hideMark/>
          </w:tcPr>
          <w:p w14:paraId="45AD87A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r>
      <w:tr w:rsidR="00A75934" w:rsidRPr="00A75934" w14:paraId="66068469" w14:textId="77777777" w:rsidTr="00A75934">
        <w:trPr>
          <w:trHeight w:val="320"/>
        </w:trPr>
        <w:tc>
          <w:tcPr>
            <w:tcW w:w="775" w:type="dxa"/>
            <w:shd w:val="clear" w:color="auto" w:fill="auto"/>
            <w:noWrap/>
            <w:vAlign w:val="bottom"/>
            <w:hideMark/>
          </w:tcPr>
          <w:p w14:paraId="45E9CED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417064</w:t>
            </w:r>
          </w:p>
        </w:tc>
        <w:tc>
          <w:tcPr>
            <w:tcW w:w="1944" w:type="dxa"/>
            <w:shd w:val="clear" w:color="auto" w:fill="auto"/>
            <w:noWrap/>
            <w:vAlign w:val="bottom"/>
            <w:hideMark/>
          </w:tcPr>
          <w:p w14:paraId="35B096B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52930CC6"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56 mg</w:t>
            </w:r>
          </w:p>
        </w:tc>
        <w:tc>
          <w:tcPr>
            <w:tcW w:w="370" w:type="dxa"/>
            <w:shd w:val="clear" w:color="auto" w:fill="auto"/>
            <w:noWrap/>
            <w:vAlign w:val="bottom"/>
            <w:hideMark/>
          </w:tcPr>
          <w:p w14:paraId="6E5DF26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98</w:t>
            </w:r>
          </w:p>
        </w:tc>
        <w:tc>
          <w:tcPr>
            <w:tcW w:w="482" w:type="dxa"/>
            <w:shd w:val="clear" w:color="auto" w:fill="auto"/>
            <w:noWrap/>
            <w:vAlign w:val="bottom"/>
            <w:hideMark/>
          </w:tcPr>
          <w:p w14:paraId="25293788" w14:textId="17F2379E"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57</w:t>
            </w:r>
          </w:p>
        </w:tc>
        <w:tc>
          <w:tcPr>
            <w:tcW w:w="447" w:type="dxa"/>
            <w:shd w:val="clear" w:color="auto" w:fill="auto"/>
            <w:noWrap/>
            <w:vAlign w:val="bottom"/>
            <w:hideMark/>
          </w:tcPr>
          <w:p w14:paraId="39441547" w14:textId="51F01425"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39</w:t>
            </w:r>
          </w:p>
        </w:tc>
        <w:tc>
          <w:tcPr>
            <w:tcW w:w="492" w:type="dxa"/>
            <w:shd w:val="clear" w:color="auto" w:fill="auto"/>
            <w:noWrap/>
            <w:vAlign w:val="bottom"/>
            <w:hideMark/>
          </w:tcPr>
          <w:p w14:paraId="03F1197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336" w:type="dxa"/>
            <w:shd w:val="clear" w:color="auto" w:fill="auto"/>
            <w:noWrap/>
            <w:vAlign w:val="bottom"/>
            <w:hideMark/>
          </w:tcPr>
          <w:p w14:paraId="536AA77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4.1</w:t>
            </w:r>
          </w:p>
        </w:tc>
        <w:tc>
          <w:tcPr>
            <w:tcW w:w="475" w:type="dxa"/>
            <w:shd w:val="clear" w:color="auto" w:fill="auto"/>
            <w:noWrap/>
            <w:vAlign w:val="bottom"/>
            <w:hideMark/>
          </w:tcPr>
          <w:p w14:paraId="3DA6A99D"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53</w:t>
            </w:r>
          </w:p>
        </w:tc>
        <w:tc>
          <w:tcPr>
            <w:tcW w:w="447" w:type="dxa"/>
            <w:shd w:val="clear" w:color="auto" w:fill="auto"/>
            <w:noWrap/>
            <w:vAlign w:val="bottom"/>
            <w:hideMark/>
          </w:tcPr>
          <w:p w14:paraId="3DC5C6C6"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6</w:t>
            </w:r>
          </w:p>
        </w:tc>
        <w:tc>
          <w:tcPr>
            <w:tcW w:w="492" w:type="dxa"/>
            <w:shd w:val="clear" w:color="auto" w:fill="auto"/>
            <w:noWrap/>
            <w:vAlign w:val="bottom"/>
            <w:hideMark/>
          </w:tcPr>
          <w:p w14:paraId="6767727E"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A</w:t>
            </w:r>
          </w:p>
        </w:tc>
        <w:tc>
          <w:tcPr>
            <w:tcW w:w="1649" w:type="dxa"/>
            <w:shd w:val="clear" w:color="auto" w:fill="auto"/>
            <w:noWrap/>
            <w:vAlign w:val="bottom"/>
            <w:hideMark/>
          </w:tcPr>
          <w:p w14:paraId="06A04071"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r w:rsidRPr="00A75934">
              <w:rPr>
                <w:rFonts w:ascii="Aptos Narrow" w:eastAsia="Times New Roman" w:hAnsi="Aptos Narrow" w:cs="Times New Roman"/>
                <w:color w:val="000000"/>
                <w:sz w:val="11"/>
                <w:szCs w:val="11"/>
                <w:lang w:eastAsia="fr-FR"/>
              </w:rPr>
              <w:t xml:space="preserve"> </w:t>
            </w:r>
            <w:proofErr w:type="spellStart"/>
            <w:r w:rsidRPr="00A75934">
              <w:rPr>
                <w:rFonts w:ascii="Aptos Narrow" w:eastAsia="Times New Roman" w:hAnsi="Aptos Narrow" w:cs="Times New Roman"/>
                <w:color w:val="000000"/>
                <w:sz w:val="11"/>
                <w:szCs w:val="11"/>
                <w:lang w:eastAsia="fr-FR"/>
              </w:rPr>
              <w:t>despite</w:t>
            </w:r>
            <w:proofErr w:type="spellEnd"/>
            <w:r w:rsidRPr="00A75934">
              <w:rPr>
                <w:rFonts w:ascii="Aptos Narrow" w:eastAsia="Times New Roman" w:hAnsi="Aptos Narrow" w:cs="Times New Roman"/>
                <w:color w:val="000000"/>
                <w:sz w:val="11"/>
                <w:szCs w:val="11"/>
                <w:lang w:eastAsia="fr-FR"/>
              </w:rPr>
              <w:t xml:space="preserve"> use of ANOVA</w:t>
            </w:r>
          </w:p>
        </w:tc>
        <w:tc>
          <w:tcPr>
            <w:tcW w:w="370" w:type="dxa"/>
            <w:shd w:val="clear" w:color="auto" w:fill="auto"/>
            <w:noWrap/>
            <w:vAlign w:val="bottom"/>
            <w:hideMark/>
          </w:tcPr>
          <w:p w14:paraId="4CD4DB68"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4,12</w:t>
            </w:r>
          </w:p>
        </w:tc>
        <w:tc>
          <w:tcPr>
            <w:tcW w:w="475" w:type="dxa"/>
            <w:shd w:val="clear" w:color="auto" w:fill="auto"/>
            <w:noWrap/>
            <w:vAlign w:val="bottom"/>
            <w:hideMark/>
          </w:tcPr>
          <w:p w14:paraId="1CF21301"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66</w:t>
            </w:r>
          </w:p>
        </w:tc>
        <w:tc>
          <w:tcPr>
            <w:tcW w:w="447" w:type="dxa"/>
            <w:shd w:val="clear" w:color="auto" w:fill="auto"/>
            <w:noWrap/>
            <w:vAlign w:val="bottom"/>
            <w:hideMark/>
          </w:tcPr>
          <w:p w14:paraId="0DCFC843"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58</w:t>
            </w:r>
          </w:p>
        </w:tc>
        <w:tc>
          <w:tcPr>
            <w:tcW w:w="492" w:type="dxa"/>
            <w:shd w:val="clear" w:color="auto" w:fill="auto"/>
            <w:noWrap/>
            <w:vAlign w:val="bottom"/>
            <w:hideMark/>
          </w:tcPr>
          <w:p w14:paraId="77425CF9"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2</w:t>
            </w:r>
          </w:p>
        </w:tc>
        <w:tc>
          <w:tcPr>
            <w:tcW w:w="1379" w:type="dxa"/>
            <w:shd w:val="clear" w:color="auto" w:fill="auto"/>
            <w:noWrap/>
            <w:vAlign w:val="bottom"/>
            <w:hideMark/>
          </w:tcPr>
          <w:p w14:paraId="47F5A3DC"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Should</w:t>
            </w:r>
            <w:proofErr w:type="spellEnd"/>
            <w:r w:rsidRPr="00A75934">
              <w:rPr>
                <w:rFonts w:ascii="Aptos Narrow" w:eastAsia="Times New Roman" w:hAnsi="Aptos Narrow" w:cs="Times New Roman"/>
                <w:color w:val="000000"/>
                <w:sz w:val="11"/>
                <w:szCs w:val="11"/>
                <w:lang w:eastAsia="fr-FR"/>
              </w:rPr>
              <w:t xml:space="preserve"> not have been </w:t>
            </w:r>
            <w:proofErr w:type="spellStart"/>
            <w:r w:rsidRPr="00A75934">
              <w:rPr>
                <w:rFonts w:ascii="Aptos Narrow" w:eastAsia="Times New Roman" w:hAnsi="Aptos Narrow" w:cs="Times New Roman"/>
                <w:color w:val="000000"/>
                <w:sz w:val="11"/>
                <w:szCs w:val="11"/>
                <w:lang w:eastAsia="fr-FR"/>
              </w:rPr>
              <w:t>tested</w:t>
            </w:r>
            <w:proofErr w:type="spellEnd"/>
          </w:p>
        </w:tc>
      </w:tr>
      <w:tr w:rsidR="00A75934" w:rsidRPr="00A75934" w14:paraId="0C2EBD5C" w14:textId="77777777" w:rsidTr="00A75934">
        <w:trPr>
          <w:trHeight w:val="320"/>
        </w:trPr>
        <w:tc>
          <w:tcPr>
            <w:tcW w:w="775" w:type="dxa"/>
            <w:shd w:val="clear" w:color="auto" w:fill="auto"/>
            <w:noWrap/>
            <w:vAlign w:val="bottom"/>
            <w:hideMark/>
          </w:tcPr>
          <w:p w14:paraId="3C1A88C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417064</w:t>
            </w:r>
          </w:p>
        </w:tc>
        <w:tc>
          <w:tcPr>
            <w:tcW w:w="1944" w:type="dxa"/>
            <w:shd w:val="clear" w:color="auto" w:fill="auto"/>
            <w:noWrap/>
            <w:vAlign w:val="bottom"/>
            <w:hideMark/>
          </w:tcPr>
          <w:p w14:paraId="60FD3FC9"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6E84DC88"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xml:space="preserve"> 84 mg</w:t>
            </w:r>
          </w:p>
        </w:tc>
        <w:tc>
          <w:tcPr>
            <w:tcW w:w="370" w:type="dxa"/>
            <w:shd w:val="clear" w:color="auto" w:fill="auto"/>
            <w:noWrap/>
            <w:vAlign w:val="bottom"/>
            <w:hideMark/>
          </w:tcPr>
          <w:p w14:paraId="7A0D376D"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66</w:t>
            </w:r>
          </w:p>
        </w:tc>
        <w:tc>
          <w:tcPr>
            <w:tcW w:w="482" w:type="dxa"/>
            <w:shd w:val="clear" w:color="auto" w:fill="auto"/>
            <w:noWrap/>
            <w:vAlign w:val="bottom"/>
            <w:hideMark/>
          </w:tcPr>
          <w:p w14:paraId="681451B2" w14:textId="5E1C4ABF"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33</w:t>
            </w:r>
          </w:p>
        </w:tc>
        <w:tc>
          <w:tcPr>
            <w:tcW w:w="447" w:type="dxa"/>
            <w:shd w:val="clear" w:color="auto" w:fill="auto"/>
            <w:noWrap/>
            <w:vAlign w:val="bottom"/>
            <w:hideMark/>
          </w:tcPr>
          <w:p w14:paraId="6E8F18AA" w14:textId="7B50E811"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1</w:t>
            </w:r>
          </w:p>
        </w:tc>
        <w:tc>
          <w:tcPr>
            <w:tcW w:w="492" w:type="dxa"/>
            <w:shd w:val="clear" w:color="auto" w:fill="auto"/>
            <w:noWrap/>
            <w:vAlign w:val="bottom"/>
            <w:hideMark/>
          </w:tcPr>
          <w:p w14:paraId="02B22D65"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51</w:t>
            </w:r>
          </w:p>
        </w:tc>
        <w:tc>
          <w:tcPr>
            <w:tcW w:w="336" w:type="dxa"/>
            <w:shd w:val="clear" w:color="auto" w:fill="auto"/>
            <w:noWrap/>
            <w:vAlign w:val="bottom"/>
            <w:hideMark/>
          </w:tcPr>
          <w:p w14:paraId="088423EE"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2</w:t>
            </w:r>
          </w:p>
        </w:tc>
        <w:tc>
          <w:tcPr>
            <w:tcW w:w="475" w:type="dxa"/>
            <w:shd w:val="clear" w:color="auto" w:fill="auto"/>
            <w:noWrap/>
            <w:vAlign w:val="bottom"/>
            <w:hideMark/>
          </w:tcPr>
          <w:p w14:paraId="506329B2"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5,52</w:t>
            </w:r>
          </w:p>
        </w:tc>
        <w:tc>
          <w:tcPr>
            <w:tcW w:w="447" w:type="dxa"/>
            <w:shd w:val="clear" w:color="auto" w:fill="auto"/>
            <w:noWrap/>
            <w:vAlign w:val="bottom"/>
            <w:hideMark/>
          </w:tcPr>
          <w:p w14:paraId="07436009"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42</w:t>
            </w:r>
          </w:p>
        </w:tc>
        <w:tc>
          <w:tcPr>
            <w:tcW w:w="492" w:type="dxa"/>
            <w:shd w:val="clear" w:color="auto" w:fill="auto"/>
            <w:noWrap/>
            <w:vAlign w:val="bottom"/>
            <w:hideMark/>
          </w:tcPr>
          <w:p w14:paraId="3EC7DD4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5</w:t>
            </w:r>
          </w:p>
        </w:tc>
        <w:tc>
          <w:tcPr>
            <w:tcW w:w="1649" w:type="dxa"/>
            <w:shd w:val="clear" w:color="auto" w:fill="auto"/>
            <w:noWrap/>
            <w:vAlign w:val="bottom"/>
            <w:hideMark/>
          </w:tcPr>
          <w:p w14:paraId="148207B4"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r w:rsidRPr="00A75934">
              <w:rPr>
                <w:rFonts w:ascii="Aptos Narrow" w:eastAsia="Times New Roman" w:hAnsi="Aptos Narrow" w:cs="Times New Roman"/>
                <w:color w:val="000000"/>
                <w:sz w:val="11"/>
                <w:szCs w:val="11"/>
                <w:lang w:eastAsia="fr-FR"/>
              </w:rPr>
              <w:t xml:space="preserve"> </w:t>
            </w:r>
            <w:proofErr w:type="spellStart"/>
            <w:r w:rsidRPr="00A75934">
              <w:rPr>
                <w:rFonts w:ascii="Aptos Narrow" w:eastAsia="Times New Roman" w:hAnsi="Aptos Narrow" w:cs="Times New Roman"/>
                <w:color w:val="000000"/>
                <w:sz w:val="11"/>
                <w:szCs w:val="11"/>
                <w:lang w:eastAsia="fr-FR"/>
              </w:rPr>
              <w:t>despite</w:t>
            </w:r>
            <w:proofErr w:type="spellEnd"/>
            <w:r w:rsidRPr="00A75934">
              <w:rPr>
                <w:rFonts w:ascii="Aptos Narrow" w:eastAsia="Times New Roman" w:hAnsi="Aptos Narrow" w:cs="Times New Roman"/>
                <w:color w:val="000000"/>
                <w:sz w:val="11"/>
                <w:szCs w:val="11"/>
                <w:lang w:eastAsia="fr-FR"/>
              </w:rPr>
              <w:t xml:space="preserve"> use of ANOVA</w:t>
            </w:r>
          </w:p>
        </w:tc>
        <w:tc>
          <w:tcPr>
            <w:tcW w:w="370" w:type="dxa"/>
            <w:shd w:val="clear" w:color="auto" w:fill="auto"/>
            <w:noWrap/>
            <w:vAlign w:val="bottom"/>
            <w:hideMark/>
          </w:tcPr>
          <w:p w14:paraId="5B6E3C5C"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34</w:t>
            </w:r>
          </w:p>
        </w:tc>
        <w:tc>
          <w:tcPr>
            <w:tcW w:w="475" w:type="dxa"/>
            <w:shd w:val="clear" w:color="auto" w:fill="auto"/>
            <w:noWrap/>
            <w:vAlign w:val="bottom"/>
            <w:hideMark/>
          </w:tcPr>
          <w:p w14:paraId="2F0E8990"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6,95</w:t>
            </w:r>
          </w:p>
        </w:tc>
        <w:tc>
          <w:tcPr>
            <w:tcW w:w="447" w:type="dxa"/>
            <w:shd w:val="clear" w:color="auto" w:fill="auto"/>
            <w:noWrap/>
            <w:vAlign w:val="bottom"/>
            <w:hideMark/>
          </w:tcPr>
          <w:p w14:paraId="5BC0219E"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7</w:t>
            </w:r>
          </w:p>
        </w:tc>
        <w:tc>
          <w:tcPr>
            <w:tcW w:w="492" w:type="dxa"/>
            <w:shd w:val="clear" w:color="auto" w:fill="auto"/>
            <w:noWrap/>
            <w:vAlign w:val="bottom"/>
            <w:hideMark/>
          </w:tcPr>
          <w:p w14:paraId="74D68F19"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7</w:t>
            </w:r>
          </w:p>
        </w:tc>
        <w:tc>
          <w:tcPr>
            <w:tcW w:w="1379" w:type="dxa"/>
            <w:shd w:val="clear" w:color="auto" w:fill="auto"/>
            <w:noWrap/>
            <w:vAlign w:val="bottom"/>
            <w:hideMark/>
          </w:tcPr>
          <w:p w14:paraId="663CB714" w14:textId="121ABC59"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1BC58887" w14:textId="77777777" w:rsidTr="00A75934">
        <w:trPr>
          <w:trHeight w:val="320"/>
        </w:trPr>
        <w:tc>
          <w:tcPr>
            <w:tcW w:w="775" w:type="dxa"/>
            <w:shd w:val="clear" w:color="auto" w:fill="auto"/>
            <w:noWrap/>
            <w:vAlign w:val="bottom"/>
            <w:hideMark/>
          </w:tcPr>
          <w:p w14:paraId="6E30C610"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418585</w:t>
            </w:r>
          </w:p>
        </w:tc>
        <w:tc>
          <w:tcPr>
            <w:tcW w:w="1944" w:type="dxa"/>
            <w:shd w:val="clear" w:color="auto" w:fill="auto"/>
            <w:noWrap/>
            <w:vAlign w:val="bottom"/>
            <w:hideMark/>
          </w:tcPr>
          <w:p w14:paraId="602B35E4"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74BF6330"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flexible dose</w:t>
            </w:r>
          </w:p>
        </w:tc>
        <w:tc>
          <w:tcPr>
            <w:tcW w:w="370" w:type="dxa"/>
            <w:shd w:val="clear" w:color="auto" w:fill="auto"/>
            <w:noWrap/>
            <w:vAlign w:val="bottom"/>
            <w:hideMark/>
          </w:tcPr>
          <w:p w14:paraId="6D4D0FD6"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4.3</w:t>
            </w:r>
          </w:p>
        </w:tc>
        <w:tc>
          <w:tcPr>
            <w:tcW w:w="482" w:type="dxa"/>
            <w:shd w:val="clear" w:color="auto" w:fill="auto"/>
            <w:noWrap/>
            <w:vAlign w:val="bottom"/>
            <w:hideMark/>
          </w:tcPr>
          <w:p w14:paraId="4065780F" w14:textId="5340F42A"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53</w:t>
            </w:r>
          </w:p>
        </w:tc>
        <w:tc>
          <w:tcPr>
            <w:tcW w:w="447" w:type="dxa"/>
            <w:shd w:val="clear" w:color="auto" w:fill="auto"/>
            <w:noWrap/>
            <w:vAlign w:val="bottom"/>
            <w:hideMark/>
          </w:tcPr>
          <w:p w14:paraId="0FBB9FE8" w14:textId="1E46D499"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1.06</w:t>
            </w:r>
          </w:p>
        </w:tc>
        <w:tc>
          <w:tcPr>
            <w:tcW w:w="492" w:type="dxa"/>
            <w:shd w:val="clear" w:color="auto" w:fill="auto"/>
            <w:noWrap/>
            <w:vAlign w:val="bottom"/>
            <w:hideMark/>
          </w:tcPr>
          <w:p w14:paraId="2BF2538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49</w:t>
            </w:r>
          </w:p>
        </w:tc>
        <w:tc>
          <w:tcPr>
            <w:tcW w:w="336" w:type="dxa"/>
            <w:shd w:val="clear" w:color="auto" w:fill="auto"/>
            <w:noWrap/>
            <w:vAlign w:val="bottom"/>
            <w:hideMark/>
          </w:tcPr>
          <w:p w14:paraId="0A7C6B58"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5</w:t>
            </w:r>
          </w:p>
        </w:tc>
        <w:tc>
          <w:tcPr>
            <w:tcW w:w="475" w:type="dxa"/>
            <w:shd w:val="clear" w:color="auto" w:fill="auto"/>
            <w:noWrap/>
            <w:vAlign w:val="bottom"/>
            <w:hideMark/>
          </w:tcPr>
          <w:p w14:paraId="622ED300"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6,67</w:t>
            </w:r>
          </w:p>
        </w:tc>
        <w:tc>
          <w:tcPr>
            <w:tcW w:w="447" w:type="dxa"/>
            <w:shd w:val="clear" w:color="auto" w:fill="auto"/>
            <w:noWrap/>
            <w:vAlign w:val="bottom"/>
            <w:hideMark/>
          </w:tcPr>
          <w:p w14:paraId="3961A481"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6</w:t>
            </w:r>
          </w:p>
        </w:tc>
        <w:tc>
          <w:tcPr>
            <w:tcW w:w="492" w:type="dxa"/>
            <w:shd w:val="clear" w:color="auto" w:fill="auto"/>
            <w:noWrap/>
            <w:vAlign w:val="bottom"/>
            <w:hideMark/>
          </w:tcPr>
          <w:p w14:paraId="71F0CC37"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34</w:t>
            </w:r>
          </w:p>
        </w:tc>
        <w:tc>
          <w:tcPr>
            <w:tcW w:w="1649" w:type="dxa"/>
            <w:shd w:val="clear" w:color="auto" w:fill="auto"/>
            <w:noWrap/>
            <w:vAlign w:val="bottom"/>
            <w:hideMark/>
          </w:tcPr>
          <w:p w14:paraId="3DD754A3"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r w:rsidRPr="00A75934">
              <w:rPr>
                <w:rFonts w:ascii="Aptos Narrow" w:eastAsia="Times New Roman" w:hAnsi="Aptos Narrow" w:cs="Times New Roman"/>
                <w:color w:val="000000"/>
                <w:sz w:val="11"/>
                <w:szCs w:val="11"/>
                <w:lang w:eastAsia="fr-FR"/>
              </w:rPr>
              <w:t xml:space="preserve"> </w:t>
            </w:r>
            <w:proofErr w:type="spellStart"/>
            <w:r w:rsidRPr="00A75934">
              <w:rPr>
                <w:rFonts w:ascii="Aptos Narrow" w:eastAsia="Times New Roman" w:hAnsi="Aptos Narrow" w:cs="Times New Roman"/>
                <w:color w:val="000000"/>
                <w:sz w:val="11"/>
                <w:szCs w:val="11"/>
                <w:lang w:eastAsia="fr-FR"/>
              </w:rPr>
              <w:t>despite</w:t>
            </w:r>
            <w:proofErr w:type="spellEnd"/>
            <w:r w:rsidRPr="00A75934">
              <w:rPr>
                <w:rFonts w:ascii="Aptos Narrow" w:eastAsia="Times New Roman" w:hAnsi="Aptos Narrow" w:cs="Times New Roman"/>
                <w:color w:val="000000"/>
                <w:sz w:val="11"/>
                <w:szCs w:val="11"/>
                <w:lang w:eastAsia="fr-FR"/>
              </w:rPr>
              <w:t xml:space="preserve"> use of ANOVA</w:t>
            </w:r>
          </w:p>
        </w:tc>
        <w:tc>
          <w:tcPr>
            <w:tcW w:w="370" w:type="dxa"/>
            <w:shd w:val="clear" w:color="auto" w:fill="auto"/>
            <w:noWrap/>
            <w:vAlign w:val="bottom"/>
            <w:hideMark/>
          </w:tcPr>
          <w:p w14:paraId="08D6D865"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98</w:t>
            </w:r>
          </w:p>
        </w:tc>
        <w:tc>
          <w:tcPr>
            <w:tcW w:w="475" w:type="dxa"/>
            <w:shd w:val="clear" w:color="auto" w:fill="auto"/>
            <w:noWrap/>
            <w:vAlign w:val="bottom"/>
            <w:hideMark/>
          </w:tcPr>
          <w:p w14:paraId="353852BD"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46</w:t>
            </w:r>
          </w:p>
        </w:tc>
        <w:tc>
          <w:tcPr>
            <w:tcW w:w="447" w:type="dxa"/>
            <w:shd w:val="clear" w:color="auto" w:fill="auto"/>
            <w:noWrap/>
            <w:vAlign w:val="bottom"/>
            <w:hideMark/>
          </w:tcPr>
          <w:p w14:paraId="4CCAF167"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5</w:t>
            </w:r>
          </w:p>
        </w:tc>
        <w:tc>
          <w:tcPr>
            <w:tcW w:w="492" w:type="dxa"/>
            <w:shd w:val="clear" w:color="auto" w:fill="auto"/>
            <w:noWrap/>
            <w:vAlign w:val="bottom"/>
            <w:hideMark/>
          </w:tcPr>
          <w:p w14:paraId="209BE6F8"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225</w:t>
            </w:r>
          </w:p>
        </w:tc>
        <w:tc>
          <w:tcPr>
            <w:tcW w:w="1379" w:type="dxa"/>
            <w:shd w:val="clear" w:color="auto" w:fill="auto"/>
            <w:noWrap/>
            <w:vAlign w:val="bottom"/>
            <w:hideMark/>
          </w:tcPr>
          <w:p w14:paraId="17F876D0"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2A3639C1" w14:textId="77777777" w:rsidTr="00A75934">
        <w:trPr>
          <w:trHeight w:val="320"/>
        </w:trPr>
        <w:tc>
          <w:tcPr>
            <w:tcW w:w="775" w:type="dxa"/>
            <w:shd w:val="clear" w:color="auto" w:fill="auto"/>
            <w:noWrap/>
            <w:vAlign w:val="bottom"/>
            <w:hideMark/>
          </w:tcPr>
          <w:p w14:paraId="487BD81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493868</w:t>
            </w:r>
          </w:p>
        </w:tc>
        <w:tc>
          <w:tcPr>
            <w:tcW w:w="1944" w:type="dxa"/>
            <w:shd w:val="clear" w:color="auto" w:fill="auto"/>
            <w:noWrap/>
            <w:vAlign w:val="bottom"/>
            <w:hideMark/>
          </w:tcPr>
          <w:p w14:paraId="521E63DE"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RELAPSE</w:t>
            </w:r>
          </w:p>
        </w:tc>
        <w:tc>
          <w:tcPr>
            <w:tcW w:w="1255" w:type="dxa"/>
            <w:shd w:val="clear" w:color="auto" w:fill="auto"/>
            <w:noWrap/>
            <w:vAlign w:val="bottom"/>
            <w:hideMark/>
          </w:tcPr>
          <w:p w14:paraId="72EA103D"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flexible dose</w:t>
            </w:r>
          </w:p>
        </w:tc>
        <w:tc>
          <w:tcPr>
            <w:tcW w:w="370" w:type="dxa"/>
            <w:shd w:val="clear" w:color="auto" w:fill="auto"/>
            <w:noWrap/>
            <w:vAlign w:val="bottom"/>
            <w:hideMark/>
          </w:tcPr>
          <w:p w14:paraId="187DF723"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46</w:t>
            </w:r>
          </w:p>
        </w:tc>
        <w:tc>
          <w:tcPr>
            <w:tcW w:w="482" w:type="dxa"/>
            <w:shd w:val="clear" w:color="auto" w:fill="auto"/>
            <w:noWrap/>
            <w:vAlign w:val="bottom"/>
            <w:hideMark/>
          </w:tcPr>
          <w:p w14:paraId="337EC0A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8</w:t>
            </w:r>
          </w:p>
        </w:tc>
        <w:tc>
          <w:tcPr>
            <w:tcW w:w="447" w:type="dxa"/>
            <w:shd w:val="clear" w:color="auto" w:fill="auto"/>
            <w:noWrap/>
            <w:vAlign w:val="bottom"/>
            <w:hideMark/>
          </w:tcPr>
          <w:p w14:paraId="20B260D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77</w:t>
            </w:r>
          </w:p>
        </w:tc>
        <w:tc>
          <w:tcPr>
            <w:tcW w:w="492" w:type="dxa"/>
            <w:shd w:val="clear" w:color="auto" w:fill="auto"/>
            <w:noWrap/>
            <w:vAlign w:val="bottom"/>
            <w:hideMark/>
          </w:tcPr>
          <w:p w14:paraId="763A40EA"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3</w:t>
            </w:r>
          </w:p>
        </w:tc>
        <w:tc>
          <w:tcPr>
            <w:tcW w:w="336" w:type="dxa"/>
            <w:shd w:val="clear" w:color="auto" w:fill="auto"/>
            <w:noWrap/>
            <w:vAlign w:val="bottom"/>
            <w:hideMark/>
          </w:tcPr>
          <w:p w14:paraId="33D95A47"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49</w:t>
            </w:r>
          </w:p>
        </w:tc>
        <w:tc>
          <w:tcPr>
            <w:tcW w:w="475" w:type="dxa"/>
            <w:shd w:val="clear" w:color="auto" w:fill="auto"/>
            <w:noWrap/>
            <w:vAlign w:val="bottom"/>
            <w:hideMark/>
          </w:tcPr>
          <w:p w14:paraId="346926A4"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9</w:t>
            </w:r>
          </w:p>
        </w:tc>
        <w:tc>
          <w:tcPr>
            <w:tcW w:w="447" w:type="dxa"/>
            <w:shd w:val="clear" w:color="auto" w:fill="auto"/>
            <w:noWrap/>
            <w:vAlign w:val="bottom"/>
            <w:hideMark/>
          </w:tcPr>
          <w:p w14:paraId="40FC3B0B"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84</w:t>
            </w:r>
          </w:p>
        </w:tc>
        <w:tc>
          <w:tcPr>
            <w:tcW w:w="492" w:type="dxa"/>
            <w:shd w:val="clear" w:color="auto" w:fill="auto"/>
            <w:noWrap/>
            <w:vAlign w:val="bottom"/>
            <w:hideMark/>
          </w:tcPr>
          <w:p w14:paraId="2771EA3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3</w:t>
            </w:r>
          </w:p>
        </w:tc>
        <w:tc>
          <w:tcPr>
            <w:tcW w:w="1649" w:type="dxa"/>
            <w:shd w:val="clear" w:color="auto" w:fill="auto"/>
            <w:noWrap/>
            <w:vAlign w:val="bottom"/>
            <w:hideMark/>
          </w:tcPr>
          <w:p w14:paraId="5832216E"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c>
          <w:tcPr>
            <w:tcW w:w="370" w:type="dxa"/>
            <w:shd w:val="clear" w:color="auto" w:fill="auto"/>
            <w:noWrap/>
            <w:vAlign w:val="bottom"/>
            <w:hideMark/>
          </w:tcPr>
          <w:p w14:paraId="16396BAE"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49</w:t>
            </w:r>
          </w:p>
        </w:tc>
        <w:tc>
          <w:tcPr>
            <w:tcW w:w="475" w:type="dxa"/>
            <w:shd w:val="clear" w:color="auto" w:fill="auto"/>
            <w:noWrap/>
            <w:vAlign w:val="bottom"/>
            <w:hideMark/>
          </w:tcPr>
          <w:p w14:paraId="33E4A936"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29</w:t>
            </w:r>
          </w:p>
        </w:tc>
        <w:tc>
          <w:tcPr>
            <w:tcW w:w="447" w:type="dxa"/>
            <w:shd w:val="clear" w:color="auto" w:fill="auto"/>
            <w:noWrap/>
            <w:vAlign w:val="bottom"/>
            <w:hideMark/>
          </w:tcPr>
          <w:p w14:paraId="663C3C87"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83</w:t>
            </w:r>
          </w:p>
        </w:tc>
        <w:tc>
          <w:tcPr>
            <w:tcW w:w="492" w:type="dxa"/>
            <w:shd w:val="clear" w:color="auto" w:fill="auto"/>
            <w:noWrap/>
            <w:vAlign w:val="bottom"/>
            <w:hideMark/>
          </w:tcPr>
          <w:p w14:paraId="2FEB04EC"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029</w:t>
            </w:r>
          </w:p>
        </w:tc>
        <w:tc>
          <w:tcPr>
            <w:tcW w:w="1379" w:type="dxa"/>
            <w:shd w:val="clear" w:color="auto" w:fill="auto"/>
            <w:noWrap/>
            <w:vAlign w:val="bottom"/>
            <w:hideMark/>
          </w:tcPr>
          <w:p w14:paraId="6628B191"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r w:rsidR="00A75934" w:rsidRPr="00A75934" w14:paraId="3D20D942" w14:textId="77777777" w:rsidTr="00A75934">
        <w:trPr>
          <w:trHeight w:val="320"/>
        </w:trPr>
        <w:tc>
          <w:tcPr>
            <w:tcW w:w="775" w:type="dxa"/>
            <w:shd w:val="clear" w:color="auto" w:fill="auto"/>
            <w:noWrap/>
            <w:vAlign w:val="bottom"/>
            <w:hideMark/>
          </w:tcPr>
          <w:p w14:paraId="6A1CE18B"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NCT02422186</w:t>
            </w:r>
          </w:p>
        </w:tc>
        <w:tc>
          <w:tcPr>
            <w:tcW w:w="1944" w:type="dxa"/>
            <w:shd w:val="clear" w:color="auto" w:fill="auto"/>
            <w:noWrap/>
            <w:vAlign w:val="bottom"/>
            <w:hideMark/>
          </w:tcPr>
          <w:p w14:paraId="71057DB1"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MADRS D-28</w:t>
            </w:r>
          </w:p>
        </w:tc>
        <w:tc>
          <w:tcPr>
            <w:tcW w:w="1255" w:type="dxa"/>
            <w:shd w:val="clear" w:color="auto" w:fill="auto"/>
            <w:noWrap/>
            <w:vAlign w:val="bottom"/>
            <w:hideMark/>
          </w:tcPr>
          <w:p w14:paraId="7AB3D43A"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Esketamine</w:t>
            </w:r>
            <w:proofErr w:type="spellEnd"/>
            <w:r w:rsidRPr="00A75934">
              <w:rPr>
                <w:rFonts w:ascii="Aptos Narrow" w:eastAsia="Times New Roman" w:hAnsi="Aptos Narrow" w:cs="Times New Roman"/>
                <w:color w:val="000000"/>
                <w:sz w:val="11"/>
                <w:szCs w:val="11"/>
                <w:lang w:eastAsia="fr-FR"/>
              </w:rPr>
              <w:t>, flexible dose</w:t>
            </w:r>
          </w:p>
        </w:tc>
        <w:tc>
          <w:tcPr>
            <w:tcW w:w="370" w:type="dxa"/>
            <w:shd w:val="clear" w:color="auto" w:fill="auto"/>
            <w:noWrap/>
            <w:vAlign w:val="bottom"/>
            <w:hideMark/>
          </w:tcPr>
          <w:p w14:paraId="5FE1A8AF"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4.17</w:t>
            </w:r>
          </w:p>
        </w:tc>
        <w:tc>
          <w:tcPr>
            <w:tcW w:w="482" w:type="dxa"/>
            <w:shd w:val="clear" w:color="auto" w:fill="auto"/>
            <w:noWrap/>
            <w:vAlign w:val="bottom"/>
            <w:hideMark/>
          </w:tcPr>
          <w:p w14:paraId="6F1125E7" w14:textId="66BA278C"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85</w:t>
            </w:r>
          </w:p>
        </w:tc>
        <w:tc>
          <w:tcPr>
            <w:tcW w:w="447" w:type="dxa"/>
            <w:shd w:val="clear" w:color="auto" w:fill="auto"/>
            <w:noWrap/>
            <w:vAlign w:val="bottom"/>
            <w:hideMark/>
          </w:tcPr>
          <w:p w14:paraId="7FE7F112" w14:textId="40433C5F"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49</w:t>
            </w:r>
          </w:p>
        </w:tc>
        <w:tc>
          <w:tcPr>
            <w:tcW w:w="492" w:type="dxa"/>
            <w:shd w:val="clear" w:color="auto" w:fill="auto"/>
            <w:noWrap/>
            <w:vAlign w:val="bottom"/>
            <w:hideMark/>
          </w:tcPr>
          <w:p w14:paraId="00183DCC"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67</w:t>
            </w:r>
          </w:p>
        </w:tc>
        <w:tc>
          <w:tcPr>
            <w:tcW w:w="336" w:type="dxa"/>
            <w:shd w:val="clear" w:color="auto" w:fill="auto"/>
            <w:noWrap/>
            <w:vAlign w:val="bottom"/>
            <w:hideMark/>
          </w:tcPr>
          <w:p w14:paraId="3D077122"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6</w:t>
            </w:r>
          </w:p>
        </w:tc>
        <w:tc>
          <w:tcPr>
            <w:tcW w:w="475" w:type="dxa"/>
            <w:shd w:val="clear" w:color="auto" w:fill="auto"/>
            <w:noWrap/>
            <w:vAlign w:val="bottom"/>
            <w:hideMark/>
          </w:tcPr>
          <w:p w14:paraId="618BFDC4"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16</w:t>
            </w:r>
          </w:p>
        </w:tc>
        <w:tc>
          <w:tcPr>
            <w:tcW w:w="447" w:type="dxa"/>
            <w:shd w:val="clear" w:color="auto" w:fill="auto"/>
            <w:noWrap/>
            <w:vAlign w:val="bottom"/>
            <w:hideMark/>
          </w:tcPr>
          <w:p w14:paraId="52933C91"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3</w:t>
            </w:r>
          </w:p>
        </w:tc>
        <w:tc>
          <w:tcPr>
            <w:tcW w:w="492" w:type="dxa"/>
            <w:shd w:val="clear" w:color="auto" w:fill="auto"/>
            <w:noWrap/>
            <w:vAlign w:val="bottom"/>
            <w:hideMark/>
          </w:tcPr>
          <w:p w14:paraId="758763E2" w14:textId="77777777" w:rsidR="00AF53C1" w:rsidRPr="00A75934" w:rsidRDefault="00AF53C1" w:rsidP="00AF53C1">
            <w:pPr>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52</w:t>
            </w:r>
          </w:p>
        </w:tc>
        <w:tc>
          <w:tcPr>
            <w:tcW w:w="1649" w:type="dxa"/>
            <w:shd w:val="clear" w:color="auto" w:fill="auto"/>
            <w:noWrap/>
            <w:vAlign w:val="bottom"/>
            <w:hideMark/>
          </w:tcPr>
          <w:p w14:paraId="660FD3CE"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r w:rsidRPr="00A75934">
              <w:rPr>
                <w:rFonts w:ascii="Aptos Narrow" w:eastAsia="Times New Roman" w:hAnsi="Aptos Narrow" w:cs="Times New Roman"/>
                <w:color w:val="000000"/>
                <w:sz w:val="11"/>
                <w:szCs w:val="11"/>
                <w:lang w:eastAsia="fr-FR"/>
              </w:rPr>
              <w:t xml:space="preserve"> </w:t>
            </w:r>
            <w:proofErr w:type="spellStart"/>
            <w:r w:rsidRPr="00A75934">
              <w:rPr>
                <w:rFonts w:ascii="Aptos Narrow" w:eastAsia="Times New Roman" w:hAnsi="Aptos Narrow" w:cs="Times New Roman"/>
                <w:color w:val="000000"/>
                <w:sz w:val="11"/>
                <w:szCs w:val="11"/>
                <w:lang w:eastAsia="fr-FR"/>
              </w:rPr>
              <w:t>despite</w:t>
            </w:r>
            <w:proofErr w:type="spellEnd"/>
            <w:r w:rsidRPr="00A75934">
              <w:rPr>
                <w:rFonts w:ascii="Aptos Narrow" w:eastAsia="Times New Roman" w:hAnsi="Aptos Narrow" w:cs="Times New Roman"/>
                <w:color w:val="000000"/>
                <w:sz w:val="11"/>
                <w:szCs w:val="11"/>
                <w:lang w:eastAsia="fr-FR"/>
              </w:rPr>
              <w:t xml:space="preserve"> use of ANOVA</w:t>
            </w:r>
          </w:p>
        </w:tc>
        <w:tc>
          <w:tcPr>
            <w:tcW w:w="370" w:type="dxa"/>
            <w:shd w:val="clear" w:color="auto" w:fill="auto"/>
            <w:noWrap/>
            <w:vAlign w:val="bottom"/>
            <w:hideMark/>
          </w:tcPr>
          <w:p w14:paraId="083D65AC"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3,61</w:t>
            </w:r>
          </w:p>
        </w:tc>
        <w:tc>
          <w:tcPr>
            <w:tcW w:w="475" w:type="dxa"/>
            <w:shd w:val="clear" w:color="auto" w:fill="auto"/>
            <w:noWrap/>
            <w:vAlign w:val="bottom"/>
            <w:hideMark/>
          </w:tcPr>
          <w:p w14:paraId="3672372D"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7,25</w:t>
            </w:r>
          </w:p>
        </w:tc>
        <w:tc>
          <w:tcPr>
            <w:tcW w:w="447" w:type="dxa"/>
            <w:shd w:val="clear" w:color="auto" w:fill="auto"/>
            <w:noWrap/>
            <w:vAlign w:val="bottom"/>
            <w:hideMark/>
          </w:tcPr>
          <w:p w14:paraId="56BB7BF5"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2</w:t>
            </w:r>
          </w:p>
        </w:tc>
        <w:tc>
          <w:tcPr>
            <w:tcW w:w="492" w:type="dxa"/>
            <w:shd w:val="clear" w:color="auto" w:fill="auto"/>
            <w:noWrap/>
            <w:vAlign w:val="bottom"/>
            <w:hideMark/>
          </w:tcPr>
          <w:p w14:paraId="718F5233" w14:textId="77777777" w:rsidR="00AF53C1" w:rsidRPr="00A75934" w:rsidRDefault="00AF53C1" w:rsidP="00AF53C1">
            <w:pPr>
              <w:jc w:val="right"/>
              <w:rPr>
                <w:rFonts w:ascii="Aptos Narrow" w:eastAsia="Times New Roman" w:hAnsi="Aptos Narrow" w:cs="Times New Roman"/>
                <w:color w:val="000000"/>
                <w:sz w:val="11"/>
                <w:szCs w:val="11"/>
                <w:lang w:eastAsia="fr-FR"/>
              </w:rPr>
            </w:pPr>
            <w:r w:rsidRPr="00A75934">
              <w:rPr>
                <w:rFonts w:ascii="Aptos Narrow" w:eastAsia="Times New Roman" w:hAnsi="Aptos Narrow" w:cs="Times New Roman"/>
                <w:color w:val="000000"/>
                <w:sz w:val="11"/>
                <w:szCs w:val="11"/>
                <w:lang w:eastAsia="fr-FR"/>
              </w:rPr>
              <w:t>0,052</w:t>
            </w:r>
          </w:p>
        </w:tc>
        <w:tc>
          <w:tcPr>
            <w:tcW w:w="1379" w:type="dxa"/>
            <w:shd w:val="clear" w:color="auto" w:fill="auto"/>
            <w:noWrap/>
            <w:vAlign w:val="bottom"/>
            <w:hideMark/>
          </w:tcPr>
          <w:p w14:paraId="22515375" w14:textId="77777777" w:rsidR="00AF53C1" w:rsidRPr="00A75934" w:rsidRDefault="00AF53C1" w:rsidP="00AF53C1">
            <w:pPr>
              <w:rPr>
                <w:rFonts w:ascii="Aptos Narrow" w:eastAsia="Times New Roman" w:hAnsi="Aptos Narrow" w:cs="Times New Roman"/>
                <w:color w:val="000000"/>
                <w:sz w:val="11"/>
                <w:szCs w:val="11"/>
                <w:lang w:eastAsia="fr-FR"/>
              </w:rPr>
            </w:pPr>
            <w:proofErr w:type="spellStart"/>
            <w:r w:rsidRPr="00A75934">
              <w:rPr>
                <w:rFonts w:ascii="Aptos Narrow" w:eastAsia="Times New Roman" w:hAnsi="Aptos Narrow" w:cs="Times New Roman"/>
                <w:color w:val="000000"/>
                <w:sz w:val="11"/>
                <w:szCs w:val="11"/>
                <w:lang w:eastAsia="fr-FR"/>
              </w:rPr>
              <w:t>Reproduced</w:t>
            </w:r>
            <w:proofErr w:type="spellEnd"/>
          </w:p>
        </w:tc>
      </w:tr>
    </w:tbl>
    <w:p w14:paraId="6955B524" w14:textId="77777777" w:rsidR="00AF53C1" w:rsidRDefault="00AF53C1" w:rsidP="00AF53C1">
      <w:pPr>
        <w:rPr>
          <w:rFonts w:ascii="Calibri" w:hAnsi="Calibri" w:cs="Calibri"/>
        </w:rPr>
      </w:pPr>
    </w:p>
    <w:p w14:paraId="1B4C0552" w14:textId="77777777" w:rsidR="00726504" w:rsidRDefault="00726504"/>
    <w:sectPr w:rsidR="00726504" w:rsidSect="00A75934">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2"/>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498D"/>
    <w:rsid w:val="000002DC"/>
    <w:rsid w:val="00001368"/>
    <w:rsid w:val="000019F8"/>
    <w:rsid w:val="00002ACF"/>
    <w:rsid w:val="00003AE8"/>
    <w:rsid w:val="000047EA"/>
    <w:rsid w:val="00004E66"/>
    <w:rsid w:val="0000519A"/>
    <w:rsid w:val="0000677F"/>
    <w:rsid w:val="00006FB9"/>
    <w:rsid w:val="00007041"/>
    <w:rsid w:val="000072DD"/>
    <w:rsid w:val="00007BF2"/>
    <w:rsid w:val="00011A20"/>
    <w:rsid w:val="00012958"/>
    <w:rsid w:val="00013DBB"/>
    <w:rsid w:val="00013E0A"/>
    <w:rsid w:val="00014591"/>
    <w:rsid w:val="00014EF8"/>
    <w:rsid w:val="00016728"/>
    <w:rsid w:val="000211E7"/>
    <w:rsid w:val="000217B6"/>
    <w:rsid w:val="00021B07"/>
    <w:rsid w:val="00021F9B"/>
    <w:rsid w:val="0002285A"/>
    <w:rsid w:val="0002294F"/>
    <w:rsid w:val="00023155"/>
    <w:rsid w:val="00023CC2"/>
    <w:rsid w:val="000253A6"/>
    <w:rsid w:val="0002548C"/>
    <w:rsid w:val="0002555D"/>
    <w:rsid w:val="0002595C"/>
    <w:rsid w:val="00026281"/>
    <w:rsid w:val="000272CF"/>
    <w:rsid w:val="00027315"/>
    <w:rsid w:val="00030CAB"/>
    <w:rsid w:val="00031011"/>
    <w:rsid w:val="00031CAC"/>
    <w:rsid w:val="00031DEA"/>
    <w:rsid w:val="00031FAF"/>
    <w:rsid w:val="00033461"/>
    <w:rsid w:val="000334E4"/>
    <w:rsid w:val="000339D4"/>
    <w:rsid w:val="00033D7B"/>
    <w:rsid w:val="00036918"/>
    <w:rsid w:val="00040151"/>
    <w:rsid w:val="000403EC"/>
    <w:rsid w:val="00041445"/>
    <w:rsid w:val="00041CF1"/>
    <w:rsid w:val="00041D21"/>
    <w:rsid w:val="00042414"/>
    <w:rsid w:val="0004408C"/>
    <w:rsid w:val="000449BB"/>
    <w:rsid w:val="00044C16"/>
    <w:rsid w:val="00046732"/>
    <w:rsid w:val="000511A2"/>
    <w:rsid w:val="00051443"/>
    <w:rsid w:val="000514B4"/>
    <w:rsid w:val="000524A0"/>
    <w:rsid w:val="000525B2"/>
    <w:rsid w:val="000526B5"/>
    <w:rsid w:val="000529CB"/>
    <w:rsid w:val="000540E4"/>
    <w:rsid w:val="000542A5"/>
    <w:rsid w:val="000556AF"/>
    <w:rsid w:val="0005631D"/>
    <w:rsid w:val="00057062"/>
    <w:rsid w:val="00057AA1"/>
    <w:rsid w:val="00061640"/>
    <w:rsid w:val="00061FAA"/>
    <w:rsid w:val="000623E0"/>
    <w:rsid w:val="00062924"/>
    <w:rsid w:val="00063ED6"/>
    <w:rsid w:val="00063FA5"/>
    <w:rsid w:val="000653DD"/>
    <w:rsid w:val="00065646"/>
    <w:rsid w:val="000674AB"/>
    <w:rsid w:val="00071A58"/>
    <w:rsid w:val="0007210E"/>
    <w:rsid w:val="00074016"/>
    <w:rsid w:val="00074F5D"/>
    <w:rsid w:val="0007504A"/>
    <w:rsid w:val="000769F1"/>
    <w:rsid w:val="000771B1"/>
    <w:rsid w:val="00077E9B"/>
    <w:rsid w:val="00080604"/>
    <w:rsid w:val="000818C7"/>
    <w:rsid w:val="00082AE5"/>
    <w:rsid w:val="00082B85"/>
    <w:rsid w:val="00083724"/>
    <w:rsid w:val="00085248"/>
    <w:rsid w:val="000856F0"/>
    <w:rsid w:val="00085E88"/>
    <w:rsid w:val="00086604"/>
    <w:rsid w:val="000869E8"/>
    <w:rsid w:val="00087D97"/>
    <w:rsid w:val="000908EA"/>
    <w:rsid w:val="0009096A"/>
    <w:rsid w:val="00091002"/>
    <w:rsid w:val="00091110"/>
    <w:rsid w:val="000927FF"/>
    <w:rsid w:val="00092B9D"/>
    <w:rsid w:val="00092D6A"/>
    <w:rsid w:val="00093AB5"/>
    <w:rsid w:val="00094499"/>
    <w:rsid w:val="000958F3"/>
    <w:rsid w:val="00095BE4"/>
    <w:rsid w:val="00096175"/>
    <w:rsid w:val="00097047"/>
    <w:rsid w:val="000A02F9"/>
    <w:rsid w:val="000A08AD"/>
    <w:rsid w:val="000A2069"/>
    <w:rsid w:val="000A2820"/>
    <w:rsid w:val="000A44FE"/>
    <w:rsid w:val="000A46C1"/>
    <w:rsid w:val="000A48BE"/>
    <w:rsid w:val="000A51D7"/>
    <w:rsid w:val="000A6371"/>
    <w:rsid w:val="000A63F2"/>
    <w:rsid w:val="000A6BE2"/>
    <w:rsid w:val="000A7123"/>
    <w:rsid w:val="000A7219"/>
    <w:rsid w:val="000B0D40"/>
    <w:rsid w:val="000B1013"/>
    <w:rsid w:val="000B2B4F"/>
    <w:rsid w:val="000B3C7C"/>
    <w:rsid w:val="000B4490"/>
    <w:rsid w:val="000B44DD"/>
    <w:rsid w:val="000B4B3D"/>
    <w:rsid w:val="000B51D0"/>
    <w:rsid w:val="000B7137"/>
    <w:rsid w:val="000B76E1"/>
    <w:rsid w:val="000C05F8"/>
    <w:rsid w:val="000C08CF"/>
    <w:rsid w:val="000C0AC8"/>
    <w:rsid w:val="000C0AE7"/>
    <w:rsid w:val="000C33B5"/>
    <w:rsid w:val="000C3B2D"/>
    <w:rsid w:val="000C41C0"/>
    <w:rsid w:val="000C444A"/>
    <w:rsid w:val="000C4A63"/>
    <w:rsid w:val="000C4AFA"/>
    <w:rsid w:val="000C5248"/>
    <w:rsid w:val="000C585B"/>
    <w:rsid w:val="000C6CAF"/>
    <w:rsid w:val="000C79BA"/>
    <w:rsid w:val="000C7CC8"/>
    <w:rsid w:val="000D0007"/>
    <w:rsid w:val="000D12E8"/>
    <w:rsid w:val="000D1753"/>
    <w:rsid w:val="000D1D3C"/>
    <w:rsid w:val="000D1F62"/>
    <w:rsid w:val="000D2E3E"/>
    <w:rsid w:val="000D2EB3"/>
    <w:rsid w:val="000D2F4D"/>
    <w:rsid w:val="000D3409"/>
    <w:rsid w:val="000D406C"/>
    <w:rsid w:val="000D4169"/>
    <w:rsid w:val="000D41FE"/>
    <w:rsid w:val="000D4C69"/>
    <w:rsid w:val="000D5113"/>
    <w:rsid w:val="000D61DD"/>
    <w:rsid w:val="000D698E"/>
    <w:rsid w:val="000D6B6F"/>
    <w:rsid w:val="000D6ED8"/>
    <w:rsid w:val="000D7B75"/>
    <w:rsid w:val="000E07DD"/>
    <w:rsid w:val="000E0898"/>
    <w:rsid w:val="000E2A47"/>
    <w:rsid w:val="000E34F5"/>
    <w:rsid w:val="000E374D"/>
    <w:rsid w:val="000E3BBD"/>
    <w:rsid w:val="000E3F09"/>
    <w:rsid w:val="000E463E"/>
    <w:rsid w:val="000E4743"/>
    <w:rsid w:val="000E4BAD"/>
    <w:rsid w:val="000E5D26"/>
    <w:rsid w:val="000E6149"/>
    <w:rsid w:val="000E78B6"/>
    <w:rsid w:val="000E78D3"/>
    <w:rsid w:val="000E7BDB"/>
    <w:rsid w:val="000E7E73"/>
    <w:rsid w:val="000E7FF7"/>
    <w:rsid w:val="000F495E"/>
    <w:rsid w:val="000F4BD4"/>
    <w:rsid w:val="000F64F8"/>
    <w:rsid w:val="000F6C1D"/>
    <w:rsid w:val="000F7DB5"/>
    <w:rsid w:val="00100E38"/>
    <w:rsid w:val="001010DC"/>
    <w:rsid w:val="00101D22"/>
    <w:rsid w:val="00102B14"/>
    <w:rsid w:val="0010332C"/>
    <w:rsid w:val="0010443B"/>
    <w:rsid w:val="00104A70"/>
    <w:rsid w:val="00104DE7"/>
    <w:rsid w:val="00104E96"/>
    <w:rsid w:val="001055CA"/>
    <w:rsid w:val="0010739B"/>
    <w:rsid w:val="0011117C"/>
    <w:rsid w:val="00111655"/>
    <w:rsid w:val="00111EC9"/>
    <w:rsid w:val="001129DB"/>
    <w:rsid w:val="00112E96"/>
    <w:rsid w:val="0011367A"/>
    <w:rsid w:val="0011383F"/>
    <w:rsid w:val="001138BE"/>
    <w:rsid w:val="00113C26"/>
    <w:rsid w:val="001142A7"/>
    <w:rsid w:val="0011432C"/>
    <w:rsid w:val="001159DF"/>
    <w:rsid w:val="00116389"/>
    <w:rsid w:val="00116D50"/>
    <w:rsid w:val="00117BDF"/>
    <w:rsid w:val="0012005B"/>
    <w:rsid w:val="00120474"/>
    <w:rsid w:val="00121531"/>
    <w:rsid w:val="001216C9"/>
    <w:rsid w:val="00121DBE"/>
    <w:rsid w:val="00121EF2"/>
    <w:rsid w:val="0012249E"/>
    <w:rsid w:val="00122F45"/>
    <w:rsid w:val="001239A4"/>
    <w:rsid w:val="00124FE3"/>
    <w:rsid w:val="0012501E"/>
    <w:rsid w:val="00125953"/>
    <w:rsid w:val="00125A88"/>
    <w:rsid w:val="00126110"/>
    <w:rsid w:val="0012737B"/>
    <w:rsid w:val="001274B7"/>
    <w:rsid w:val="00127F56"/>
    <w:rsid w:val="0013060E"/>
    <w:rsid w:val="00130CDF"/>
    <w:rsid w:val="001316D4"/>
    <w:rsid w:val="00131935"/>
    <w:rsid w:val="00131DCF"/>
    <w:rsid w:val="00131FB9"/>
    <w:rsid w:val="001325AA"/>
    <w:rsid w:val="00132D21"/>
    <w:rsid w:val="00133141"/>
    <w:rsid w:val="0013374C"/>
    <w:rsid w:val="0013380B"/>
    <w:rsid w:val="00133F99"/>
    <w:rsid w:val="00133FE2"/>
    <w:rsid w:val="001344B2"/>
    <w:rsid w:val="00137548"/>
    <w:rsid w:val="00137F4D"/>
    <w:rsid w:val="001415D6"/>
    <w:rsid w:val="00141E1D"/>
    <w:rsid w:val="00141FE6"/>
    <w:rsid w:val="00142110"/>
    <w:rsid w:val="00142703"/>
    <w:rsid w:val="00142DCC"/>
    <w:rsid w:val="001434F8"/>
    <w:rsid w:val="00143A25"/>
    <w:rsid w:val="00143C7A"/>
    <w:rsid w:val="001446AC"/>
    <w:rsid w:val="00144BB0"/>
    <w:rsid w:val="00144DAF"/>
    <w:rsid w:val="00144FCE"/>
    <w:rsid w:val="0014635D"/>
    <w:rsid w:val="0014651F"/>
    <w:rsid w:val="00146E5F"/>
    <w:rsid w:val="00147581"/>
    <w:rsid w:val="00147E31"/>
    <w:rsid w:val="00150591"/>
    <w:rsid w:val="00151344"/>
    <w:rsid w:val="001524BF"/>
    <w:rsid w:val="00152E91"/>
    <w:rsid w:val="0015306C"/>
    <w:rsid w:val="001532A2"/>
    <w:rsid w:val="001534B8"/>
    <w:rsid w:val="00154158"/>
    <w:rsid w:val="00154472"/>
    <w:rsid w:val="00154E4B"/>
    <w:rsid w:val="00155293"/>
    <w:rsid w:val="001562BD"/>
    <w:rsid w:val="00156303"/>
    <w:rsid w:val="001566BA"/>
    <w:rsid w:val="00157900"/>
    <w:rsid w:val="00161A9E"/>
    <w:rsid w:val="00162199"/>
    <w:rsid w:val="00162D18"/>
    <w:rsid w:val="001634F0"/>
    <w:rsid w:val="00165EFA"/>
    <w:rsid w:val="00167119"/>
    <w:rsid w:val="0016739C"/>
    <w:rsid w:val="0017029E"/>
    <w:rsid w:val="00170590"/>
    <w:rsid w:val="00170676"/>
    <w:rsid w:val="00170A38"/>
    <w:rsid w:val="001720E2"/>
    <w:rsid w:val="001722D0"/>
    <w:rsid w:val="0017346D"/>
    <w:rsid w:val="00173B1B"/>
    <w:rsid w:val="001740BE"/>
    <w:rsid w:val="001743C5"/>
    <w:rsid w:val="00174628"/>
    <w:rsid w:val="001749F4"/>
    <w:rsid w:val="001753DB"/>
    <w:rsid w:val="001757FD"/>
    <w:rsid w:val="0017589F"/>
    <w:rsid w:val="00175B01"/>
    <w:rsid w:val="00175BDC"/>
    <w:rsid w:val="00176190"/>
    <w:rsid w:val="00176521"/>
    <w:rsid w:val="00180B7E"/>
    <w:rsid w:val="00181306"/>
    <w:rsid w:val="0018139B"/>
    <w:rsid w:val="00181488"/>
    <w:rsid w:val="001814E4"/>
    <w:rsid w:val="001818A3"/>
    <w:rsid w:val="00181E23"/>
    <w:rsid w:val="001823C4"/>
    <w:rsid w:val="00183B89"/>
    <w:rsid w:val="001845EF"/>
    <w:rsid w:val="00184FB7"/>
    <w:rsid w:val="001877AE"/>
    <w:rsid w:val="00187B50"/>
    <w:rsid w:val="00190215"/>
    <w:rsid w:val="0019054C"/>
    <w:rsid w:val="00190C83"/>
    <w:rsid w:val="00190F00"/>
    <w:rsid w:val="00191D38"/>
    <w:rsid w:val="0019348A"/>
    <w:rsid w:val="00193553"/>
    <w:rsid w:val="001935B3"/>
    <w:rsid w:val="0019405C"/>
    <w:rsid w:val="00194C0C"/>
    <w:rsid w:val="001958B5"/>
    <w:rsid w:val="00195F44"/>
    <w:rsid w:val="00196296"/>
    <w:rsid w:val="00196556"/>
    <w:rsid w:val="001965B3"/>
    <w:rsid w:val="001969B7"/>
    <w:rsid w:val="001A1041"/>
    <w:rsid w:val="001A1B3E"/>
    <w:rsid w:val="001A227B"/>
    <w:rsid w:val="001A4887"/>
    <w:rsid w:val="001A4B1E"/>
    <w:rsid w:val="001A4D0B"/>
    <w:rsid w:val="001A4DCF"/>
    <w:rsid w:val="001A5BA7"/>
    <w:rsid w:val="001A5EB0"/>
    <w:rsid w:val="001A6B66"/>
    <w:rsid w:val="001A7992"/>
    <w:rsid w:val="001B0253"/>
    <w:rsid w:val="001B0A92"/>
    <w:rsid w:val="001B0C6F"/>
    <w:rsid w:val="001B1204"/>
    <w:rsid w:val="001B1799"/>
    <w:rsid w:val="001B1E47"/>
    <w:rsid w:val="001B231A"/>
    <w:rsid w:val="001B3411"/>
    <w:rsid w:val="001B4506"/>
    <w:rsid w:val="001B4FE7"/>
    <w:rsid w:val="001B5F9E"/>
    <w:rsid w:val="001B69A5"/>
    <w:rsid w:val="001B7523"/>
    <w:rsid w:val="001B75DD"/>
    <w:rsid w:val="001B7BBA"/>
    <w:rsid w:val="001C028A"/>
    <w:rsid w:val="001C0ECA"/>
    <w:rsid w:val="001C2C40"/>
    <w:rsid w:val="001C3D3C"/>
    <w:rsid w:val="001C44DD"/>
    <w:rsid w:val="001C60BF"/>
    <w:rsid w:val="001C63E0"/>
    <w:rsid w:val="001C6702"/>
    <w:rsid w:val="001C6852"/>
    <w:rsid w:val="001C7832"/>
    <w:rsid w:val="001D073D"/>
    <w:rsid w:val="001D0B42"/>
    <w:rsid w:val="001D0BED"/>
    <w:rsid w:val="001D1979"/>
    <w:rsid w:val="001D22AA"/>
    <w:rsid w:val="001D2FE4"/>
    <w:rsid w:val="001D35AC"/>
    <w:rsid w:val="001D44F3"/>
    <w:rsid w:val="001E1600"/>
    <w:rsid w:val="001E18A7"/>
    <w:rsid w:val="001E1E0E"/>
    <w:rsid w:val="001E2BF1"/>
    <w:rsid w:val="001E2F1C"/>
    <w:rsid w:val="001E4EAC"/>
    <w:rsid w:val="001E58A0"/>
    <w:rsid w:val="001E65C7"/>
    <w:rsid w:val="001E66FB"/>
    <w:rsid w:val="001E6F98"/>
    <w:rsid w:val="001E72F6"/>
    <w:rsid w:val="001E740E"/>
    <w:rsid w:val="001E7A02"/>
    <w:rsid w:val="001F011D"/>
    <w:rsid w:val="001F0D5D"/>
    <w:rsid w:val="001F1124"/>
    <w:rsid w:val="001F1168"/>
    <w:rsid w:val="001F16A9"/>
    <w:rsid w:val="001F34F9"/>
    <w:rsid w:val="001F5835"/>
    <w:rsid w:val="001F643C"/>
    <w:rsid w:val="001F661C"/>
    <w:rsid w:val="001F7EEC"/>
    <w:rsid w:val="001F7F79"/>
    <w:rsid w:val="00201476"/>
    <w:rsid w:val="00201B36"/>
    <w:rsid w:val="002025F1"/>
    <w:rsid w:val="002027BB"/>
    <w:rsid w:val="00203767"/>
    <w:rsid w:val="00203AB4"/>
    <w:rsid w:val="00203D96"/>
    <w:rsid w:val="0020408E"/>
    <w:rsid w:val="00204916"/>
    <w:rsid w:val="00204942"/>
    <w:rsid w:val="002065AB"/>
    <w:rsid w:val="00207A63"/>
    <w:rsid w:val="00210D0C"/>
    <w:rsid w:val="002110BA"/>
    <w:rsid w:val="00211489"/>
    <w:rsid w:val="00211924"/>
    <w:rsid w:val="00211C28"/>
    <w:rsid w:val="00212262"/>
    <w:rsid w:val="002128DB"/>
    <w:rsid w:val="00212B77"/>
    <w:rsid w:val="00213641"/>
    <w:rsid w:val="002142B9"/>
    <w:rsid w:val="00214E90"/>
    <w:rsid w:val="0021563C"/>
    <w:rsid w:val="00215E92"/>
    <w:rsid w:val="002201AC"/>
    <w:rsid w:val="0022100A"/>
    <w:rsid w:val="00221AFC"/>
    <w:rsid w:val="002228D7"/>
    <w:rsid w:val="002236FA"/>
    <w:rsid w:val="002238BA"/>
    <w:rsid w:val="00223F1A"/>
    <w:rsid w:val="00223FE1"/>
    <w:rsid w:val="002242EF"/>
    <w:rsid w:val="0022533A"/>
    <w:rsid w:val="00225C14"/>
    <w:rsid w:val="002262E2"/>
    <w:rsid w:val="00226CAD"/>
    <w:rsid w:val="00226CBB"/>
    <w:rsid w:val="0022716A"/>
    <w:rsid w:val="00227A2B"/>
    <w:rsid w:val="00230B78"/>
    <w:rsid w:val="00230EE5"/>
    <w:rsid w:val="00230EED"/>
    <w:rsid w:val="00231EA0"/>
    <w:rsid w:val="00232240"/>
    <w:rsid w:val="00232522"/>
    <w:rsid w:val="0023486A"/>
    <w:rsid w:val="00234C7C"/>
    <w:rsid w:val="00236FF7"/>
    <w:rsid w:val="0023728E"/>
    <w:rsid w:val="00237483"/>
    <w:rsid w:val="00237865"/>
    <w:rsid w:val="00237A42"/>
    <w:rsid w:val="00241363"/>
    <w:rsid w:val="00241BE1"/>
    <w:rsid w:val="00242EAB"/>
    <w:rsid w:val="00243163"/>
    <w:rsid w:val="0024474A"/>
    <w:rsid w:val="002455C8"/>
    <w:rsid w:val="0024631D"/>
    <w:rsid w:val="00246BC0"/>
    <w:rsid w:val="00246D04"/>
    <w:rsid w:val="00246EB2"/>
    <w:rsid w:val="0025198E"/>
    <w:rsid w:val="00252AEA"/>
    <w:rsid w:val="00252D6D"/>
    <w:rsid w:val="00252F24"/>
    <w:rsid w:val="002534E1"/>
    <w:rsid w:val="00253502"/>
    <w:rsid w:val="00253684"/>
    <w:rsid w:val="00253BBB"/>
    <w:rsid w:val="002547FB"/>
    <w:rsid w:val="002558A3"/>
    <w:rsid w:val="00255C34"/>
    <w:rsid w:val="002569B4"/>
    <w:rsid w:val="002578A6"/>
    <w:rsid w:val="00257CA3"/>
    <w:rsid w:val="0026042D"/>
    <w:rsid w:val="002607FF"/>
    <w:rsid w:val="002628FB"/>
    <w:rsid w:val="00263471"/>
    <w:rsid w:val="00263E6B"/>
    <w:rsid w:val="0026418B"/>
    <w:rsid w:val="00265483"/>
    <w:rsid w:val="0026558C"/>
    <w:rsid w:val="00267CCF"/>
    <w:rsid w:val="002703D2"/>
    <w:rsid w:val="002719DA"/>
    <w:rsid w:val="00272278"/>
    <w:rsid w:val="00272E7B"/>
    <w:rsid w:val="00273B82"/>
    <w:rsid w:val="00274279"/>
    <w:rsid w:val="0027531E"/>
    <w:rsid w:val="002754E9"/>
    <w:rsid w:val="00275501"/>
    <w:rsid w:val="00275B06"/>
    <w:rsid w:val="00276092"/>
    <w:rsid w:val="00276A58"/>
    <w:rsid w:val="002770C7"/>
    <w:rsid w:val="002771C0"/>
    <w:rsid w:val="00277323"/>
    <w:rsid w:val="00280094"/>
    <w:rsid w:val="002803A3"/>
    <w:rsid w:val="00280AB1"/>
    <w:rsid w:val="0028111F"/>
    <w:rsid w:val="00281CB6"/>
    <w:rsid w:val="00282D94"/>
    <w:rsid w:val="002837C1"/>
    <w:rsid w:val="002838B2"/>
    <w:rsid w:val="002840F0"/>
    <w:rsid w:val="0028513A"/>
    <w:rsid w:val="002874AF"/>
    <w:rsid w:val="002901AF"/>
    <w:rsid w:val="002915F5"/>
    <w:rsid w:val="00291DE7"/>
    <w:rsid w:val="00291E9D"/>
    <w:rsid w:val="0029436E"/>
    <w:rsid w:val="00294718"/>
    <w:rsid w:val="00294AC0"/>
    <w:rsid w:val="00295DE7"/>
    <w:rsid w:val="0029627E"/>
    <w:rsid w:val="002A1164"/>
    <w:rsid w:val="002A3BF6"/>
    <w:rsid w:val="002A4E00"/>
    <w:rsid w:val="002A63E1"/>
    <w:rsid w:val="002A6930"/>
    <w:rsid w:val="002A7737"/>
    <w:rsid w:val="002A7949"/>
    <w:rsid w:val="002A7EF1"/>
    <w:rsid w:val="002B1406"/>
    <w:rsid w:val="002B187D"/>
    <w:rsid w:val="002B3400"/>
    <w:rsid w:val="002B346D"/>
    <w:rsid w:val="002B3EC0"/>
    <w:rsid w:val="002B42B1"/>
    <w:rsid w:val="002B432D"/>
    <w:rsid w:val="002B4C2C"/>
    <w:rsid w:val="002B531E"/>
    <w:rsid w:val="002B5724"/>
    <w:rsid w:val="002B5EDA"/>
    <w:rsid w:val="002B6298"/>
    <w:rsid w:val="002B6305"/>
    <w:rsid w:val="002B74C7"/>
    <w:rsid w:val="002B7650"/>
    <w:rsid w:val="002C1E16"/>
    <w:rsid w:val="002C29ED"/>
    <w:rsid w:val="002C2DF4"/>
    <w:rsid w:val="002C3053"/>
    <w:rsid w:val="002C3FBC"/>
    <w:rsid w:val="002C498A"/>
    <w:rsid w:val="002C5054"/>
    <w:rsid w:val="002C606C"/>
    <w:rsid w:val="002C72B6"/>
    <w:rsid w:val="002C7B4E"/>
    <w:rsid w:val="002C7C0E"/>
    <w:rsid w:val="002D0008"/>
    <w:rsid w:val="002D0B24"/>
    <w:rsid w:val="002D1532"/>
    <w:rsid w:val="002D23EF"/>
    <w:rsid w:val="002D2E0C"/>
    <w:rsid w:val="002D4BAD"/>
    <w:rsid w:val="002D4E92"/>
    <w:rsid w:val="002D58A5"/>
    <w:rsid w:val="002D7184"/>
    <w:rsid w:val="002D754A"/>
    <w:rsid w:val="002D75C4"/>
    <w:rsid w:val="002E06C9"/>
    <w:rsid w:val="002E0716"/>
    <w:rsid w:val="002E0977"/>
    <w:rsid w:val="002E2E0E"/>
    <w:rsid w:val="002E3E34"/>
    <w:rsid w:val="002E62BF"/>
    <w:rsid w:val="002E6AB4"/>
    <w:rsid w:val="002E7222"/>
    <w:rsid w:val="002E7470"/>
    <w:rsid w:val="002E7CCA"/>
    <w:rsid w:val="002F0280"/>
    <w:rsid w:val="002F09E5"/>
    <w:rsid w:val="002F143E"/>
    <w:rsid w:val="002F2BE7"/>
    <w:rsid w:val="002F3291"/>
    <w:rsid w:val="002F4BEB"/>
    <w:rsid w:val="002F5574"/>
    <w:rsid w:val="002F632F"/>
    <w:rsid w:val="0030070D"/>
    <w:rsid w:val="003008A3"/>
    <w:rsid w:val="003027C2"/>
    <w:rsid w:val="0030373E"/>
    <w:rsid w:val="003046AB"/>
    <w:rsid w:val="0030497E"/>
    <w:rsid w:val="003060CC"/>
    <w:rsid w:val="00306D85"/>
    <w:rsid w:val="00306F49"/>
    <w:rsid w:val="0030798B"/>
    <w:rsid w:val="00307BFC"/>
    <w:rsid w:val="003101AC"/>
    <w:rsid w:val="003106E8"/>
    <w:rsid w:val="0031083F"/>
    <w:rsid w:val="00311601"/>
    <w:rsid w:val="00311A63"/>
    <w:rsid w:val="00311CA2"/>
    <w:rsid w:val="00312D95"/>
    <w:rsid w:val="00313469"/>
    <w:rsid w:val="00313DE8"/>
    <w:rsid w:val="00315161"/>
    <w:rsid w:val="00315B1C"/>
    <w:rsid w:val="00317AF8"/>
    <w:rsid w:val="00320EAC"/>
    <w:rsid w:val="00321775"/>
    <w:rsid w:val="00321873"/>
    <w:rsid w:val="0032206B"/>
    <w:rsid w:val="00322107"/>
    <w:rsid w:val="003238EF"/>
    <w:rsid w:val="003243BA"/>
    <w:rsid w:val="0032546B"/>
    <w:rsid w:val="00325497"/>
    <w:rsid w:val="00326489"/>
    <w:rsid w:val="003266DC"/>
    <w:rsid w:val="003318BD"/>
    <w:rsid w:val="00332800"/>
    <w:rsid w:val="00332C5D"/>
    <w:rsid w:val="00332F25"/>
    <w:rsid w:val="0033356E"/>
    <w:rsid w:val="0033525D"/>
    <w:rsid w:val="00336623"/>
    <w:rsid w:val="00341842"/>
    <w:rsid w:val="00341F49"/>
    <w:rsid w:val="003435D2"/>
    <w:rsid w:val="003440CD"/>
    <w:rsid w:val="003444B8"/>
    <w:rsid w:val="00344FE8"/>
    <w:rsid w:val="00345327"/>
    <w:rsid w:val="00345CA6"/>
    <w:rsid w:val="00345CDD"/>
    <w:rsid w:val="00346E3A"/>
    <w:rsid w:val="00347228"/>
    <w:rsid w:val="0035098A"/>
    <w:rsid w:val="003513F3"/>
    <w:rsid w:val="00351959"/>
    <w:rsid w:val="00351E7A"/>
    <w:rsid w:val="00354439"/>
    <w:rsid w:val="0035450E"/>
    <w:rsid w:val="00354901"/>
    <w:rsid w:val="0035579B"/>
    <w:rsid w:val="003568BE"/>
    <w:rsid w:val="00357929"/>
    <w:rsid w:val="0036040A"/>
    <w:rsid w:val="003608F6"/>
    <w:rsid w:val="00362E9F"/>
    <w:rsid w:val="003631A1"/>
    <w:rsid w:val="00364568"/>
    <w:rsid w:val="003656DE"/>
    <w:rsid w:val="003669F1"/>
    <w:rsid w:val="0037061E"/>
    <w:rsid w:val="003717FC"/>
    <w:rsid w:val="00373307"/>
    <w:rsid w:val="00373863"/>
    <w:rsid w:val="00374107"/>
    <w:rsid w:val="00374341"/>
    <w:rsid w:val="00376385"/>
    <w:rsid w:val="00376CD3"/>
    <w:rsid w:val="00376CD6"/>
    <w:rsid w:val="00376D19"/>
    <w:rsid w:val="003774DC"/>
    <w:rsid w:val="00380783"/>
    <w:rsid w:val="003811E8"/>
    <w:rsid w:val="0038127E"/>
    <w:rsid w:val="00381551"/>
    <w:rsid w:val="0038491F"/>
    <w:rsid w:val="00384FDA"/>
    <w:rsid w:val="0038550F"/>
    <w:rsid w:val="00385ED0"/>
    <w:rsid w:val="003862C6"/>
    <w:rsid w:val="00386C71"/>
    <w:rsid w:val="003903DD"/>
    <w:rsid w:val="00390717"/>
    <w:rsid w:val="00390E44"/>
    <w:rsid w:val="003916CB"/>
    <w:rsid w:val="00391F13"/>
    <w:rsid w:val="00391FE0"/>
    <w:rsid w:val="003927F4"/>
    <w:rsid w:val="003933EC"/>
    <w:rsid w:val="00393BDE"/>
    <w:rsid w:val="003943A5"/>
    <w:rsid w:val="00394817"/>
    <w:rsid w:val="00394F66"/>
    <w:rsid w:val="003963BA"/>
    <w:rsid w:val="00396A5C"/>
    <w:rsid w:val="00396D1E"/>
    <w:rsid w:val="00396F79"/>
    <w:rsid w:val="00397A36"/>
    <w:rsid w:val="003A3133"/>
    <w:rsid w:val="003A45BF"/>
    <w:rsid w:val="003A536C"/>
    <w:rsid w:val="003A59B5"/>
    <w:rsid w:val="003A720C"/>
    <w:rsid w:val="003B0963"/>
    <w:rsid w:val="003B1C87"/>
    <w:rsid w:val="003B2149"/>
    <w:rsid w:val="003B3C38"/>
    <w:rsid w:val="003B45C2"/>
    <w:rsid w:val="003B47A5"/>
    <w:rsid w:val="003B5376"/>
    <w:rsid w:val="003B5745"/>
    <w:rsid w:val="003B583D"/>
    <w:rsid w:val="003B5E26"/>
    <w:rsid w:val="003B6299"/>
    <w:rsid w:val="003B65B6"/>
    <w:rsid w:val="003B753C"/>
    <w:rsid w:val="003B76C8"/>
    <w:rsid w:val="003B7823"/>
    <w:rsid w:val="003B7A5E"/>
    <w:rsid w:val="003C02FE"/>
    <w:rsid w:val="003C0D7A"/>
    <w:rsid w:val="003C1DBB"/>
    <w:rsid w:val="003C2A77"/>
    <w:rsid w:val="003C36AB"/>
    <w:rsid w:val="003C37F2"/>
    <w:rsid w:val="003C521A"/>
    <w:rsid w:val="003C5625"/>
    <w:rsid w:val="003C5D6A"/>
    <w:rsid w:val="003C6615"/>
    <w:rsid w:val="003C67C4"/>
    <w:rsid w:val="003D07F6"/>
    <w:rsid w:val="003D0CEF"/>
    <w:rsid w:val="003D0E3F"/>
    <w:rsid w:val="003D103F"/>
    <w:rsid w:val="003D230C"/>
    <w:rsid w:val="003D307D"/>
    <w:rsid w:val="003D312E"/>
    <w:rsid w:val="003D39E6"/>
    <w:rsid w:val="003D4EFA"/>
    <w:rsid w:val="003D5908"/>
    <w:rsid w:val="003D6A37"/>
    <w:rsid w:val="003D780F"/>
    <w:rsid w:val="003E0090"/>
    <w:rsid w:val="003E15C5"/>
    <w:rsid w:val="003E2AD0"/>
    <w:rsid w:val="003E3241"/>
    <w:rsid w:val="003E3BB7"/>
    <w:rsid w:val="003E452A"/>
    <w:rsid w:val="003E4C1B"/>
    <w:rsid w:val="003E5117"/>
    <w:rsid w:val="003F07C1"/>
    <w:rsid w:val="003F0F45"/>
    <w:rsid w:val="003F2B32"/>
    <w:rsid w:val="003F2BEC"/>
    <w:rsid w:val="003F2CB2"/>
    <w:rsid w:val="003F2D78"/>
    <w:rsid w:val="003F3006"/>
    <w:rsid w:val="003F3F65"/>
    <w:rsid w:val="003F4625"/>
    <w:rsid w:val="003F5DFD"/>
    <w:rsid w:val="003F5F04"/>
    <w:rsid w:val="003F6F0A"/>
    <w:rsid w:val="003F70FC"/>
    <w:rsid w:val="003F7524"/>
    <w:rsid w:val="00400642"/>
    <w:rsid w:val="004011E8"/>
    <w:rsid w:val="00401334"/>
    <w:rsid w:val="00401F2E"/>
    <w:rsid w:val="0040220E"/>
    <w:rsid w:val="00402649"/>
    <w:rsid w:val="00403218"/>
    <w:rsid w:val="00403BBA"/>
    <w:rsid w:val="004043B5"/>
    <w:rsid w:val="0040509F"/>
    <w:rsid w:val="0040517D"/>
    <w:rsid w:val="00405F79"/>
    <w:rsid w:val="00406677"/>
    <w:rsid w:val="004067DE"/>
    <w:rsid w:val="0040698E"/>
    <w:rsid w:val="00406BCB"/>
    <w:rsid w:val="004078F7"/>
    <w:rsid w:val="00411660"/>
    <w:rsid w:val="004127BA"/>
    <w:rsid w:val="00413B2C"/>
    <w:rsid w:val="00413BBD"/>
    <w:rsid w:val="00413DF3"/>
    <w:rsid w:val="0041400D"/>
    <w:rsid w:val="00414043"/>
    <w:rsid w:val="00414708"/>
    <w:rsid w:val="004151B0"/>
    <w:rsid w:val="0041698B"/>
    <w:rsid w:val="00416BC6"/>
    <w:rsid w:val="004177C1"/>
    <w:rsid w:val="004214B0"/>
    <w:rsid w:val="00422611"/>
    <w:rsid w:val="0042339E"/>
    <w:rsid w:val="00423562"/>
    <w:rsid w:val="0042572A"/>
    <w:rsid w:val="00425B76"/>
    <w:rsid w:val="00425CEF"/>
    <w:rsid w:val="00425DC1"/>
    <w:rsid w:val="00426107"/>
    <w:rsid w:val="004272CA"/>
    <w:rsid w:val="00427F1D"/>
    <w:rsid w:val="00430814"/>
    <w:rsid w:val="0043123B"/>
    <w:rsid w:val="004322DB"/>
    <w:rsid w:val="00432957"/>
    <w:rsid w:val="0043340B"/>
    <w:rsid w:val="00433499"/>
    <w:rsid w:val="00434D95"/>
    <w:rsid w:val="0043550A"/>
    <w:rsid w:val="00435F38"/>
    <w:rsid w:val="00436634"/>
    <w:rsid w:val="00436783"/>
    <w:rsid w:val="00437D42"/>
    <w:rsid w:val="00440564"/>
    <w:rsid w:val="0044156C"/>
    <w:rsid w:val="00441B62"/>
    <w:rsid w:val="00442FF4"/>
    <w:rsid w:val="004438FA"/>
    <w:rsid w:val="00443B25"/>
    <w:rsid w:val="004440B3"/>
    <w:rsid w:val="004453CB"/>
    <w:rsid w:val="004457AB"/>
    <w:rsid w:val="00445BD5"/>
    <w:rsid w:val="00446311"/>
    <w:rsid w:val="00446977"/>
    <w:rsid w:val="0044791F"/>
    <w:rsid w:val="004479CB"/>
    <w:rsid w:val="0045053D"/>
    <w:rsid w:val="00450547"/>
    <w:rsid w:val="004508AA"/>
    <w:rsid w:val="00450BC9"/>
    <w:rsid w:val="00451032"/>
    <w:rsid w:val="0045139D"/>
    <w:rsid w:val="00451599"/>
    <w:rsid w:val="00452226"/>
    <w:rsid w:val="0045395F"/>
    <w:rsid w:val="00453C47"/>
    <w:rsid w:val="00453FC6"/>
    <w:rsid w:val="004549BB"/>
    <w:rsid w:val="00456001"/>
    <w:rsid w:val="004563EF"/>
    <w:rsid w:val="00460445"/>
    <w:rsid w:val="00460E35"/>
    <w:rsid w:val="00461517"/>
    <w:rsid w:val="004616D4"/>
    <w:rsid w:val="004624C3"/>
    <w:rsid w:val="0046287A"/>
    <w:rsid w:val="004629D8"/>
    <w:rsid w:val="00462CDD"/>
    <w:rsid w:val="00462F7C"/>
    <w:rsid w:val="004631FB"/>
    <w:rsid w:val="004659F5"/>
    <w:rsid w:val="004668A2"/>
    <w:rsid w:val="00466F8D"/>
    <w:rsid w:val="00467AAF"/>
    <w:rsid w:val="004702D6"/>
    <w:rsid w:val="00472383"/>
    <w:rsid w:val="00472660"/>
    <w:rsid w:val="00472705"/>
    <w:rsid w:val="00473B65"/>
    <w:rsid w:val="0047427D"/>
    <w:rsid w:val="00476365"/>
    <w:rsid w:val="00476659"/>
    <w:rsid w:val="00477D8A"/>
    <w:rsid w:val="00480697"/>
    <w:rsid w:val="004806B0"/>
    <w:rsid w:val="00482FE2"/>
    <w:rsid w:val="0048362C"/>
    <w:rsid w:val="00483C9D"/>
    <w:rsid w:val="00484609"/>
    <w:rsid w:val="004846A7"/>
    <w:rsid w:val="00485E9F"/>
    <w:rsid w:val="00485F46"/>
    <w:rsid w:val="004868F9"/>
    <w:rsid w:val="0048692E"/>
    <w:rsid w:val="004871E9"/>
    <w:rsid w:val="0048789D"/>
    <w:rsid w:val="00487EA6"/>
    <w:rsid w:val="00490105"/>
    <w:rsid w:val="0049027F"/>
    <w:rsid w:val="0049030E"/>
    <w:rsid w:val="00490448"/>
    <w:rsid w:val="004928A3"/>
    <w:rsid w:val="004928B3"/>
    <w:rsid w:val="00492EA3"/>
    <w:rsid w:val="00493350"/>
    <w:rsid w:val="0049363F"/>
    <w:rsid w:val="00493CBC"/>
    <w:rsid w:val="00493D56"/>
    <w:rsid w:val="00493EA7"/>
    <w:rsid w:val="004950FC"/>
    <w:rsid w:val="0049572F"/>
    <w:rsid w:val="004959BD"/>
    <w:rsid w:val="0049607E"/>
    <w:rsid w:val="00497210"/>
    <w:rsid w:val="00497802"/>
    <w:rsid w:val="004A116B"/>
    <w:rsid w:val="004A2A13"/>
    <w:rsid w:val="004A2A6A"/>
    <w:rsid w:val="004A3D81"/>
    <w:rsid w:val="004A41DF"/>
    <w:rsid w:val="004A47C6"/>
    <w:rsid w:val="004A495A"/>
    <w:rsid w:val="004A4BB0"/>
    <w:rsid w:val="004A58DE"/>
    <w:rsid w:val="004A6199"/>
    <w:rsid w:val="004A67E1"/>
    <w:rsid w:val="004A6AC8"/>
    <w:rsid w:val="004A6B5E"/>
    <w:rsid w:val="004A6E20"/>
    <w:rsid w:val="004A79ED"/>
    <w:rsid w:val="004B10EB"/>
    <w:rsid w:val="004B1913"/>
    <w:rsid w:val="004B229D"/>
    <w:rsid w:val="004B23DF"/>
    <w:rsid w:val="004B2AC0"/>
    <w:rsid w:val="004B2C65"/>
    <w:rsid w:val="004B3D59"/>
    <w:rsid w:val="004B4AD0"/>
    <w:rsid w:val="004B5333"/>
    <w:rsid w:val="004B5468"/>
    <w:rsid w:val="004B550C"/>
    <w:rsid w:val="004B59AC"/>
    <w:rsid w:val="004B5A46"/>
    <w:rsid w:val="004C0506"/>
    <w:rsid w:val="004C1605"/>
    <w:rsid w:val="004C275B"/>
    <w:rsid w:val="004C2B73"/>
    <w:rsid w:val="004C3323"/>
    <w:rsid w:val="004C33CF"/>
    <w:rsid w:val="004C3802"/>
    <w:rsid w:val="004C3C0D"/>
    <w:rsid w:val="004C4803"/>
    <w:rsid w:val="004C6C54"/>
    <w:rsid w:val="004C7D9E"/>
    <w:rsid w:val="004D0AF7"/>
    <w:rsid w:val="004D0F74"/>
    <w:rsid w:val="004D1C70"/>
    <w:rsid w:val="004D2292"/>
    <w:rsid w:val="004D2AE3"/>
    <w:rsid w:val="004D3360"/>
    <w:rsid w:val="004D3A38"/>
    <w:rsid w:val="004D3DD8"/>
    <w:rsid w:val="004D46EB"/>
    <w:rsid w:val="004D4E3D"/>
    <w:rsid w:val="004D5FDA"/>
    <w:rsid w:val="004E0135"/>
    <w:rsid w:val="004E0B1A"/>
    <w:rsid w:val="004E0D54"/>
    <w:rsid w:val="004E105B"/>
    <w:rsid w:val="004E1660"/>
    <w:rsid w:val="004E18FE"/>
    <w:rsid w:val="004E2415"/>
    <w:rsid w:val="004E24E3"/>
    <w:rsid w:val="004E271F"/>
    <w:rsid w:val="004E348F"/>
    <w:rsid w:val="004E4A73"/>
    <w:rsid w:val="004E57DF"/>
    <w:rsid w:val="004E58ED"/>
    <w:rsid w:val="004E5F87"/>
    <w:rsid w:val="004E6A87"/>
    <w:rsid w:val="004E7A2C"/>
    <w:rsid w:val="004E7EC5"/>
    <w:rsid w:val="004F15CA"/>
    <w:rsid w:val="004F236A"/>
    <w:rsid w:val="004F3607"/>
    <w:rsid w:val="004F3A12"/>
    <w:rsid w:val="004F3C6D"/>
    <w:rsid w:val="004F61D5"/>
    <w:rsid w:val="0050282E"/>
    <w:rsid w:val="0050328C"/>
    <w:rsid w:val="005034E0"/>
    <w:rsid w:val="005037C8"/>
    <w:rsid w:val="00504A92"/>
    <w:rsid w:val="005060FA"/>
    <w:rsid w:val="0050651E"/>
    <w:rsid w:val="00506C9A"/>
    <w:rsid w:val="005078CA"/>
    <w:rsid w:val="00507977"/>
    <w:rsid w:val="0051048E"/>
    <w:rsid w:val="005104FF"/>
    <w:rsid w:val="005109C6"/>
    <w:rsid w:val="005115D3"/>
    <w:rsid w:val="005122DA"/>
    <w:rsid w:val="005123FC"/>
    <w:rsid w:val="005124E1"/>
    <w:rsid w:val="00512AD5"/>
    <w:rsid w:val="00512D4B"/>
    <w:rsid w:val="0051336D"/>
    <w:rsid w:val="00513E88"/>
    <w:rsid w:val="00514103"/>
    <w:rsid w:val="0051471B"/>
    <w:rsid w:val="00514786"/>
    <w:rsid w:val="00514EFD"/>
    <w:rsid w:val="00516CFE"/>
    <w:rsid w:val="00517914"/>
    <w:rsid w:val="00521ED0"/>
    <w:rsid w:val="005223B4"/>
    <w:rsid w:val="00523178"/>
    <w:rsid w:val="005250CE"/>
    <w:rsid w:val="005258DB"/>
    <w:rsid w:val="00526A0E"/>
    <w:rsid w:val="00526C28"/>
    <w:rsid w:val="00526D86"/>
    <w:rsid w:val="00527D51"/>
    <w:rsid w:val="00530218"/>
    <w:rsid w:val="0053058D"/>
    <w:rsid w:val="0053073C"/>
    <w:rsid w:val="00531317"/>
    <w:rsid w:val="00532126"/>
    <w:rsid w:val="005329B3"/>
    <w:rsid w:val="0053391F"/>
    <w:rsid w:val="00535CDD"/>
    <w:rsid w:val="005368CF"/>
    <w:rsid w:val="00536A09"/>
    <w:rsid w:val="005373EE"/>
    <w:rsid w:val="005375EE"/>
    <w:rsid w:val="00537673"/>
    <w:rsid w:val="00537809"/>
    <w:rsid w:val="00540159"/>
    <w:rsid w:val="005401DC"/>
    <w:rsid w:val="0054090F"/>
    <w:rsid w:val="00540941"/>
    <w:rsid w:val="0054094C"/>
    <w:rsid w:val="00540E4A"/>
    <w:rsid w:val="00541125"/>
    <w:rsid w:val="00541BD1"/>
    <w:rsid w:val="00542616"/>
    <w:rsid w:val="005434FF"/>
    <w:rsid w:val="00543C78"/>
    <w:rsid w:val="00545C78"/>
    <w:rsid w:val="00546013"/>
    <w:rsid w:val="005463DB"/>
    <w:rsid w:val="00547004"/>
    <w:rsid w:val="00547A46"/>
    <w:rsid w:val="005501DD"/>
    <w:rsid w:val="005508DD"/>
    <w:rsid w:val="00551E0E"/>
    <w:rsid w:val="00552845"/>
    <w:rsid w:val="00552A87"/>
    <w:rsid w:val="005550D1"/>
    <w:rsid w:val="00555740"/>
    <w:rsid w:val="00556127"/>
    <w:rsid w:val="00556236"/>
    <w:rsid w:val="00556FDC"/>
    <w:rsid w:val="00557A5E"/>
    <w:rsid w:val="0056032F"/>
    <w:rsid w:val="00560353"/>
    <w:rsid w:val="005605CA"/>
    <w:rsid w:val="00560953"/>
    <w:rsid w:val="005615DF"/>
    <w:rsid w:val="00562398"/>
    <w:rsid w:val="00562E11"/>
    <w:rsid w:val="005638B4"/>
    <w:rsid w:val="0056508E"/>
    <w:rsid w:val="0056557F"/>
    <w:rsid w:val="0056558B"/>
    <w:rsid w:val="00565BDF"/>
    <w:rsid w:val="00566193"/>
    <w:rsid w:val="005668E4"/>
    <w:rsid w:val="00567905"/>
    <w:rsid w:val="00567EA6"/>
    <w:rsid w:val="005719C2"/>
    <w:rsid w:val="00571F8A"/>
    <w:rsid w:val="00572232"/>
    <w:rsid w:val="0057392E"/>
    <w:rsid w:val="00574310"/>
    <w:rsid w:val="00574880"/>
    <w:rsid w:val="00574B85"/>
    <w:rsid w:val="00575EB3"/>
    <w:rsid w:val="00576196"/>
    <w:rsid w:val="005768B7"/>
    <w:rsid w:val="00577DF3"/>
    <w:rsid w:val="00581493"/>
    <w:rsid w:val="00581FB5"/>
    <w:rsid w:val="00583DEE"/>
    <w:rsid w:val="00583F79"/>
    <w:rsid w:val="005843A1"/>
    <w:rsid w:val="00584DA6"/>
    <w:rsid w:val="00584E61"/>
    <w:rsid w:val="00584FC3"/>
    <w:rsid w:val="00585145"/>
    <w:rsid w:val="005852F6"/>
    <w:rsid w:val="005870A5"/>
    <w:rsid w:val="00587D4F"/>
    <w:rsid w:val="00590D9C"/>
    <w:rsid w:val="00591292"/>
    <w:rsid w:val="005915A5"/>
    <w:rsid w:val="00591673"/>
    <w:rsid w:val="00592E21"/>
    <w:rsid w:val="00592E63"/>
    <w:rsid w:val="0059458E"/>
    <w:rsid w:val="00595132"/>
    <w:rsid w:val="00596401"/>
    <w:rsid w:val="00597581"/>
    <w:rsid w:val="005A0019"/>
    <w:rsid w:val="005A0367"/>
    <w:rsid w:val="005A1432"/>
    <w:rsid w:val="005A1EAB"/>
    <w:rsid w:val="005A1F29"/>
    <w:rsid w:val="005A237A"/>
    <w:rsid w:val="005A2576"/>
    <w:rsid w:val="005A4AB5"/>
    <w:rsid w:val="005A4B62"/>
    <w:rsid w:val="005A560A"/>
    <w:rsid w:val="005A62FA"/>
    <w:rsid w:val="005A65D4"/>
    <w:rsid w:val="005A675D"/>
    <w:rsid w:val="005A7CA1"/>
    <w:rsid w:val="005B0313"/>
    <w:rsid w:val="005B0551"/>
    <w:rsid w:val="005B0C3E"/>
    <w:rsid w:val="005B17BC"/>
    <w:rsid w:val="005B1DB5"/>
    <w:rsid w:val="005B2C32"/>
    <w:rsid w:val="005B30C5"/>
    <w:rsid w:val="005B394C"/>
    <w:rsid w:val="005B3A71"/>
    <w:rsid w:val="005B3C7B"/>
    <w:rsid w:val="005B46EC"/>
    <w:rsid w:val="005B4D85"/>
    <w:rsid w:val="005B66E4"/>
    <w:rsid w:val="005B7E40"/>
    <w:rsid w:val="005C083E"/>
    <w:rsid w:val="005C0B1B"/>
    <w:rsid w:val="005C0D2C"/>
    <w:rsid w:val="005C0F79"/>
    <w:rsid w:val="005C1119"/>
    <w:rsid w:val="005C2F82"/>
    <w:rsid w:val="005C326C"/>
    <w:rsid w:val="005C3812"/>
    <w:rsid w:val="005C3E16"/>
    <w:rsid w:val="005C4CAC"/>
    <w:rsid w:val="005C6562"/>
    <w:rsid w:val="005C6CDD"/>
    <w:rsid w:val="005C6D04"/>
    <w:rsid w:val="005C6DE6"/>
    <w:rsid w:val="005C6E13"/>
    <w:rsid w:val="005C72C8"/>
    <w:rsid w:val="005D03E7"/>
    <w:rsid w:val="005D04EE"/>
    <w:rsid w:val="005D08F2"/>
    <w:rsid w:val="005D0FEE"/>
    <w:rsid w:val="005D11C3"/>
    <w:rsid w:val="005D177A"/>
    <w:rsid w:val="005D1E71"/>
    <w:rsid w:val="005D246A"/>
    <w:rsid w:val="005D4621"/>
    <w:rsid w:val="005D46D8"/>
    <w:rsid w:val="005D5B5C"/>
    <w:rsid w:val="005E1A81"/>
    <w:rsid w:val="005E2DC9"/>
    <w:rsid w:val="005E4810"/>
    <w:rsid w:val="005E4C5F"/>
    <w:rsid w:val="005E4D12"/>
    <w:rsid w:val="005E6C4F"/>
    <w:rsid w:val="005E749A"/>
    <w:rsid w:val="005F085D"/>
    <w:rsid w:val="005F1989"/>
    <w:rsid w:val="005F327E"/>
    <w:rsid w:val="005F34FF"/>
    <w:rsid w:val="005F3C73"/>
    <w:rsid w:val="005F47CC"/>
    <w:rsid w:val="005F4DAE"/>
    <w:rsid w:val="005F5D9C"/>
    <w:rsid w:val="005F61F0"/>
    <w:rsid w:val="005F71B4"/>
    <w:rsid w:val="006007E3"/>
    <w:rsid w:val="00600F40"/>
    <w:rsid w:val="00600FB4"/>
    <w:rsid w:val="00601004"/>
    <w:rsid w:val="00601216"/>
    <w:rsid w:val="006013B4"/>
    <w:rsid w:val="00601C6D"/>
    <w:rsid w:val="00601E56"/>
    <w:rsid w:val="00602A07"/>
    <w:rsid w:val="00602AFC"/>
    <w:rsid w:val="006041E2"/>
    <w:rsid w:val="0060455F"/>
    <w:rsid w:val="00604880"/>
    <w:rsid w:val="006049A1"/>
    <w:rsid w:val="00604DB8"/>
    <w:rsid w:val="00604F7F"/>
    <w:rsid w:val="00605BDA"/>
    <w:rsid w:val="006069AA"/>
    <w:rsid w:val="00607D42"/>
    <w:rsid w:val="00610BBD"/>
    <w:rsid w:val="00611386"/>
    <w:rsid w:val="0061216C"/>
    <w:rsid w:val="00613146"/>
    <w:rsid w:val="00613CD5"/>
    <w:rsid w:val="006141E1"/>
    <w:rsid w:val="00614AEB"/>
    <w:rsid w:val="00614C3C"/>
    <w:rsid w:val="00615085"/>
    <w:rsid w:val="00616494"/>
    <w:rsid w:val="0061649F"/>
    <w:rsid w:val="0061667D"/>
    <w:rsid w:val="00616E64"/>
    <w:rsid w:val="0061743B"/>
    <w:rsid w:val="00620D85"/>
    <w:rsid w:val="006211F5"/>
    <w:rsid w:val="0062166E"/>
    <w:rsid w:val="00622F4A"/>
    <w:rsid w:val="00624B32"/>
    <w:rsid w:val="00624C1F"/>
    <w:rsid w:val="00624DE7"/>
    <w:rsid w:val="00625221"/>
    <w:rsid w:val="00625B2F"/>
    <w:rsid w:val="00625DB6"/>
    <w:rsid w:val="00625F5C"/>
    <w:rsid w:val="0062726B"/>
    <w:rsid w:val="00630092"/>
    <w:rsid w:val="00630371"/>
    <w:rsid w:val="00630B40"/>
    <w:rsid w:val="00630E94"/>
    <w:rsid w:val="00631B55"/>
    <w:rsid w:val="0063304C"/>
    <w:rsid w:val="00633DF9"/>
    <w:rsid w:val="00634157"/>
    <w:rsid w:val="00635386"/>
    <w:rsid w:val="00635799"/>
    <w:rsid w:val="00635FAF"/>
    <w:rsid w:val="006372F8"/>
    <w:rsid w:val="00640DD1"/>
    <w:rsid w:val="00642220"/>
    <w:rsid w:val="006432FB"/>
    <w:rsid w:val="00645BAE"/>
    <w:rsid w:val="00650433"/>
    <w:rsid w:val="006505ED"/>
    <w:rsid w:val="0065084B"/>
    <w:rsid w:val="00650AF3"/>
    <w:rsid w:val="00650C84"/>
    <w:rsid w:val="006511ED"/>
    <w:rsid w:val="00652D71"/>
    <w:rsid w:val="006533D1"/>
    <w:rsid w:val="00653B1B"/>
    <w:rsid w:val="00654A5F"/>
    <w:rsid w:val="00654D73"/>
    <w:rsid w:val="006558B6"/>
    <w:rsid w:val="00656295"/>
    <w:rsid w:val="00656776"/>
    <w:rsid w:val="0065765D"/>
    <w:rsid w:val="006577CB"/>
    <w:rsid w:val="006601C5"/>
    <w:rsid w:val="00660CFE"/>
    <w:rsid w:val="00660CFF"/>
    <w:rsid w:val="0066245E"/>
    <w:rsid w:val="00662D81"/>
    <w:rsid w:val="00662F05"/>
    <w:rsid w:val="00663C3D"/>
    <w:rsid w:val="0066537A"/>
    <w:rsid w:val="00665774"/>
    <w:rsid w:val="006665B0"/>
    <w:rsid w:val="0066673A"/>
    <w:rsid w:val="0066712C"/>
    <w:rsid w:val="0066749B"/>
    <w:rsid w:val="00667DB9"/>
    <w:rsid w:val="00667DDD"/>
    <w:rsid w:val="006700BF"/>
    <w:rsid w:val="0067012E"/>
    <w:rsid w:val="00670DED"/>
    <w:rsid w:val="006710BE"/>
    <w:rsid w:val="00671328"/>
    <w:rsid w:val="00671635"/>
    <w:rsid w:val="00671F7F"/>
    <w:rsid w:val="00672460"/>
    <w:rsid w:val="00672CDA"/>
    <w:rsid w:val="006733E2"/>
    <w:rsid w:val="00673471"/>
    <w:rsid w:val="00673642"/>
    <w:rsid w:val="006738DD"/>
    <w:rsid w:val="00674A80"/>
    <w:rsid w:val="00675E29"/>
    <w:rsid w:val="00677DF0"/>
    <w:rsid w:val="00677F7C"/>
    <w:rsid w:val="0068042C"/>
    <w:rsid w:val="006843DC"/>
    <w:rsid w:val="00684983"/>
    <w:rsid w:val="00684E63"/>
    <w:rsid w:val="00684FF7"/>
    <w:rsid w:val="0068512E"/>
    <w:rsid w:val="006875FF"/>
    <w:rsid w:val="00687A36"/>
    <w:rsid w:val="00687AFE"/>
    <w:rsid w:val="00687C52"/>
    <w:rsid w:val="0069026D"/>
    <w:rsid w:val="00690879"/>
    <w:rsid w:val="00690A6B"/>
    <w:rsid w:val="006912EF"/>
    <w:rsid w:val="00691B68"/>
    <w:rsid w:val="00691FE7"/>
    <w:rsid w:val="00691FFE"/>
    <w:rsid w:val="00692B63"/>
    <w:rsid w:val="00692DD0"/>
    <w:rsid w:val="00693712"/>
    <w:rsid w:val="00693C38"/>
    <w:rsid w:val="00693E05"/>
    <w:rsid w:val="006949C9"/>
    <w:rsid w:val="00695340"/>
    <w:rsid w:val="0069676B"/>
    <w:rsid w:val="00697BD3"/>
    <w:rsid w:val="00697CF1"/>
    <w:rsid w:val="006A04F0"/>
    <w:rsid w:val="006A0BE3"/>
    <w:rsid w:val="006A0D09"/>
    <w:rsid w:val="006A1B04"/>
    <w:rsid w:val="006A1D12"/>
    <w:rsid w:val="006A2AFD"/>
    <w:rsid w:val="006A3962"/>
    <w:rsid w:val="006A449F"/>
    <w:rsid w:val="006A4DFA"/>
    <w:rsid w:val="006A551A"/>
    <w:rsid w:val="006A6E8D"/>
    <w:rsid w:val="006A75A4"/>
    <w:rsid w:val="006B0638"/>
    <w:rsid w:val="006B0876"/>
    <w:rsid w:val="006B172B"/>
    <w:rsid w:val="006B26E1"/>
    <w:rsid w:val="006B3876"/>
    <w:rsid w:val="006B3B97"/>
    <w:rsid w:val="006B3D82"/>
    <w:rsid w:val="006B4141"/>
    <w:rsid w:val="006B4204"/>
    <w:rsid w:val="006B4373"/>
    <w:rsid w:val="006B51D2"/>
    <w:rsid w:val="006B5A97"/>
    <w:rsid w:val="006B6BEB"/>
    <w:rsid w:val="006C1036"/>
    <w:rsid w:val="006C1F2D"/>
    <w:rsid w:val="006C3AD8"/>
    <w:rsid w:val="006C3ED3"/>
    <w:rsid w:val="006C3F8C"/>
    <w:rsid w:val="006C40F1"/>
    <w:rsid w:val="006C4602"/>
    <w:rsid w:val="006C5C59"/>
    <w:rsid w:val="006C6847"/>
    <w:rsid w:val="006C6AD2"/>
    <w:rsid w:val="006C6B3E"/>
    <w:rsid w:val="006C6D0D"/>
    <w:rsid w:val="006D080A"/>
    <w:rsid w:val="006D2DAE"/>
    <w:rsid w:val="006D48E0"/>
    <w:rsid w:val="006D52BD"/>
    <w:rsid w:val="006D5506"/>
    <w:rsid w:val="006D56CE"/>
    <w:rsid w:val="006D598B"/>
    <w:rsid w:val="006D59BD"/>
    <w:rsid w:val="006D5AAD"/>
    <w:rsid w:val="006D703E"/>
    <w:rsid w:val="006E026E"/>
    <w:rsid w:val="006E0A2A"/>
    <w:rsid w:val="006E0D4B"/>
    <w:rsid w:val="006E1B3C"/>
    <w:rsid w:val="006E22AC"/>
    <w:rsid w:val="006E4B1E"/>
    <w:rsid w:val="006E5259"/>
    <w:rsid w:val="006F12A1"/>
    <w:rsid w:val="006F150A"/>
    <w:rsid w:val="006F44F2"/>
    <w:rsid w:val="006F4812"/>
    <w:rsid w:val="006F5183"/>
    <w:rsid w:val="006F5D92"/>
    <w:rsid w:val="006F7C5E"/>
    <w:rsid w:val="00700B7B"/>
    <w:rsid w:val="00703F5B"/>
    <w:rsid w:val="00703F68"/>
    <w:rsid w:val="00704535"/>
    <w:rsid w:val="00706733"/>
    <w:rsid w:val="007079E9"/>
    <w:rsid w:val="00710FA5"/>
    <w:rsid w:val="0071101A"/>
    <w:rsid w:val="0071113A"/>
    <w:rsid w:val="007117EE"/>
    <w:rsid w:val="0071293A"/>
    <w:rsid w:val="00712EA3"/>
    <w:rsid w:val="00712F21"/>
    <w:rsid w:val="0071330C"/>
    <w:rsid w:val="00713AE4"/>
    <w:rsid w:val="007144FD"/>
    <w:rsid w:val="00715317"/>
    <w:rsid w:val="0071740B"/>
    <w:rsid w:val="00717827"/>
    <w:rsid w:val="00720B21"/>
    <w:rsid w:val="00721D42"/>
    <w:rsid w:val="0072251B"/>
    <w:rsid w:val="007228E8"/>
    <w:rsid w:val="007252D7"/>
    <w:rsid w:val="00725966"/>
    <w:rsid w:val="00726504"/>
    <w:rsid w:val="00726553"/>
    <w:rsid w:val="00726F6E"/>
    <w:rsid w:val="007272CE"/>
    <w:rsid w:val="00732D8F"/>
    <w:rsid w:val="00732FED"/>
    <w:rsid w:val="00733881"/>
    <w:rsid w:val="00733CC5"/>
    <w:rsid w:val="00734803"/>
    <w:rsid w:val="00735257"/>
    <w:rsid w:val="007364C0"/>
    <w:rsid w:val="00736AF2"/>
    <w:rsid w:val="007376D3"/>
    <w:rsid w:val="0073791F"/>
    <w:rsid w:val="0074070A"/>
    <w:rsid w:val="00740862"/>
    <w:rsid w:val="00740C8E"/>
    <w:rsid w:val="00740D74"/>
    <w:rsid w:val="00741165"/>
    <w:rsid w:val="00741510"/>
    <w:rsid w:val="007418BF"/>
    <w:rsid w:val="00741E58"/>
    <w:rsid w:val="0074343E"/>
    <w:rsid w:val="00743712"/>
    <w:rsid w:val="00745492"/>
    <w:rsid w:val="0074675B"/>
    <w:rsid w:val="00746808"/>
    <w:rsid w:val="00746CF1"/>
    <w:rsid w:val="00746DF9"/>
    <w:rsid w:val="0074705E"/>
    <w:rsid w:val="00747E35"/>
    <w:rsid w:val="00747F1E"/>
    <w:rsid w:val="00750150"/>
    <w:rsid w:val="007502F4"/>
    <w:rsid w:val="007503C1"/>
    <w:rsid w:val="007503F1"/>
    <w:rsid w:val="00751745"/>
    <w:rsid w:val="00751A90"/>
    <w:rsid w:val="00751AF1"/>
    <w:rsid w:val="00752C30"/>
    <w:rsid w:val="00755551"/>
    <w:rsid w:val="0075655F"/>
    <w:rsid w:val="007578BE"/>
    <w:rsid w:val="0076054B"/>
    <w:rsid w:val="00760896"/>
    <w:rsid w:val="007613CE"/>
    <w:rsid w:val="00762A9E"/>
    <w:rsid w:val="00763511"/>
    <w:rsid w:val="0076481D"/>
    <w:rsid w:val="007653E5"/>
    <w:rsid w:val="007662D0"/>
    <w:rsid w:val="00767DF7"/>
    <w:rsid w:val="00770600"/>
    <w:rsid w:val="00771A25"/>
    <w:rsid w:val="00772689"/>
    <w:rsid w:val="007735D8"/>
    <w:rsid w:val="007748F7"/>
    <w:rsid w:val="00774A27"/>
    <w:rsid w:val="00775611"/>
    <w:rsid w:val="00775AC8"/>
    <w:rsid w:val="00775D70"/>
    <w:rsid w:val="007762A9"/>
    <w:rsid w:val="00776AEE"/>
    <w:rsid w:val="0078053C"/>
    <w:rsid w:val="00780BB3"/>
    <w:rsid w:val="007814E9"/>
    <w:rsid w:val="00781B6F"/>
    <w:rsid w:val="00781D9A"/>
    <w:rsid w:val="00781E2D"/>
    <w:rsid w:val="007826A3"/>
    <w:rsid w:val="00783199"/>
    <w:rsid w:val="007837E7"/>
    <w:rsid w:val="00783EE3"/>
    <w:rsid w:val="00786988"/>
    <w:rsid w:val="00786DCD"/>
    <w:rsid w:val="007870D1"/>
    <w:rsid w:val="007879C9"/>
    <w:rsid w:val="0079001F"/>
    <w:rsid w:val="00791182"/>
    <w:rsid w:val="00791A53"/>
    <w:rsid w:val="00791F63"/>
    <w:rsid w:val="007922A5"/>
    <w:rsid w:val="00792446"/>
    <w:rsid w:val="0079270A"/>
    <w:rsid w:val="00792BFB"/>
    <w:rsid w:val="00793417"/>
    <w:rsid w:val="00793AD9"/>
    <w:rsid w:val="0079460E"/>
    <w:rsid w:val="0079511B"/>
    <w:rsid w:val="00795424"/>
    <w:rsid w:val="00795AC3"/>
    <w:rsid w:val="00795D8D"/>
    <w:rsid w:val="00795F91"/>
    <w:rsid w:val="00796515"/>
    <w:rsid w:val="00796AC8"/>
    <w:rsid w:val="00797C1F"/>
    <w:rsid w:val="00797ECB"/>
    <w:rsid w:val="007A1228"/>
    <w:rsid w:val="007A1610"/>
    <w:rsid w:val="007A2572"/>
    <w:rsid w:val="007A2F82"/>
    <w:rsid w:val="007A32C0"/>
    <w:rsid w:val="007A3B8D"/>
    <w:rsid w:val="007A44AE"/>
    <w:rsid w:val="007A4956"/>
    <w:rsid w:val="007A794E"/>
    <w:rsid w:val="007A7AB2"/>
    <w:rsid w:val="007A7C26"/>
    <w:rsid w:val="007B0966"/>
    <w:rsid w:val="007B0B0F"/>
    <w:rsid w:val="007B0F3A"/>
    <w:rsid w:val="007B12C6"/>
    <w:rsid w:val="007B12F5"/>
    <w:rsid w:val="007B1D40"/>
    <w:rsid w:val="007B2631"/>
    <w:rsid w:val="007B423F"/>
    <w:rsid w:val="007B4D8F"/>
    <w:rsid w:val="007B514E"/>
    <w:rsid w:val="007B573A"/>
    <w:rsid w:val="007B6F59"/>
    <w:rsid w:val="007B708A"/>
    <w:rsid w:val="007B7F6E"/>
    <w:rsid w:val="007C0592"/>
    <w:rsid w:val="007C0A5B"/>
    <w:rsid w:val="007C1041"/>
    <w:rsid w:val="007C10B1"/>
    <w:rsid w:val="007C1297"/>
    <w:rsid w:val="007C1E00"/>
    <w:rsid w:val="007C2387"/>
    <w:rsid w:val="007C4FD0"/>
    <w:rsid w:val="007C5C96"/>
    <w:rsid w:val="007C64F3"/>
    <w:rsid w:val="007C7375"/>
    <w:rsid w:val="007C7644"/>
    <w:rsid w:val="007C77BD"/>
    <w:rsid w:val="007C79B5"/>
    <w:rsid w:val="007D0B2A"/>
    <w:rsid w:val="007D25A1"/>
    <w:rsid w:val="007D3122"/>
    <w:rsid w:val="007D38F3"/>
    <w:rsid w:val="007D3FFA"/>
    <w:rsid w:val="007D681A"/>
    <w:rsid w:val="007D7C57"/>
    <w:rsid w:val="007E0C13"/>
    <w:rsid w:val="007E2A70"/>
    <w:rsid w:val="007E4A67"/>
    <w:rsid w:val="007E54CA"/>
    <w:rsid w:val="007E644A"/>
    <w:rsid w:val="007E662D"/>
    <w:rsid w:val="007E7936"/>
    <w:rsid w:val="007F1FA0"/>
    <w:rsid w:val="007F20B2"/>
    <w:rsid w:val="007F2274"/>
    <w:rsid w:val="007F23CF"/>
    <w:rsid w:val="007F274B"/>
    <w:rsid w:val="007F2FC1"/>
    <w:rsid w:val="007F315F"/>
    <w:rsid w:val="007F33BD"/>
    <w:rsid w:val="007F3822"/>
    <w:rsid w:val="007F430D"/>
    <w:rsid w:val="007F472F"/>
    <w:rsid w:val="007F4E7A"/>
    <w:rsid w:val="007F53A3"/>
    <w:rsid w:val="007F6765"/>
    <w:rsid w:val="007F71D4"/>
    <w:rsid w:val="007F7D0E"/>
    <w:rsid w:val="0080029F"/>
    <w:rsid w:val="008009FE"/>
    <w:rsid w:val="00801509"/>
    <w:rsid w:val="00801731"/>
    <w:rsid w:val="0080238F"/>
    <w:rsid w:val="00802926"/>
    <w:rsid w:val="00802A26"/>
    <w:rsid w:val="00802A43"/>
    <w:rsid w:val="008055D8"/>
    <w:rsid w:val="00806165"/>
    <w:rsid w:val="0080653E"/>
    <w:rsid w:val="0080694D"/>
    <w:rsid w:val="00806CE7"/>
    <w:rsid w:val="00807615"/>
    <w:rsid w:val="00807FDC"/>
    <w:rsid w:val="00811DB6"/>
    <w:rsid w:val="008123CD"/>
    <w:rsid w:val="00813071"/>
    <w:rsid w:val="0081363C"/>
    <w:rsid w:val="00814055"/>
    <w:rsid w:val="008158BB"/>
    <w:rsid w:val="00816A32"/>
    <w:rsid w:val="0081702C"/>
    <w:rsid w:val="008178B0"/>
    <w:rsid w:val="00820149"/>
    <w:rsid w:val="0082280C"/>
    <w:rsid w:val="0082320A"/>
    <w:rsid w:val="00823BF7"/>
    <w:rsid w:val="0082586B"/>
    <w:rsid w:val="00825AC6"/>
    <w:rsid w:val="00826A41"/>
    <w:rsid w:val="00826DEC"/>
    <w:rsid w:val="00827ADC"/>
    <w:rsid w:val="00827E66"/>
    <w:rsid w:val="008300AC"/>
    <w:rsid w:val="00830242"/>
    <w:rsid w:val="00831431"/>
    <w:rsid w:val="00832536"/>
    <w:rsid w:val="0083264D"/>
    <w:rsid w:val="008331B0"/>
    <w:rsid w:val="0083397E"/>
    <w:rsid w:val="00834BDA"/>
    <w:rsid w:val="00834E51"/>
    <w:rsid w:val="0083502A"/>
    <w:rsid w:val="00835AE4"/>
    <w:rsid w:val="00835DC1"/>
    <w:rsid w:val="00836EEB"/>
    <w:rsid w:val="00836F92"/>
    <w:rsid w:val="00840249"/>
    <w:rsid w:val="00840CDC"/>
    <w:rsid w:val="00841009"/>
    <w:rsid w:val="00841E21"/>
    <w:rsid w:val="00844BD1"/>
    <w:rsid w:val="008453C9"/>
    <w:rsid w:val="00845688"/>
    <w:rsid w:val="00850949"/>
    <w:rsid w:val="00852F2A"/>
    <w:rsid w:val="00854E39"/>
    <w:rsid w:val="00855687"/>
    <w:rsid w:val="008565ED"/>
    <w:rsid w:val="00856B0D"/>
    <w:rsid w:val="00860B31"/>
    <w:rsid w:val="00862695"/>
    <w:rsid w:val="00862960"/>
    <w:rsid w:val="00862B2F"/>
    <w:rsid w:val="00862F55"/>
    <w:rsid w:val="008640B1"/>
    <w:rsid w:val="0086478B"/>
    <w:rsid w:val="008658D2"/>
    <w:rsid w:val="00866235"/>
    <w:rsid w:val="008666F9"/>
    <w:rsid w:val="008706D0"/>
    <w:rsid w:val="00870EDA"/>
    <w:rsid w:val="008717FE"/>
    <w:rsid w:val="00871B42"/>
    <w:rsid w:val="00872087"/>
    <w:rsid w:val="0087220C"/>
    <w:rsid w:val="0087264D"/>
    <w:rsid w:val="00872A9B"/>
    <w:rsid w:val="00872EC3"/>
    <w:rsid w:val="00872EE5"/>
    <w:rsid w:val="008733B1"/>
    <w:rsid w:val="00873E1E"/>
    <w:rsid w:val="00874065"/>
    <w:rsid w:val="0087429A"/>
    <w:rsid w:val="008751B4"/>
    <w:rsid w:val="008761FD"/>
    <w:rsid w:val="0087648B"/>
    <w:rsid w:val="00876CB0"/>
    <w:rsid w:val="00877024"/>
    <w:rsid w:val="008802B8"/>
    <w:rsid w:val="008809EC"/>
    <w:rsid w:val="00880CEC"/>
    <w:rsid w:val="0088176C"/>
    <w:rsid w:val="00881E47"/>
    <w:rsid w:val="00882252"/>
    <w:rsid w:val="0088383A"/>
    <w:rsid w:val="00884ADC"/>
    <w:rsid w:val="00885910"/>
    <w:rsid w:val="00886103"/>
    <w:rsid w:val="00886521"/>
    <w:rsid w:val="00890027"/>
    <w:rsid w:val="00890EBE"/>
    <w:rsid w:val="00890F44"/>
    <w:rsid w:val="008913D6"/>
    <w:rsid w:val="00891A9D"/>
    <w:rsid w:val="00892277"/>
    <w:rsid w:val="00894DB0"/>
    <w:rsid w:val="00895B3D"/>
    <w:rsid w:val="00895BBC"/>
    <w:rsid w:val="008A0D30"/>
    <w:rsid w:val="008A0EA6"/>
    <w:rsid w:val="008A1DC4"/>
    <w:rsid w:val="008A354F"/>
    <w:rsid w:val="008A3B7B"/>
    <w:rsid w:val="008A406F"/>
    <w:rsid w:val="008A4166"/>
    <w:rsid w:val="008A4C3D"/>
    <w:rsid w:val="008A58B3"/>
    <w:rsid w:val="008A5992"/>
    <w:rsid w:val="008A5C44"/>
    <w:rsid w:val="008A656A"/>
    <w:rsid w:val="008A6859"/>
    <w:rsid w:val="008A76F1"/>
    <w:rsid w:val="008B03D3"/>
    <w:rsid w:val="008B19A2"/>
    <w:rsid w:val="008B2809"/>
    <w:rsid w:val="008B2D86"/>
    <w:rsid w:val="008B3818"/>
    <w:rsid w:val="008B3A91"/>
    <w:rsid w:val="008B3DBB"/>
    <w:rsid w:val="008B4C5A"/>
    <w:rsid w:val="008B557D"/>
    <w:rsid w:val="008B6CA0"/>
    <w:rsid w:val="008B70FE"/>
    <w:rsid w:val="008B74FA"/>
    <w:rsid w:val="008C0342"/>
    <w:rsid w:val="008C093B"/>
    <w:rsid w:val="008C0F86"/>
    <w:rsid w:val="008C17F5"/>
    <w:rsid w:val="008C1BEB"/>
    <w:rsid w:val="008C2D3F"/>
    <w:rsid w:val="008C3D40"/>
    <w:rsid w:val="008C3EC1"/>
    <w:rsid w:val="008C54FF"/>
    <w:rsid w:val="008C6E69"/>
    <w:rsid w:val="008C7E48"/>
    <w:rsid w:val="008D0183"/>
    <w:rsid w:val="008D0498"/>
    <w:rsid w:val="008D2281"/>
    <w:rsid w:val="008D386A"/>
    <w:rsid w:val="008D3B1F"/>
    <w:rsid w:val="008D3C83"/>
    <w:rsid w:val="008D5B3A"/>
    <w:rsid w:val="008D6447"/>
    <w:rsid w:val="008D7A3B"/>
    <w:rsid w:val="008D7F36"/>
    <w:rsid w:val="008E0BB8"/>
    <w:rsid w:val="008E1864"/>
    <w:rsid w:val="008E321D"/>
    <w:rsid w:val="008E326D"/>
    <w:rsid w:val="008E3D98"/>
    <w:rsid w:val="008E559B"/>
    <w:rsid w:val="008E61F1"/>
    <w:rsid w:val="008E63D1"/>
    <w:rsid w:val="008E74DC"/>
    <w:rsid w:val="008E754C"/>
    <w:rsid w:val="008E7D73"/>
    <w:rsid w:val="008E7EFD"/>
    <w:rsid w:val="008F1428"/>
    <w:rsid w:val="008F148A"/>
    <w:rsid w:val="008F1AB0"/>
    <w:rsid w:val="008F2686"/>
    <w:rsid w:val="008F2F6E"/>
    <w:rsid w:val="008F3B63"/>
    <w:rsid w:val="008F4126"/>
    <w:rsid w:val="008F52CC"/>
    <w:rsid w:val="008F5342"/>
    <w:rsid w:val="008F590B"/>
    <w:rsid w:val="008F5B48"/>
    <w:rsid w:val="008F5E9E"/>
    <w:rsid w:val="008F6F5D"/>
    <w:rsid w:val="008F74F4"/>
    <w:rsid w:val="00900F78"/>
    <w:rsid w:val="009022EA"/>
    <w:rsid w:val="009027D8"/>
    <w:rsid w:val="009036D7"/>
    <w:rsid w:val="00903BDB"/>
    <w:rsid w:val="0090424C"/>
    <w:rsid w:val="00904298"/>
    <w:rsid w:val="00904A79"/>
    <w:rsid w:val="00904DDA"/>
    <w:rsid w:val="0090635D"/>
    <w:rsid w:val="00906656"/>
    <w:rsid w:val="00906B5F"/>
    <w:rsid w:val="00906ECF"/>
    <w:rsid w:val="00906F53"/>
    <w:rsid w:val="00910447"/>
    <w:rsid w:val="00910986"/>
    <w:rsid w:val="00911EE7"/>
    <w:rsid w:val="00912121"/>
    <w:rsid w:val="00914836"/>
    <w:rsid w:val="00915733"/>
    <w:rsid w:val="00915BCE"/>
    <w:rsid w:val="009169C6"/>
    <w:rsid w:val="00917BE5"/>
    <w:rsid w:val="00920630"/>
    <w:rsid w:val="00922665"/>
    <w:rsid w:val="00922907"/>
    <w:rsid w:val="00922D33"/>
    <w:rsid w:val="00922D76"/>
    <w:rsid w:val="00924BAC"/>
    <w:rsid w:val="00925AED"/>
    <w:rsid w:val="009312A3"/>
    <w:rsid w:val="00931A8D"/>
    <w:rsid w:val="00933BD5"/>
    <w:rsid w:val="00933C65"/>
    <w:rsid w:val="009340E1"/>
    <w:rsid w:val="00934BFD"/>
    <w:rsid w:val="00934FE3"/>
    <w:rsid w:val="0093598F"/>
    <w:rsid w:val="00936082"/>
    <w:rsid w:val="00936661"/>
    <w:rsid w:val="009379C8"/>
    <w:rsid w:val="00940A56"/>
    <w:rsid w:val="00940C06"/>
    <w:rsid w:val="00942252"/>
    <w:rsid w:val="00943641"/>
    <w:rsid w:val="009443FA"/>
    <w:rsid w:val="00944E37"/>
    <w:rsid w:val="00945338"/>
    <w:rsid w:val="00945E96"/>
    <w:rsid w:val="009479E5"/>
    <w:rsid w:val="00947C71"/>
    <w:rsid w:val="0095017A"/>
    <w:rsid w:val="00950610"/>
    <w:rsid w:val="0095444C"/>
    <w:rsid w:val="0095556A"/>
    <w:rsid w:val="00955744"/>
    <w:rsid w:val="00955942"/>
    <w:rsid w:val="00955F69"/>
    <w:rsid w:val="0095738C"/>
    <w:rsid w:val="0096014C"/>
    <w:rsid w:val="0096049C"/>
    <w:rsid w:val="0096272B"/>
    <w:rsid w:val="00962E63"/>
    <w:rsid w:val="0096377B"/>
    <w:rsid w:val="00963997"/>
    <w:rsid w:val="00963F61"/>
    <w:rsid w:val="00964763"/>
    <w:rsid w:val="00964834"/>
    <w:rsid w:val="0096555C"/>
    <w:rsid w:val="009657C0"/>
    <w:rsid w:val="00965964"/>
    <w:rsid w:val="00965EFB"/>
    <w:rsid w:val="00967B32"/>
    <w:rsid w:val="0097012D"/>
    <w:rsid w:val="00972BE6"/>
    <w:rsid w:val="009733CC"/>
    <w:rsid w:val="00973CFE"/>
    <w:rsid w:val="00975084"/>
    <w:rsid w:val="00976C7D"/>
    <w:rsid w:val="00976E2E"/>
    <w:rsid w:val="0098001D"/>
    <w:rsid w:val="00982159"/>
    <w:rsid w:val="0098461D"/>
    <w:rsid w:val="00984831"/>
    <w:rsid w:val="0098486C"/>
    <w:rsid w:val="00984D35"/>
    <w:rsid w:val="00984F7F"/>
    <w:rsid w:val="009853B7"/>
    <w:rsid w:val="0098634E"/>
    <w:rsid w:val="00986B42"/>
    <w:rsid w:val="00986B88"/>
    <w:rsid w:val="00987029"/>
    <w:rsid w:val="0098770C"/>
    <w:rsid w:val="009907D5"/>
    <w:rsid w:val="00991101"/>
    <w:rsid w:val="00991478"/>
    <w:rsid w:val="00991DE0"/>
    <w:rsid w:val="00993C18"/>
    <w:rsid w:val="0099415B"/>
    <w:rsid w:val="00994DF3"/>
    <w:rsid w:val="00994E3B"/>
    <w:rsid w:val="009951A6"/>
    <w:rsid w:val="0099536F"/>
    <w:rsid w:val="0099569D"/>
    <w:rsid w:val="00996F47"/>
    <w:rsid w:val="009A0C7F"/>
    <w:rsid w:val="009A18D8"/>
    <w:rsid w:val="009A20E9"/>
    <w:rsid w:val="009A216B"/>
    <w:rsid w:val="009A554C"/>
    <w:rsid w:val="009A586E"/>
    <w:rsid w:val="009A587B"/>
    <w:rsid w:val="009A5C6B"/>
    <w:rsid w:val="009A6FAC"/>
    <w:rsid w:val="009A72C9"/>
    <w:rsid w:val="009A78A0"/>
    <w:rsid w:val="009A7BF3"/>
    <w:rsid w:val="009B0452"/>
    <w:rsid w:val="009B05EA"/>
    <w:rsid w:val="009B0F34"/>
    <w:rsid w:val="009B3552"/>
    <w:rsid w:val="009B3E01"/>
    <w:rsid w:val="009B4B21"/>
    <w:rsid w:val="009B506A"/>
    <w:rsid w:val="009B60E4"/>
    <w:rsid w:val="009B68B3"/>
    <w:rsid w:val="009B7384"/>
    <w:rsid w:val="009B739F"/>
    <w:rsid w:val="009B7C35"/>
    <w:rsid w:val="009B7CF2"/>
    <w:rsid w:val="009C0AE8"/>
    <w:rsid w:val="009C2020"/>
    <w:rsid w:val="009C21E4"/>
    <w:rsid w:val="009C26D6"/>
    <w:rsid w:val="009C2C92"/>
    <w:rsid w:val="009C3BC8"/>
    <w:rsid w:val="009C617C"/>
    <w:rsid w:val="009C66FB"/>
    <w:rsid w:val="009C772F"/>
    <w:rsid w:val="009C7D4F"/>
    <w:rsid w:val="009D0188"/>
    <w:rsid w:val="009D049C"/>
    <w:rsid w:val="009D07AF"/>
    <w:rsid w:val="009D08AF"/>
    <w:rsid w:val="009D091B"/>
    <w:rsid w:val="009D1B21"/>
    <w:rsid w:val="009D1C5A"/>
    <w:rsid w:val="009D2077"/>
    <w:rsid w:val="009D31A6"/>
    <w:rsid w:val="009D59BC"/>
    <w:rsid w:val="009D5AA4"/>
    <w:rsid w:val="009D6EEC"/>
    <w:rsid w:val="009E12CB"/>
    <w:rsid w:val="009E18B3"/>
    <w:rsid w:val="009E21F3"/>
    <w:rsid w:val="009E348B"/>
    <w:rsid w:val="009E4014"/>
    <w:rsid w:val="009E4A54"/>
    <w:rsid w:val="009E57A1"/>
    <w:rsid w:val="009E7458"/>
    <w:rsid w:val="009F01EE"/>
    <w:rsid w:val="009F0A32"/>
    <w:rsid w:val="009F1B99"/>
    <w:rsid w:val="009F33DF"/>
    <w:rsid w:val="009F4A6B"/>
    <w:rsid w:val="009F4B37"/>
    <w:rsid w:val="009F5900"/>
    <w:rsid w:val="009F6D5E"/>
    <w:rsid w:val="009F7730"/>
    <w:rsid w:val="009F7A6F"/>
    <w:rsid w:val="00A0079A"/>
    <w:rsid w:val="00A014FF"/>
    <w:rsid w:val="00A01770"/>
    <w:rsid w:val="00A01F7B"/>
    <w:rsid w:val="00A01F99"/>
    <w:rsid w:val="00A020D3"/>
    <w:rsid w:val="00A02325"/>
    <w:rsid w:val="00A02B89"/>
    <w:rsid w:val="00A10125"/>
    <w:rsid w:val="00A106FD"/>
    <w:rsid w:val="00A11678"/>
    <w:rsid w:val="00A119FA"/>
    <w:rsid w:val="00A11C8C"/>
    <w:rsid w:val="00A11D7D"/>
    <w:rsid w:val="00A12A7E"/>
    <w:rsid w:val="00A12AC4"/>
    <w:rsid w:val="00A138B4"/>
    <w:rsid w:val="00A14191"/>
    <w:rsid w:val="00A14452"/>
    <w:rsid w:val="00A15612"/>
    <w:rsid w:val="00A15841"/>
    <w:rsid w:val="00A15A28"/>
    <w:rsid w:val="00A15DB4"/>
    <w:rsid w:val="00A15EA2"/>
    <w:rsid w:val="00A16BC5"/>
    <w:rsid w:val="00A21AFC"/>
    <w:rsid w:val="00A22211"/>
    <w:rsid w:val="00A23575"/>
    <w:rsid w:val="00A23EF4"/>
    <w:rsid w:val="00A24B67"/>
    <w:rsid w:val="00A25140"/>
    <w:rsid w:val="00A25272"/>
    <w:rsid w:val="00A25580"/>
    <w:rsid w:val="00A26C30"/>
    <w:rsid w:val="00A26D46"/>
    <w:rsid w:val="00A27EBE"/>
    <w:rsid w:val="00A300B2"/>
    <w:rsid w:val="00A3106C"/>
    <w:rsid w:val="00A317E0"/>
    <w:rsid w:val="00A31B57"/>
    <w:rsid w:val="00A31FC0"/>
    <w:rsid w:val="00A33A0B"/>
    <w:rsid w:val="00A33B5A"/>
    <w:rsid w:val="00A33E19"/>
    <w:rsid w:val="00A34CFE"/>
    <w:rsid w:val="00A362E6"/>
    <w:rsid w:val="00A374DB"/>
    <w:rsid w:val="00A40454"/>
    <w:rsid w:val="00A405CF"/>
    <w:rsid w:val="00A40C2C"/>
    <w:rsid w:val="00A40C9C"/>
    <w:rsid w:val="00A40CD7"/>
    <w:rsid w:val="00A41B13"/>
    <w:rsid w:val="00A41BD0"/>
    <w:rsid w:val="00A44235"/>
    <w:rsid w:val="00A44479"/>
    <w:rsid w:val="00A4529C"/>
    <w:rsid w:val="00A46232"/>
    <w:rsid w:val="00A4624B"/>
    <w:rsid w:val="00A46B44"/>
    <w:rsid w:val="00A51510"/>
    <w:rsid w:val="00A51B21"/>
    <w:rsid w:val="00A51FF1"/>
    <w:rsid w:val="00A52374"/>
    <w:rsid w:val="00A538D4"/>
    <w:rsid w:val="00A53A81"/>
    <w:rsid w:val="00A54162"/>
    <w:rsid w:val="00A5448A"/>
    <w:rsid w:val="00A54FFE"/>
    <w:rsid w:val="00A5520D"/>
    <w:rsid w:val="00A564F3"/>
    <w:rsid w:val="00A57338"/>
    <w:rsid w:val="00A578C9"/>
    <w:rsid w:val="00A57931"/>
    <w:rsid w:val="00A57EAB"/>
    <w:rsid w:val="00A60481"/>
    <w:rsid w:val="00A6286A"/>
    <w:rsid w:val="00A62A06"/>
    <w:rsid w:val="00A62B0C"/>
    <w:rsid w:val="00A62E88"/>
    <w:rsid w:val="00A63336"/>
    <w:rsid w:val="00A637AD"/>
    <w:rsid w:val="00A63C01"/>
    <w:rsid w:val="00A640F7"/>
    <w:rsid w:val="00A640FD"/>
    <w:rsid w:val="00A64F6B"/>
    <w:rsid w:val="00A66FE9"/>
    <w:rsid w:val="00A71503"/>
    <w:rsid w:val="00A71B7E"/>
    <w:rsid w:val="00A733B2"/>
    <w:rsid w:val="00A7343B"/>
    <w:rsid w:val="00A73941"/>
    <w:rsid w:val="00A73B1A"/>
    <w:rsid w:val="00A75934"/>
    <w:rsid w:val="00A75A47"/>
    <w:rsid w:val="00A76302"/>
    <w:rsid w:val="00A76453"/>
    <w:rsid w:val="00A76556"/>
    <w:rsid w:val="00A771D5"/>
    <w:rsid w:val="00A77E37"/>
    <w:rsid w:val="00A80045"/>
    <w:rsid w:val="00A801E4"/>
    <w:rsid w:val="00A80763"/>
    <w:rsid w:val="00A8128E"/>
    <w:rsid w:val="00A821CE"/>
    <w:rsid w:val="00A82568"/>
    <w:rsid w:val="00A83BB2"/>
    <w:rsid w:val="00A847CD"/>
    <w:rsid w:val="00A85B37"/>
    <w:rsid w:val="00A85BD2"/>
    <w:rsid w:val="00A85F6D"/>
    <w:rsid w:val="00A8611B"/>
    <w:rsid w:val="00A86E5E"/>
    <w:rsid w:val="00A87D17"/>
    <w:rsid w:val="00A87D4D"/>
    <w:rsid w:val="00A903BA"/>
    <w:rsid w:val="00A91E9C"/>
    <w:rsid w:val="00A9220C"/>
    <w:rsid w:val="00A93330"/>
    <w:rsid w:val="00A94AA7"/>
    <w:rsid w:val="00A96170"/>
    <w:rsid w:val="00A9678C"/>
    <w:rsid w:val="00A968F9"/>
    <w:rsid w:val="00A97499"/>
    <w:rsid w:val="00AA06C1"/>
    <w:rsid w:val="00AA071B"/>
    <w:rsid w:val="00AA0722"/>
    <w:rsid w:val="00AA0BB0"/>
    <w:rsid w:val="00AA0FA5"/>
    <w:rsid w:val="00AA17D4"/>
    <w:rsid w:val="00AA3821"/>
    <w:rsid w:val="00AA45D2"/>
    <w:rsid w:val="00AA4894"/>
    <w:rsid w:val="00AA4983"/>
    <w:rsid w:val="00AA5457"/>
    <w:rsid w:val="00AA56BF"/>
    <w:rsid w:val="00AA56D3"/>
    <w:rsid w:val="00AA7F2E"/>
    <w:rsid w:val="00AB097B"/>
    <w:rsid w:val="00AB0C0D"/>
    <w:rsid w:val="00AB15AC"/>
    <w:rsid w:val="00AB2247"/>
    <w:rsid w:val="00AB2545"/>
    <w:rsid w:val="00AB2814"/>
    <w:rsid w:val="00AB3DDA"/>
    <w:rsid w:val="00AB3E93"/>
    <w:rsid w:val="00AB4236"/>
    <w:rsid w:val="00AB4F08"/>
    <w:rsid w:val="00AB5A39"/>
    <w:rsid w:val="00AB6925"/>
    <w:rsid w:val="00AB6F54"/>
    <w:rsid w:val="00AB7882"/>
    <w:rsid w:val="00AB78A2"/>
    <w:rsid w:val="00AB78F1"/>
    <w:rsid w:val="00AB7D37"/>
    <w:rsid w:val="00AB7EBE"/>
    <w:rsid w:val="00AC03E7"/>
    <w:rsid w:val="00AC07CD"/>
    <w:rsid w:val="00AC085F"/>
    <w:rsid w:val="00AC3924"/>
    <w:rsid w:val="00AC3C4C"/>
    <w:rsid w:val="00AC5744"/>
    <w:rsid w:val="00AC5E8D"/>
    <w:rsid w:val="00AC70A0"/>
    <w:rsid w:val="00AC73EA"/>
    <w:rsid w:val="00AD0223"/>
    <w:rsid w:val="00AD0A5D"/>
    <w:rsid w:val="00AD0F7A"/>
    <w:rsid w:val="00AD167A"/>
    <w:rsid w:val="00AD2152"/>
    <w:rsid w:val="00AD2FF5"/>
    <w:rsid w:val="00AD3625"/>
    <w:rsid w:val="00AD47B8"/>
    <w:rsid w:val="00AD5A52"/>
    <w:rsid w:val="00AD5B59"/>
    <w:rsid w:val="00AD5D24"/>
    <w:rsid w:val="00AD622F"/>
    <w:rsid w:val="00AD63F7"/>
    <w:rsid w:val="00AD700C"/>
    <w:rsid w:val="00AE0BAE"/>
    <w:rsid w:val="00AE20A5"/>
    <w:rsid w:val="00AE27A6"/>
    <w:rsid w:val="00AE3492"/>
    <w:rsid w:val="00AE4830"/>
    <w:rsid w:val="00AE4DB1"/>
    <w:rsid w:val="00AE5CF5"/>
    <w:rsid w:val="00AE68E3"/>
    <w:rsid w:val="00AE7846"/>
    <w:rsid w:val="00AF138F"/>
    <w:rsid w:val="00AF1742"/>
    <w:rsid w:val="00AF2605"/>
    <w:rsid w:val="00AF4617"/>
    <w:rsid w:val="00AF53C1"/>
    <w:rsid w:val="00AF59F4"/>
    <w:rsid w:val="00AF6239"/>
    <w:rsid w:val="00AF6754"/>
    <w:rsid w:val="00AF7782"/>
    <w:rsid w:val="00B005DE"/>
    <w:rsid w:val="00B01168"/>
    <w:rsid w:val="00B01626"/>
    <w:rsid w:val="00B0215B"/>
    <w:rsid w:val="00B031B8"/>
    <w:rsid w:val="00B034FB"/>
    <w:rsid w:val="00B04868"/>
    <w:rsid w:val="00B04BA9"/>
    <w:rsid w:val="00B04D4B"/>
    <w:rsid w:val="00B04EC9"/>
    <w:rsid w:val="00B05219"/>
    <w:rsid w:val="00B074B4"/>
    <w:rsid w:val="00B10DF3"/>
    <w:rsid w:val="00B11324"/>
    <w:rsid w:val="00B11BB8"/>
    <w:rsid w:val="00B1298B"/>
    <w:rsid w:val="00B131E8"/>
    <w:rsid w:val="00B15211"/>
    <w:rsid w:val="00B15F0F"/>
    <w:rsid w:val="00B1697E"/>
    <w:rsid w:val="00B169B0"/>
    <w:rsid w:val="00B16E64"/>
    <w:rsid w:val="00B2092C"/>
    <w:rsid w:val="00B24497"/>
    <w:rsid w:val="00B24EA4"/>
    <w:rsid w:val="00B25693"/>
    <w:rsid w:val="00B276F9"/>
    <w:rsid w:val="00B27C2E"/>
    <w:rsid w:val="00B32067"/>
    <w:rsid w:val="00B33963"/>
    <w:rsid w:val="00B33E80"/>
    <w:rsid w:val="00B345A5"/>
    <w:rsid w:val="00B347C3"/>
    <w:rsid w:val="00B34F9B"/>
    <w:rsid w:val="00B35132"/>
    <w:rsid w:val="00B35860"/>
    <w:rsid w:val="00B3684A"/>
    <w:rsid w:val="00B379AE"/>
    <w:rsid w:val="00B37C88"/>
    <w:rsid w:val="00B37E4F"/>
    <w:rsid w:val="00B40B24"/>
    <w:rsid w:val="00B41BD2"/>
    <w:rsid w:val="00B42046"/>
    <w:rsid w:val="00B42A6E"/>
    <w:rsid w:val="00B42A8D"/>
    <w:rsid w:val="00B44A6B"/>
    <w:rsid w:val="00B46AB8"/>
    <w:rsid w:val="00B4754F"/>
    <w:rsid w:val="00B47C75"/>
    <w:rsid w:val="00B501C0"/>
    <w:rsid w:val="00B512C9"/>
    <w:rsid w:val="00B5140A"/>
    <w:rsid w:val="00B5159B"/>
    <w:rsid w:val="00B52B28"/>
    <w:rsid w:val="00B53594"/>
    <w:rsid w:val="00B53695"/>
    <w:rsid w:val="00B5464F"/>
    <w:rsid w:val="00B54B89"/>
    <w:rsid w:val="00B55134"/>
    <w:rsid w:val="00B551B0"/>
    <w:rsid w:val="00B55FCF"/>
    <w:rsid w:val="00B571BC"/>
    <w:rsid w:val="00B5724B"/>
    <w:rsid w:val="00B57676"/>
    <w:rsid w:val="00B61015"/>
    <w:rsid w:val="00B6108E"/>
    <w:rsid w:val="00B6207F"/>
    <w:rsid w:val="00B62E67"/>
    <w:rsid w:val="00B63C59"/>
    <w:rsid w:val="00B643D8"/>
    <w:rsid w:val="00B648C2"/>
    <w:rsid w:val="00B64991"/>
    <w:rsid w:val="00B64C92"/>
    <w:rsid w:val="00B6527A"/>
    <w:rsid w:val="00B653A4"/>
    <w:rsid w:val="00B65A0E"/>
    <w:rsid w:val="00B676F9"/>
    <w:rsid w:val="00B70BF1"/>
    <w:rsid w:val="00B7116D"/>
    <w:rsid w:val="00B72479"/>
    <w:rsid w:val="00B72EE8"/>
    <w:rsid w:val="00B73791"/>
    <w:rsid w:val="00B73E9F"/>
    <w:rsid w:val="00B7402C"/>
    <w:rsid w:val="00B746B5"/>
    <w:rsid w:val="00B74A9B"/>
    <w:rsid w:val="00B74DF9"/>
    <w:rsid w:val="00B76EA9"/>
    <w:rsid w:val="00B76FF6"/>
    <w:rsid w:val="00B81715"/>
    <w:rsid w:val="00B818A8"/>
    <w:rsid w:val="00B8214B"/>
    <w:rsid w:val="00B834FD"/>
    <w:rsid w:val="00B841C4"/>
    <w:rsid w:val="00B84375"/>
    <w:rsid w:val="00B8498D"/>
    <w:rsid w:val="00B84A86"/>
    <w:rsid w:val="00B84F61"/>
    <w:rsid w:val="00B8534C"/>
    <w:rsid w:val="00B85A65"/>
    <w:rsid w:val="00B8671F"/>
    <w:rsid w:val="00B87331"/>
    <w:rsid w:val="00B87CBE"/>
    <w:rsid w:val="00B90233"/>
    <w:rsid w:val="00B904B6"/>
    <w:rsid w:val="00B904C0"/>
    <w:rsid w:val="00B90D4E"/>
    <w:rsid w:val="00B90DF0"/>
    <w:rsid w:val="00B92234"/>
    <w:rsid w:val="00B92AFB"/>
    <w:rsid w:val="00B9416D"/>
    <w:rsid w:val="00B951AA"/>
    <w:rsid w:val="00B97403"/>
    <w:rsid w:val="00BA0497"/>
    <w:rsid w:val="00BA11AF"/>
    <w:rsid w:val="00BA1312"/>
    <w:rsid w:val="00BA17FE"/>
    <w:rsid w:val="00BA1AC8"/>
    <w:rsid w:val="00BA2C73"/>
    <w:rsid w:val="00BA3D37"/>
    <w:rsid w:val="00BA4585"/>
    <w:rsid w:val="00BA4A30"/>
    <w:rsid w:val="00BA5757"/>
    <w:rsid w:val="00BA600F"/>
    <w:rsid w:val="00BA6C85"/>
    <w:rsid w:val="00BA7485"/>
    <w:rsid w:val="00BB0478"/>
    <w:rsid w:val="00BB13B6"/>
    <w:rsid w:val="00BB1D81"/>
    <w:rsid w:val="00BB2622"/>
    <w:rsid w:val="00BB26E5"/>
    <w:rsid w:val="00BB3210"/>
    <w:rsid w:val="00BB3B12"/>
    <w:rsid w:val="00BB406D"/>
    <w:rsid w:val="00BB4B7A"/>
    <w:rsid w:val="00BB53CE"/>
    <w:rsid w:val="00BB5BFC"/>
    <w:rsid w:val="00BB5E0C"/>
    <w:rsid w:val="00BC0021"/>
    <w:rsid w:val="00BC1145"/>
    <w:rsid w:val="00BC170A"/>
    <w:rsid w:val="00BC19D7"/>
    <w:rsid w:val="00BC2A1A"/>
    <w:rsid w:val="00BC315D"/>
    <w:rsid w:val="00BC389A"/>
    <w:rsid w:val="00BC3AB7"/>
    <w:rsid w:val="00BC40EE"/>
    <w:rsid w:val="00BC497A"/>
    <w:rsid w:val="00BC52EB"/>
    <w:rsid w:val="00BC6E99"/>
    <w:rsid w:val="00BC7D8F"/>
    <w:rsid w:val="00BD0E49"/>
    <w:rsid w:val="00BD10B0"/>
    <w:rsid w:val="00BD12AC"/>
    <w:rsid w:val="00BD2796"/>
    <w:rsid w:val="00BD3768"/>
    <w:rsid w:val="00BD469E"/>
    <w:rsid w:val="00BD4A40"/>
    <w:rsid w:val="00BE0346"/>
    <w:rsid w:val="00BE0385"/>
    <w:rsid w:val="00BE0440"/>
    <w:rsid w:val="00BE084F"/>
    <w:rsid w:val="00BE0FAE"/>
    <w:rsid w:val="00BE13C2"/>
    <w:rsid w:val="00BE34A0"/>
    <w:rsid w:val="00BE3548"/>
    <w:rsid w:val="00BE39E9"/>
    <w:rsid w:val="00BE3C93"/>
    <w:rsid w:val="00BE42C0"/>
    <w:rsid w:val="00BE487F"/>
    <w:rsid w:val="00BE5764"/>
    <w:rsid w:val="00BE6B38"/>
    <w:rsid w:val="00BE6F21"/>
    <w:rsid w:val="00BF00B7"/>
    <w:rsid w:val="00BF0766"/>
    <w:rsid w:val="00BF34A0"/>
    <w:rsid w:val="00BF52A8"/>
    <w:rsid w:val="00BF55E9"/>
    <w:rsid w:val="00BF5DF3"/>
    <w:rsid w:val="00BF60EB"/>
    <w:rsid w:val="00BF7405"/>
    <w:rsid w:val="00BF7B0D"/>
    <w:rsid w:val="00C02A16"/>
    <w:rsid w:val="00C02D6C"/>
    <w:rsid w:val="00C02DF0"/>
    <w:rsid w:val="00C036F3"/>
    <w:rsid w:val="00C03E3E"/>
    <w:rsid w:val="00C0415A"/>
    <w:rsid w:val="00C04205"/>
    <w:rsid w:val="00C04367"/>
    <w:rsid w:val="00C04C5D"/>
    <w:rsid w:val="00C05E21"/>
    <w:rsid w:val="00C068C5"/>
    <w:rsid w:val="00C11868"/>
    <w:rsid w:val="00C13106"/>
    <w:rsid w:val="00C139D4"/>
    <w:rsid w:val="00C13EA3"/>
    <w:rsid w:val="00C14464"/>
    <w:rsid w:val="00C15914"/>
    <w:rsid w:val="00C159B4"/>
    <w:rsid w:val="00C21107"/>
    <w:rsid w:val="00C2118C"/>
    <w:rsid w:val="00C212C7"/>
    <w:rsid w:val="00C2243F"/>
    <w:rsid w:val="00C2250C"/>
    <w:rsid w:val="00C24C32"/>
    <w:rsid w:val="00C24FF6"/>
    <w:rsid w:val="00C25377"/>
    <w:rsid w:val="00C25871"/>
    <w:rsid w:val="00C25CD3"/>
    <w:rsid w:val="00C26680"/>
    <w:rsid w:val="00C270B5"/>
    <w:rsid w:val="00C273BF"/>
    <w:rsid w:val="00C31451"/>
    <w:rsid w:val="00C3225D"/>
    <w:rsid w:val="00C331A0"/>
    <w:rsid w:val="00C34188"/>
    <w:rsid w:val="00C3450F"/>
    <w:rsid w:val="00C35187"/>
    <w:rsid w:val="00C36C10"/>
    <w:rsid w:val="00C36E90"/>
    <w:rsid w:val="00C37C8E"/>
    <w:rsid w:val="00C40984"/>
    <w:rsid w:val="00C40BC4"/>
    <w:rsid w:val="00C41B13"/>
    <w:rsid w:val="00C42822"/>
    <w:rsid w:val="00C42BD9"/>
    <w:rsid w:val="00C43ED8"/>
    <w:rsid w:val="00C448FB"/>
    <w:rsid w:val="00C44B2F"/>
    <w:rsid w:val="00C452DE"/>
    <w:rsid w:val="00C46888"/>
    <w:rsid w:val="00C469F6"/>
    <w:rsid w:val="00C47301"/>
    <w:rsid w:val="00C47FE5"/>
    <w:rsid w:val="00C50146"/>
    <w:rsid w:val="00C505F1"/>
    <w:rsid w:val="00C50AE1"/>
    <w:rsid w:val="00C50DB5"/>
    <w:rsid w:val="00C51A13"/>
    <w:rsid w:val="00C52CAB"/>
    <w:rsid w:val="00C52DDB"/>
    <w:rsid w:val="00C5336F"/>
    <w:rsid w:val="00C53F78"/>
    <w:rsid w:val="00C53F9F"/>
    <w:rsid w:val="00C5472B"/>
    <w:rsid w:val="00C54B22"/>
    <w:rsid w:val="00C54BEF"/>
    <w:rsid w:val="00C5545C"/>
    <w:rsid w:val="00C55A0B"/>
    <w:rsid w:val="00C56ACC"/>
    <w:rsid w:val="00C56D14"/>
    <w:rsid w:val="00C5767B"/>
    <w:rsid w:val="00C625AE"/>
    <w:rsid w:val="00C6311A"/>
    <w:rsid w:val="00C65D2A"/>
    <w:rsid w:val="00C66515"/>
    <w:rsid w:val="00C66880"/>
    <w:rsid w:val="00C66CE0"/>
    <w:rsid w:val="00C6746F"/>
    <w:rsid w:val="00C6774E"/>
    <w:rsid w:val="00C677BE"/>
    <w:rsid w:val="00C67971"/>
    <w:rsid w:val="00C71F08"/>
    <w:rsid w:val="00C7237E"/>
    <w:rsid w:val="00C72DF0"/>
    <w:rsid w:val="00C73173"/>
    <w:rsid w:val="00C738B0"/>
    <w:rsid w:val="00C73B57"/>
    <w:rsid w:val="00C73D27"/>
    <w:rsid w:val="00C74349"/>
    <w:rsid w:val="00C7522C"/>
    <w:rsid w:val="00C767FE"/>
    <w:rsid w:val="00C7719D"/>
    <w:rsid w:val="00C80C13"/>
    <w:rsid w:val="00C80EFD"/>
    <w:rsid w:val="00C817A0"/>
    <w:rsid w:val="00C82025"/>
    <w:rsid w:val="00C82A3E"/>
    <w:rsid w:val="00C835CA"/>
    <w:rsid w:val="00C83C59"/>
    <w:rsid w:val="00C84013"/>
    <w:rsid w:val="00C842D7"/>
    <w:rsid w:val="00C84D09"/>
    <w:rsid w:val="00C851EB"/>
    <w:rsid w:val="00C85364"/>
    <w:rsid w:val="00C865F4"/>
    <w:rsid w:val="00C86F68"/>
    <w:rsid w:val="00C871C9"/>
    <w:rsid w:val="00C909D8"/>
    <w:rsid w:val="00C91C08"/>
    <w:rsid w:val="00C923A5"/>
    <w:rsid w:val="00C929CE"/>
    <w:rsid w:val="00C93CF5"/>
    <w:rsid w:val="00C9411A"/>
    <w:rsid w:val="00C94210"/>
    <w:rsid w:val="00C95A0F"/>
    <w:rsid w:val="00C95FE3"/>
    <w:rsid w:val="00C970D5"/>
    <w:rsid w:val="00C9740A"/>
    <w:rsid w:val="00C97834"/>
    <w:rsid w:val="00CA0A80"/>
    <w:rsid w:val="00CA107F"/>
    <w:rsid w:val="00CA1378"/>
    <w:rsid w:val="00CA1838"/>
    <w:rsid w:val="00CA18A7"/>
    <w:rsid w:val="00CA2347"/>
    <w:rsid w:val="00CA2929"/>
    <w:rsid w:val="00CA2E55"/>
    <w:rsid w:val="00CA5F56"/>
    <w:rsid w:val="00CA75FD"/>
    <w:rsid w:val="00CB01F8"/>
    <w:rsid w:val="00CB0F90"/>
    <w:rsid w:val="00CB1093"/>
    <w:rsid w:val="00CB2156"/>
    <w:rsid w:val="00CB2F89"/>
    <w:rsid w:val="00CB38A7"/>
    <w:rsid w:val="00CB3A6E"/>
    <w:rsid w:val="00CB4022"/>
    <w:rsid w:val="00CB42AE"/>
    <w:rsid w:val="00CB434D"/>
    <w:rsid w:val="00CB51D5"/>
    <w:rsid w:val="00CB5F5F"/>
    <w:rsid w:val="00CB6DFC"/>
    <w:rsid w:val="00CB7E89"/>
    <w:rsid w:val="00CC1024"/>
    <w:rsid w:val="00CC1703"/>
    <w:rsid w:val="00CC2679"/>
    <w:rsid w:val="00CC300A"/>
    <w:rsid w:val="00CC34E4"/>
    <w:rsid w:val="00CC4455"/>
    <w:rsid w:val="00CC4952"/>
    <w:rsid w:val="00CC4B5C"/>
    <w:rsid w:val="00CC5CAE"/>
    <w:rsid w:val="00CC5FF8"/>
    <w:rsid w:val="00CC650B"/>
    <w:rsid w:val="00CC66FD"/>
    <w:rsid w:val="00CC724E"/>
    <w:rsid w:val="00CC7B18"/>
    <w:rsid w:val="00CD1EB9"/>
    <w:rsid w:val="00CD34D5"/>
    <w:rsid w:val="00CD46EE"/>
    <w:rsid w:val="00CD4AC7"/>
    <w:rsid w:val="00CD562C"/>
    <w:rsid w:val="00CD658A"/>
    <w:rsid w:val="00CD6A86"/>
    <w:rsid w:val="00CD7588"/>
    <w:rsid w:val="00CD7A72"/>
    <w:rsid w:val="00CE11A3"/>
    <w:rsid w:val="00CE2A16"/>
    <w:rsid w:val="00CE3301"/>
    <w:rsid w:val="00CE3627"/>
    <w:rsid w:val="00CE39BC"/>
    <w:rsid w:val="00CE4393"/>
    <w:rsid w:val="00CE4ABD"/>
    <w:rsid w:val="00CE5A16"/>
    <w:rsid w:val="00CE6707"/>
    <w:rsid w:val="00CE7BB1"/>
    <w:rsid w:val="00CF0B0E"/>
    <w:rsid w:val="00CF0C2F"/>
    <w:rsid w:val="00CF0D02"/>
    <w:rsid w:val="00CF2ABD"/>
    <w:rsid w:val="00CF30C4"/>
    <w:rsid w:val="00CF421E"/>
    <w:rsid w:val="00CF48DF"/>
    <w:rsid w:val="00CF4DC5"/>
    <w:rsid w:val="00CF64B2"/>
    <w:rsid w:val="00CF7E2F"/>
    <w:rsid w:val="00D00165"/>
    <w:rsid w:val="00D00DAD"/>
    <w:rsid w:val="00D015D1"/>
    <w:rsid w:val="00D01D13"/>
    <w:rsid w:val="00D0239D"/>
    <w:rsid w:val="00D036C4"/>
    <w:rsid w:val="00D0398A"/>
    <w:rsid w:val="00D03C89"/>
    <w:rsid w:val="00D04EA9"/>
    <w:rsid w:val="00D05708"/>
    <w:rsid w:val="00D063EF"/>
    <w:rsid w:val="00D072E5"/>
    <w:rsid w:val="00D0760B"/>
    <w:rsid w:val="00D076A6"/>
    <w:rsid w:val="00D1061F"/>
    <w:rsid w:val="00D108E3"/>
    <w:rsid w:val="00D10B81"/>
    <w:rsid w:val="00D11C82"/>
    <w:rsid w:val="00D11F85"/>
    <w:rsid w:val="00D1213F"/>
    <w:rsid w:val="00D13468"/>
    <w:rsid w:val="00D13F6E"/>
    <w:rsid w:val="00D147BD"/>
    <w:rsid w:val="00D156DC"/>
    <w:rsid w:val="00D159EA"/>
    <w:rsid w:val="00D164BA"/>
    <w:rsid w:val="00D171BF"/>
    <w:rsid w:val="00D20058"/>
    <w:rsid w:val="00D218DF"/>
    <w:rsid w:val="00D2377A"/>
    <w:rsid w:val="00D23F04"/>
    <w:rsid w:val="00D24598"/>
    <w:rsid w:val="00D26237"/>
    <w:rsid w:val="00D2689B"/>
    <w:rsid w:val="00D30520"/>
    <w:rsid w:val="00D305E7"/>
    <w:rsid w:val="00D308C1"/>
    <w:rsid w:val="00D30BFC"/>
    <w:rsid w:val="00D31466"/>
    <w:rsid w:val="00D34012"/>
    <w:rsid w:val="00D34129"/>
    <w:rsid w:val="00D351A7"/>
    <w:rsid w:val="00D37A64"/>
    <w:rsid w:val="00D407E7"/>
    <w:rsid w:val="00D41DC3"/>
    <w:rsid w:val="00D424E0"/>
    <w:rsid w:val="00D43E7F"/>
    <w:rsid w:val="00D441CC"/>
    <w:rsid w:val="00D44586"/>
    <w:rsid w:val="00D4532A"/>
    <w:rsid w:val="00D455C2"/>
    <w:rsid w:val="00D47364"/>
    <w:rsid w:val="00D51CFB"/>
    <w:rsid w:val="00D51DEF"/>
    <w:rsid w:val="00D522DB"/>
    <w:rsid w:val="00D5362C"/>
    <w:rsid w:val="00D53E19"/>
    <w:rsid w:val="00D5413B"/>
    <w:rsid w:val="00D55A46"/>
    <w:rsid w:val="00D56357"/>
    <w:rsid w:val="00D566B2"/>
    <w:rsid w:val="00D56A17"/>
    <w:rsid w:val="00D56DDF"/>
    <w:rsid w:val="00D57137"/>
    <w:rsid w:val="00D574BC"/>
    <w:rsid w:val="00D628A0"/>
    <w:rsid w:val="00D62946"/>
    <w:rsid w:val="00D63A6F"/>
    <w:rsid w:val="00D65682"/>
    <w:rsid w:val="00D65D36"/>
    <w:rsid w:val="00D66C80"/>
    <w:rsid w:val="00D723EE"/>
    <w:rsid w:val="00D72B6C"/>
    <w:rsid w:val="00D735D5"/>
    <w:rsid w:val="00D73DC1"/>
    <w:rsid w:val="00D74880"/>
    <w:rsid w:val="00D749BF"/>
    <w:rsid w:val="00D74F02"/>
    <w:rsid w:val="00D76CAB"/>
    <w:rsid w:val="00D77409"/>
    <w:rsid w:val="00D802E7"/>
    <w:rsid w:val="00D805D8"/>
    <w:rsid w:val="00D80ACA"/>
    <w:rsid w:val="00D80BAF"/>
    <w:rsid w:val="00D80C3A"/>
    <w:rsid w:val="00D81275"/>
    <w:rsid w:val="00D8238E"/>
    <w:rsid w:val="00D82FAF"/>
    <w:rsid w:val="00D83535"/>
    <w:rsid w:val="00D83F5F"/>
    <w:rsid w:val="00D840EE"/>
    <w:rsid w:val="00D846A9"/>
    <w:rsid w:val="00D84704"/>
    <w:rsid w:val="00D85E64"/>
    <w:rsid w:val="00D8633E"/>
    <w:rsid w:val="00D86574"/>
    <w:rsid w:val="00D86F41"/>
    <w:rsid w:val="00D878E2"/>
    <w:rsid w:val="00D90256"/>
    <w:rsid w:val="00D90410"/>
    <w:rsid w:val="00D90D26"/>
    <w:rsid w:val="00D91B93"/>
    <w:rsid w:val="00D9221C"/>
    <w:rsid w:val="00D92353"/>
    <w:rsid w:val="00D92920"/>
    <w:rsid w:val="00D92EDD"/>
    <w:rsid w:val="00D93066"/>
    <w:rsid w:val="00D94047"/>
    <w:rsid w:val="00D944D1"/>
    <w:rsid w:val="00D96597"/>
    <w:rsid w:val="00D966AC"/>
    <w:rsid w:val="00DA00C6"/>
    <w:rsid w:val="00DA0996"/>
    <w:rsid w:val="00DA14B2"/>
    <w:rsid w:val="00DA398D"/>
    <w:rsid w:val="00DA3CC7"/>
    <w:rsid w:val="00DA5463"/>
    <w:rsid w:val="00DA6544"/>
    <w:rsid w:val="00DA65C3"/>
    <w:rsid w:val="00DA6E58"/>
    <w:rsid w:val="00DA738E"/>
    <w:rsid w:val="00DA76B5"/>
    <w:rsid w:val="00DA7A0A"/>
    <w:rsid w:val="00DA7EB2"/>
    <w:rsid w:val="00DB06EE"/>
    <w:rsid w:val="00DB0A28"/>
    <w:rsid w:val="00DB3ECD"/>
    <w:rsid w:val="00DB408E"/>
    <w:rsid w:val="00DB609B"/>
    <w:rsid w:val="00DB6251"/>
    <w:rsid w:val="00DB7008"/>
    <w:rsid w:val="00DB7FB7"/>
    <w:rsid w:val="00DC061F"/>
    <w:rsid w:val="00DC0AF6"/>
    <w:rsid w:val="00DC180A"/>
    <w:rsid w:val="00DC1DC4"/>
    <w:rsid w:val="00DC1F01"/>
    <w:rsid w:val="00DC2114"/>
    <w:rsid w:val="00DC224F"/>
    <w:rsid w:val="00DC33D0"/>
    <w:rsid w:val="00DC3FED"/>
    <w:rsid w:val="00DC4478"/>
    <w:rsid w:val="00DC5E9D"/>
    <w:rsid w:val="00DC62EF"/>
    <w:rsid w:val="00DC67AD"/>
    <w:rsid w:val="00DC7374"/>
    <w:rsid w:val="00DC739D"/>
    <w:rsid w:val="00DD0837"/>
    <w:rsid w:val="00DD1429"/>
    <w:rsid w:val="00DD1B8C"/>
    <w:rsid w:val="00DD3940"/>
    <w:rsid w:val="00DD6A9A"/>
    <w:rsid w:val="00DD7532"/>
    <w:rsid w:val="00DE1255"/>
    <w:rsid w:val="00DE1378"/>
    <w:rsid w:val="00DE2B72"/>
    <w:rsid w:val="00DE2CC2"/>
    <w:rsid w:val="00DE2FE4"/>
    <w:rsid w:val="00DE31A6"/>
    <w:rsid w:val="00DE3204"/>
    <w:rsid w:val="00DE73C4"/>
    <w:rsid w:val="00DF04D3"/>
    <w:rsid w:val="00DF23E5"/>
    <w:rsid w:val="00DF409C"/>
    <w:rsid w:val="00DF4374"/>
    <w:rsid w:val="00DF6F40"/>
    <w:rsid w:val="00DF7144"/>
    <w:rsid w:val="00DF78EE"/>
    <w:rsid w:val="00E008DE"/>
    <w:rsid w:val="00E0098C"/>
    <w:rsid w:val="00E013F3"/>
    <w:rsid w:val="00E01D2F"/>
    <w:rsid w:val="00E020EB"/>
    <w:rsid w:val="00E0250A"/>
    <w:rsid w:val="00E03156"/>
    <w:rsid w:val="00E03492"/>
    <w:rsid w:val="00E035EF"/>
    <w:rsid w:val="00E03DE0"/>
    <w:rsid w:val="00E0498F"/>
    <w:rsid w:val="00E04B7F"/>
    <w:rsid w:val="00E04DC2"/>
    <w:rsid w:val="00E05A1A"/>
    <w:rsid w:val="00E07366"/>
    <w:rsid w:val="00E07545"/>
    <w:rsid w:val="00E11A54"/>
    <w:rsid w:val="00E11B6B"/>
    <w:rsid w:val="00E1359B"/>
    <w:rsid w:val="00E13D26"/>
    <w:rsid w:val="00E14A68"/>
    <w:rsid w:val="00E14D27"/>
    <w:rsid w:val="00E154AF"/>
    <w:rsid w:val="00E164BB"/>
    <w:rsid w:val="00E174A1"/>
    <w:rsid w:val="00E177AD"/>
    <w:rsid w:val="00E2055F"/>
    <w:rsid w:val="00E214BC"/>
    <w:rsid w:val="00E225CA"/>
    <w:rsid w:val="00E22DF2"/>
    <w:rsid w:val="00E22EC4"/>
    <w:rsid w:val="00E239EB"/>
    <w:rsid w:val="00E23EFF"/>
    <w:rsid w:val="00E24816"/>
    <w:rsid w:val="00E2588D"/>
    <w:rsid w:val="00E27CB0"/>
    <w:rsid w:val="00E31497"/>
    <w:rsid w:val="00E31B09"/>
    <w:rsid w:val="00E32ED8"/>
    <w:rsid w:val="00E3334D"/>
    <w:rsid w:val="00E33618"/>
    <w:rsid w:val="00E33BBB"/>
    <w:rsid w:val="00E34DDF"/>
    <w:rsid w:val="00E36022"/>
    <w:rsid w:val="00E3622D"/>
    <w:rsid w:val="00E363C1"/>
    <w:rsid w:val="00E368A8"/>
    <w:rsid w:val="00E36D4C"/>
    <w:rsid w:val="00E408C7"/>
    <w:rsid w:val="00E40FC4"/>
    <w:rsid w:val="00E4180C"/>
    <w:rsid w:val="00E44D4F"/>
    <w:rsid w:val="00E4545B"/>
    <w:rsid w:val="00E460A6"/>
    <w:rsid w:val="00E464EE"/>
    <w:rsid w:val="00E47672"/>
    <w:rsid w:val="00E47AD6"/>
    <w:rsid w:val="00E50A1E"/>
    <w:rsid w:val="00E50DB8"/>
    <w:rsid w:val="00E51912"/>
    <w:rsid w:val="00E5202D"/>
    <w:rsid w:val="00E5205D"/>
    <w:rsid w:val="00E523C8"/>
    <w:rsid w:val="00E5307F"/>
    <w:rsid w:val="00E533F3"/>
    <w:rsid w:val="00E53548"/>
    <w:rsid w:val="00E53AFB"/>
    <w:rsid w:val="00E5417C"/>
    <w:rsid w:val="00E54B17"/>
    <w:rsid w:val="00E565BA"/>
    <w:rsid w:val="00E56914"/>
    <w:rsid w:val="00E60B80"/>
    <w:rsid w:val="00E60D44"/>
    <w:rsid w:val="00E6106F"/>
    <w:rsid w:val="00E61ADE"/>
    <w:rsid w:val="00E62BE8"/>
    <w:rsid w:val="00E649FF"/>
    <w:rsid w:val="00E66447"/>
    <w:rsid w:val="00E67AD0"/>
    <w:rsid w:val="00E67B0B"/>
    <w:rsid w:val="00E67B5D"/>
    <w:rsid w:val="00E67C2C"/>
    <w:rsid w:val="00E70752"/>
    <w:rsid w:val="00E7098C"/>
    <w:rsid w:val="00E70EA4"/>
    <w:rsid w:val="00E7245F"/>
    <w:rsid w:val="00E72EEE"/>
    <w:rsid w:val="00E735AE"/>
    <w:rsid w:val="00E74682"/>
    <w:rsid w:val="00E75276"/>
    <w:rsid w:val="00E754A0"/>
    <w:rsid w:val="00E755B8"/>
    <w:rsid w:val="00E763BD"/>
    <w:rsid w:val="00E768A2"/>
    <w:rsid w:val="00E768E9"/>
    <w:rsid w:val="00E76BA9"/>
    <w:rsid w:val="00E77A13"/>
    <w:rsid w:val="00E81957"/>
    <w:rsid w:val="00E8231A"/>
    <w:rsid w:val="00E82B71"/>
    <w:rsid w:val="00E83A2B"/>
    <w:rsid w:val="00E84D49"/>
    <w:rsid w:val="00E86B9F"/>
    <w:rsid w:val="00E87393"/>
    <w:rsid w:val="00E878E9"/>
    <w:rsid w:val="00E87C49"/>
    <w:rsid w:val="00E90153"/>
    <w:rsid w:val="00E9038C"/>
    <w:rsid w:val="00E93BEB"/>
    <w:rsid w:val="00E9500C"/>
    <w:rsid w:val="00E95741"/>
    <w:rsid w:val="00E9601A"/>
    <w:rsid w:val="00E965E8"/>
    <w:rsid w:val="00E96FE2"/>
    <w:rsid w:val="00E97009"/>
    <w:rsid w:val="00E978DB"/>
    <w:rsid w:val="00EA02B4"/>
    <w:rsid w:val="00EA0996"/>
    <w:rsid w:val="00EA1BA5"/>
    <w:rsid w:val="00EA1C1F"/>
    <w:rsid w:val="00EA2611"/>
    <w:rsid w:val="00EA3872"/>
    <w:rsid w:val="00EA3F94"/>
    <w:rsid w:val="00EA45E6"/>
    <w:rsid w:val="00EA587B"/>
    <w:rsid w:val="00EA5D0D"/>
    <w:rsid w:val="00EA666B"/>
    <w:rsid w:val="00EA6C32"/>
    <w:rsid w:val="00EA7CC5"/>
    <w:rsid w:val="00EB05EA"/>
    <w:rsid w:val="00EB0B11"/>
    <w:rsid w:val="00EB0CAB"/>
    <w:rsid w:val="00EB1255"/>
    <w:rsid w:val="00EB15C5"/>
    <w:rsid w:val="00EB1EBE"/>
    <w:rsid w:val="00EB2290"/>
    <w:rsid w:val="00EB2B8F"/>
    <w:rsid w:val="00EB344B"/>
    <w:rsid w:val="00EB3632"/>
    <w:rsid w:val="00EB38A2"/>
    <w:rsid w:val="00EB499D"/>
    <w:rsid w:val="00EB4BCC"/>
    <w:rsid w:val="00EB4EBF"/>
    <w:rsid w:val="00EB5F19"/>
    <w:rsid w:val="00EB633C"/>
    <w:rsid w:val="00EB7932"/>
    <w:rsid w:val="00EB7F82"/>
    <w:rsid w:val="00EC0238"/>
    <w:rsid w:val="00EC0DD3"/>
    <w:rsid w:val="00EC10CD"/>
    <w:rsid w:val="00EC271B"/>
    <w:rsid w:val="00EC2B7C"/>
    <w:rsid w:val="00EC2BDD"/>
    <w:rsid w:val="00EC2DE3"/>
    <w:rsid w:val="00EC3597"/>
    <w:rsid w:val="00EC3B51"/>
    <w:rsid w:val="00EC3CA9"/>
    <w:rsid w:val="00EC3DDD"/>
    <w:rsid w:val="00EC4CCE"/>
    <w:rsid w:val="00EC51D1"/>
    <w:rsid w:val="00EC5389"/>
    <w:rsid w:val="00EC55D9"/>
    <w:rsid w:val="00EC563D"/>
    <w:rsid w:val="00EC56CA"/>
    <w:rsid w:val="00EC5D5A"/>
    <w:rsid w:val="00EC6AA2"/>
    <w:rsid w:val="00ED22D3"/>
    <w:rsid w:val="00ED262F"/>
    <w:rsid w:val="00ED616F"/>
    <w:rsid w:val="00ED6701"/>
    <w:rsid w:val="00ED72FB"/>
    <w:rsid w:val="00EE0014"/>
    <w:rsid w:val="00EE147D"/>
    <w:rsid w:val="00EE1847"/>
    <w:rsid w:val="00EE206A"/>
    <w:rsid w:val="00EE20F2"/>
    <w:rsid w:val="00EE2DB2"/>
    <w:rsid w:val="00EE4F14"/>
    <w:rsid w:val="00EE5559"/>
    <w:rsid w:val="00EE5AB9"/>
    <w:rsid w:val="00EE6257"/>
    <w:rsid w:val="00EE70F6"/>
    <w:rsid w:val="00EE73ED"/>
    <w:rsid w:val="00EF1776"/>
    <w:rsid w:val="00EF209F"/>
    <w:rsid w:val="00EF21F6"/>
    <w:rsid w:val="00EF2372"/>
    <w:rsid w:val="00EF2B92"/>
    <w:rsid w:val="00EF4185"/>
    <w:rsid w:val="00EF429A"/>
    <w:rsid w:val="00EF56A5"/>
    <w:rsid w:val="00EF605F"/>
    <w:rsid w:val="00EF622E"/>
    <w:rsid w:val="00EF71C7"/>
    <w:rsid w:val="00EF7247"/>
    <w:rsid w:val="00F01159"/>
    <w:rsid w:val="00F01212"/>
    <w:rsid w:val="00F016B8"/>
    <w:rsid w:val="00F01D7A"/>
    <w:rsid w:val="00F02014"/>
    <w:rsid w:val="00F024C1"/>
    <w:rsid w:val="00F031C4"/>
    <w:rsid w:val="00F0359C"/>
    <w:rsid w:val="00F0369A"/>
    <w:rsid w:val="00F06415"/>
    <w:rsid w:val="00F06A0D"/>
    <w:rsid w:val="00F06FDD"/>
    <w:rsid w:val="00F07346"/>
    <w:rsid w:val="00F10177"/>
    <w:rsid w:val="00F105BA"/>
    <w:rsid w:val="00F10E1C"/>
    <w:rsid w:val="00F1165B"/>
    <w:rsid w:val="00F12B90"/>
    <w:rsid w:val="00F12FD7"/>
    <w:rsid w:val="00F13B13"/>
    <w:rsid w:val="00F14546"/>
    <w:rsid w:val="00F14ADB"/>
    <w:rsid w:val="00F155B3"/>
    <w:rsid w:val="00F15632"/>
    <w:rsid w:val="00F1619C"/>
    <w:rsid w:val="00F170F2"/>
    <w:rsid w:val="00F178CD"/>
    <w:rsid w:val="00F22ACD"/>
    <w:rsid w:val="00F22B5D"/>
    <w:rsid w:val="00F250D8"/>
    <w:rsid w:val="00F2533A"/>
    <w:rsid w:val="00F2563C"/>
    <w:rsid w:val="00F258B0"/>
    <w:rsid w:val="00F26E47"/>
    <w:rsid w:val="00F26FD7"/>
    <w:rsid w:val="00F277D2"/>
    <w:rsid w:val="00F3215C"/>
    <w:rsid w:val="00F32294"/>
    <w:rsid w:val="00F3248A"/>
    <w:rsid w:val="00F3265A"/>
    <w:rsid w:val="00F32868"/>
    <w:rsid w:val="00F328B3"/>
    <w:rsid w:val="00F32A0F"/>
    <w:rsid w:val="00F335F5"/>
    <w:rsid w:val="00F33C4C"/>
    <w:rsid w:val="00F34C12"/>
    <w:rsid w:val="00F35B5E"/>
    <w:rsid w:val="00F373A0"/>
    <w:rsid w:val="00F37E3F"/>
    <w:rsid w:val="00F41025"/>
    <w:rsid w:val="00F413AD"/>
    <w:rsid w:val="00F427CE"/>
    <w:rsid w:val="00F42803"/>
    <w:rsid w:val="00F42C8C"/>
    <w:rsid w:val="00F44558"/>
    <w:rsid w:val="00F4544F"/>
    <w:rsid w:val="00F455AF"/>
    <w:rsid w:val="00F46741"/>
    <w:rsid w:val="00F50EB9"/>
    <w:rsid w:val="00F519DA"/>
    <w:rsid w:val="00F531F1"/>
    <w:rsid w:val="00F560C6"/>
    <w:rsid w:val="00F571FB"/>
    <w:rsid w:val="00F57C96"/>
    <w:rsid w:val="00F57D50"/>
    <w:rsid w:val="00F6036A"/>
    <w:rsid w:val="00F605D8"/>
    <w:rsid w:val="00F6066D"/>
    <w:rsid w:val="00F610D8"/>
    <w:rsid w:val="00F61997"/>
    <w:rsid w:val="00F6213C"/>
    <w:rsid w:val="00F621D7"/>
    <w:rsid w:val="00F645C5"/>
    <w:rsid w:val="00F648D2"/>
    <w:rsid w:val="00F64CC4"/>
    <w:rsid w:val="00F65A9B"/>
    <w:rsid w:val="00F65AF7"/>
    <w:rsid w:val="00F67E71"/>
    <w:rsid w:val="00F70D8C"/>
    <w:rsid w:val="00F75814"/>
    <w:rsid w:val="00F76979"/>
    <w:rsid w:val="00F778D1"/>
    <w:rsid w:val="00F77CDD"/>
    <w:rsid w:val="00F80555"/>
    <w:rsid w:val="00F80BB3"/>
    <w:rsid w:val="00F8105D"/>
    <w:rsid w:val="00F81204"/>
    <w:rsid w:val="00F814D6"/>
    <w:rsid w:val="00F819CF"/>
    <w:rsid w:val="00F81BFF"/>
    <w:rsid w:val="00F81E93"/>
    <w:rsid w:val="00F83219"/>
    <w:rsid w:val="00F83CF9"/>
    <w:rsid w:val="00F83FD4"/>
    <w:rsid w:val="00F855B4"/>
    <w:rsid w:val="00F85B5C"/>
    <w:rsid w:val="00F85BA1"/>
    <w:rsid w:val="00F85C81"/>
    <w:rsid w:val="00F85E88"/>
    <w:rsid w:val="00F908EA"/>
    <w:rsid w:val="00F90FF3"/>
    <w:rsid w:val="00F91A6B"/>
    <w:rsid w:val="00F91A97"/>
    <w:rsid w:val="00F92FDB"/>
    <w:rsid w:val="00F934F4"/>
    <w:rsid w:val="00F940BC"/>
    <w:rsid w:val="00F94125"/>
    <w:rsid w:val="00F955C5"/>
    <w:rsid w:val="00F9580F"/>
    <w:rsid w:val="00F95EDB"/>
    <w:rsid w:val="00F95FA8"/>
    <w:rsid w:val="00F965F3"/>
    <w:rsid w:val="00F96E1F"/>
    <w:rsid w:val="00F97026"/>
    <w:rsid w:val="00F97246"/>
    <w:rsid w:val="00F9787A"/>
    <w:rsid w:val="00FA027C"/>
    <w:rsid w:val="00FA0A03"/>
    <w:rsid w:val="00FA2964"/>
    <w:rsid w:val="00FA3B07"/>
    <w:rsid w:val="00FA3B75"/>
    <w:rsid w:val="00FA46E3"/>
    <w:rsid w:val="00FA568C"/>
    <w:rsid w:val="00FA5EB6"/>
    <w:rsid w:val="00FA6081"/>
    <w:rsid w:val="00FA6FFE"/>
    <w:rsid w:val="00FA7A16"/>
    <w:rsid w:val="00FB0A74"/>
    <w:rsid w:val="00FB0FFF"/>
    <w:rsid w:val="00FB18F8"/>
    <w:rsid w:val="00FB1929"/>
    <w:rsid w:val="00FB263B"/>
    <w:rsid w:val="00FB3FB6"/>
    <w:rsid w:val="00FB5A9F"/>
    <w:rsid w:val="00FC0538"/>
    <w:rsid w:val="00FC0656"/>
    <w:rsid w:val="00FC13E4"/>
    <w:rsid w:val="00FC1F21"/>
    <w:rsid w:val="00FC2810"/>
    <w:rsid w:val="00FC2C12"/>
    <w:rsid w:val="00FC2DA8"/>
    <w:rsid w:val="00FC3486"/>
    <w:rsid w:val="00FC41A0"/>
    <w:rsid w:val="00FC4270"/>
    <w:rsid w:val="00FC76CE"/>
    <w:rsid w:val="00FC7D4B"/>
    <w:rsid w:val="00FD07AA"/>
    <w:rsid w:val="00FD0BF4"/>
    <w:rsid w:val="00FD1455"/>
    <w:rsid w:val="00FD1814"/>
    <w:rsid w:val="00FD1986"/>
    <w:rsid w:val="00FD19E5"/>
    <w:rsid w:val="00FD28EC"/>
    <w:rsid w:val="00FD36DC"/>
    <w:rsid w:val="00FD3841"/>
    <w:rsid w:val="00FD3DE4"/>
    <w:rsid w:val="00FE025F"/>
    <w:rsid w:val="00FE0927"/>
    <w:rsid w:val="00FE0F24"/>
    <w:rsid w:val="00FE1FDB"/>
    <w:rsid w:val="00FE2668"/>
    <w:rsid w:val="00FE3310"/>
    <w:rsid w:val="00FE3665"/>
    <w:rsid w:val="00FE4B34"/>
    <w:rsid w:val="00FE5077"/>
    <w:rsid w:val="00FE543A"/>
    <w:rsid w:val="00FE5F77"/>
    <w:rsid w:val="00FE6BF3"/>
    <w:rsid w:val="00FE6FEA"/>
    <w:rsid w:val="00FE724C"/>
    <w:rsid w:val="00FE754E"/>
    <w:rsid w:val="00FF07F2"/>
    <w:rsid w:val="00FF16D2"/>
    <w:rsid w:val="00FF192C"/>
    <w:rsid w:val="00FF1F55"/>
    <w:rsid w:val="00FF1FAE"/>
    <w:rsid w:val="00FF2950"/>
    <w:rsid w:val="00FF2A22"/>
    <w:rsid w:val="00FF34A2"/>
    <w:rsid w:val="00FF3E12"/>
    <w:rsid w:val="00FF4CD1"/>
    <w:rsid w:val="00FF4D88"/>
    <w:rsid w:val="00FF55E1"/>
    <w:rsid w:val="00FF586B"/>
    <w:rsid w:val="00FF62E9"/>
    <w:rsid w:val="00FF78BD"/>
    <w:rsid w:val="00FF7CB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E6DAD98"/>
  <w14:defaultImageDpi w14:val="32767"/>
  <w15:chartTrackingRefBased/>
  <w15:docId w15:val="{4AB05385-5A08-3840-B2F7-B8C93AA51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26504"/>
    <w:rPr>
      <w:kern w:val="0"/>
      <w14:ligatures w14:val="none"/>
    </w:rPr>
  </w:style>
  <w:style w:type="paragraph" w:styleId="Titre1">
    <w:name w:val="heading 1"/>
    <w:basedOn w:val="Normal"/>
    <w:next w:val="Normal"/>
    <w:link w:val="Titre1Car"/>
    <w:uiPriority w:val="9"/>
    <w:qFormat/>
    <w:rsid w:val="00B8498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B8498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B8498D"/>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B8498D"/>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Titre5">
    <w:name w:val="heading 5"/>
    <w:basedOn w:val="Normal"/>
    <w:next w:val="Normal"/>
    <w:link w:val="Titre5Car"/>
    <w:uiPriority w:val="9"/>
    <w:semiHidden/>
    <w:unhideWhenUsed/>
    <w:qFormat/>
    <w:rsid w:val="00B8498D"/>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Titre6">
    <w:name w:val="heading 6"/>
    <w:basedOn w:val="Normal"/>
    <w:next w:val="Normal"/>
    <w:link w:val="Titre6Car"/>
    <w:uiPriority w:val="9"/>
    <w:semiHidden/>
    <w:unhideWhenUsed/>
    <w:qFormat/>
    <w:rsid w:val="00B8498D"/>
    <w:pPr>
      <w:keepNext/>
      <w:keepLines/>
      <w:spacing w:before="4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B8498D"/>
    <w:pPr>
      <w:keepNext/>
      <w:keepLines/>
      <w:spacing w:before="4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B8498D"/>
    <w:pPr>
      <w:keepNext/>
      <w:keepLines/>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B8498D"/>
    <w:pPr>
      <w:keepNext/>
      <w:keepLines/>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8498D"/>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B8498D"/>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B8498D"/>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B8498D"/>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B8498D"/>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B8498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8498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8498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8498D"/>
    <w:rPr>
      <w:rFonts w:eastAsiaTheme="majorEastAsia" w:cstheme="majorBidi"/>
      <w:color w:val="272727" w:themeColor="text1" w:themeTint="D8"/>
    </w:rPr>
  </w:style>
  <w:style w:type="paragraph" w:styleId="Titre">
    <w:name w:val="Title"/>
    <w:basedOn w:val="Normal"/>
    <w:next w:val="Normal"/>
    <w:link w:val="TitreCar"/>
    <w:uiPriority w:val="10"/>
    <w:qFormat/>
    <w:rsid w:val="00B8498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B8498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8498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B8498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8498D"/>
    <w:pPr>
      <w:spacing w:before="160" w:after="160"/>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B8498D"/>
    <w:rPr>
      <w:i/>
      <w:iCs/>
      <w:color w:val="404040" w:themeColor="text1" w:themeTint="BF"/>
    </w:rPr>
  </w:style>
  <w:style w:type="paragraph" w:styleId="Paragraphedeliste">
    <w:name w:val="List Paragraph"/>
    <w:basedOn w:val="Normal"/>
    <w:uiPriority w:val="34"/>
    <w:qFormat/>
    <w:rsid w:val="00B8498D"/>
    <w:pPr>
      <w:ind w:left="720"/>
      <w:contextualSpacing/>
    </w:pPr>
    <w:rPr>
      <w:kern w:val="2"/>
      <w14:ligatures w14:val="standardContextual"/>
    </w:rPr>
  </w:style>
  <w:style w:type="character" w:styleId="Accentuationintense">
    <w:name w:val="Intense Emphasis"/>
    <w:basedOn w:val="Policepardfaut"/>
    <w:uiPriority w:val="21"/>
    <w:qFormat/>
    <w:rsid w:val="00B8498D"/>
    <w:rPr>
      <w:i/>
      <w:iCs/>
      <w:color w:val="2F5496" w:themeColor="accent1" w:themeShade="BF"/>
    </w:rPr>
  </w:style>
  <w:style w:type="paragraph" w:styleId="Citationintense">
    <w:name w:val="Intense Quote"/>
    <w:basedOn w:val="Normal"/>
    <w:next w:val="Normal"/>
    <w:link w:val="CitationintenseCar"/>
    <w:uiPriority w:val="30"/>
    <w:qFormat/>
    <w:rsid w:val="00B849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CitationintenseCar">
    <w:name w:val="Citation intense Car"/>
    <w:basedOn w:val="Policepardfaut"/>
    <w:link w:val="Citationintense"/>
    <w:uiPriority w:val="30"/>
    <w:rsid w:val="00B8498D"/>
    <w:rPr>
      <w:i/>
      <w:iCs/>
      <w:color w:val="2F5496" w:themeColor="accent1" w:themeShade="BF"/>
    </w:rPr>
  </w:style>
  <w:style w:type="character" w:styleId="Rfrenceintense">
    <w:name w:val="Intense Reference"/>
    <w:basedOn w:val="Policepardfaut"/>
    <w:uiPriority w:val="32"/>
    <w:qFormat/>
    <w:rsid w:val="00B8498D"/>
    <w:rPr>
      <w:b/>
      <w:bCs/>
      <w:smallCaps/>
      <w:color w:val="2F5496" w:themeColor="accent1" w:themeShade="BF"/>
      <w:spacing w:val="5"/>
    </w:rPr>
  </w:style>
  <w:style w:type="paragraph" w:styleId="Rvision">
    <w:name w:val="Revision"/>
    <w:hidden/>
    <w:uiPriority w:val="99"/>
    <w:semiHidden/>
    <w:rsid w:val="00B8498D"/>
  </w:style>
  <w:style w:type="paragraph" w:customStyle="1" w:styleId="Default">
    <w:name w:val="Default"/>
    <w:rsid w:val="00726504"/>
    <w:pPr>
      <w:autoSpaceDE w:val="0"/>
      <w:autoSpaceDN w:val="0"/>
      <w:adjustRightInd w:val="0"/>
    </w:pPr>
    <w:rPr>
      <w:rFonts w:ascii="Arial" w:eastAsia="Times New Roman" w:hAnsi="Arial" w:cs="Arial"/>
      <w:color w:val="000000"/>
      <w:kern w:val="0"/>
      <w:lang w:eastAsia="fr-FR"/>
      <w14:ligatures w14:val="none"/>
    </w:rPr>
  </w:style>
  <w:style w:type="paragraph" w:customStyle="1" w:styleId="EndNoteBibliography">
    <w:name w:val="EndNote Bibliography"/>
    <w:basedOn w:val="Normal"/>
    <w:rsid w:val="00726504"/>
    <w:rPr>
      <w:rFonts w:ascii="Calibri" w:hAnsi="Calibri" w:cs="Calibri"/>
      <w:lang w:val="en-US"/>
    </w:rPr>
  </w:style>
  <w:style w:type="paragraph" w:styleId="Sansinterligne">
    <w:name w:val="No Spacing"/>
    <w:uiPriority w:val="1"/>
    <w:qFormat/>
    <w:rsid w:val="00726504"/>
    <w:rPr>
      <w:kern w:val="0"/>
      <w14:ligatures w14:val="none"/>
    </w:rPr>
  </w:style>
  <w:style w:type="table" w:styleId="Grilledutableau">
    <w:name w:val="Table Grid"/>
    <w:basedOn w:val="TableauNormal"/>
    <w:uiPriority w:val="39"/>
    <w:rsid w:val="00726504"/>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3190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1932</Words>
  <Characters>10629</Characters>
  <Application>Microsoft Office Word</Application>
  <DocSecurity>0</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naudet</dc:creator>
  <cp:keywords/>
  <dc:description/>
  <cp:lastModifiedBy>florian naudet</cp:lastModifiedBy>
  <cp:revision>7</cp:revision>
  <dcterms:created xsi:type="dcterms:W3CDTF">2025-07-10T15:09:00Z</dcterms:created>
  <dcterms:modified xsi:type="dcterms:W3CDTF">2025-07-11T08:28:00Z</dcterms:modified>
</cp:coreProperties>
</file>